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9F8F34" w14:textId="40D3BABE" w:rsidR="00210FAA" w:rsidRDefault="000A2F7C" w:rsidP="00210FAA">
      <w:pPr>
        <w:spacing w:after="0"/>
        <w:jc w:val="center"/>
        <w:rPr>
          <w:rFonts w:ascii="Times New Roman" w:hAnsi="Times New Roman" w:cs="Times New Roman"/>
          <w:b/>
          <w:bCs/>
        </w:rPr>
      </w:pPr>
      <w:r w:rsidRPr="00210FAA">
        <w:rPr>
          <w:rFonts w:ascii="Times New Roman" w:hAnsi="Times New Roman" w:cs="Times New Roman"/>
          <w:b/>
          <w:bCs/>
        </w:rPr>
        <w:t>Supplementary</w:t>
      </w:r>
      <w:r w:rsidR="00210FAA" w:rsidRPr="00210FAA">
        <w:rPr>
          <w:rFonts w:ascii="Times New Roman" w:hAnsi="Times New Roman" w:cs="Times New Roman"/>
          <w:b/>
          <w:bCs/>
        </w:rPr>
        <w:t xml:space="preserve"> material</w:t>
      </w:r>
    </w:p>
    <w:p w14:paraId="1A4A48AC" w14:textId="77777777" w:rsidR="000A2F7C" w:rsidRDefault="000A2F7C" w:rsidP="00210FAA">
      <w:pPr>
        <w:spacing w:after="0"/>
        <w:jc w:val="center"/>
        <w:rPr>
          <w:rFonts w:ascii="Times New Roman" w:hAnsi="Times New Roman" w:cs="Times New Roman"/>
          <w:b/>
          <w:bCs/>
        </w:rPr>
      </w:pPr>
    </w:p>
    <w:p w14:paraId="637676B3" w14:textId="6BDE443C" w:rsidR="000A2F7C" w:rsidRDefault="000A2F7C" w:rsidP="00210FAA">
      <w:pPr>
        <w:spacing w:after="0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Contents</w:t>
      </w:r>
    </w:p>
    <w:p w14:paraId="720CBDD3" w14:textId="77777777" w:rsidR="000A2F7C" w:rsidRDefault="000A2F7C" w:rsidP="00210FAA">
      <w:pPr>
        <w:spacing w:after="0"/>
        <w:jc w:val="center"/>
        <w:rPr>
          <w:rFonts w:ascii="Times New Roman" w:hAnsi="Times New Roman" w:cs="Times New Roman"/>
          <w:b/>
          <w:bCs/>
        </w:rPr>
      </w:pPr>
    </w:p>
    <w:p w14:paraId="33B9ABD9" w14:textId="79EABC9F" w:rsidR="000C1EBC" w:rsidRDefault="000C1EBC" w:rsidP="000A2F7C">
      <w:pPr>
        <w:spacing w:after="0"/>
        <w:rPr>
          <w:rFonts w:ascii="Times New Roman" w:hAnsi="Times New Roman" w:cs="Times New Roman"/>
          <w:b/>
          <w:bCs/>
        </w:rPr>
      </w:pPr>
      <w:r w:rsidRPr="007B28C1">
        <w:rPr>
          <w:rFonts w:ascii="Times New Roman" w:hAnsi="Times New Roman" w:cs="Times New Roman"/>
          <w:b/>
          <w:bCs/>
        </w:rPr>
        <w:t xml:space="preserve">Figure </w:t>
      </w:r>
      <w:r w:rsidR="007B28C1">
        <w:rPr>
          <w:rFonts w:ascii="Times New Roman" w:hAnsi="Times New Roman" w:cs="Times New Roman"/>
          <w:b/>
          <w:bCs/>
        </w:rPr>
        <w:t>S1</w:t>
      </w:r>
      <w:r w:rsidRPr="005A410E">
        <w:rPr>
          <w:rFonts w:ascii="Times New Roman" w:hAnsi="Times New Roman" w:cs="Times New Roman"/>
        </w:rPr>
        <w:t xml:space="preserve">. Incidence </w:t>
      </w:r>
      <w:r w:rsidR="00551CCD">
        <w:rPr>
          <w:rFonts w:ascii="Times New Roman" w:hAnsi="Times New Roman" w:cs="Times New Roman"/>
        </w:rPr>
        <w:t>proportion</w:t>
      </w:r>
      <w:r w:rsidRPr="005A410E">
        <w:rPr>
          <w:rFonts w:ascii="Times New Roman" w:hAnsi="Times New Roman" w:cs="Times New Roman"/>
        </w:rPr>
        <w:t xml:space="preserve"> of overall newer AOM initiation and individual drugs among the eligible cohort </w:t>
      </w:r>
      <w:r>
        <w:rPr>
          <w:rFonts w:ascii="Times New Roman" w:hAnsi="Times New Roman" w:cs="Times New Roman"/>
        </w:rPr>
        <w:t xml:space="preserve">across all years, stratified </w:t>
      </w:r>
      <w:r w:rsidRPr="005A410E">
        <w:rPr>
          <w:rFonts w:ascii="Times New Roman" w:hAnsi="Times New Roman" w:cs="Times New Roman"/>
        </w:rPr>
        <w:t>by five-digit ZIP codes in Florida.</w:t>
      </w:r>
    </w:p>
    <w:p w14:paraId="4E2ECB26" w14:textId="77777777" w:rsidR="000A2F7C" w:rsidRPr="00DF1EDB" w:rsidRDefault="000A2F7C" w:rsidP="000A2F7C">
      <w:pPr>
        <w:spacing w:after="0"/>
        <w:rPr>
          <w:rFonts w:ascii="Times New Roman" w:hAnsi="Times New Roman" w:cs="Times New Roman"/>
          <w:sz w:val="22"/>
          <w:szCs w:val="22"/>
        </w:rPr>
      </w:pPr>
    </w:p>
    <w:p w14:paraId="640D405A" w14:textId="74B04555" w:rsidR="00BF0B04" w:rsidRPr="00DF1EDB" w:rsidRDefault="00BF0B04" w:rsidP="00BF0B04">
      <w:pPr>
        <w:spacing w:after="0"/>
        <w:rPr>
          <w:rFonts w:ascii="Times New Roman" w:hAnsi="Times New Roman" w:cs="Times New Roman"/>
        </w:rPr>
      </w:pPr>
      <w:r w:rsidRPr="00790185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2</w:t>
      </w:r>
      <w:r w:rsidRPr="00790185">
        <w:rPr>
          <w:rFonts w:ascii="Times New Roman" w:hAnsi="Times New Roman" w:cs="Times New Roman"/>
          <w:b/>
          <w:bCs/>
        </w:rPr>
        <w:t>.</w:t>
      </w:r>
      <w:r w:rsidRPr="00DF1EDB">
        <w:rPr>
          <w:rFonts w:ascii="Times New Roman" w:hAnsi="Times New Roman" w:cs="Times New Roman"/>
        </w:rPr>
        <w:t xml:space="preserve"> Factors associated with initiating newer AOMs (n= 4893) among a cohort of patients without type 2 diabetes (n= 291866)</w:t>
      </w:r>
    </w:p>
    <w:p w14:paraId="7BCF8AD0" w14:textId="77777777" w:rsidR="00BF0B04" w:rsidRDefault="00BF0B04" w:rsidP="000A2F7C">
      <w:pPr>
        <w:spacing w:after="0"/>
        <w:rPr>
          <w:rFonts w:ascii="Times New Roman" w:hAnsi="Times New Roman" w:cs="Times New Roman"/>
          <w:b/>
          <w:bCs/>
        </w:rPr>
      </w:pPr>
    </w:p>
    <w:p w14:paraId="6D328060" w14:textId="0189D07C" w:rsidR="000A2F7C" w:rsidRPr="00DF1EDB" w:rsidRDefault="000A2F7C" w:rsidP="000A2F7C">
      <w:pPr>
        <w:spacing w:after="0"/>
        <w:rPr>
          <w:rFonts w:ascii="Times New Roman" w:hAnsi="Times New Roman" w:cs="Times New Roman"/>
        </w:rPr>
      </w:pPr>
      <w:r w:rsidRPr="00790185">
        <w:rPr>
          <w:rFonts w:ascii="Times New Roman" w:hAnsi="Times New Roman" w:cs="Times New Roman"/>
          <w:b/>
          <w:bCs/>
        </w:rPr>
        <w:t>Table S</w:t>
      </w:r>
      <w:r w:rsidR="00BF0B04">
        <w:rPr>
          <w:rFonts w:ascii="Times New Roman" w:hAnsi="Times New Roman" w:cs="Times New Roman"/>
          <w:b/>
          <w:bCs/>
        </w:rPr>
        <w:t>3</w:t>
      </w:r>
      <w:r w:rsidRPr="00790185">
        <w:rPr>
          <w:rFonts w:ascii="Times New Roman" w:hAnsi="Times New Roman" w:cs="Times New Roman"/>
          <w:b/>
          <w:bCs/>
        </w:rPr>
        <w:t>.</w:t>
      </w:r>
      <w:r w:rsidRPr="00DF1EDB">
        <w:rPr>
          <w:rFonts w:ascii="Times New Roman" w:hAnsi="Times New Roman" w:cs="Times New Roman"/>
        </w:rPr>
        <w:t xml:space="preserve"> Factors associated with initiating newer AOMs (n= 942) among a cohort of patients with type 2 diabetes (n= 28083)</w:t>
      </w:r>
    </w:p>
    <w:p w14:paraId="18D21E74" w14:textId="77777777" w:rsidR="000A2F7C" w:rsidRPr="00DF1EDB" w:rsidRDefault="000A2F7C" w:rsidP="000A2F7C">
      <w:pPr>
        <w:spacing w:after="0"/>
        <w:rPr>
          <w:rFonts w:ascii="Times New Roman" w:hAnsi="Times New Roman" w:cs="Times New Roman"/>
        </w:rPr>
      </w:pPr>
    </w:p>
    <w:p w14:paraId="6A5E38EE" w14:textId="318FF64C" w:rsidR="000A2F7C" w:rsidRPr="00DF1EDB" w:rsidRDefault="000A2F7C" w:rsidP="000A2F7C">
      <w:pPr>
        <w:spacing w:after="0"/>
        <w:rPr>
          <w:rFonts w:ascii="Times New Roman" w:hAnsi="Times New Roman" w:cs="Times New Roman"/>
          <w:sz w:val="22"/>
          <w:szCs w:val="22"/>
        </w:rPr>
      </w:pPr>
      <w:r w:rsidRPr="00790185">
        <w:rPr>
          <w:rFonts w:ascii="Times New Roman" w:hAnsi="Times New Roman" w:cs="Times New Roman"/>
          <w:b/>
          <w:bCs/>
        </w:rPr>
        <w:t>Table S4.</w:t>
      </w:r>
      <w:r w:rsidRPr="00DF1EDB">
        <w:rPr>
          <w:rFonts w:ascii="Times New Roman" w:hAnsi="Times New Roman" w:cs="Times New Roman"/>
        </w:rPr>
        <w:t xml:space="preserve"> Factors associated with initiating newer AOMs</w:t>
      </w:r>
      <w:r w:rsidR="00C11C7B" w:rsidRPr="00DF1EDB">
        <w:rPr>
          <w:rFonts w:ascii="Times New Roman" w:hAnsi="Times New Roman" w:cs="Times New Roman"/>
        </w:rPr>
        <w:t xml:space="preserve"> prior to year 2023 </w:t>
      </w:r>
      <w:r w:rsidRPr="00DF1EDB">
        <w:rPr>
          <w:rFonts w:ascii="Times New Roman" w:hAnsi="Times New Roman" w:cs="Times New Roman"/>
        </w:rPr>
        <w:t xml:space="preserve">(n= </w:t>
      </w:r>
      <w:r w:rsidR="00C11C7B" w:rsidRPr="00DF1EDB">
        <w:rPr>
          <w:rFonts w:ascii="Times New Roman" w:hAnsi="Times New Roman" w:cs="Times New Roman"/>
        </w:rPr>
        <w:t>2963</w:t>
      </w:r>
      <w:r w:rsidRPr="00DF1EDB">
        <w:rPr>
          <w:rFonts w:ascii="Times New Roman" w:hAnsi="Times New Roman" w:cs="Times New Roman"/>
        </w:rPr>
        <w:t xml:space="preserve">) among a cohort of </w:t>
      </w:r>
      <w:r w:rsidR="00C11C7B" w:rsidRPr="00DF1EDB">
        <w:rPr>
          <w:rFonts w:ascii="Times New Roman" w:hAnsi="Times New Roman" w:cs="Times New Roman"/>
        </w:rPr>
        <w:t>n</w:t>
      </w:r>
      <w:r w:rsidRPr="00DF1EDB">
        <w:rPr>
          <w:rFonts w:ascii="Times New Roman" w:hAnsi="Times New Roman" w:cs="Times New Roman"/>
        </w:rPr>
        <w:t xml:space="preserve">ew AOM </w:t>
      </w:r>
      <w:r w:rsidR="00C11C7B" w:rsidRPr="00DF1EDB">
        <w:rPr>
          <w:rFonts w:ascii="Times New Roman" w:hAnsi="Times New Roman" w:cs="Times New Roman"/>
        </w:rPr>
        <w:t>users (n=</w:t>
      </w:r>
      <w:r w:rsidR="00E07CAE">
        <w:rPr>
          <w:rFonts w:ascii="Times New Roman" w:hAnsi="Times New Roman" w:cs="Times New Roman"/>
        </w:rPr>
        <w:t xml:space="preserve"> </w:t>
      </w:r>
      <w:r w:rsidR="00C11C7B" w:rsidRPr="00DF1EDB">
        <w:rPr>
          <w:rFonts w:ascii="Times New Roman" w:hAnsi="Times New Roman" w:cs="Times New Roman"/>
        </w:rPr>
        <w:t xml:space="preserve">5835) and </w:t>
      </w:r>
      <w:r w:rsidR="00DF1EDB">
        <w:rPr>
          <w:rFonts w:ascii="Times New Roman" w:hAnsi="Times New Roman" w:cs="Times New Roman"/>
        </w:rPr>
        <w:t>n</w:t>
      </w:r>
      <w:r w:rsidR="00C11C7B" w:rsidRPr="00DF1EDB">
        <w:rPr>
          <w:rFonts w:ascii="Times New Roman" w:hAnsi="Times New Roman" w:cs="Times New Roman"/>
        </w:rPr>
        <w:t>on AOM users</w:t>
      </w:r>
      <w:r w:rsidRPr="00DF1EDB">
        <w:rPr>
          <w:rFonts w:ascii="Times New Roman" w:hAnsi="Times New Roman" w:cs="Times New Roman"/>
        </w:rPr>
        <w:t xml:space="preserve"> (n= </w:t>
      </w:r>
      <w:r w:rsidR="00C11C7B" w:rsidRPr="00DF1EDB">
        <w:rPr>
          <w:rFonts w:ascii="Times New Roman" w:hAnsi="Times New Roman" w:cs="Times New Roman"/>
        </w:rPr>
        <w:t>313487</w:t>
      </w:r>
      <w:r w:rsidRPr="00DF1EDB">
        <w:rPr>
          <w:rFonts w:ascii="Times New Roman" w:hAnsi="Times New Roman" w:cs="Times New Roman"/>
        </w:rPr>
        <w:t>)</w:t>
      </w:r>
      <w:r w:rsidR="00DF1EDB">
        <w:rPr>
          <w:rFonts w:ascii="Times New Roman" w:hAnsi="Times New Roman" w:cs="Times New Roman"/>
        </w:rPr>
        <w:t>.</w:t>
      </w:r>
    </w:p>
    <w:p w14:paraId="047875A5" w14:textId="77777777" w:rsidR="00DF1EDB" w:rsidRDefault="00DF1EDB" w:rsidP="00DF1EDB">
      <w:pPr>
        <w:spacing w:after="0"/>
        <w:rPr>
          <w:rFonts w:ascii="Times New Roman" w:hAnsi="Times New Roman" w:cs="Times New Roman"/>
        </w:rPr>
      </w:pPr>
    </w:p>
    <w:p w14:paraId="77D844E6" w14:textId="466CF5CC" w:rsidR="00DF1EDB" w:rsidRDefault="00DF1EDB" w:rsidP="00DF1EDB">
      <w:pPr>
        <w:spacing w:after="0"/>
        <w:rPr>
          <w:rFonts w:ascii="Times New Roman" w:hAnsi="Times New Roman" w:cs="Times New Roman"/>
        </w:rPr>
      </w:pPr>
      <w:r w:rsidRPr="00790185">
        <w:rPr>
          <w:rFonts w:ascii="Times New Roman" w:hAnsi="Times New Roman" w:cs="Times New Roman"/>
          <w:b/>
          <w:bCs/>
        </w:rPr>
        <w:t>Table S5.</w:t>
      </w:r>
      <w:r w:rsidRPr="00DF1EDB">
        <w:rPr>
          <w:rFonts w:ascii="Times New Roman" w:hAnsi="Times New Roman" w:cs="Times New Roman"/>
        </w:rPr>
        <w:t xml:space="preserve"> Factors associated with initiating newer AOMs </w:t>
      </w:r>
      <w:r>
        <w:rPr>
          <w:rFonts w:ascii="Times New Roman" w:hAnsi="Times New Roman" w:cs="Times New Roman"/>
        </w:rPr>
        <w:t xml:space="preserve">in </w:t>
      </w:r>
      <w:r w:rsidRPr="00DF1EDB">
        <w:rPr>
          <w:rFonts w:ascii="Times New Roman" w:hAnsi="Times New Roman" w:cs="Times New Roman"/>
        </w:rPr>
        <w:t>year 2023</w:t>
      </w:r>
      <w:r>
        <w:rPr>
          <w:rFonts w:ascii="Times New Roman" w:hAnsi="Times New Roman" w:cs="Times New Roman"/>
        </w:rPr>
        <w:t xml:space="preserve"> and after</w:t>
      </w:r>
      <w:r w:rsidRPr="00DF1EDB">
        <w:rPr>
          <w:rFonts w:ascii="Times New Roman" w:hAnsi="Times New Roman" w:cs="Times New Roman"/>
        </w:rPr>
        <w:t xml:space="preserve"> (n= </w:t>
      </w:r>
      <w:r w:rsidRPr="00A05E38">
        <w:rPr>
          <w:rFonts w:ascii="Times New Roman" w:hAnsi="Times New Roman" w:cs="Times New Roman"/>
        </w:rPr>
        <w:t>2872</w:t>
      </w:r>
      <w:r w:rsidRPr="00DF1EDB">
        <w:rPr>
          <w:rFonts w:ascii="Times New Roman" w:hAnsi="Times New Roman" w:cs="Times New Roman"/>
        </w:rPr>
        <w:t>) among a cohort of new AOM users (n=</w:t>
      </w:r>
      <w:r w:rsidR="00E07CAE">
        <w:rPr>
          <w:rFonts w:ascii="Times New Roman" w:hAnsi="Times New Roman" w:cs="Times New Roman"/>
        </w:rPr>
        <w:t xml:space="preserve"> </w:t>
      </w:r>
      <w:r w:rsidRPr="00DF1EDB">
        <w:rPr>
          <w:rFonts w:ascii="Times New Roman" w:hAnsi="Times New Roman" w:cs="Times New Roman"/>
        </w:rPr>
        <w:t xml:space="preserve">5835) and </w:t>
      </w:r>
      <w:r>
        <w:rPr>
          <w:rFonts w:ascii="Times New Roman" w:hAnsi="Times New Roman" w:cs="Times New Roman"/>
        </w:rPr>
        <w:t>n</w:t>
      </w:r>
      <w:r w:rsidRPr="00DF1EDB">
        <w:rPr>
          <w:rFonts w:ascii="Times New Roman" w:hAnsi="Times New Roman" w:cs="Times New Roman"/>
        </w:rPr>
        <w:t>on AOM users (n= 313487)</w:t>
      </w:r>
      <w:r>
        <w:rPr>
          <w:rFonts w:ascii="Times New Roman" w:hAnsi="Times New Roman" w:cs="Times New Roman"/>
        </w:rPr>
        <w:t>.</w:t>
      </w:r>
    </w:p>
    <w:p w14:paraId="376D9C1B" w14:textId="77777777" w:rsidR="00DF1EDB" w:rsidRDefault="00DF1EDB" w:rsidP="00DF1EDB">
      <w:pPr>
        <w:spacing w:after="0"/>
        <w:rPr>
          <w:rFonts w:ascii="Times New Roman" w:hAnsi="Times New Roman" w:cs="Times New Roman"/>
        </w:rPr>
      </w:pPr>
    </w:p>
    <w:p w14:paraId="64F79ADD" w14:textId="59DE7136" w:rsidR="00A24F93" w:rsidRDefault="00DF1EDB" w:rsidP="00DF1EDB">
      <w:pPr>
        <w:spacing w:after="0"/>
        <w:rPr>
          <w:rFonts w:ascii="Times New Roman" w:hAnsi="Times New Roman" w:cs="Times New Roman"/>
        </w:rPr>
      </w:pPr>
      <w:r w:rsidRPr="00790185">
        <w:rPr>
          <w:rFonts w:ascii="Times New Roman" w:hAnsi="Times New Roman" w:cs="Times New Roman"/>
          <w:b/>
          <w:bCs/>
        </w:rPr>
        <w:t>Table S</w:t>
      </w:r>
      <w:r w:rsidR="00901561" w:rsidRPr="00790185">
        <w:rPr>
          <w:rFonts w:ascii="Times New Roman" w:hAnsi="Times New Roman" w:cs="Times New Roman"/>
          <w:b/>
          <w:bCs/>
        </w:rPr>
        <w:t>6</w:t>
      </w:r>
      <w:r w:rsidRPr="00790185">
        <w:rPr>
          <w:rFonts w:ascii="Times New Roman" w:hAnsi="Times New Roman" w:cs="Times New Roman"/>
          <w:b/>
          <w:bCs/>
        </w:rPr>
        <w:t>.</w:t>
      </w:r>
      <w:r w:rsidRPr="00DF1EDB">
        <w:rPr>
          <w:rFonts w:ascii="Times New Roman" w:hAnsi="Times New Roman" w:cs="Times New Roman"/>
        </w:rPr>
        <w:t xml:space="preserve"> Factors associated with </w:t>
      </w:r>
      <w:r w:rsidRPr="00790185">
        <w:rPr>
          <w:rFonts w:ascii="Times New Roman" w:hAnsi="Times New Roman" w:cs="Times New Roman"/>
        </w:rPr>
        <w:t xml:space="preserve">initiating </w:t>
      </w:r>
      <w:r w:rsidR="00DB6DF9" w:rsidRPr="00DB6DF9">
        <w:rPr>
          <w:rFonts w:ascii="Times New Roman" w:hAnsi="Times New Roman" w:cs="Times New Roman"/>
        </w:rPr>
        <w:t>tirzepatide</w:t>
      </w:r>
      <w:r w:rsidR="00901561" w:rsidRPr="00790185">
        <w:rPr>
          <w:rFonts w:ascii="Times New Roman" w:hAnsi="Times New Roman" w:cs="Times New Roman"/>
        </w:rPr>
        <w:t xml:space="preserve"> </w:t>
      </w:r>
      <w:r w:rsidRPr="00790185">
        <w:rPr>
          <w:rFonts w:ascii="Times New Roman" w:hAnsi="Times New Roman" w:cs="Times New Roman"/>
        </w:rPr>
        <w:t xml:space="preserve">(n= </w:t>
      </w:r>
      <w:r w:rsidR="00901561" w:rsidRPr="00790185">
        <w:rPr>
          <w:rFonts w:ascii="Times New Roman" w:hAnsi="Times New Roman" w:cs="Times New Roman"/>
        </w:rPr>
        <w:t>712</w:t>
      </w:r>
      <w:r w:rsidRPr="00790185">
        <w:rPr>
          <w:rFonts w:ascii="Times New Roman" w:hAnsi="Times New Roman" w:cs="Times New Roman"/>
        </w:rPr>
        <w:t xml:space="preserve">) among a cohort </w:t>
      </w:r>
      <w:r w:rsidR="00776186">
        <w:rPr>
          <w:rFonts w:ascii="Times New Roman" w:hAnsi="Times New Roman" w:cs="Times New Roman"/>
        </w:rPr>
        <w:t xml:space="preserve">of </w:t>
      </w:r>
      <w:r w:rsidR="00901561" w:rsidRPr="00790185">
        <w:rPr>
          <w:rFonts w:ascii="Times New Roman" w:hAnsi="Times New Roman" w:cs="Times New Roman"/>
        </w:rPr>
        <w:t>patients with</w:t>
      </w:r>
      <w:r w:rsidR="00EA43F4" w:rsidRPr="00790185">
        <w:rPr>
          <w:rFonts w:ascii="Times New Roman" w:hAnsi="Times New Roman" w:cs="Times New Roman"/>
        </w:rPr>
        <w:t xml:space="preserve">out type 2 diabetes, receiving </w:t>
      </w:r>
      <w:r w:rsidR="00776186">
        <w:rPr>
          <w:rFonts w:ascii="Times New Roman" w:hAnsi="Times New Roman" w:cs="Times New Roman"/>
        </w:rPr>
        <w:t>s</w:t>
      </w:r>
      <w:r w:rsidR="00EA43F4" w:rsidRPr="00790185">
        <w:rPr>
          <w:rFonts w:ascii="Times New Roman" w:hAnsi="Times New Roman" w:cs="Times New Roman"/>
        </w:rPr>
        <w:t xml:space="preserve">emaglutide </w:t>
      </w:r>
      <w:r w:rsidR="00901561" w:rsidRPr="00790185">
        <w:rPr>
          <w:rFonts w:ascii="Times New Roman" w:hAnsi="Times New Roman" w:cs="Times New Roman"/>
        </w:rPr>
        <w:t>(n=</w:t>
      </w:r>
      <w:r w:rsidR="00E07CAE">
        <w:rPr>
          <w:rFonts w:ascii="Times New Roman" w:hAnsi="Times New Roman" w:cs="Times New Roman"/>
        </w:rPr>
        <w:t xml:space="preserve"> </w:t>
      </w:r>
      <w:r w:rsidR="00901561" w:rsidRPr="00790185">
        <w:rPr>
          <w:rFonts w:ascii="Times New Roman" w:hAnsi="Times New Roman" w:cs="Times New Roman"/>
        </w:rPr>
        <w:t xml:space="preserve">1765) or </w:t>
      </w:r>
      <w:r w:rsidR="00EA43F4" w:rsidRPr="00790185">
        <w:rPr>
          <w:rFonts w:ascii="Times New Roman" w:hAnsi="Times New Roman" w:cs="Times New Roman"/>
        </w:rPr>
        <w:t>t</w:t>
      </w:r>
      <w:r w:rsidR="00901561" w:rsidRPr="00790185">
        <w:rPr>
          <w:rFonts w:ascii="Times New Roman" w:hAnsi="Times New Roman" w:cs="Times New Roman"/>
        </w:rPr>
        <w:t>irzepatide (n=</w:t>
      </w:r>
      <w:r w:rsidR="00E07CAE">
        <w:rPr>
          <w:rFonts w:ascii="Times New Roman" w:hAnsi="Times New Roman" w:cs="Times New Roman"/>
        </w:rPr>
        <w:t xml:space="preserve"> </w:t>
      </w:r>
      <w:r w:rsidR="00901561" w:rsidRPr="00790185">
        <w:rPr>
          <w:rFonts w:ascii="Times New Roman" w:hAnsi="Times New Roman" w:cs="Times New Roman"/>
        </w:rPr>
        <w:t>712) in 2023</w:t>
      </w:r>
      <w:r w:rsidR="00A24F93">
        <w:rPr>
          <w:rFonts w:ascii="Times New Roman" w:hAnsi="Times New Roman" w:cs="Times New Roman"/>
        </w:rPr>
        <w:t>.</w:t>
      </w:r>
    </w:p>
    <w:p w14:paraId="79E4E95E" w14:textId="77777777" w:rsidR="000C1EBC" w:rsidRDefault="00A24F93" w:rsidP="000C1EBC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D86826E" w14:textId="77777777" w:rsidR="000C1EBC" w:rsidRPr="002C68C5" w:rsidRDefault="000C1EBC" w:rsidP="000C1EBC">
      <w:pPr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  <w:noProof/>
        </w:rPr>
        <w:lastRenderedPageBreak/>
        <w:drawing>
          <wp:inline distT="0" distB="0" distL="0" distR="0" wp14:anchorId="6858508B" wp14:editId="7615B1A9">
            <wp:extent cx="6129518" cy="4281548"/>
            <wp:effectExtent l="0" t="0" r="5080" b="5080"/>
            <wp:docPr id="348599652" name="Picture 5" descr="A map of the stat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8599652" name="Picture 5" descr="A map of the stat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6948" cy="42937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C46848F" w14:textId="71297ABB" w:rsidR="000C1EBC" w:rsidRPr="005A410E" w:rsidRDefault="000C1EBC" w:rsidP="000C1EBC">
      <w:pPr>
        <w:rPr>
          <w:rFonts w:ascii="Times New Roman" w:hAnsi="Times New Roman" w:cs="Times New Roman"/>
        </w:rPr>
      </w:pPr>
      <w:r w:rsidRPr="003516AE">
        <w:rPr>
          <w:rFonts w:ascii="Times New Roman" w:hAnsi="Times New Roman" w:cs="Times New Roman"/>
        </w:rPr>
        <w:t xml:space="preserve">Figure </w:t>
      </w:r>
      <w:r w:rsidR="007B28C1" w:rsidRPr="003516AE">
        <w:rPr>
          <w:rFonts w:ascii="Times New Roman" w:hAnsi="Times New Roman" w:cs="Times New Roman"/>
        </w:rPr>
        <w:t>S</w:t>
      </w:r>
      <w:r w:rsidRPr="003516AE">
        <w:rPr>
          <w:rFonts w:ascii="Times New Roman" w:hAnsi="Times New Roman" w:cs="Times New Roman"/>
        </w:rPr>
        <w:t xml:space="preserve">1. Incidence </w:t>
      </w:r>
      <w:r w:rsidR="003516AE" w:rsidRPr="003516AE">
        <w:rPr>
          <w:rFonts w:ascii="Times New Roman" w:hAnsi="Times New Roman" w:cs="Times New Roman"/>
        </w:rPr>
        <w:t xml:space="preserve">proportion </w:t>
      </w:r>
      <w:r w:rsidRPr="003516AE">
        <w:rPr>
          <w:rFonts w:ascii="Times New Roman" w:hAnsi="Times New Roman" w:cs="Times New Roman"/>
        </w:rPr>
        <w:t>of overall newer AOM initiation and individual drugs among the eligible cohort across all years, stratified by five-digit ZIP codes in Florida. (A) Overall newer AOM initiation, (B) semaglutide initiation, (C) liraglutide initiation, and (D) tirzepatide initiation.</w:t>
      </w:r>
    </w:p>
    <w:p w14:paraId="04F81D3E" w14:textId="77777777" w:rsidR="000C1EBC" w:rsidRDefault="000C1EBC" w:rsidP="000C1EBC">
      <w:pPr>
        <w:jc w:val="both"/>
        <w:rPr>
          <w:rFonts w:ascii="Times New Roman" w:hAnsi="Times New Roman" w:cs="Times New Roman"/>
        </w:rPr>
      </w:pPr>
    </w:p>
    <w:p w14:paraId="3F90ABFA" w14:textId="5DD9BB6D" w:rsidR="000C1EBC" w:rsidRDefault="000C1EBC" w:rsidP="000C1EBC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00E98BE" w14:textId="77777777" w:rsidR="00A24F93" w:rsidRDefault="00A24F93">
      <w:pPr>
        <w:rPr>
          <w:rFonts w:ascii="Times New Roman" w:hAnsi="Times New Roman" w:cs="Times New Roman"/>
        </w:rPr>
      </w:pPr>
    </w:p>
    <w:p w14:paraId="1C0374F2" w14:textId="623FE776" w:rsidR="002558F2" w:rsidRPr="00D93BCF" w:rsidRDefault="00FE6954" w:rsidP="00B07990">
      <w:pPr>
        <w:spacing w:after="0"/>
        <w:rPr>
          <w:rFonts w:ascii="Times New Roman" w:hAnsi="Times New Roman" w:cs="Times New Roman"/>
          <w:sz w:val="22"/>
          <w:szCs w:val="22"/>
        </w:rPr>
      </w:pPr>
      <w:r w:rsidRPr="00461165">
        <w:rPr>
          <w:rFonts w:ascii="Times New Roman" w:hAnsi="Times New Roman" w:cs="Times New Roman"/>
          <w:b/>
          <w:bCs/>
        </w:rPr>
        <w:t>Table</w:t>
      </w:r>
      <w:r w:rsidR="008B07A0" w:rsidRPr="00461165">
        <w:rPr>
          <w:rFonts w:ascii="Times New Roman" w:hAnsi="Times New Roman" w:cs="Times New Roman"/>
          <w:b/>
          <w:bCs/>
        </w:rPr>
        <w:t xml:space="preserve"> S1.</w:t>
      </w:r>
      <w:r w:rsidR="008B07A0" w:rsidRPr="00D93BCF">
        <w:rPr>
          <w:rFonts w:ascii="Times New Roman" w:hAnsi="Times New Roman" w:cs="Times New Roman"/>
        </w:rPr>
        <w:t xml:space="preserve"> </w:t>
      </w:r>
      <w:r w:rsidR="00011C43" w:rsidRPr="00D93BCF">
        <w:rPr>
          <w:rFonts w:ascii="Times New Roman" w:hAnsi="Times New Roman" w:cs="Times New Roman"/>
        </w:rPr>
        <w:t>Factors associated with initiating any AOMs (n= 6462) among all eligible cohort (n= 319949)</w:t>
      </w:r>
    </w:p>
    <w:tbl>
      <w:tblPr>
        <w:tblW w:w="9270" w:type="dxa"/>
        <w:tblLook w:val="04A0" w:firstRow="1" w:lastRow="0" w:firstColumn="1" w:lastColumn="0" w:noHBand="0" w:noVBand="1"/>
      </w:tblPr>
      <w:tblGrid>
        <w:gridCol w:w="3985"/>
        <w:gridCol w:w="1505"/>
        <w:gridCol w:w="2081"/>
        <w:gridCol w:w="1699"/>
      </w:tblGrid>
      <w:tr w:rsidR="00FE6954" w:rsidRPr="00D93BCF" w14:paraId="094589F0" w14:textId="77777777" w:rsidTr="00C14A2C">
        <w:trPr>
          <w:trHeight w:val="20"/>
        </w:trPr>
        <w:tc>
          <w:tcPr>
            <w:tcW w:w="3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F4D8E" w14:textId="77777777" w:rsidR="00FE6954" w:rsidRPr="00D93BCF" w:rsidRDefault="00FE6954" w:rsidP="00C14A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Variable </w:t>
            </w:r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EE800" w14:textId="522CC731" w:rsidR="00FE6954" w:rsidRPr="00D93BCF" w:rsidRDefault="004E43F4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OR</w:t>
            </w:r>
          </w:p>
        </w:tc>
        <w:tc>
          <w:tcPr>
            <w:tcW w:w="20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97C0A" w14:textId="46455E65" w:rsidR="00FE6954" w:rsidRPr="00D93BCF" w:rsidRDefault="00FE6954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95% CI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88790" w14:textId="77777777" w:rsidR="00FE6954" w:rsidRPr="00D93BCF" w:rsidRDefault="00FE6954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</w:tr>
      <w:tr w:rsidR="00FE6954" w:rsidRPr="00D93BCF" w14:paraId="3D76AFA7" w14:textId="77777777" w:rsidTr="00C14A2C">
        <w:trPr>
          <w:trHeight w:val="20"/>
        </w:trPr>
        <w:tc>
          <w:tcPr>
            <w:tcW w:w="3985" w:type="dxa"/>
            <w:tcBorders>
              <w:top w:val="single" w:sz="4" w:space="0" w:color="auto"/>
            </w:tcBorders>
            <w:shd w:val="clear" w:color="000000" w:fill="E8E8E8"/>
            <w:noWrap/>
            <w:hideMark/>
          </w:tcPr>
          <w:p w14:paraId="4BC981DF" w14:textId="77777777" w:rsidR="00FE6954" w:rsidRPr="00D93BCF" w:rsidRDefault="00FE6954" w:rsidP="00C14A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Demographics </w:t>
            </w:r>
          </w:p>
        </w:tc>
        <w:tc>
          <w:tcPr>
            <w:tcW w:w="1505" w:type="dxa"/>
            <w:tcBorders>
              <w:top w:val="single" w:sz="4" w:space="0" w:color="auto"/>
            </w:tcBorders>
            <w:shd w:val="clear" w:color="000000" w:fill="E8E8E8"/>
            <w:noWrap/>
            <w:hideMark/>
          </w:tcPr>
          <w:p w14:paraId="0C881F02" w14:textId="77777777" w:rsidR="00FE6954" w:rsidRPr="00D93BCF" w:rsidRDefault="00FE6954" w:rsidP="00C14A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081" w:type="dxa"/>
            <w:tcBorders>
              <w:top w:val="single" w:sz="4" w:space="0" w:color="auto"/>
            </w:tcBorders>
            <w:shd w:val="clear" w:color="000000" w:fill="E8E8E8"/>
            <w:noWrap/>
            <w:hideMark/>
          </w:tcPr>
          <w:p w14:paraId="52E75B31" w14:textId="234D673A" w:rsidR="00FE6954" w:rsidRPr="00D93BCF" w:rsidRDefault="00FE6954" w:rsidP="00C14A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shd w:val="clear" w:color="000000" w:fill="E8E8E8"/>
            <w:noWrap/>
            <w:hideMark/>
          </w:tcPr>
          <w:p w14:paraId="10A24D28" w14:textId="77777777" w:rsidR="00FE6954" w:rsidRPr="00D93BCF" w:rsidRDefault="00FE6954" w:rsidP="00C14A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FE6954" w:rsidRPr="00D93BCF" w14:paraId="566BE504" w14:textId="77777777" w:rsidTr="00C14A2C">
        <w:trPr>
          <w:trHeight w:val="20"/>
        </w:trPr>
        <w:tc>
          <w:tcPr>
            <w:tcW w:w="3985" w:type="dxa"/>
            <w:shd w:val="clear" w:color="auto" w:fill="auto"/>
            <w:noWrap/>
            <w:vAlign w:val="center"/>
            <w:hideMark/>
          </w:tcPr>
          <w:p w14:paraId="0D3D7562" w14:textId="77777777" w:rsidR="00FE6954" w:rsidRPr="00D93BCF" w:rsidRDefault="00FE6954" w:rsidP="00C14A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ge (ref= 18-40)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09CCF0AB" w14:textId="77777777" w:rsidR="00FE6954" w:rsidRPr="00D93BCF" w:rsidRDefault="00FE6954" w:rsidP="00C14A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81" w:type="dxa"/>
            <w:shd w:val="clear" w:color="auto" w:fill="auto"/>
            <w:noWrap/>
            <w:vAlign w:val="bottom"/>
            <w:hideMark/>
          </w:tcPr>
          <w:p w14:paraId="3937E236" w14:textId="77777777" w:rsidR="00FE6954" w:rsidRPr="00D93BCF" w:rsidRDefault="00FE6954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2FEDF20F" w14:textId="77777777" w:rsidR="00FE6954" w:rsidRPr="00D93BCF" w:rsidRDefault="00FE6954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FE6954" w:rsidRPr="00D93BCF" w14:paraId="4FBE3C12" w14:textId="77777777" w:rsidTr="00C14A2C">
        <w:trPr>
          <w:trHeight w:val="20"/>
        </w:trPr>
        <w:tc>
          <w:tcPr>
            <w:tcW w:w="3985" w:type="dxa"/>
            <w:shd w:val="clear" w:color="auto" w:fill="auto"/>
            <w:noWrap/>
            <w:vAlign w:val="center"/>
            <w:hideMark/>
          </w:tcPr>
          <w:p w14:paraId="043DB3CE" w14:textId="77777777" w:rsidR="00FE6954" w:rsidRPr="00D93BCF" w:rsidRDefault="00FE6954" w:rsidP="00C14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-65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4E27A826" w14:textId="77777777" w:rsidR="00FE6954" w:rsidRPr="00D93BCF" w:rsidRDefault="00FE6954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15</w:t>
            </w:r>
          </w:p>
        </w:tc>
        <w:tc>
          <w:tcPr>
            <w:tcW w:w="2081" w:type="dxa"/>
            <w:shd w:val="clear" w:color="auto" w:fill="auto"/>
            <w:noWrap/>
            <w:vAlign w:val="center"/>
            <w:hideMark/>
          </w:tcPr>
          <w:p w14:paraId="2C41E30A" w14:textId="77F37BAC" w:rsidR="00FE6954" w:rsidRPr="00D93BCF" w:rsidRDefault="00FE6954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8, 1.22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76AFC24F" w14:textId="06B56626" w:rsidR="00FE6954" w:rsidRPr="00D93BCF" w:rsidRDefault="008B07A0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FE6954" w:rsidRPr="00D93BCF" w14:paraId="530AF683" w14:textId="77777777" w:rsidTr="00C14A2C">
        <w:trPr>
          <w:trHeight w:val="20"/>
        </w:trPr>
        <w:tc>
          <w:tcPr>
            <w:tcW w:w="3985" w:type="dxa"/>
            <w:shd w:val="clear" w:color="auto" w:fill="auto"/>
            <w:noWrap/>
            <w:vAlign w:val="center"/>
            <w:hideMark/>
          </w:tcPr>
          <w:p w14:paraId="5013639E" w14:textId="77777777" w:rsidR="00FE6954" w:rsidRPr="00D93BCF" w:rsidRDefault="00FE6954" w:rsidP="00C14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≥65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12E17F84" w14:textId="77777777" w:rsidR="00FE6954" w:rsidRPr="00D93BCF" w:rsidRDefault="00FE6954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6</w:t>
            </w:r>
          </w:p>
        </w:tc>
        <w:tc>
          <w:tcPr>
            <w:tcW w:w="2081" w:type="dxa"/>
            <w:shd w:val="clear" w:color="auto" w:fill="auto"/>
            <w:noWrap/>
            <w:vAlign w:val="center"/>
            <w:hideMark/>
          </w:tcPr>
          <w:p w14:paraId="5643BBE9" w14:textId="73107301" w:rsidR="00FE6954" w:rsidRPr="00D93BCF" w:rsidRDefault="00FE6954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2, 0.40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7F8CAE63" w14:textId="7C3FA11F" w:rsidR="00FE6954" w:rsidRPr="00D93BCF" w:rsidRDefault="008B07A0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FE6954" w:rsidRPr="00D93BCF" w14:paraId="7680C19E" w14:textId="77777777" w:rsidTr="00C14A2C">
        <w:trPr>
          <w:trHeight w:val="20"/>
        </w:trPr>
        <w:tc>
          <w:tcPr>
            <w:tcW w:w="3985" w:type="dxa"/>
            <w:shd w:val="clear" w:color="auto" w:fill="auto"/>
            <w:noWrap/>
            <w:vAlign w:val="center"/>
            <w:hideMark/>
          </w:tcPr>
          <w:p w14:paraId="669FE4D1" w14:textId="77777777" w:rsidR="00FE6954" w:rsidRPr="00D93BCF" w:rsidRDefault="00FE6954" w:rsidP="00C14A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ex (ref= male)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1F1A0EFA" w14:textId="77777777" w:rsidR="00FE6954" w:rsidRPr="00D93BCF" w:rsidRDefault="00FE6954" w:rsidP="00C14A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81" w:type="dxa"/>
            <w:shd w:val="clear" w:color="auto" w:fill="auto"/>
            <w:noWrap/>
            <w:vAlign w:val="bottom"/>
            <w:hideMark/>
          </w:tcPr>
          <w:p w14:paraId="0C240993" w14:textId="77777777" w:rsidR="00FE6954" w:rsidRPr="00D93BCF" w:rsidRDefault="00FE6954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5D8FF397" w14:textId="77777777" w:rsidR="00FE6954" w:rsidRPr="00D93BCF" w:rsidRDefault="00FE6954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FE6954" w:rsidRPr="00D93BCF" w14:paraId="60CCA9D7" w14:textId="77777777" w:rsidTr="00C14A2C">
        <w:trPr>
          <w:trHeight w:val="20"/>
        </w:trPr>
        <w:tc>
          <w:tcPr>
            <w:tcW w:w="3985" w:type="dxa"/>
            <w:shd w:val="clear" w:color="auto" w:fill="auto"/>
            <w:noWrap/>
            <w:vAlign w:val="center"/>
            <w:hideMark/>
          </w:tcPr>
          <w:p w14:paraId="4490BB77" w14:textId="77777777" w:rsidR="00FE6954" w:rsidRPr="00D93BCF" w:rsidRDefault="00FE6954" w:rsidP="00C14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7F74A1D0" w14:textId="77777777" w:rsidR="00FE6954" w:rsidRPr="00D93BCF" w:rsidRDefault="00FE6954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71</w:t>
            </w:r>
          </w:p>
        </w:tc>
        <w:tc>
          <w:tcPr>
            <w:tcW w:w="2081" w:type="dxa"/>
            <w:shd w:val="clear" w:color="auto" w:fill="auto"/>
            <w:noWrap/>
            <w:vAlign w:val="center"/>
            <w:hideMark/>
          </w:tcPr>
          <w:p w14:paraId="5446A18A" w14:textId="445456BE" w:rsidR="00FE6954" w:rsidRPr="00D93BCF" w:rsidRDefault="00FE6954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61, 1.81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34B00C17" w14:textId="35CC817F" w:rsidR="00FE6954" w:rsidRPr="00D93BCF" w:rsidRDefault="008B07A0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FE6954" w:rsidRPr="00D93BCF" w14:paraId="363A9887" w14:textId="77777777" w:rsidTr="00C14A2C">
        <w:trPr>
          <w:trHeight w:val="20"/>
        </w:trPr>
        <w:tc>
          <w:tcPr>
            <w:tcW w:w="3985" w:type="dxa"/>
            <w:shd w:val="clear" w:color="auto" w:fill="auto"/>
            <w:noWrap/>
            <w:vAlign w:val="center"/>
            <w:hideMark/>
          </w:tcPr>
          <w:p w14:paraId="269C94FE" w14:textId="3F5EDCBD" w:rsidR="00FE6954" w:rsidRPr="00D93BCF" w:rsidRDefault="003A0923" w:rsidP="00C14A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ace and ethnicity</w:t>
            </w:r>
            <w:r w:rsidR="00FE6954" w:rsidRPr="00D93B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(ref= White)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600C9FB9" w14:textId="77777777" w:rsidR="00FE6954" w:rsidRPr="00D93BCF" w:rsidRDefault="00FE6954" w:rsidP="00C14A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81" w:type="dxa"/>
            <w:shd w:val="clear" w:color="auto" w:fill="auto"/>
            <w:noWrap/>
            <w:vAlign w:val="bottom"/>
            <w:hideMark/>
          </w:tcPr>
          <w:p w14:paraId="60283FA2" w14:textId="77777777" w:rsidR="00FE6954" w:rsidRPr="00D93BCF" w:rsidRDefault="00FE6954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031E233D" w14:textId="77777777" w:rsidR="00FE6954" w:rsidRPr="00D93BCF" w:rsidRDefault="00FE6954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FE6954" w:rsidRPr="00D93BCF" w14:paraId="12EC3F0E" w14:textId="77777777" w:rsidTr="00C14A2C">
        <w:trPr>
          <w:trHeight w:val="20"/>
        </w:trPr>
        <w:tc>
          <w:tcPr>
            <w:tcW w:w="3985" w:type="dxa"/>
            <w:shd w:val="clear" w:color="auto" w:fill="auto"/>
            <w:noWrap/>
            <w:vAlign w:val="center"/>
            <w:hideMark/>
          </w:tcPr>
          <w:p w14:paraId="00FA43D2" w14:textId="77777777" w:rsidR="00FE6954" w:rsidRPr="00D93BCF" w:rsidRDefault="00FE6954" w:rsidP="00C14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lack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1C08926D" w14:textId="77777777" w:rsidR="00FE6954" w:rsidRPr="00D93BCF" w:rsidRDefault="00FE6954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8</w:t>
            </w:r>
          </w:p>
        </w:tc>
        <w:tc>
          <w:tcPr>
            <w:tcW w:w="2081" w:type="dxa"/>
            <w:shd w:val="clear" w:color="auto" w:fill="auto"/>
            <w:noWrap/>
            <w:vAlign w:val="center"/>
            <w:hideMark/>
          </w:tcPr>
          <w:p w14:paraId="0CC66B6B" w14:textId="05C5D54C" w:rsidR="00FE6954" w:rsidRPr="00D93BCF" w:rsidRDefault="00FE6954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1, 0.94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33139FF5" w14:textId="77777777" w:rsidR="00FE6954" w:rsidRPr="00D93BCF" w:rsidRDefault="00FE6954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01</w:t>
            </w:r>
          </w:p>
        </w:tc>
      </w:tr>
      <w:tr w:rsidR="00FE6954" w:rsidRPr="00D93BCF" w14:paraId="0463A26D" w14:textId="77777777" w:rsidTr="00C14A2C">
        <w:trPr>
          <w:trHeight w:val="20"/>
        </w:trPr>
        <w:tc>
          <w:tcPr>
            <w:tcW w:w="3985" w:type="dxa"/>
            <w:shd w:val="clear" w:color="auto" w:fill="auto"/>
            <w:noWrap/>
            <w:vAlign w:val="center"/>
            <w:hideMark/>
          </w:tcPr>
          <w:p w14:paraId="0C3BAB08" w14:textId="77777777" w:rsidR="00FE6954" w:rsidRPr="00D93BCF" w:rsidRDefault="00FE6954" w:rsidP="00C14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ispanic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681D10CE" w14:textId="77777777" w:rsidR="00FE6954" w:rsidRPr="00D93BCF" w:rsidRDefault="00FE6954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6</w:t>
            </w:r>
          </w:p>
        </w:tc>
        <w:tc>
          <w:tcPr>
            <w:tcW w:w="2081" w:type="dxa"/>
            <w:shd w:val="clear" w:color="auto" w:fill="auto"/>
            <w:noWrap/>
            <w:vAlign w:val="center"/>
            <w:hideMark/>
          </w:tcPr>
          <w:p w14:paraId="20A7352F" w14:textId="0FD1F995" w:rsidR="00FE6954" w:rsidRPr="00D93BCF" w:rsidRDefault="00FE6954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0, 0.92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49B01D5F" w14:textId="26AE0901" w:rsidR="00FE6954" w:rsidRPr="00D93BCF" w:rsidRDefault="008B07A0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FE6954" w:rsidRPr="00D93BCF" w14:paraId="49B41EC6" w14:textId="77777777" w:rsidTr="00C14A2C">
        <w:trPr>
          <w:trHeight w:val="20"/>
        </w:trPr>
        <w:tc>
          <w:tcPr>
            <w:tcW w:w="3985" w:type="dxa"/>
            <w:shd w:val="clear" w:color="auto" w:fill="auto"/>
            <w:noWrap/>
            <w:vAlign w:val="center"/>
            <w:hideMark/>
          </w:tcPr>
          <w:p w14:paraId="7D5AEC10" w14:textId="77777777" w:rsidR="00FE6954" w:rsidRPr="00D93BCF" w:rsidRDefault="00FE6954" w:rsidP="00C14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ther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241F120F" w14:textId="77777777" w:rsidR="00FE6954" w:rsidRPr="00D93BCF" w:rsidRDefault="00FE6954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0</w:t>
            </w:r>
          </w:p>
        </w:tc>
        <w:tc>
          <w:tcPr>
            <w:tcW w:w="2081" w:type="dxa"/>
            <w:shd w:val="clear" w:color="auto" w:fill="auto"/>
            <w:noWrap/>
            <w:vAlign w:val="center"/>
            <w:hideMark/>
          </w:tcPr>
          <w:p w14:paraId="62CEDB0B" w14:textId="4F2CB7FA" w:rsidR="00FE6954" w:rsidRPr="00D93BCF" w:rsidRDefault="00FE6954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4, 0.96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34B61E45" w14:textId="77777777" w:rsidR="00FE6954" w:rsidRPr="00D93BCF" w:rsidRDefault="00FE6954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01</w:t>
            </w:r>
          </w:p>
        </w:tc>
      </w:tr>
      <w:tr w:rsidR="00FE6954" w:rsidRPr="00D93BCF" w14:paraId="76830D6A" w14:textId="77777777" w:rsidTr="00C14A2C">
        <w:trPr>
          <w:trHeight w:val="20"/>
        </w:trPr>
        <w:tc>
          <w:tcPr>
            <w:tcW w:w="3985" w:type="dxa"/>
            <w:shd w:val="clear" w:color="auto" w:fill="auto"/>
            <w:noWrap/>
            <w:vAlign w:val="center"/>
            <w:hideMark/>
          </w:tcPr>
          <w:p w14:paraId="1E0D6660" w14:textId="77777777" w:rsidR="00FE6954" w:rsidRPr="00D93BCF" w:rsidRDefault="00FE6954" w:rsidP="00C14A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nsurance coverage (ref= Private)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031D3F8E" w14:textId="77777777" w:rsidR="00FE6954" w:rsidRPr="00D93BCF" w:rsidRDefault="00FE6954" w:rsidP="00C14A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81" w:type="dxa"/>
            <w:shd w:val="clear" w:color="auto" w:fill="auto"/>
            <w:noWrap/>
            <w:vAlign w:val="bottom"/>
            <w:hideMark/>
          </w:tcPr>
          <w:p w14:paraId="0A8AAFDB" w14:textId="77777777" w:rsidR="00FE6954" w:rsidRPr="00D93BCF" w:rsidRDefault="00FE6954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058911F8" w14:textId="77777777" w:rsidR="00FE6954" w:rsidRPr="00D93BCF" w:rsidRDefault="00FE6954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FE6954" w:rsidRPr="00D93BCF" w14:paraId="5224365F" w14:textId="77777777" w:rsidTr="00C14A2C">
        <w:trPr>
          <w:trHeight w:val="20"/>
        </w:trPr>
        <w:tc>
          <w:tcPr>
            <w:tcW w:w="3985" w:type="dxa"/>
            <w:shd w:val="clear" w:color="auto" w:fill="auto"/>
            <w:vAlign w:val="center"/>
            <w:hideMark/>
          </w:tcPr>
          <w:p w14:paraId="1CA68FCD" w14:textId="77777777" w:rsidR="00FE6954" w:rsidRPr="00D93BCF" w:rsidRDefault="00FE6954" w:rsidP="00C14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edicaid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3CE75B5A" w14:textId="77777777" w:rsidR="00FE6954" w:rsidRPr="00D93BCF" w:rsidRDefault="00FE6954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8</w:t>
            </w:r>
          </w:p>
        </w:tc>
        <w:tc>
          <w:tcPr>
            <w:tcW w:w="2081" w:type="dxa"/>
            <w:shd w:val="clear" w:color="auto" w:fill="auto"/>
            <w:noWrap/>
            <w:vAlign w:val="center"/>
            <w:hideMark/>
          </w:tcPr>
          <w:p w14:paraId="61B0A5EA" w14:textId="402E9AF6" w:rsidR="00FE6954" w:rsidRPr="00D93BCF" w:rsidRDefault="00FE6954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2, 0.75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50D9E49D" w14:textId="6F26186A" w:rsidR="00FE6954" w:rsidRPr="00D93BCF" w:rsidRDefault="008B07A0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FE6954" w:rsidRPr="00D93BCF" w14:paraId="32513536" w14:textId="77777777" w:rsidTr="00C14A2C">
        <w:trPr>
          <w:trHeight w:val="20"/>
        </w:trPr>
        <w:tc>
          <w:tcPr>
            <w:tcW w:w="3985" w:type="dxa"/>
            <w:shd w:val="clear" w:color="auto" w:fill="auto"/>
            <w:vAlign w:val="center"/>
            <w:hideMark/>
          </w:tcPr>
          <w:p w14:paraId="5246C476" w14:textId="77777777" w:rsidR="00FE6954" w:rsidRPr="00D93BCF" w:rsidRDefault="00FE6954" w:rsidP="00C14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edicare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7FEBB68F" w14:textId="77777777" w:rsidR="00FE6954" w:rsidRPr="00D93BCF" w:rsidRDefault="00FE6954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3</w:t>
            </w:r>
          </w:p>
        </w:tc>
        <w:tc>
          <w:tcPr>
            <w:tcW w:w="2081" w:type="dxa"/>
            <w:shd w:val="clear" w:color="auto" w:fill="auto"/>
            <w:noWrap/>
            <w:vAlign w:val="center"/>
            <w:hideMark/>
          </w:tcPr>
          <w:p w14:paraId="51BA6CF4" w14:textId="5469CF78" w:rsidR="00FE6954" w:rsidRPr="00D93BCF" w:rsidRDefault="00FE6954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6, 0.92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77F2A281" w14:textId="09E194BB" w:rsidR="00FE6954" w:rsidRPr="00D93BCF" w:rsidRDefault="008B07A0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FE6954" w:rsidRPr="00D93BCF" w14:paraId="40DF407A" w14:textId="77777777" w:rsidTr="00C14A2C">
        <w:trPr>
          <w:trHeight w:val="20"/>
        </w:trPr>
        <w:tc>
          <w:tcPr>
            <w:tcW w:w="3985" w:type="dxa"/>
            <w:shd w:val="clear" w:color="auto" w:fill="auto"/>
            <w:vAlign w:val="center"/>
            <w:hideMark/>
          </w:tcPr>
          <w:p w14:paraId="70732651" w14:textId="77777777" w:rsidR="00FE6954" w:rsidRPr="00D93BCF" w:rsidRDefault="00FE6954" w:rsidP="00C14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ninsured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0C91D921" w14:textId="77777777" w:rsidR="00FE6954" w:rsidRPr="00D93BCF" w:rsidRDefault="00FE6954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1</w:t>
            </w:r>
          </w:p>
        </w:tc>
        <w:tc>
          <w:tcPr>
            <w:tcW w:w="2081" w:type="dxa"/>
            <w:shd w:val="clear" w:color="auto" w:fill="auto"/>
            <w:noWrap/>
            <w:vAlign w:val="center"/>
            <w:hideMark/>
          </w:tcPr>
          <w:p w14:paraId="03FCDF0B" w14:textId="20082D11" w:rsidR="00FE6954" w:rsidRPr="00D93BCF" w:rsidRDefault="00FE6954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5, 0.87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17054971" w14:textId="3DDB8A03" w:rsidR="00FE6954" w:rsidRPr="00D93BCF" w:rsidRDefault="008B07A0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FE6954" w:rsidRPr="00D93BCF" w14:paraId="08DC87DE" w14:textId="77777777" w:rsidTr="00C14A2C">
        <w:trPr>
          <w:trHeight w:val="20"/>
        </w:trPr>
        <w:tc>
          <w:tcPr>
            <w:tcW w:w="3985" w:type="dxa"/>
            <w:shd w:val="clear" w:color="auto" w:fill="auto"/>
            <w:vAlign w:val="center"/>
            <w:hideMark/>
          </w:tcPr>
          <w:p w14:paraId="4FB96CA6" w14:textId="77777777" w:rsidR="00FE6954" w:rsidRPr="00D93BCF" w:rsidRDefault="00FE6954" w:rsidP="00C14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ther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1789FE77" w14:textId="77777777" w:rsidR="00FE6954" w:rsidRPr="00D93BCF" w:rsidRDefault="00FE6954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4</w:t>
            </w:r>
          </w:p>
        </w:tc>
        <w:tc>
          <w:tcPr>
            <w:tcW w:w="2081" w:type="dxa"/>
            <w:shd w:val="clear" w:color="auto" w:fill="auto"/>
            <w:noWrap/>
            <w:vAlign w:val="center"/>
            <w:hideMark/>
          </w:tcPr>
          <w:p w14:paraId="5B030AC9" w14:textId="62D6730E" w:rsidR="00FE6954" w:rsidRPr="00D93BCF" w:rsidRDefault="00FE6954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7, 1.01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1EC1B8D5" w14:textId="77777777" w:rsidR="00FE6954" w:rsidRPr="00D93BCF" w:rsidRDefault="00FE6954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96</w:t>
            </w:r>
          </w:p>
        </w:tc>
      </w:tr>
      <w:tr w:rsidR="008B07A0" w:rsidRPr="00D93BCF" w14:paraId="1119F6B2" w14:textId="77777777" w:rsidTr="00C14A2C">
        <w:trPr>
          <w:trHeight w:val="20"/>
        </w:trPr>
        <w:tc>
          <w:tcPr>
            <w:tcW w:w="3985" w:type="dxa"/>
            <w:shd w:val="clear" w:color="auto" w:fill="auto"/>
            <w:noWrap/>
            <w:vAlign w:val="center"/>
            <w:hideMark/>
          </w:tcPr>
          <w:p w14:paraId="0F5503E0" w14:textId="77777777" w:rsidR="008B07A0" w:rsidRPr="00D93BCF" w:rsidRDefault="008B07A0" w:rsidP="00C14A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rea Deprivation index (ref= 1-2)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4B827301" w14:textId="77777777" w:rsidR="008B07A0" w:rsidRPr="00D93BCF" w:rsidRDefault="008B07A0" w:rsidP="00C14A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81" w:type="dxa"/>
            <w:shd w:val="clear" w:color="auto" w:fill="auto"/>
            <w:noWrap/>
            <w:vAlign w:val="bottom"/>
            <w:hideMark/>
          </w:tcPr>
          <w:p w14:paraId="41A26D41" w14:textId="77777777" w:rsidR="008B07A0" w:rsidRPr="00D93BCF" w:rsidRDefault="008B07A0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0F462584" w14:textId="77777777" w:rsidR="008B07A0" w:rsidRPr="00D93BCF" w:rsidRDefault="008B07A0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FE6954" w:rsidRPr="00D93BCF" w14:paraId="30FBBE0A" w14:textId="77777777" w:rsidTr="00C14A2C">
        <w:trPr>
          <w:trHeight w:val="20"/>
        </w:trPr>
        <w:tc>
          <w:tcPr>
            <w:tcW w:w="3985" w:type="dxa"/>
            <w:shd w:val="clear" w:color="auto" w:fill="auto"/>
            <w:noWrap/>
            <w:vAlign w:val="center"/>
            <w:hideMark/>
          </w:tcPr>
          <w:p w14:paraId="2C19D7EB" w14:textId="77777777" w:rsidR="00FE6954" w:rsidRPr="00D93BCF" w:rsidRDefault="00FE6954" w:rsidP="00C14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ecile: 3-8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767D1042" w14:textId="77777777" w:rsidR="00FE6954" w:rsidRPr="00D93BCF" w:rsidRDefault="00FE6954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3</w:t>
            </w:r>
          </w:p>
        </w:tc>
        <w:tc>
          <w:tcPr>
            <w:tcW w:w="2081" w:type="dxa"/>
            <w:shd w:val="clear" w:color="auto" w:fill="auto"/>
            <w:noWrap/>
            <w:vAlign w:val="center"/>
            <w:hideMark/>
          </w:tcPr>
          <w:p w14:paraId="2571D822" w14:textId="44520B52" w:rsidR="00FE6954" w:rsidRPr="00D93BCF" w:rsidRDefault="00FE6954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5, 1.12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1B7D4CE5" w14:textId="77777777" w:rsidR="00FE6954" w:rsidRPr="00D93BCF" w:rsidRDefault="00FE6954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68</w:t>
            </w:r>
          </w:p>
        </w:tc>
      </w:tr>
      <w:tr w:rsidR="00FE6954" w:rsidRPr="00D93BCF" w14:paraId="1B8DE5A5" w14:textId="77777777" w:rsidTr="00C14A2C">
        <w:trPr>
          <w:trHeight w:val="20"/>
        </w:trPr>
        <w:tc>
          <w:tcPr>
            <w:tcW w:w="3985" w:type="dxa"/>
            <w:shd w:val="clear" w:color="auto" w:fill="auto"/>
            <w:noWrap/>
            <w:vAlign w:val="center"/>
            <w:hideMark/>
          </w:tcPr>
          <w:p w14:paraId="44B65F19" w14:textId="77777777" w:rsidR="00FE6954" w:rsidRPr="00D93BCF" w:rsidRDefault="00FE6954" w:rsidP="00C14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ecile: 9-10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236B1747" w14:textId="77777777" w:rsidR="00FE6954" w:rsidRPr="00D93BCF" w:rsidRDefault="00FE6954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9</w:t>
            </w:r>
          </w:p>
        </w:tc>
        <w:tc>
          <w:tcPr>
            <w:tcW w:w="2081" w:type="dxa"/>
            <w:shd w:val="clear" w:color="auto" w:fill="auto"/>
            <w:noWrap/>
            <w:vAlign w:val="center"/>
            <w:hideMark/>
          </w:tcPr>
          <w:p w14:paraId="74910FF2" w14:textId="3E2DE027" w:rsidR="00FE6954" w:rsidRPr="00D93BCF" w:rsidRDefault="00FE6954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0, 1.09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7C1DBAA2" w14:textId="77777777" w:rsidR="00FE6954" w:rsidRPr="00D93BCF" w:rsidRDefault="00FE6954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06</w:t>
            </w:r>
          </w:p>
        </w:tc>
      </w:tr>
      <w:tr w:rsidR="00FE6954" w:rsidRPr="00D93BCF" w14:paraId="1752F779" w14:textId="77777777" w:rsidTr="00C14A2C">
        <w:trPr>
          <w:trHeight w:val="20"/>
        </w:trPr>
        <w:tc>
          <w:tcPr>
            <w:tcW w:w="3985" w:type="dxa"/>
            <w:shd w:val="clear" w:color="auto" w:fill="auto"/>
            <w:noWrap/>
            <w:vAlign w:val="center"/>
            <w:hideMark/>
          </w:tcPr>
          <w:p w14:paraId="2DAFAA1B" w14:textId="77777777" w:rsidR="00FE6954" w:rsidRPr="00A24F93" w:rsidRDefault="00FE6954" w:rsidP="00C14A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issing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471DAC5E" w14:textId="77777777" w:rsidR="00FE6954" w:rsidRPr="00A24F93" w:rsidRDefault="00FE6954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01</w:t>
            </w:r>
          </w:p>
        </w:tc>
        <w:tc>
          <w:tcPr>
            <w:tcW w:w="2081" w:type="dxa"/>
            <w:shd w:val="clear" w:color="auto" w:fill="auto"/>
            <w:noWrap/>
            <w:vAlign w:val="center"/>
            <w:hideMark/>
          </w:tcPr>
          <w:p w14:paraId="0710CB53" w14:textId="7E48FAC4" w:rsidR="00FE6954" w:rsidRPr="00A24F93" w:rsidRDefault="00FE6954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92, 1.10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2A54EE9E" w14:textId="77777777" w:rsidR="00FE6954" w:rsidRPr="00A24F93" w:rsidRDefault="00FE6954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828</w:t>
            </w:r>
          </w:p>
        </w:tc>
      </w:tr>
      <w:tr w:rsidR="008B07A0" w:rsidRPr="00D93BCF" w14:paraId="08228750" w14:textId="77777777" w:rsidTr="00C14A2C">
        <w:trPr>
          <w:trHeight w:val="20"/>
        </w:trPr>
        <w:tc>
          <w:tcPr>
            <w:tcW w:w="3985" w:type="dxa"/>
            <w:shd w:val="clear" w:color="000000" w:fill="E8E8E8"/>
            <w:noWrap/>
            <w:vAlign w:val="center"/>
            <w:hideMark/>
          </w:tcPr>
          <w:p w14:paraId="64EC88CA" w14:textId="77777777" w:rsidR="008B07A0" w:rsidRPr="00D93BCF" w:rsidRDefault="008B07A0" w:rsidP="00C14A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morbidities and risk factors</w:t>
            </w:r>
          </w:p>
        </w:tc>
        <w:tc>
          <w:tcPr>
            <w:tcW w:w="1505" w:type="dxa"/>
            <w:shd w:val="clear" w:color="000000" w:fill="E8E8E8"/>
            <w:noWrap/>
            <w:vAlign w:val="center"/>
            <w:hideMark/>
          </w:tcPr>
          <w:p w14:paraId="61489130" w14:textId="77777777" w:rsidR="008B07A0" w:rsidRPr="00D93BCF" w:rsidRDefault="008B07A0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081" w:type="dxa"/>
            <w:shd w:val="clear" w:color="000000" w:fill="E8E8E8"/>
            <w:noWrap/>
            <w:vAlign w:val="center"/>
            <w:hideMark/>
          </w:tcPr>
          <w:p w14:paraId="0EB7D117" w14:textId="6B7DE02E" w:rsidR="008B07A0" w:rsidRPr="00D93BCF" w:rsidRDefault="008B07A0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</w:t>
            </w:r>
          </w:p>
        </w:tc>
        <w:tc>
          <w:tcPr>
            <w:tcW w:w="1699" w:type="dxa"/>
            <w:shd w:val="clear" w:color="000000" w:fill="E8E8E8"/>
            <w:noWrap/>
            <w:vAlign w:val="bottom"/>
            <w:hideMark/>
          </w:tcPr>
          <w:p w14:paraId="3CDD12AF" w14:textId="77777777" w:rsidR="008B07A0" w:rsidRPr="00D93BCF" w:rsidRDefault="008B07A0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8B07A0" w:rsidRPr="00D93BCF" w14:paraId="02431A09" w14:textId="77777777" w:rsidTr="00655DCE">
        <w:trPr>
          <w:trHeight w:val="20"/>
        </w:trPr>
        <w:tc>
          <w:tcPr>
            <w:tcW w:w="3985" w:type="dxa"/>
            <w:shd w:val="clear" w:color="auto" w:fill="auto"/>
            <w:noWrap/>
            <w:vAlign w:val="center"/>
            <w:hideMark/>
          </w:tcPr>
          <w:p w14:paraId="2FADC355" w14:textId="77777777" w:rsidR="008B07A0" w:rsidRPr="00D93BCF" w:rsidRDefault="008B07A0" w:rsidP="00C14A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MI category (ref= overweight)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382B615B" w14:textId="77777777" w:rsidR="008B07A0" w:rsidRPr="00D93BCF" w:rsidRDefault="008B07A0" w:rsidP="00C14A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81" w:type="dxa"/>
            <w:shd w:val="clear" w:color="auto" w:fill="auto"/>
            <w:noWrap/>
            <w:vAlign w:val="bottom"/>
            <w:hideMark/>
          </w:tcPr>
          <w:p w14:paraId="60D44A62" w14:textId="77777777" w:rsidR="008B07A0" w:rsidRPr="00D93BCF" w:rsidRDefault="008B07A0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4B366EBD" w14:textId="77777777" w:rsidR="008B07A0" w:rsidRPr="00D93BCF" w:rsidRDefault="008B07A0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FE6954" w:rsidRPr="00D93BCF" w14:paraId="7D44C38A" w14:textId="77777777" w:rsidTr="00655DCE">
        <w:trPr>
          <w:trHeight w:val="20"/>
        </w:trPr>
        <w:tc>
          <w:tcPr>
            <w:tcW w:w="3985" w:type="dxa"/>
            <w:shd w:val="clear" w:color="auto" w:fill="auto"/>
            <w:noWrap/>
            <w:vAlign w:val="center"/>
            <w:hideMark/>
          </w:tcPr>
          <w:p w14:paraId="634A88C9" w14:textId="77777777" w:rsidR="00FE6954" w:rsidRPr="00D93BCF" w:rsidRDefault="00FE6954" w:rsidP="00C14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besity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3D6E65BB" w14:textId="77777777" w:rsidR="00FE6954" w:rsidRPr="00D93BCF" w:rsidRDefault="00FE6954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67</w:t>
            </w:r>
          </w:p>
        </w:tc>
        <w:tc>
          <w:tcPr>
            <w:tcW w:w="2081" w:type="dxa"/>
            <w:shd w:val="clear" w:color="auto" w:fill="auto"/>
            <w:noWrap/>
            <w:vAlign w:val="bottom"/>
            <w:hideMark/>
          </w:tcPr>
          <w:p w14:paraId="227860CD" w14:textId="6C3EB98A" w:rsidR="00FE6954" w:rsidRPr="00D93BCF" w:rsidRDefault="00FE6954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57, 1.78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7F265982" w14:textId="0696BABB" w:rsidR="00FE6954" w:rsidRPr="00D93BCF" w:rsidRDefault="008B07A0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8B07A0" w:rsidRPr="00D93BCF" w14:paraId="5F20C2B2" w14:textId="77777777" w:rsidTr="00655DCE">
        <w:trPr>
          <w:trHeight w:val="20"/>
        </w:trPr>
        <w:tc>
          <w:tcPr>
            <w:tcW w:w="3985" w:type="dxa"/>
            <w:shd w:val="clear" w:color="000000" w:fill="FFFFFF"/>
            <w:noWrap/>
            <w:hideMark/>
          </w:tcPr>
          <w:p w14:paraId="520E73F3" w14:textId="1485639A" w:rsidR="008B07A0" w:rsidRPr="00D93BCF" w:rsidRDefault="008B07A0" w:rsidP="00655D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Coronary </w:t>
            </w:r>
            <w:r w:rsidR="00485A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  <w:r w:rsidRPr="00D93B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rtery </w:t>
            </w:r>
            <w:r w:rsidR="00485A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  <w:r w:rsidRPr="00D93B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sease (ref= no)</w:t>
            </w:r>
          </w:p>
        </w:tc>
        <w:tc>
          <w:tcPr>
            <w:tcW w:w="1505" w:type="dxa"/>
            <w:shd w:val="clear" w:color="000000" w:fill="FFFFFF"/>
            <w:noWrap/>
            <w:hideMark/>
          </w:tcPr>
          <w:p w14:paraId="0F8323FF" w14:textId="77777777" w:rsidR="008B07A0" w:rsidRPr="00D93BCF" w:rsidRDefault="008B07A0" w:rsidP="00655D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081" w:type="dxa"/>
            <w:shd w:val="clear" w:color="000000" w:fill="FFFFFF"/>
            <w:noWrap/>
            <w:hideMark/>
          </w:tcPr>
          <w:p w14:paraId="27A0C121" w14:textId="5F4DF6A4" w:rsidR="008B07A0" w:rsidRPr="00D93BCF" w:rsidRDefault="008B07A0" w:rsidP="00655D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99" w:type="dxa"/>
            <w:shd w:val="clear" w:color="000000" w:fill="FFFFFF"/>
            <w:noWrap/>
            <w:hideMark/>
          </w:tcPr>
          <w:p w14:paraId="5D1DE681" w14:textId="77777777" w:rsidR="008B07A0" w:rsidRPr="00D93BCF" w:rsidRDefault="008B07A0" w:rsidP="00655D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FE6954" w:rsidRPr="00D93BCF" w14:paraId="7F57C22D" w14:textId="77777777" w:rsidTr="00655DCE">
        <w:trPr>
          <w:trHeight w:val="20"/>
        </w:trPr>
        <w:tc>
          <w:tcPr>
            <w:tcW w:w="3985" w:type="dxa"/>
            <w:shd w:val="clear" w:color="000000" w:fill="FFFFFF"/>
            <w:noWrap/>
            <w:vAlign w:val="center"/>
            <w:hideMark/>
          </w:tcPr>
          <w:p w14:paraId="06DA0CB8" w14:textId="77777777" w:rsidR="00FE6954" w:rsidRPr="00D93BCF" w:rsidRDefault="00FE6954" w:rsidP="00C14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505" w:type="dxa"/>
            <w:shd w:val="clear" w:color="000000" w:fill="FFFFFF"/>
            <w:noWrap/>
            <w:vAlign w:val="center"/>
            <w:hideMark/>
          </w:tcPr>
          <w:p w14:paraId="7626B174" w14:textId="77777777" w:rsidR="00FE6954" w:rsidRPr="00D93BCF" w:rsidRDefault="00FE6954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1</w:t>
            </w:r>
          </w:p>
        </w:tc>
        <w:tc>
          <w:tcPr>
            <w:tcW w:w="2081" w:type="dxa"/>
            <w:shd w:val="clear" w:color="000000" w:fill="FFFFFF"/>
            <w:noWrap/>
            <w:vAlign w:val="center"/>
            <w:hideMark/>
          </w:tcPr>
          <w:p w14:paraId="58BE172B" w14:textId="2B0DE4AB" w:rsidR="00FE6954" w:rsidRPr="00D93BCF" w:rsidRDefault="00FE6954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7, 0.98</w:t>
            </w:r>
          </w:p>
        </w:tc>
        <w:tc>
          <w:tcPr>
            <w:tcW w:w="1699" w:type="dxa"/>
            <w:shd w:val="clear" w:color="000000" w:fill="FFFFFF"/>
            <w:noWrap/>
            <w:vAlign w:val="center"/>
            <w:hideMark/>
          </w:tcPr>
          <w:p w14:paraId="0F8BC02A" w14:textId="77777777" w:rsidR="00FE6954" w:rsidRPr="00D93BCF" w:rsidRDefault="00FE6954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26</w:t>
            </w:r>
          </w:p>
        </w:tc>
      </w:tr>
      <w:tr w:rsidR="008B07A0" w:rsidRPr="00D93BCF" w14:paraId="6BC6CFA7" w14:textId="77777777" w:rsidTr="00655DCE">
        <w:trPr>
          <w:trHeight w:val="20"/>
        </w:trPr>
        <w:tc>
          <w:tcPr>
            <w:tcW w:w="3985" w:type="dxa"/>
            <w:shd w:val="clear" w:color="auto" w:fill="auto"/>
            <w:noWrap/>
            <w:vAlign w:val="center"/>
            <w:hideMark/>
          </w:tcPr>
          <w:p w14:paraId="64C13E05" w14:textId="77777777" w:rsidR="008B07A0" w:rsidRPr="00D93BCF" w:rsidRDefault="008B07A0" w:rsidP="00C14A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eart failure (ref= no)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64752174" w14:textId="77777777" w:rsidR="008B07A0" w:rsidRPr="00D93BCF" w:rsidRDefault="008B07A0" w:rsidP="00C14A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81" w:type="dxa"/>
            <w:shd w:val="clear" w:color="auto" w:fill="auto"/>
            <w:noWrap/>
            <w:vAlign w:val="bottom"/>
            <w:hideMark/>
          </w:tcPr>
          <w:p w14:paraId="6B1B5D27" w14:textId="77777777" w:rsidR="008B07A0" w:rsidRPr="00D93BCF" w:rsidRDefault="008B07A0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13D19ED3" w14:textId="77777777" w:rsidR="008B07A0" w:rsidRPr="00D93BCF" w:rsidRDefault="008B07A0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FE6954" w:rsidRPr="00D93BCF" w14:paraId="70FB57BF" w14:textId="77777777" w:rsidTr="00C14A2C">
        <w:trPr>
          <w:trHeight w:val="20"/>
        </w:trPr>
        <w:tc>
          <w:tcPr>
            <w:tcW w:w="3985" w:type="dxa"/>
            <w:shd w:val="clear" w:color="auto" w:fill="auto"/>
            <w:noWrap/>
            <w:vAlign w:val="center"/>
            <w:hideMark/>
          </w:tcPr>
          <w:p w14:paraId="4519330D" w14:textId="77777777" w:rsidR="00FE6954" w:rsidRPr="00D93BCF" w:rsidRDefault="00FE6954" w:rsidP="00C14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72C85D73" w14:textId="77777777" w:rsidR="00FE6954" w:rsidRPr="00D93BCF" w:rsidRDefault="00FE6954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3</w:t>
            </w:r>
          </w:p>
        </w:tc>
        <w:tc>
          <w:tcPr>
            <w:tcW w:w="2081" w:type="dxa"/>
            <w:shd w:val="clear" w:color="auto" w:fill="auto"/>
            <w:noWrap/>
            <w:vAlign w:val="center"/>
            <w:hideMark/>
          </w:tcPr>
          <w:p w14:paraId="5F8E12A7" w14:textId="329A7D03" w:rsidR="00FE6954" w:rsidRPr="00D93BCF" w:rsidRDefault="00FE6954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8, 0.74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686E77EB" w14:textId="3B6A0AF3" w:rsidR="00FE6954" w:rsidRPr="00D93BCF" w:rsidRDefault="008B07A0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8B07A0" w:rsidRPr="00D93BCF" w14:paraId="101F4183" w14:textId="77777777" w:rsidTr="00C14A2C">
        <w:trPr>
          <w:trHeight w:val="20"/>
        </w:trPr>
        <w:tc>
          <w:tcPr>
            <w:tcW w:w="3985" w:type="dxa"/>
            <w:shd w:val="clear" w:color="auto" w:fill="auto"/>
            <w:noWrap/>
            <w:vAlign w:val="center"/>
            <w:hideMark/>
          </w:tcPr>
          <w:p w14:paraId="7562315F" w14:textId="19605E0B" w:rsidR="008B07A0" w:rsidRPr="00D93BCF" w:rsidRDefault="008B07A0" w:rsidP="00C14A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Type 2 </w:t>
            </w:r>
            <w:r w:rsidR="00485A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  <w:r w:rsidRPr="00D93B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abetes (ref= no)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530CF46F" w14:textId="77777777" w:rsidR="008B07A0" w:rsidRPr="00D93BCF" w:rsidRDefault="008B07A0" w:rsidP="00C14A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81" w:type="dxa"/>
            <w:shd w:val="clear" w:color="auto" w:fill="auto"/>
            <w:noWrap/>
            <w:vAlign w:val="bottom"/>
            <w:hideMark/>
          </w:tcPr>
          <w:p w14:paraId="27ABAF7B" w14:textId="77777777" w:rsidR="008B07A0" w:rsidRPr="00D93BCF" w:rsidRDefault="008B07A0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0077D47C" w14:textId="77777777" w:rsidR="008B07A0" w:rsidRPr="00D93BCF" w:rsidRDefault="008B07A0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FE6954" w:rsidRPr="00D93BCF" w14:paraId="289CCC9B" w14:textId="77777777" w:rsidTr="00C14A2C">
        <w:trPr>
          <w:trHeight w:val="20"/>
        </w:trPr>
        <w:tc>
          <w:tcPr>
            <w:tcW w:w="3985" w:type="dxa"/>
            <w:shd w:val="clear" w:color="auto" w:fill="auto"/>
            <w:noWrap/>
            <w:vAlign w:val="center"/>
            <w:hideMark/>
          </w:tcPr>
          <w:p w14:paraId="1A20F55E" w14:textId="77777777" w:rsidR="00FE6954" w:rsidRPr="00D93BCF" w:rsidRDefault="00FE6954" w:rsidP="00C14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7D71CDA8" w14:textId="77777777" w:rsidR="00FE6954" w:rsidRPr="00D93BCF" w:rsidRDefault="00FE6954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05</w:t>
            </w:r>
          </w:p>
        </w:tc>
        <w:tc>
          <w:tcPr>
            <w:tcW w:w="2081" w:type="dxa"/>
            <w:shd w:val="clear" w:color="auto" w:fill="auto"/>
            <w:noWrap/>
            <w:vAlign w:val="center"/>
            <w:hideMark/>
          </w:tcPr>
          <w:p w14:paraId="16488530" w14:textId="2817E1C6" w:rsidR="00FE6954" w:rsidRPr="00D93BCF" w:rsidRDefault="00FE6954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87, 2.25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772A30BD" w14:textId="31CCBD68" w:rsidR="00FE6954" w:rsidRPr="00D93BCF" w:rsidRDefault="008B07A0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8B07A0" w:rsidRPr="00D93BCF" w14:paraId="233676D1" w14:textId="77777777" w:rsidTr="00C14A2C">
        <w:trPr>
          <w:trHeight w:val="20"/>
        </w:trPr>
        <w:tc>
          <w:tcPr>
            <w:tcW w:w="3985" w:type="dxa"/>
            <w:shd w:val="clear" w:color="auto" w:fill="auto"/>
            <w:noWrap/>
            <w:vAlign w:val="center"/>
            <w:hideMark/>
          </w:tcPr>
          <w:p w14:paraId="22621939" w14:textId="77777777" w:rsidR="008B07A0" w:rsidRPr="00D93BCF" w:rsidRDefault="008B07A0" w:rsidP="00C14A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rthritis (ref= no)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286E5B0D" w14:textId="77777777" w:rsidR="008B07A0" w:rsidRPr="00D93BCF" w:rsidRDefault="008B07A0" w:rsidP="00C14A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81" w:type="dxa"/>
            <w:shd w:val="clear" w:color="auto" w:fill="auto"/>
            <w:noWrap/>
            <w:vAlign w:val="bottom"/>
            <w:hideMark/>
          </w:tcPr>
          <w:p w14:paraId="3DCFFE4C" w14:textId="77777777" w:rsidR="008B07A0" w:rsidRPr="00D93BCF" w:rsidRDefault="008B07A0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6F5B78CE" w14:textId="77777777" w:rsidR="008B07A0" w:rsidRPr="00D93BCF" w:rsidRDefault="008B07A0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FE6954" w:rsidRPr="00D93BCF" w14:paraId="4269282A" w14:textId="77777777" w:rsidTr="00C14A2C">
        <w:trPr>
          <w:trHeight w:val="20"/>
        </w:trPr>
        <w:tc>
          <w:tcPr>
            <w:tcW w:w="3985" w:type="dxa"/>
            <w:shd w:val="clear" w:color="auto" w:fill="auto"/>
            <w:noWrap/>
            <w:vAlign w:val="center"/>
            <w:hideMark/>
          </w:tcPr>
          <w:p w14:paraId="7B78ECB0" w14:textId="77777777" w:rsidR="00FE6954" w:rsidRPr="00D93BCF" w:rsidRDefault="00FE6954" w:rsidP="00C14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691D280D" w14:textId="77777777" w:rsidR="00FE6954" w:rsidRPr="00D93BCF" w:rsidRDefault="00FE6954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0</w:t>
            </w:r>
          </w:p>
        </w:tc>
        <w:tc>
          <w:tcPr>
            <w:tcW w:w="2081" w:type="dxa"/>
            <w:shd w:val="clear" w:color="auto" w:fill="auto"/>
            <w:noWrap/>
            <w:vAlign w:val="center"/>
            <w:hideMark/>
          </w:tcPr>
          <w:p w14:paraId="0C13BD80" w14:textId="4E8049FC" w:rsidR="00FE6954" w:rsidRPr="00D93BCF" w:rsidRDefault="00FE6954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4, 0.74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6C598C52" w14:textId="715EDBE1" w:rsidR="00FE6954" w:rsidRPr="00D93BCF" w:rsidRDefault="008B07A0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8B07A0" w:rsidRPr="00D93BCF" w14:paraId="2D45E29B" w14:textId="77777777" w:rsidTr="00C14A2C">
        <w:trPr>
          <w:trHeight w:val="20"/>
        </w:trPr>
        <w:tc>
          <w:tcPr>
            <w:tcW w:w="3985" w:type="dxa"/>
            <w:shd w:val="clear" w:color="auto" w:fill="auto"/>
            <w:noWrap/>
            <w:vAlign w:val="center"/>
            <w:hideMark/>
          </w:tcPr>
          <w:p w14:paraId="5736AF32" w14:textId="77777777" w:rsidR="008B07A0" w:rsidRPr="00D93BCF" w:rsidRDefault="008B07A0" w:rsidP="00C14A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hronic obstructive pulmonary disease (ref= no)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67EBE621" w14:textId="77777777" w:rsidR="008B07A0" w:rsidRPr="00D93BCF" w:rsidRDefault="008B07A0" w:rsidP="00C14A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81" w:type="dxa"/>
            <w:shd w:val="clear" w:color="auto" w:fill="auto"/>
            <w:noWrap/>
            <w:vAlign w:val="bottom"/>
            <w:hideMark/>
          </w:tcPr>
          <w:p w14:paraId="756DEAC3" w14:textId="77777777" w:rsidR="008B07A0" w:rsidRPr="00D93BCF" w:rsidRDefault="008B07A0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14D43D71" w14:textId="77777777" w:rsidR="008B07A0" w:rsidRPr="00D93BCF" w:rsidRDefault="008B07A0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FE6954" w:rsidRPr="00D93BCF" w14:paraId="36681835" w14:textId="77777777" w:rsidTr="00C14A2C">
        <w:trPr>
          <w:trHeight w:val="20"/>
        </w:trPr>
        <w:tc>
          <w:tcPr>
            <w:tcW w:w="3985" w:type="dxa"/>
            <w:shd w:val="clear" w:color="auto" w:fill="auto"/>
            <w:noWrap/>
            <w:vAlign w:val="center"/>
            <w:hideMark/>
          </w:tcPr>
          <w:p w14:paraId="6D1323E1" w14:textId="77777777" w:rsidR="00FE6954" w:rsidRPr="00D93BCF" w:rsidRDefault="00FE6954" w:rsidP="00C14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12546B33" w14:textId="77777777" w:rsidR="00FE6954" w:rsidRPr="00D93BCF" w:rsidRDefault="00FE6954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6</w:t>
            </w:r>
          </w:p>
        </w:tc>
        <w:tc>
          <w:tcPr>
            <w:tcW w:w="2081" w:type="dxa"/>
            <w:shd w:val="clear" w:color="auto" w:fill="auto"/>
            <w:noWrap/>
            <w:vAlign w:val="center"/>
            <w:hideMark/>
          </w:tcPr>
          <w:p w14:paraId="0118C670" w14:textId="29D7ABBF" w:rsidR="00FE6954" w:rsidRPr="00D93BCF" w:rsidRDefault="00FE6954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2, 1.03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2E816E10" w14:textId="77777777" w:rsidR="00FE6954" w:rsidRPr="00D93BCF" w:rsidRDefault="00FE6954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99</w:t>
            </w:r>
          </w:p>
        </w:tc>
      </w:tr>
      <w:tr w:rsidR="008B07A0" w:rsidRPr="00D93BCF" w14:paraId="036ACC84" w14:textId="77777777" w:rsidTr="00C14A2C">
        <w:trPr>
          <w:trHeight w:val="20"/>
        </w:trPr>
        <w:tc>
          <w:tcPr>
            <w:tcW w:w="3985" w:type="dxa"/>
            <w:shd w:val="clear" w:color="auto" w:fill="auto"/>
            <w:noWrap/>
            <w:vAlign w:val="center"/>
            <w:hideMark/>
          </w:tcPr>
          <w:p w14:paraId="527577AA" w14:textId="77777777" w:rsidR="008B07A0" w:rsidRPr="00D93BCF" w:rsidRDefault="008B07A0" w:rsidP="00C14A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nxiety (ref= no)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7F7CA526" w14:textId="77777777" w:rsidR="008B07A0" w:rsidRPr="00D93BCF" w:rsidRDefault="008B07A0" w:rsidP="00C14A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81" w:type="dxa"/>
            <w:shd w:val="clear" w:color="auto" w:fill="auto"/>
            <w:noWrap/>
            <w:vAlign w:val="bottom"/>
            <w:hideMark/>
          </w:tcPr>
          <w:p w14:paraId="6DD8F92A" w14:textId="77777777" w:rsidR="008B07A0" w:rsidRPr="00D93BCF" w:rsidRDefault="008B07A0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37DBB991" w14:textId="77777777" w:rsidR="008B07A0" w:rsidRPr="00D93BCF" w:rsidRDefault="008B07A0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FE6954" w:rsidRPr="00D93BCF" w14:paraId="61CDFC50" w14:textId="77777777" w:rsidTr="00C14A2C">
        <w:trPr>
          <w:trHeight w:val="20"/>
        </w:trPr>
        <w:tc>
          <w:tcPr>
            <w:tcW w:w="3985" w:type="dxa"/>
            <w:shd w:val="clear" w:color="auto" w:fill="auto"/>
            <w:noWrap/>
            <w:vAlign w:val="center"/>
            <w:hideMark/>
          </w:tcPr>
          <w:p w14:paraId="33349974" w14:textId="77777777" w:rsidR="00FE6954" w:rsidRPr="00D93BCF" w:rsidRDefault="00FE6954" w:rsidP="00C14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03EFC525" w14:textId="77777777" w:rsidR="00FE6954" w:rsidRPr="00D93BCF" w:rsidRDefault="00FE6954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14</w:t>
            </w:r>
          </w:p>
        </w:tc>
        <w:tc>
          <w:tcPr>
            <w:tcW w:w="2081" w:type="dxa"/>
            <w:shd w:val="clear" w:color="auto" w:fill="auto"/>
            <w:noWrap/>
            <w:vAlign w:val="center"/>
            <w:hideMark/>
          </w:tcPr>
          <w:p w14:paraId="3D389639" w14:textId="74B7F010" w:rsidR="00FE6954" w:rsidRPr="00D93BCF" w:rsidRDefault="00FE6954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3, 1.27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3EE7E877" w14:textId="77777777" w:rsidR="00FE6954" w:rsidRPr="00D93BCF" w:rsidRDefault="00FE6954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6</w:t>
            </w:r>
          </w:p>
        </w:tc>
      </w:tr>
      <w:tr w:rsidR="008B07A0" w:rsidRPr="00D93BCF" w14:paraId="6DB553D0" w14:textId="77777777" w:rsidTr="00C14A2C">
        <w:trPr>
          <w:trHeight w:val="20"/>
        </w:trPr>
        <w:tc>
          <w:tcPr>
            <w:tcW w:w="3985" w:type="dxa"/>
            <w:shd w:val="clear" w:color="auto" w:fill="auto"/>
            <w:noWrap/>
            <w:vAlign w:val="center"/>
            <w:hideMark/>
          </w:tcPr>
          <w:p w14:paraId="36557629" w14:textId="77777777" w:rsidR="008B07A0" w:rsidRPr="00D93BCF" w:rsidRDefault="008B07A0" w:rsidP="00C14A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epression (ref= no)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07A2C85B" w14:textId="77777777" w:rsidR="008B07A0" w:rsidRPr="00D93BCF" w:rsidRDefault="008B07A0" w:rsidP="00C14A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81" w:type="dxa"/>
            <w:shd w:val="clear" w:color="auto" w:fill="auto"/>
            <w:noWrap/>
            <w:vAlign w:val="bottom"/>
            <w:hideMark/>
          </w:tcPr>
          <w:p w14:paraId="431E2639" w14:textId="77777777" w:rsidR="008B07A0" w:rsidRPr="00D93BCF" w:rsidRDefault="008B07A0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76AD341E" w14:textId="77777777" w:rsidR="008B07A0" w:rsidRPr="00D93BCF" w:rsidRDefault="008B07A0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FE6954" w:rsidRPr="00D93BCF" w14:paraId="0E9BA456" w14:textId="77777777" w:rsidTr="00C14A2C">
        <w:trPr>
          <w:trHeight w:val="20"/>
        </w:trPr>
        <w:tc>
          <w:tcPr>
            <w:tcW w:w="3985" w:type="dxa"/>
            <w:shd w:val="clear" w:color="auto" w:fill="auto"/>
            <w:noWrap/>
            <w:vAlign w:val="center"/>
            <w:hideMark/>
          </w:tcPr>
          <w:p w14:paraId="605D4893" w14:textId="77777777" w:rsidR="00FE6954" w:rsidRPr="00D93BCF" w:rsidRDefault="00FE6954" w:rsidP="00C14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75B60C89" w14:textId="77777777" w:rsidR="00FE6954" w:rsidRPr="00D93BCF" w:rsidRDefault="00FE6954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8</w:t>
            </w:r>
          </w:p>
        </w:tc>
        <w:tc>
          <w:tcPr>
            <w:tcW w:w="2081" w:type="dxa"/>
            <w:shd w:val="clear" w:color="auto" w:fill="auto"/>
            <w:noWrap/>
            <w:vAlign w:val="center"/>
            <w:hideMark/>
          </w:tcPr>
          <w:p w14:paraId="35F0C7E5" w14:textId="68267C5A" w:rsidR="00FE6954" w:rsidRPr="00D93BCF" w:rsidRDefault="00FE6954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6, 1.11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71316279" w14:textId="77777777" w:rsidR="00FE6954" w:rsidRPr="00D93BCF" w:rsidRDefault="00FE6954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08</w:t>
            </w:r>
          </w:p>
        </w:tc>
      </w:tr>
      <w:tr w:rsidR="008B07A0" w:rsidRPr="00D93BCF" w14:paraId="621CB414" w14:textId="77777777" w:rsidTr="00C14A2C">
        <w:trPr>
          <w:trHeight w:val="20"/>
        </w:trPr>
        <w:tc>
          <w:tcPr>
            <w:tcW w:w="3985" w:type="dxa"/>
            <w:shd w:val="clear" w:color="auto" w:fill="auto"/>
            <w:noWrap/>
            <w:vAlign w:val="center"/>
            <w:hideMark/>
          </w:tcPr>
          <w:p w14:paraId="03FC2BC5" w14:textId="77777777" w:rsidR="008B07A0" w:rsidRPr="00D93BCF" w:rsidRDefault="008B07A0" w:rsidP="00C14A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moking (ref= never smoker)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7C27E4B4" w14:textId="77777777" w:rsidR="008B07A0" w:rsidRPr="00D93BCF" w:rsidRDefault="008B07A0" w:rsidP="00C14A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81" w:type="dxa"/>
            <w:shd w:val="clear" w:color="auto" w:fill="auto"/>
            <w:noWrap/>
            <w:vAlign w:val="bottom"/>
            <w:hideMark/>
          </w:tcPr>
          <w:p w14:paraId="6F4E341B" w14:textId="77777777" w:rsidR="008B07A0" w:rsidRPr="00D93BCF" w:rsidRDefault="008B07A0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2631DDF5" w14:textId="77777777" w:rsidR="008B07A0" w:rsidRPr="00D93BCF" w:rsidRDefault="008B07A0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FE6954" w:rsidRPr="00D93BCF" w14:paraId="6C783CAA" w14:textId="77777777" w:rsidTr="00C14A2C">
        <w:trPr>
          <w:trHeight w:val="20"/>
        </w:trPr>
        <w:tc>
          <w:tcPr>
            <w:tcW w:w="3985" w:type="dxa"/>
            <w:shd w:val="clear" w:color="auto" w:fill="auto"/>
            <w:noWrap/>
            <w:vAlign w:val="center"/>
            <w:hideMark/>
          </w:tcPr>
          <w:p w14:paraId="02354653" w14:textId="77777777" w:rsidR="00FE6954" w:rsidRPr="00D93BCF" w:rsidRDefault="00FE6954" w:rsidP="00C14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urrent smoker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50D79693" w14:textId="77777777" w:rsidR="00FE6954" w:rsidRPr="00D93BCF" w:rsidRDefault="00FE6954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4</w:t>
            </w:r>
          </w:p>
        </w:tc>
        <w:tc>
          <w:tcPr>
            <w:tcW w:w="2081" w:type="dxa"/>
            <w:shd w:val="clear" w:color="auto" w:fill="auto"/>
            <w:noWrap/>
            <w:vAlign w:val="center"/>
            <w:hideMark/>
          </w:tcPr>
          <w:p w14:paraId="2FE02512" w14:textId="56A80AB4" w:rsidR="00FE6954" w:rsidRPr="00D93BCF" w:rsidRDefault="00FE6954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1, 0.53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44FB0193" w14:textId="58C1B136" w:rsidR="00FE6954" w:rsidRPr="00D93BCF" w:rsidRDefault="008B07A0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FE6954" w:rsidRPr="00D93BCF" w14:paraId="2246906E" w14:textId="77777777" w:rsidTr="00C14A2C">
        <w:trPr>
          <w:trHeight w:val="20"/>
        </w:trPr>
        <w:tc>
          <w:tcPr>
            <w:tcW w:w="3985" w:type="dxa"/>
            <w:shd w:val="clear" w:color="000000" w:fill="FFFFFF"/>
            <w:noWrap/>
            <w:vAlign w:val="center"/>
            <w:hideMark/>
          </w:tcPr>
          <w:p w14:paraId="5BBC44E9" w14:textId="77777777" w:rsidR="00FE6954" w:rsidRPr="00D93BCF" w:rsidRDefault="00FE6954" w:rsidP="00C14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ormer smoker</w:t>
            </w:r>
          </w:p>
        </w:tc>
        <w:tc>
          <w:tcPr>
            <w:tcW w:w="1505" w:type="dxa"/>
            <w:shd w:val="clear" w:color="000000" w:fill="FFFFFF"/>
            <w:noWrap/>
            <w:vAlign w:val="center"/>
            <w:hideMark/>
          </w:tcPr>
          <w:p w14:paraId="60AC81EC" w14:textId="77777777" w:rsidR="00FE6954" w:rsidRPr="00D93BCF" w:rsidRDefault="00FE6954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1</w:t>
            </w:r>
          </w:p>
        </w:tc>
        <w:tc>
          <w:tcPr>
            <w:tcW w:w="2081" w:type="dxa"/>
            <w:shd w:val="clear" w:color="000000" w:fill="FFFFFF"/>
            <w:noWrap/>
            <w:vAlign w:val="center"/>
            <w:hideMark/>
          </w:tcPr>
          <w:p w14:paraId="295ED075" w14:textId="49229A67" w:rsidR="00FE6954" w:rsidRPr="00D93BCF" w:rsidRDefault="00FE6954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8, 0.97</w:t>
            </w:r>
          </w:p>
        </w:tc>
        <w:tc>
          <w:tcPr>
            <w:tcW w:w="1699" w:type="dxa"/>
            <w:shd w:val="clear" w:color="000000" w:fill="FFFFFF"/>
            <w:noWrap/>
            <w:vAlign w:val="center"/>
            <w:hideMark/>
          </w:tcPr>
          <w:p w14:paraId="356FEF92" w14:textId="77777777" w:rsidR="00FE6954" w:rsidRPr="00D93BCF" w:rsidRDefault="00FE6954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19</w:t>
            </w:r>
          </w:p>
        </w:tc>
      </w:tr>
      <w:tr w:rsidR="008B07A0" w:rsidRPr="00D93BCF" w14:paraId="32A43879" w14:textId="77777777" w:rsidTr="00C14A2C">
        <w:trPr>
          <w:trHeight w:val="20"/>
        </w:trPr>
        <w:tc>
          <w:tcPr>
            <w:tcW w:w="3985" w:type="dxa"/>
            <w:shd w:val="clear" w:color="auto" w:fill="auto"/>
            <w:noWrap/>
            <w:vAlign w:val="center"/>
            <w:hideMark/>
          </w:tcPr>
          <w:p w14:paraId="081F7E04" w14:textId="77777777" w:rsidR="008B07A0" w:rsidRPr="00D93BCF" w:rsidRDefault="008B07A0" w:rsidP="00C14A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harlson comorbidity index score (ref= 0)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3B321FD1" w14:textId="77777777" w:rsidR="008B07A0" w:rsidRPr="00D93BCF" w:rsidRDefault="008B07A0" w:rsidP="00C14A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81" w:type="dxa"/>
            <w:shd w:val="clear" w:color="auto" w:fill="auto"/>
            <w:noWrap/>
            <w:vAlign w:val="bottom"/>
            <w:hideMark/>
          </w:tcPr>
          <w:p w14:paraId="250044F0" w14:textId="77777777" w:rsidR="008B07A0" w:rsidRPr="00D93BCF" w:rsidRDefault="008B07A0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16616D21" w14:textId="77777777" w:rsidR="008B07A0" w:rsidRPr="00D93BCF" w:rsidRDefault="008B07A0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FE6954" w:rsidRPr="00D93BCF" w14:paraId="61F4C582" w14:textId="77777777" w:rsidTr="00C14A2C">
        <w:trPr>
          <w:trHeight w:val="20"/>
        </w:trPr>
        <w:tc>
          <w:tcPr>
            <w:tcW w:w="3985" w:type="dxa"/>
            <w:shd w:val="clear" w:color="auto" w:fill="auto"/>
            <w:noWrap/>
            <w:hideMark/>
          </w:tcPr>
          <w:p w14:paraId="6117373F" w14:textId="77777777" w:rsidR="00FE6954" w:rsidRPr="00D93BCF" w:rsidRDefault="00FE6954" w:rsidP="00C14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52AF5C0E" w14:textId="77777777" w:rsidR="00FE6954" w:rsidRPr="00D93BCF" w:rsidRDefault="00FE6954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5</w:t>
            </w:r>
          </w:p>
        </w:tc>
        <w:tc>
          <w:tcPr>
            <w:tcW w:w="2081" w:type="dxa"/>
            <w:shd w:val="clear" w:color="auto" w:fill="auto"/>
            <w:noWrap/>
            <w:vAlign w:val="center"/>
            <w:hideMark/>
          </w:tcPr>
          <w:p w14:paraId="2DA9E155" w14:textId="772E8D4B" w:rsidR="00FE6954" w:rsidRPr="00D93BCF" w:rsidRDefault="00FE6954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4, 0.96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693644A8" w14:textId="77777777" w:rsidR="00FE6954" w:rsidRPr="00D93BCF" w:rsidRDefault="00FE6954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11</w:t>
            </w:r>
          </w:p>
        </w:tc>
      </w:tr>
      <w:tr w:rsidR="00FE6954" w:rsidRPr="00D93BCF" w14:paraId="23EC0DF5" w14:textId="77777777" w:rsidTr="00C14A2C">
        <w:trPr>
          <w:trHeight w:val="20"/>
        </w:trPr>
        <w:tc>
          <w:tcPr>
            <w:tcW w:w="3985" w:type="dxa"/>
            <w:shd w:val="clear" w:color="auto" w:fill="auto"/>
            <w:noWrap/>
            <w:vAlign w:val="center"/>
            <w:hideMark/>
          </w:tcPr>
          <w:p w14:paraId="0649FC53" w14:textId="77777777" w:rsidR="00FE6954" w:rsidRPr="00D93BCF" w:rsidRDefault="00FE6954" w:rsidP="00C14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+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5F61A570" w14:textId="77777777" w:rsidR="00FE6954" w:rsidRPr="00D93BCF" w:rsidRDefault="00FE6954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2</w:t>
            </w:r>
          </w:p>
        </w:tc>
        <w:tc>
          <w:tcPr>
            <w:tcW w:w="2081" w:type="dxa"/>
            <w:shd w:val="clear" w:color="auto" w:fill="auto"/>
            <w:noWrap/>
            <w:vAlign w:val="center"/>
            <w:hideMark/>
          </w:tcPr>
          <w:p w14:paraId="70E80E27" w14:textId="38E6F092" w:rsidR="00FE6954" w:rsidRPr="00D93BCF" w:rsidRDefault="00FE6954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5, 1.21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1173D62C" w14:textId="77777777" w:rsidR="00FE6954" w:rsidRPr="00D93BCF" w:rsidRDefault="00FE6954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42</w:t>
            </w:r>
          </w:p>
        </w:tc>
      </w:tr>
      <w:tr w:rsidR="008B07A0" w:rsidRPr="00D93BCF" w14:paraId="442CFA65" w14:textId="77777777" w:rsidTr="00C14A2C">
        <w:trPr>
          <w:trHeight w:val="20"/>
        </w:trPr>
        <w:tc>
          <w:tcPr>
            <w:tcW w:w="3985" w:type="dxa"/>
            <w:shd w:val="clear" w:color="000000" w:fill="E8E8E8"/>
            <w:noWrap/>
            <w:vAlign w:val="center"/>
            <w:hideMark/>
          </w:tcPr>
          <w:p w14:paraId="31E03DC8" w14:textId="77777777" w:rsidR="008B07A0" w:rsidRPr="00D93BCF" w:rsidRDefault="008B07A0" w:rsidP="00C14A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edication use</w:t>
            </w:r>
          </w:p>
        </w:tc>
        <w:tc>
          <w:tcPr>
            <w:tcW w:w="1505" w:type="dxa"/>
            <w:shd w:val="clear" w:color="000000" w:fill="E8E8E8"/>
            <w:noWrap/>
            <w:vAlign w:val="center"/>
            <w:hideMark/>
          </w:tcPr>
          <w:p w14:paraId="02AEE9F7" w14:textId="77777777" w:rsidR="008B07A0" w:rsidRPr="00D93BCF" w:rsidRDefault="008B07A0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081" w:type="dxa"/>
            <w:shd w:val="clear" w:color="000000" w:fill="E8E8E8"/>
            <w:noWrap/>
            <w:vAlign w:val="center"/>
            <w:hideMark/>
          </w:tcPr>
          <w:p w14:paraId="7348FC2C" w14:textId="570E22D2" w:rsidR="008B07A0" w:rsidRPr="00D93BCF" w:rsidRDefault="008B07A0" w:rsidP="00C14A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 </w:t>
            </w:r>
          </w:p>
        </w:tc>
        <w:tc>
          <w:tcPr>
            <w:tcW w:w="1699" w:type="dxa"/>
            <w:shd w:val="clear" w:color="000000" w:fill="E8E8E8"/>
            <w:noWrap/>
            <w:vAlign w:val="bottom"/>
            <w:hideMark/>
          </w:tcPr>
          <w:p w14:paraId="51FF24A0" w14:textId="77777777" w:rsidR="008B07A0" w:rsidRPr="00D93BCF" w:rsidRDefault="008B07A0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8B07A0" w:rsidRPr="00D93BCF" w14:paraId="6DF2055C" w14:textId="77777777" w:rsidTr="00C14A2C">
        <w:trPr>
          <w:trHeight w:val="20"/>
        </w:trPr>
        <w:tc>
          <w:tcPr>
            <w:tcW w:w="3985" w:type="dxa"/>
            <w:shd w:val="clear" w:color="auto" w:fill="auto"/>
            <w:noWrap/>
            <w:vAlign w:val="center"/>
            <w:hideMark/>
          </w:tcPr>
          <w:p w14:paraId="0C8EE097" w14:textId="77777777" w:rsidR="008B07A0" w:rsidRPr="00D93BCF" w:rsidRDefault="008B07A0" w:rsidP="00C14A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Antihypertensives (ref= no)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604AC9E9" w14:textId="77777777" w:rsidR="008B07A0" w:rsidRPr="00D93BCF" w:rsidRDefault="008B07A0" w:rsidP="00C14A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81" w:type="dxa"/>
            <w:shd w:val="clear" w:color="auto" w:fill="auto"/>
            <w:noWrap/>
            <w:vAlign w:val="bottom"/>
            <w:hideMark/>
          </w:tcPr>
          <w:p w14:paraId="5B41051F" w14:textId="77777777" w:rsidR="008B07A0" w:rsidRPr="00D93BCF" w:rsidRDefault="008B07A0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686E63A8" w14:textId="77777777" w:rsidR="008B07A0" w:rsidRPr="00D93BCF" w:rsidRDefault="008B07A0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FE6954" w:rsidRPr="00D93BCF" w14:paraId="443E1169" w14:textId="77777777" w:rsidTr="00C14A2C">
        <w:trPr>
          <w:trHeight w:val="20"/>
        </w:trPr>
        <w:tc>
          <w:tcPr>
            <w:tcW w:w="3985" w:type="dxa"/>
            <w:shd w:val="clear" w:color="auto" w:fill="auto"/>
            <w:vAlign w:val="center"/>
            <w:hideMark/>
          </w:tcPr>
          <w:p w14:paraId="78C498BF" w14:textId="77777777" w:rsidR="00FE6954" w:rsidRPr="00D93BCF" w:rsidRDefault="00FE6954" w:rsidP="00C14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2924E12E" w14:textId="77777777" w:rsidR="00FE6954" w:rsidRPr="00D93BCF" w:rsidRDefault="00FE6954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37</w:t>
            </w:r>
          </w:p>
        </w:tc>
        <w:tc>
          <w:tcPr>
            <w:tcW w:w="2081" w:type="dxa"/>
            <w:shd w:val="clear" w:color="auto" w:fill="auto"/>
            <w:noWrap/>
            <w:vAlign w:val="center"/>
            <w:hideMark/>
          </w:tcPr>
          <w:p w14:paraId="46CD1F4F" w14:textId="2752048E" w:rsidR="00FE6954" w:rsidRPr="00D93BCF" w:rsidRDefault="00FE6954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4, 1.52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4636ED65" w14:textId="505A10F9" w:rsidR="00FE6954" w:rsidRPr="00D93BCF" w:rsidRDefault="008B07A0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8B07A0" w:rsidRPr="00D93BCF" w14:paraId="65945A08" w14:textId="77777777" w:rsidTr="00C14A2C">
        <w:trPr>
          <w:trHeight w:val="20"/>
        </w:trPr>
        <w:tc>
          <w:tcPr>
            <w:tcW w:w="3985" w:type="dxa"/>
            <w:shd w:val="clear" w:color="auto" w:fill="auto"/>
            <w:noWrap/>
            <w:vAlign w:val="center"/>
            <w:hideMark/>
          </w:tcPr>
          <w:p w14:paraId="1C2EBB32" w14:textId="77777777" w:rsidR="008B07A0" w:rsidRPr="00D93BCF" w:rsidRDefault="008B07A0" w:rsidP="00C14A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tatins (ref= no)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47D01CAB" w14:textId="77777777" w:rsidR="008B07A0" w:rsidRPr="00D93BCF" w:rsidRDefault="008B07A0" w:rsidP="00C14A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81" w:type="dxa"/>
            <w:shd w:val="clear" w:color="auto" w:fill="auto"/>
            <w:noWrap/>
            <w:vAlign w:val="bottom"/>
            <w:hideMark/>
          </w:tcPr>
          <w:p w14:paraId="1A1F5570" w14:textId="77777777" w:rsidR="008B07A0" w:rsidRPr="00D93BCF" w:rsidRDefault="008B07A0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3F1D640F" w14:textId="77777777" w:rsidR="008B07A0" w:rsidRPr="00D93BCF" w:rsidRDefault="008B07A0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FE6954" w:rsidRPr="00D93BCF" w14:paraId="4E0156AB" w14:textId="77777777" w:rsidTr="00C14A2C">
        <w:trPr>
          <w:trHeight w:val="20"/>
        </w:trPr>
        <w:tc>
          <w:tcPr>
            <w:tcW w:w="3985" w:type="dxa"/>
            <w:shd w:val="clear" w:color="auto" w:fill="auto"/>
            <w:vAlign w:val="center"/>
            <w:hideMark/>
          </w:tcPr>
          <w:p w14:paraId="074EC2CC" w14:textId="77777777" w:rsidR="00FE6954" w:rsidRPr="00D93BCF" w:rsidRDefault="00FE6954" w:rsidP="00C14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7393B012" w14:textId="77777777" w:rsidR="00FE6954" w:rsidRPr="00D93BCF" w:rsidRDefault="00FE6954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4</w:t>
            </w:r>
          </w:p>
        </w:tc>
        <w:tc>
          <w:tcPr>
            <w:tcW w:w="2081" w:type="dxa"/>
            <w:shd w:val="clear" w:color="auto" w:fill="auto"/>
            <w:noWrap/>
            <w:vAlign w:val="center"/>
            <w:hideMark/>
          </w:tcPr>
          <w:p w14:paraId="5D42185A" w14:textId="638C9835" w:rsidR="00FE6954" w:rsidRPr="00D93BCF" w:rsidRDefault="00FE6954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4, 1.06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4BAD2F6D" w14:textId="77777777" w:rsidR="00FE6954" w:rsidRPr="00D93BCF" w:rsidRDefault="00FE6954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41</w:t>
            </w:r>
          </w:p>
        </w:tc>
      </w:tr>
      <w:tr w:rsidR="008B07A0" w:rsidRPr="00D93BCF" w14:paraId="64002EE2" w14:textId="77777777" w:rsidTr="00C14A2C">
        <w:trPr>
          <w:trHeight w:val="20"/>
        </w:trPr>
        <w:tc>
          <w:tcPr>
            <w:tcW w:w="3985" w:type="dxa"/>
            <w:shd w:val="clear" w:color="auto" w:fill="auto"/>
            <w:noWrap/>
            <w:vAlign w:val="center"/>
            <w:hideMark/>
          </w:tcPr>
          <w:p w14:paraId="2466B172" w14:textId="77777777" w:rsidR="008B07A0" w:rsidRPr="00D93BCF" w:rsidRDefault="008B07A0" w:rsidP="00C14A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etformin (ref= no)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12B2154B" w14:textId="77777777" w:rsidR="008B07A0" w:rsidRPr="00D93BCF" w:rsidRDefault="008B07A0" w:rsidP="00C14A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81" w:type="dxa"/>
            <w:shd w:val="clear" w:color="auto" w:fill="auto"/>
            <w:noWrap/>
            <w:vAlign w:val="bottom"/>
            <w:hideMark/>
          </w:tcPr>
          <w:p w14:paraId="54B9C1C3" w14:textId="77777777" w:rsidR="008B07A0" w:rsidRPr="00D93BCF" w:rsidRDefault="008B07A0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754B476E" w14:textId="77777777" w:rsidR="008B07A0" w:rsidRPr="00D93BCF" w:rsidRDefault="008B07A0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FE6954" w:rsidRPr="00D93BCF" w14:paraId="2339CCB1" w14:textId="77777777" w:rsidTr="00C14A2C">
        <w:trPr>
          <w:trHeight w:val="20"/>
        </w:trPr>
        <w:tc>
          <w:tcPr>
            <w:tcW w:w="3985" w:type="dxa"/>
            <w:shd w:val="clear" w:color="auto" w:fill="auto"/>
            <w:vAlign w:val="center"/>
            <w:hideMark/>
          </w:tcPr>
          <w:p w14:paraId="761391E7" w14:textId="77777777" w:rsidR="00FE6954" w:rsidRPr="00D93BCF" w:rsidRDefault="00FE6954" w:rsidP="00C14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67D14A25" w14:textId="77777777" w:rsidR="00FE6954" w:rsidRPr="00D93BCF" w:rsidRDefault="00FE6954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84</w:t>
            </w:r>
          </w:p>
        </w:tc>
        <w:tc>
          <w:tcPr>
            <w:tcW w:w="2081" w:type="dxa"/>
            <w:shd w:val="clear" w:color="auto" w:fill="auto"/>
            <w:noWrap/>
            <w:vAlign w:val="center"/>
            <w:hideMark/>
          </w:tcPr>
          <w:p w14:paraId="6B31CA60" w14:textId="02BFABE1" w:rsidR="00FE6954" w:rsidRPr="00D93BCF" w:rsidRDefault="00FE6954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53, 3.20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702DAC59" w14:textId="71CF35E4" w:rsidR="00FE6954" w:rsidRPr="00D93BCF" w:rsidRDefault="008B07A0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8B07A0" w:rsidRPr="00D93BCF" w14:paraId="6CC89E7B" w14:textId="77777777" w:rsidTr="00C14A2C">
        <w:trPr>
          <w:trHeight w:val="20"/>
        </w:trPr>
        <w:tc>
          <w:tcPr>
            <w:tcW w:w="3985" w:type="dxa"/>
            <w:shd w:val="clear" w:color="auto" w:fill="auto"/>
            <w:vAlign w:val="center"/>
            <w:hideMark/>
          </w:tcPr>
          <w:p w14:paraId="7B6E6D9A" w14:textId="77777777" w:rsidR="008B07A0" w:rsidRPr="00D93BCF" w:rsidRDefault="008B07A0" w:rsidP="00C14A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ther glucose-lowering drugs (ref= no)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566F9BD7" w14:textId="77777777" w:rsidR="008B07A0" w:rsidRPr="00D93BCF" w:rsidRDefault="008B07A0" w:rsidP="00C14A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81" w:type="dxa"/>
            <w:shd w:val="clear" w:color="auto" w:fill="auto"/>
            <w:noWrap/>
            <w:vAlign w:val="bottom"/>
            <w:hideMark/>
          </w:tcPr>
          <w:p w14:paraId="122900F8" w14:textId="77777777" w:rsidR="008B07A0" w:rsidRPr="00D93BCF" w:rsidRDefault="008B07A0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4A16EE81" w14:textId="77777777" w:rsidR="008B07A0" w:rsidRPr="00D93BCF" w:rsidRDefault="008B07A0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FE6954" w:rsidRPr="00D93BCF" w14:paraId="71A7E85F" w14:textId="77777777" w:rsidTr="00C14A2C">
        <w:trPr>
          <w:trHeight w:val="20"/>
        </w:trPr>
        <w:tc>
          <w:tcPr>
            <w:tcW w:w="3985" w:type="dxa"/>
            <w:shd w:val="clear" w:color="auto" w:fill="auto"/>
            <w:vAlign w:val="center"/>
            <w:hideMark/>
          </w:tcPr>
          <w:p w14:paraId="6774C9CB" w14:textId="77777777" w:rsidR="00FE6954" w:rsidRPr="00D93BCF" w:rsidRDefault="00FE6954" w:rsidP="00C14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066E6D5B" w14:textId="77777777" w:rsidR="00FE6954" w:rsidRPr="00D93BCF" w:rsidRDefault="00FE6954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17</w:t>
            </w:r>
          </w:p>
        </w:tc>
        <w:tc>
          <w:tcPr>
            <w:tcW w:w="2081" w:type="dxa"/>
            <w:shd w:val="clear" w:color="auto" w:fill="auto"/>
            <w:noWrap/>
            <w:vAlign w:val="center"/>
            <w:hideMark/>
          </w:tcPr>
          <w:p w14:paraId="4307C7EA" w14:textId="327DF9F0" w:rsidR="00FE6954" w:rsidRPr="00D93BCF" w:rsidRDefault="00FE6954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89, 2.50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1C8D3E9E" w14:textId="5D1F182C" w:rsidR="00FE6954" w:rsidRPr="00D93BCF" w:rsidRDefault="008B07A0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8B07A0" w:rsidRPr="00D93BCF" w14:paraId="4E0F45F2" w14:textId="77777777" w:rsidTr="00C14A2C">
        <w:trPr>
          <w:trHeight w:val="20"/>
        </w:trPr>
        <w:tc>
          <w:tcPr>
            <w:tcW w:w="3985" w:type="dxa"/>
            <w:shd w:val="clear" w:color="auto" w:fill="auto"/>
            <w:vAlign w:val="center"/>
            <w:hideMark/>
          </w:tcPr>
          <w:p w14:paraId="518A6E76" w14:textId="77777777" w:rsidR="008B07A0" w:rsidRPr="00D93BCF" w:rsidRDefault="008B07A0" w:rsidP="00C14A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ntidepressants (Excludes bupropion) (ref= no)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46BC78B6" w14:textId="77777777" w:rsidR="008B07A0" w:rsidRPr="00D93BCF" w:rsidRDefault="008B07A0" w:rsidP="00C14A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81" w:type="dxa"/>
            <w:shd w:val="clear" w:color="auto" w:fill="auto"/>
            <w:noWrap/>
            <w:vAlign w:val="bottom"/>
            <w:hideMark/>
          </w:tcPr>
          <w:p w14:paraId="256992BC" w14:textId="77777777" w:rsidR="008B07A0" w:rsidRPr="00D93BCF" w:rsidRDefault="008B07A0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5E2F0CEA" w14:textId="77777777" w:rsidR="008B07A0" w:rsidRPr="00D93BCF" w:rsidRDefault="008B07A0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FE6954" w:rsidRPr="00D93BCF" w14:paraId="2AA54196" w14:textId="77777777" w:rsidTr="00C14A2C">
        <w:trPr>
          <w:trHeight w:val="20"/>
        </w:trPr>
        <w:tc>
          <w:tcPr>
            <w:tcW w:w="3985" w:type="dxa"/>
            <w:shd w:val="clear" w:color="auto" w:fill="auto"/>
            <w:vAlign w:val="center"/>
            <w:hideMark/>
          </w:tcPr>
          <w:p w14:paraId="3AFB460E" w14:textId="77777777" w:rsidR="00FE6954" w:rsidRPr="00D93BCF" w:rsidRDefault="00FE6954" w:rsidP="00C14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54BB6B90" w14:textId="77777777" w:rsidR="00FE6954" w:rsidRPr="00D93BCF" w:rsidRDefault="00FE6954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14</w:t>
            </w:r>
          </w:p>
        </w:tc>
        <w:tc>
          <w:tcPr>
            <w:tcW w:w="2081" w:type="dxa"/>
            <w:shd w:val="clear" w:color="auto" w:fill="auto"/>
            <w:noWrap/>
            <w:vAlign w:val="center"/>
            <w:hideMark/>
          </w:tcPr>
          <w:p w14:paraId="50645C6E" w14:textId="447A0A61" w:rsidR="00FE6954" w:rsidRPr="00D93BCF" w:rsidRDefault="00FE6954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2</w:t>
            </w:r>
            <w:r w:rsidR="008B07A0"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7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353AC506" w14:textId="77777777" w:rsidR="00FE6954" w:rsidRPr="00D93BCF" w:rsidRDefault="00FE6954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16</w:t>
            </w:r>
          </w:p>
        </w:tc>
      </w:tr>
      <w:tr w:rsidR="008B07A0" w:rsidRPr="00D93BCF" w14:paraId="30B261EB" w14:textId="77777777" w:rsidTr="00C14A2C">
        <w:trPr>
          <w:trHeight w:val="20"/>
        </w:trPr>
        <w:tc>
          <w:tcPr>
            <w:tcW w:w="3985" w:type="dxa"/>
            <w:shd w:val="clear" w:color="auto" w:fill="auto"/>
            <w:vAlign w:val="center"/>
            <w:hideMark/>
          </w:tcPr>
          <w:p w14:paraId="20D1D922" w14:textId="77777777" w:rsidR="008B07A0" w:rsidRPr="00D93BCF" w:rsidRDefault="008B07A0" w:rsidP="00C14A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pioids (ref= no)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2D83A553" w14:textId="77777777" w:rsidR="008B07A0" w:rsidRPr="00D93BCF" w:rsidRDefault="008B07A0" w:rsidP="00C14A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81" w:type="dxa"/>
            <w:shd w:val="clear" w:color="auto" w:fill="auto"/>
            <w:noWrap/>
            <w:vAlign w:val="bottom"/>
            <w:hideMark/>
          </w:tcPr>
          <w:p w14:paraId="3A9728C4" w14:textId="77777777" w:rsidR="008B07A0" w:rsidRPr="00D93BCF" w:rsidRDefault="008B07A0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5403CBE8" w14:textId="77777777" w:rsidR="008B07A0" w:rsidRPr="00D93BCF" w:rsidRDefault="008B07A0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FE6954" w:rsidRPr="00D93BCF" w14:paraId="33325A29" w14:textId="77777777" w:rsidTr="00C14A2C">
        <w:trPr>
          <w:trHeight w:val="20"/>
        </w:trPr>
        <w:tc>
          <w:tcPr>
            <w:tcW w:w="3985" w:type="dxa"/>
            <w:shd w:val="clear" w:color="auto" w:fill="auto"/>
            <w:vAlign w:val="center"/>
            <w:hideMark/>
          </w:tcPr>
          <w:p w14:paraId="466337A8" w14:textId="77777777" w:rsidR="00FE6954" w:rsidRPr="00D93BCF" w:rsidRDefault="00FE6954" w:rsidP="00C14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675B0637" w14:textId="77777777" w:rsidR="00FE6954" w:rsidRPr="00D93BCF" w:rsidRDefault="00FE6954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7</w:t>
            </w:r>
          </w:p>
        </w:tc>
        <w:tc>
          <w:tcPr>
            <w:tcW w:w="2081" w:type="dxa"/>
            <w:shd w:val="clear" w:color="auto" w:fill="auto"/>
            <w:noWrap/>
            <w:vAlign w:val="center"/>
            <w:hideMark/>
          </w:tcPr>
          <w:p w14:paraId="68FFA59F" w14:textId="59ADE57C" w:rsidR="00FE6954" w:rsidRPr="00D93BCF" w:rsidRDefault="00FE6954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1</w:t>
            </w:r>
            <w:r w:rsidR="008B07A0"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3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3281A8B8" w14:textId="4E2CF4F0" w:rsidR="00FE6954" w:rsidRPr="00D93BCF" w:rsidRDefault="008B07A0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8B07A0" w:rsidRPr="00D93BCF" w14:paraId="0AC7E6A9" w14:textId="77777777" w:rsidTr="00C14A2C">
        <w:trPr>
          <w:trHeight w:val="20"/>
        </w:trPr>
        <w:tc>
          <w:tcPr>
            <w:tcW w:w="3985" w:type="dxa"/>
            <w:shd w:val="clear" w:color="000000" w:fill="E8E8E8"/>
            <w:vAlign w:val="center"/>
            <w:hideMark/>
          </w:tcPr>
          <w:p w14:paraId="2DB99D07" w14:textId="3FE4385F" w:rsidR="008B07A0" w:rsidRPr="00D93BCF" w:rsidRDefault="008B07A0" w:rsidP="00C14A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rovider specialty (ref= primary care)</w:t>
            </w:r>
          </w:p>
        </w:tc>
        <w:tc>
          <w:tcPr>
            <w:tcW w:w="1505" w:type="dxa"/>
            <w:shd w:val="clear" w:color="000000" w:fill="E8E8E8"/>
            <w:noWrap/>
            <w:vAlign w:val="center"/>
            <w:hideMark/>
          </w:tcPr>
          <w:p w14:paraId="44C9EFFB" w14:textId="77777777" w:rsidR="008B07A0" w:rsidRPr="00D93BCF" w:rsidRDefault="008B07A0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081" w:type="dxa"/>
            <w:shd w:val="clear" w:color="000000" w:fill="E8E8E8"/>
            <w:noWrap/>
            <w:vAlign w:val="center"/>
            <w:hideMark/>
          </w:tcPr>
          <w:p w14:paraId="646E29F1" w14:textId="545AB186" w:rsidR="008B07A0" w:rsidRPr="00D93BCF" w:rsidRDefault="008B07A0" w:rsidP="00C14A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 </w:t>
            </w:r>
          </w:p>
        </w:tc>
        <w:tc>
          <w:tcPr>
            <w:tcW w:w="1699" w:type="dxa"/>
            <w:shd w:val="clear" w:color="000000" w:fill="E8E8E8"/>
            <w:noWrap/>
            <w:vAlign w:val="center"/>
            <w:hideMark/>
          </w:tcPr>
          <w:p w14:paraId="714BFA22" w14:textId="77777777" w:rsidR="008B07A0" w:rsidRPr="00D93BCF" w:rsidRDefault="008B07A0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FE6954" w:rsidRPr="00D93BCF" w14:paraId="73E18B0F" w14:textId="77777777" w:rsidTr="00C14A2C">
        <w:trPr>
          <w:trHeight w:val="20"/>
        </w:trPr>
        <w:tc>
          <w:tcPr>
            <w:tcW w:w="3985" w:type="dxa"/>
            <w:shd w:val="clear" w:color="auto" w:fill="auto"/>
            <w:vAlign w:val="center"/>
            <w:hideMark/>
          </w:tcPr>
          <w:p w14:paraId="31E8A20F" w14:textId="77777777" w:rsidR="00FE6954" w:rsidRPr="00D93BCF" w:rsidRDefault="00FE6954" w:rsidP="00C14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rdiology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449DE9EC" w14:textId="77777777" w:rsidR="00FE6954" w:rsidRPr="00D93BCF" w:rsidRDefault="00FE6954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2081" w:type="dxa"/>
            <w:shd w:val="clear" w:color="auto" w:fill="auto"/>
            <w:noWrap/>
            <w:vAlign w:val="center"/>
            <w:hideMark/>
          </w:tcPr>
          <w:p w14:paraId="704A7FA4" w14:textId="085DA50B" w:rsidR="00FE6954" w:rsidRPr="00D93BCF" w:rsidRDefault="00FE6954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7</w:t>
            </w:r>
            <w:r w:rsidR="008B07A0"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13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750FA2B2" w14:textId="77777777" w:rsidR="00FE6954" w:rsidRPr="00D93BCF" w:rsidRDefault="00FE6954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51</w:t>
            </w:r>
          </w:p>
        </w:tc>
      </w:tr>
      <w:tr w:rsidR="00FE6954" w:rsidRPr="00D93BCF" w14:paraId="6F54CDED" w14:textId="77777777" w:rsidTr="00C14A2C">
        <w:trPr>
          <w:trHeight w:val="20"/>
        </w:trPr>
        <w:tc>
          <w:tcPr>
            <w:tcW w:w="3985" w:type="dxa"/>
            <w:shd w:val="clear" w:color="auto" w:fill="auto"/>
            <w:vAlign w:val="center"/>
            <w:hideMark/>
          </w:tcPr>
          <w:p w14:paraId="2EA0BD28" w14:textId="77777777" w:rsidR="00FE6954" w:rsidRPr="00D93BCF" w:rsidRDefault="00FE6954" w:rsidP="00C14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Endocrinology 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67856100" w14:textId="77777777" w:rsidR="00FE6954" w:rsidRPr="00D93BCF" w:rsidRDefault="00FE6954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85</w:t>
            </w:r>
          </w:p>
        </w:tc>
        <w:tc>
          <w:tcPr>
            <w:tcW w:w="2081" w:type="dxa"/>
            <w:shd w:val="clear" w:color="auto" w:fill="auto"/>
            <w:noWrap/>
            <w:vAlign w:val="center"/>
            <w:hideMark/>
          </w:tcPr>
          <w:p w14:paraId="783892B2" w14:textId="49BB8CF3" w:rsidR="00FE6954" w:rsidRPr="00D93BCF" w:rsidRDefault="00FE6954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61</w:t>
            </w:r>
            <w:r w:rsidR="008B07A0"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11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2D60A2DD" w14:textId="5653D554" w:rsidR="00FE6954" w:rsidRPr="00D93BCF" w:rsidRDefault="008B07A0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FE6954" w:rsidRPr="00D93BCF" w14:paraId="412D3376" w14:textId="77777777" w:rsidTr="00C14A2C">
        <w:trPr>
          <w:trHeight w:val="20"/>
        </w:trPr>
        <w:tc>
          <w:tcPr>
            <w:tcW w:w="3985" w:type="dxa"/>
            <w:shd w:val="clear" w:color="auto" w:fill="auto"/>
            <w:vAlign w:val="center"/>
            <w:hideMark/>
          </w:tcPr>
          <w:p w14:paraId="236CEE8B" w14:textId="77777777" w:rsidR="00FE6954" w:rsidRPr="00D93BCF" w:rsidRDefault="00FE6954" w:rsidP="00C14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Nurse practitioner and physician assistant 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2507FE46" w14:textId="77777777" w:rsidR="00FE6954" w:rsidRPr="00D93BCF" w:rsidRDefault="00FE6954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61</w:t>
            </w:r>
          </w:p>
        </w:tc>
        <w:tc>
          <w:tcPr>
            <w:tcW w:w="2081" w:type="dxa"/>
            <w:shd w:val="clear" w:color="auto" w:fill="auto"/>
            <w:noWrap/>
            <w:vAlign w:val="center"/>
            <w:hideMark/>
          </w:tcPr>
          <w:p w14:paraId="627C71F0" w14:textId="0A1457C8" w:rsidR="00FE6954" w:rsidRPr="00D93BCF" w:rsidRDefault="00FE6954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52</w:t>
            </w:r>
            <w:r w:rsidR="008B07A0"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71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5B2BFA46" w14:textId="53196A10" w:rsidR="00FE6954" w:rsidRPr="00D93BCF" w:rsidRDefault="008B07A0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8B07A0" w:rsidRPr="00D93BCF" w14:paraId="0DEF8532" w14:textId="77777777" w:rsidTr="00C14A2C">
        <w:trPr>
          <w:trHeight w:val="20"/>
        </w:trPr>
        <w:tc>
          <w:tcPr>
            <w:tcW w:w="3985" w:type="dxa"/>
            <w:shd w:val="clear" w:color="000000" w:fill="E8E8E8"/>
            <w:vAlign w:val="center"/>
            <w:hideMark/>
          </w:tcPr>
          <w:p w14:paraId="7E1BFC25" w14:textId="77777777" w:rsidR="008B07A0" w:rsidRPr="00D93BCF" w:rsidRDefault="008B07A0" w:rsidP="00C14A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Healthcare utilization </w:t>
            </w:r>
          </w:p>
        </w:tc>
        <w:tc>
          <w:tcPr>
            <w:tcW w:w="1505" w:type="dxa"/>
            <w:shd w:val="clear" w:color="000000" w:fill="E8E8E8"/>
            <w:noWrap/>
            <w:vAlign w:val="center"/>
            <w:hideMark/>
          </w:tcPr>
          <w:p w14:paraId="12A5262F" w14:textId="77777777" w:rsidR="008B07A0" w:rsidRPr="00D93BCF" w:rsidRDefault="008B07A0" w:rsidP="00C14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081" w:type="dxa"/>
            <w:shd w:val="clear" w:color="000000" w:fill="E8E8E8"/>
            <w:noWrap/>
            <w:vAlign w:val="center"/>
            <w:hideMark/>
          </w:tcPr>
          <w:p w14:paraId="4A630D15" w14:textId="1786D7EA" w:rsidR="008B07A0" w:rsidRPr="00D93BCF" w:rsidRDefault="008B07A0" w:rsidP="00C14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699" w:type="dxa"/>
            <w:shd w:val="clear" w:color="000000" w:fill="E8E8E8"/>
            <w:noWrap/>
            <w:vAlign w:val="center"/>
            <w:hideMark/>
          </w:tcPr>
          <w:p w14:paraId="54F9CB0D" w14:textId="77777777" w:rsidR="008B07A0" w:rsidRPr="00D93BCF" w:rsidRDefault="008B07A0" w:rsidP="00C14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FE6954" w:rsidRPr="00D93BCF" w14:paraId="7BD225F0" w14:textId="77777777" w:rsidTr="00C14A2C">
        <w:trPr>
          <w:trHeight w:val="20"/>
        </w:trPr>
        <w:tc>
          <w:tcPr>
            <w:tcW w:w="3985" w:type="dxa"/>
            <w:shd w:val="clear" w:color="auto" w:fill="auto"/>
            <w:noWrap/>
            <w:vAlign w:val="center"/>
            <w:hideMark/>
          </w:tcPr>
          <w:p w14:paraId="38D58FFA" w14:textId="77777777" w:rsidR="00FE6954" w:rsidRPr="00D93BCF" w:rsidRDefault="00FE6954" w:rsidP="00C14A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R visits (ref= 0)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7401483A" w14:textId="77777777" w:rsidR="00FE6954" w:rsidRPr="00D93BCF" w:rsidRDefault="00FE6954" w:rsidP="00C14A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81" w:type="dxa"/>
            <w:shd w:val="clear" w:color="auto" w:fill="auto"/>
            <w:noWrap/>
            <w:vAlign w:val="bottom"/>
            <w:hideMark/>
          </w:tcPr>
          <w:p w14:paraId="68A4ACF8" w14:textId="77777777" w:rsidR="00FE6954" w:rsidRPr="00D93BCF" w:rsidRDefault="00FE6954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108C9238" w14:textId="77777777" w:rsidR="00FE6954" w:rsidRPr="00D93BCF" w:rsidRDefault="00FE6954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FE6954" w:rsidRPr="00D93BCF" w14:paraId="610315C4" w14:textId="77777777" w:rsidTr="00C14A2C">
        <w:trPr>
          <w:trHeight w:val="20"/>
        </w:trPr>
        <w:tc>
          <w:tcPr>
            <w:tcW w:w="3985" w:type="dxa"/>
            <w:shd w:val="clear" w:color="auto" w:fill="auto"/>
            <w:noWrap/>
            <w:vAlign w:val="center"/>
            <w:hideMark/>
          </w:tcPr>
          <w:p w14:paraId="48065FD9" w14:textId="77777777" w:rsidR="00FE6954" w:rsidRPr="00D93BCF" w:rsidRDefault="00FE6954" w:rsidP="00C14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+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3797E4D2" w14:textId="77777777" w:rsidR="00FE6954" w:rsidRPr="00D93BCF" w:rsidRDefault="00FE6954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6</w:t>
            </w:r>
          </w:p>
        </w:tc>
        <w:tc>
          <w:tcPr>
            <w:tcW w:w="2081" w:type="dxa"/>
            <w:shd w:val="clear" w:color="auto" w:fill="auto"/>
            <w:noWrap/>
            <w:vAlign w:val="bottom"/>
            <w:hideMark/>
          </w:tcPr>
          <w:p w14:paraId="70921853" w14:textId="58F9BE3D" w:rsidR="00FE6954" w:rsidRPr="00D93BCF" w:rsidRDefault="00FE6954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3</w:t>
            </w:r>
            <w:r w:rsidR="008B07A0"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9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2FBC2C7A" w14:textId="4D25BF7C" w:rsidR="00FE6954" w:rsidRPr="00D93BCF" w:rsidRDefault="008B07A0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8B07A0" w:rsidRPr="00D93BCF" w14:paraId="2BDB446A" w14:textId="77777777" w:rsidTr="00C14A2C">
        <w:trPr>
          <w:trHeight w:val="20"/>
        </w:trPr>
        <w:tc>
          <w:tcPr>
            <w:tcW w:w="3985" w:type="dxa"/>
            <w:shd w:val="clear" w:color="auto" w:fill="auto"/>
            <w:noWrap/>
            <w:vAlign w:val="center"/>
            <w:hideMark/>
          </w:tcPr>
          <w:p w14:paraId="4E66EB0D" w14:textId="77777777" w:rsidR="008B07A0" w:rsidRPr="00D93BCF" w:rsidRDefault="008B07A0" w:rsidP="00C14A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ospitalization (ref= 0)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5D542C4F" w14:textId="77777777" w:rsidR="008B07A0" w:rsidRPr="00D93BCF" w:rsidRDefault="008B07A0" w:rsidP="00C14A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81" w:type="dxa"/>
            <w:shd w:val="clear" w:color="auto" w:fill="auto"/>
            <w:noWrap/>
            <w:vAlign w:val="bottom"/>
            <w:hideMark/>
          </w:tcPr>
          <w:p w14:paraId="604433D7" w14:textId="77777777" w:rsidR="008B07A0" w:rsidRPr="00D93BCF" w:rsidRDefault="008B07A0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3385B771" w14:textId="77777777" w:rsidR="008B07A0" w:rsidRPr="00D93BCF" w:rsidRDefault="008B07A0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FE6954" w:rsidRPr="00D93BCF" w14:paraId="6E6B2A97" w14:textId="77777777" w:rsidTr="00C14A2C">
        <w:trPr>
          <w:trHeight w:val="20"/>
        </w:trPr>
        <w:tc>
          <w:tcPr>
            <w:tcW w:w="3985" w:type="dxa"/>
            <w:shd w:val="clear" w:color="auto" w:fill="auto"/>
            <w:noWrap/>
            <w:vAlign w:val="center"/>
            <w:hideMark/>
          </w:tcPr>
          <w:p w14:paraId="15DC7299" w14:textId="77777777" w:rsidR="00FE6954" w:rsidRPr="00D93BCF" w:rsidRDefault="00FE6954" w:rsidP="00C14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+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45251420" w14:textId="77777777" w:rsidR="00FE6954" w:rsidRPr="00D93BCF" w:rsidRDefault="00FE6954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3</w:t>
            </w:r>
          </w:p>
        </w:tc>
        <w:tc>
          <w:tcPr>
            <w:tcW w:w="2081" w:type="dxa"/>
            <w:shd w:val="clear" w:color="auto" w:fill="auto"/>
            <w:noWrap/>
            <w:vAlign w:val="center"/>
            <w:hideMark/>
          </w:tcPr>
          <w:p w14:paraId="238D5B6C" w14:textId="0A419035" w:rsidR="00FE6954" w:rsidRPr="00D93BCF" w:rsidRDefault="00FE6954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8</w:t>
            </w:r>
            <w:r w:rsidR="008B07A0"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9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00F9136F" w14:textId="109F6E22" w:rsidR="00FE6954" w:rsidRPr="00D93BCF" w:rsidRDefault="008B07A0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8B07A0" w:rsidRPr="00D93BCF" w14:paraId="36E388ED" w14:textId="77777777" w:rsidTr="00C14A2C">
        <w:trPr>
          <w:trHeight w:val="20"/>
        </w:trPr>
        <w:tc>
          <w:tcPr>
            <w:tcW w:w="3985" w:type="dxa"/>
            <w:shd w:val="clear" w:color="auto" w:fill="auto"/>
            <w:noWrap/>
            <w:vAlign w:val="center"/>
            <w:hideMark/>
          </w:tcPr>
          <w:p w14:paraId="204DD593" w14:textId="77777777" w:rsidR="008B07A0" w:rsidRPr="00D93BCF" w:rsidRDefault="008B07A0" w:rsidP="00C14A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utpatient visits (ref= 0)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65072B03" w14:textId="77777777" w:rsidR="008B07A0" w:rsidRPr="00D93BCF" w:rsidRDefault="008B07A0" w:rsidP="00C14A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81" w:type="dxa"/>
            <w:shd w:val="clear" w:color="auto" w:fill="auto"/>
            <w:noWrap/>
            <w:vAlign w:val="bottom"/>
            <w:hideMark/>
          </w:tcPr>
          <w:p w14:paraId="1D6D1B73" w14:textId="77777777" w:rsidR="008B07A0" w:rsidRPr="00D93BCF" w:rsidRDefault="008B07A0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7DC2D7F3" w14:textId="77777777" w:rsidR="008B07A0" w:rsidRPr="00D93BCF" w:rsidRDefault="008B07A0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FE6954" w:rsidRPr="00D93BCF" w14:paraId="278C8B03" w14:textId="77777777" w:rsidTr="00C14A2C">
        <w:trPr>
          <w:trHeight w:val="20"/>
        </w:trPr>
        <w:tc>
          <w:tcPr>
            <w:tcW w:w="3985" w:type="dxa"/>
            <w:shd w:val="clear" w:color="auto" w:fill="auto"/>
            <w:noWrap/>
            <w:vAlign w:val="center"/>
            <w:hideMark/>
          </w:tcPr>
          <w:p w14:paraId="5208CB7B" w14:textId="5CA4A1AC" w:rsidR="00FE6954" w:rsidRPr="00D93BCF" w:rsidRDefault="008B07A0" w:rsidP="00C14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-2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3673104A" w14:textId="77777777" w:rsidR="00FE6954" w:rsidRPr="00D93BCF" w:rsidRDefault="00FE6954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35</w:t>
            </w:r>
          </w:p>
        </w:tc>
        <w:tc>
          <w:tcPr>
            <w:tcW w:w="2081" w:type="dxa"/>
            <w:shd w:val="clear" w:color="auto" w:fill="auto"/>
            <w:noWrap/>
            <w:vAlign w:val="center"/>
            <w:hideMark/>
          </w:tcPr>
          <w:p w14:paraId="23DBC84B" w14:textId="717F67F8" w:rsidR="00FE6954" w:rsidRPr="00D93BCF" w:rsidRDefault="00FE6954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4</w:t>
            </w:r>
            <w:r w:rsidR="008B07A0"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48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419FB917" w14:textId="68D80BCC" w:rsidR="00FE6954" w:rsidRPr="00D93BCF" w:rsidRDefault="008B07A0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FE6954" w:rsidRPr="00D93BCF" w14:paraId="12630442" w14:textId="77777777" w:rsidTr="00C14A2C">
        <w:trPr>
          <w:trHeight w:val="20"/>
        </w:trPr>
        <w:tc>
          <w:tcPr>
            <w:tcW w:w="3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DBBE5" w14:textId="77777777" w:rsidR="00FE6954" w:rsidRPr="00D93BCF" w:rsidRDefault="00FE6954" w:rsidP="00C14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+</w:t>
            </w:r>
          </w:p>
        </w:tc>
        <w:tc>
          <w:tcPr>
            <w:tcW w:w="15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E16CE" w14:textId="77777777" w:rsidR="00FE6954" w:rsidRPr="00D93BCF" w:rsidRDefault="00FE6954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31</w:t>
            </w:r>
          </w:p>
        </w:tc>
        <w:tc>
          <w:tcPr>
            <w:tcW w:w="20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31BEE" w14:textId="70DB4EA6" w:rsidR="00FE6954" w:rsidRPr="00D93BCF" w:rsidRDefault="00FE6954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0</w:t>
            </w:r>
            <w:r w:rsidR="008B07A0"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43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364E9" w14:textId="7519C11B" w:rsidR="00FE6954" w:rsidRPr="00D93BCF" w:rsidRDefault="008B07A0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B07990" w:rsidRPr="00D93BCF" w14:paraId="07260C75" w14:textId="77777777" w:rsidTr="00C14A2C">
        <w:trPr>
          <w:trHeight w:val="20"/>
        </w:trPr>
        <w:tc>
          <w:tcPr>
            <w:tcW w:w="927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B97FB3" w14:textId="77777777" w:rsidR="00B07990" w:rsidRPr="00D93BCF" w:rsidRDefault="00B07990" w:rsidP="00C14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bbreviations: aOR, adjusted odds ratio, CI, confidence interval</w:t>
            </w: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ab/>
              <w:t xml:space="preserve"> </w:t>
            </w:r>
          </w:p>
          <w:p w14:paraId="7364DF00" w14:textId="77777777" w:rsidR="00B07990" w:rsidRPr="00D93BCF" w:rsidRDefault="00B07990" w:rsidP="00C14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old values indicate significance at alpha= 0.05</w:t>
            </w: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ab/>
            </w:r>
          </w:p>
          <w:p w14:paraId="3400360B" w14:textId="7FCBEF45" w:rsidR="00B07990" w:rsidRPr="00D93BCF" w:rsidRDefault="00B07990" w:rsidP="00C14A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93B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*Other insurance coverage indicates those with more than one type of insurance coverage</w:t>
            </w:r>
          </w:p>
        </w:tc>
      </w:tr>
    </w:tbl>
    <w:p w14:paraId="04CEAF5D" w14:textId="393B8A26" w:rsidR="00A24F93" w:rsidRDefault="00A24F93">
      <w:pPr>
        <w:rPr>
          <w:rFonts w:ascii="Calibri" w:hAnsi="Calibri" w:cs="Calibri"/>
          <w:sz w:val="22"/>
          <w:szCs w:val="22"/>
        </w:rPr>
      </w:pPr>
    </w:p>
    <w:p w14:paraId="3C2FA075" w14:textId="77777777" w:rsidR="00A24F93" w:rsidRDefault="00A24F93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br w:type="page"/>
      </w:r>
    </w:p>
    <w:p w14:paraId="2A9CA4B7" w14:textId="7156099A" w:rsidR="00415495" w:rsidRPr="00DB0D37" w:rsidRDefault="00DB0D37" w:rsidP="00DB0D37">
      <w:pPr>
        <w:spacing w:after="0"/>
        <w:rPr>
          <w:rFonts w:ascii="Times New Roman" w:hAnsi="Times New Roman" w:cs="Times New Roman"/>
        </w:rPr>
      </w:pPr>
      <w:r w:rsidRPr="00790185">
        <w:rPr>
          <w:rFonts w:ascii="Times New Roman" w:hAnsi="Times New Roman" w:cs="Times New Roman"/>
          <w:b/>
          <w:bCs/>
        </w:rPr>
        <w:lastRenderedPageBreak/>
        <w:t>Table S</w:t>
      </w:r>
      <w:r w:rsidR="006701D4">
        <w:rPr>
          <w:rFonts w:ascii="Times New Roman" w:hAnsi="Times New Roman" w:cs="Times New Roman"/>
          <w:b/>
          <w:bCs/>
        </w:rPr>
        <w:t>2</w:t>
      </w:r>
      <w:r w:rsidRPr="00790185">
        <w:rPr>
          <w:rFonts w:ascii="Times New Roman" w:hAnsi="Times New Roman" w:cs="Times New Roman"/>
          <w:b/>
          <w:bCs/>
        </w:rPr>
        <w:t>.</w:t>
      </w:r>
      <w:r w:rsidRPr="00DF1EDB">
        <w:rPr>
          <w:rFonts w:ascii="Times New Roman" w:hAnsi="Times New Roman" w:cs="Times New Roman"/>
        </w:rPr>
        <w:t xml:space="preserve"> Factors associated with initiating newer AOMs (n= 4893) among a cohort of patients without type 2 diabetes (n= 291866)</w:t>
      </w:r>
    </w:p>
    <w:tbl>
      <w:tblPr>
        <w:tblW w:w="9395" w:type="dxa"/>
        <w:tblLook w:val="04A0" w:firstRow="1" w:lastRow="0" w:firstColumn="1" w:lastColumn="0" w:noHBand="0" w:noVBand="1"/>
      </w:tblPr>
      <w:tblGrid>
        <w:gridCol w:w="5130"/>
        <w:gridCol w:w="1260"/>
        <w:gridCol w:w="271"/>
        <w:gridCol w:w="1564"/>
        <w:gridCol w:w="1170"/>
      </w:tblGrid>
      <w:tr w:rsidR="00E90D74" w:rsidRPr="003B3F99" w14:paraId="311D349F" w14:textId="77777777" w:rsidTr="00E90D74">
        <w:trPr>
          <w:trHeight w:val="290"/>
        </w:trPr>
        <w:tc>
          <w:tcPr>
            <w:tcW w:w="5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6CCAE" w14:textId="77777777" w:rsidR="00E90D74" w:rsidRPr="00415495" w:rsidRDefault="00E90D74" w:rsidP="004154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15495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Variable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6E5FD" w14:textId="77777777" w:rsidR="00E90D74" w:rsidRPr="00415495" w:rsidRDefault="00E90D74" w:rsidP="00BF26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15495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aOR</w:t>
            </w:r>
          </w:p>
        </w:tc>
        <w:tc>
          <w:tcPr>
            <w:tcW w:w="1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2AC40" w14:textId="72A006D9" w:rsidR="00E90D74" w:rsidRPr="00415495" w:rsidRDefault="00E90D74" w:rsidP="00BF26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B3F99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     </w:t>
            </w:r>
            <w:r w:rsidRPr="00415495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95% CI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6F1F6" w14:textId="7EEDC541" w:rsidR="00E90D74" w:rsidRPr="00415495" w:rsidRDefault="00E90D74" w:rsidP="004154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5495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p-value</w:t>
            </w:r>
            <w:r w:rsidRPr="00415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E90D74" w:rsidRPr="003B3F99" w14:paraId="69C6A14B" w14:textId="77777777" w:rsidTr="00E90D74">
        <w:trPr>
          <w:trHeight w:val="29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487891D3" w14:textId="77777777" w:rsidR="00E90D74" w:rsidRPr="00415495" w:rsidRDefault="00E90D74" w:rsidP="004154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15495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Demographics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547F323A" w14:textId="77777777" w:rsidR="00E90D74" w:rsidRPr="00415495" w:rsidRDefault="00E90D74" w:rsidP="00415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15495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2EB6CE76" w14:textId="77777777" w:rsidR="00E90D74" w:rsidRPr="00415495" w:rsidRDefault="00E90D74" w:rsidP="00415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15495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361B5438" w14:textId="77777777" w:rsidR="00E90D74" w:rsidRPr="00415495" w:rsidRDefault="00E90D74" w:rsidP="00415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15495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517AA988" w14:textId="77777777" w:rsidR="00E90D74" w:rsidRPr="00415495" w:rsidRDefault="00E90D74" w:rsidP="004154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5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E90D74" w:rsidRPr="003B3F99" w14:paraId="12496090" w14:textId="77777777" w:rsidTr="00E90D74">
        <w:trPr>
          <w:trHeight w:val="3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6A0C1" w14:textId="77777777" w:rsidR="00E90D74" w:rsidRPr="00415495" w:rsidRDefault="00E90D74" w:rsidP="004154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15495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Age (ref= 18-4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1ABCF" w14:textId="77777777" w:rsidR="00E90D74" w:rsidRPr="00415495" w:rsidRDefault="00E90D74" w:rsidP="004154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8F7AB" w14:textId="77777777" w:rsidR="00E90D74" w:rsidRPr="00415495" w:rsidRDefault="00E90D74" w:rsidP="004154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2424C" w14:textId="77777777" w:rsidR="00E90D74" w:rsidRPr="00415495" w:rsidRDefault="00E90D74" w:rsidP="004154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63C06" w14:textId="77777777" w:rsidR="00E90D74" w:rsidRPr="00415495" w:rsidRDefault="00E90D74" w:rsidP="004154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E90D74" w:rsidRPr="003B3F99" w14:paraId="165B6B27" w14:textId="77777777" w:rsidTr="00E90D74">
        <w:trPr>
          <w:trHeight w:val="29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A3880" w14:textId="77777777" w:rsidR="00E90D74" w:rsidRPr="00415495" w:rsidRDefault="00E90D74" w:rsidP="00BF26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5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0-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64537" w14:textId="748F2E9A" w:rsidR="00E90D74" w:rsidRPr="00415495" w:rsidRDefault="00E90D74" w:rsidP="00BF26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B3F99">
              <w:rPr>
                <w:rFonts w:ascii="Times New Roman" w:hAnsi="Times New Roman" w:cs="Times New Roman"/>
                <w:sz w:val="22"/>
                <w:szCs w:val="22"/>
              </w:rPr>
              <w:t>1.25</w:t>
            </w:r>
          </w:p>
        </w:tc>
        <w:tc>
          <w:tcPr>
            <w:tcW w:w="1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DAFC4" w14:textId="7DCF92D5" w:rsidR="00E90D74" w:rsidRPr="00415495" w:rsidRDefault="00E90D74" w:rsidP="00BF26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B3F99">
              <w:rPr>
                <w:rFonts w:ascii="Times New Roman" w:hAnsi="Times New Roman" w:cs="Times New Roman"/>
                <w:sz w:val="22"/>
                <w:szCs w:val="22"/>
              </w:rPr>
              <w:t>1.17, 1.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CABE6" w14:textId="3E2A029A" w:rsidR="00E90D74" w:rsidRPr="00415495" w:rsidRDefault="00E90D74" w:rsidP="00BF2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B3F99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E90D74" w:rsidRPr="003B3F99" w14:paraId="5EDF874C" w14:textId="77777777" w:rsidTr="00E90D74">
        <w:trPr>
          <w:trHeight w:val="29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A6D6A" w14:textId="77777777" w:rsidR="00E90D74" w:rsidRPr="00415495" w:rsidRDefault="00E90D74" w:rsidP="00BF26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5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≥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468D5" w14:textId="1160840D" w:rsidR="00E90D74" w:rsidRPr="00415495" w:rsidRDefault="00E90D74" w:rsidP="00BF26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B3F99">
              <w:rPr>
                <w:rFonts w:ascii="Times New Roman" w:hAnsi="Times New Roman" w:cs="Times New Roman"/>
                <w:sz w:val="22"/>
                <w:szCs w:val="22"/>
              </w:rPr>
              <w:t>0.41</w:t>
            </w:r>
          </w:p>
        </w:tc>
        <w:tc>
          <w:tcPr>
            <w:tcW w:w="1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8D054" w14:textId="73842834" w:rsidR="00E90D74" w:rsidRPr="00415495" w:rsidRDefault="00E90D74" w:rsidP="00BF26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B3F99">
              <w:rPr>
                <w:rFonts w:ascii="Times New Roman" w:hAnsi="Times New Roman" w:cs="Times New Roman"/>
                <w:sz w:val="22"/>
                <w:szCs w:val="22"/>
              </w:rPr>
              <w:t>0.36, 0.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CE30E" w14:textId="1C320353" w:rsidR="00E90D74" w:rsidRPr="00415495" w:rsidRDefault="00E90D74" w:rsidP="00BF2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B3F99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E90D74" w:rsidRPr="003B3F99" w14:paraId="1A026FD9" w14:textId="77777777" w:rsidTr="00E90D74">
        <w:trPr>
          <w:trHeight w:val="3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64826" w14:textId="77777777" w:rsidR="00E90D74" w:rsidRPr="00415495" w:rsidRDefault="00E90D74" w:rsidP="00BF26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15495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Sex (ref= male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AB5F7" w14:textId="77777777" w:rsidR="00E90D74" w:rsidRPr="00415495" w:rsidRDefault="00E90D74" w:rsidP="00BF26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3AE9B" w14:textId="77777777" w:rsidR="00E90D74" w:rsidRPr="00415495" w:rsidRDefault="00E90D74" w:rsidP="00BF26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E3D0A" w14:textId="77777777" w:rsidR="00E90D74" w:rsidRPr="00415495" w:rsidRDefault="00E90D74" w:rsidP="00BF26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85C1C" w14:textId="77777777" w:rsidR="00E90D74" w:rsidRPr="00415495" w:rsidRDefault="00E90D74" w:rsidP="00BF26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</w:tr>
      <w:tr w:rsidR="00E90D74" w:rsidRPr="003B3F99" w14:paraId="0D521F73" w14:textId="77777777" w:rsidTr="00E90D74">
        <w:trPr>
          <w:trHeight w:val="29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98ADB" w14:textId="77777777" w:rsidR="00E90D74" w:rsidRPr="00415495" w:rsidRDefault="00E90D74" w:rsidP="00BF26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5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0E826" w14:textId="5465C83B" w:rsidR="00E90D74" w:rsidRPr="00415495" w:rsidRDefault="00E90D74" w:rsidP="00BF26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B3F99">
              <w:rPr>
                <w:rFonts w:ascii="Times New Roman" w:hAnsi="Times New Roman" w:cs="Times New Roman"/>
                <w:sz w:val="22"/>
                <w:szCs w:val="22"/>
              </w:rPr>
              <w:t>1.71</w:t>
            </w:r>
          </w:p>
        </w:tc>
        <w:tc>
          <w:tcPr>
            <w:tcW w:w="1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5CAED" w14:textId="27FE0C7F" w:rsidR="00E90D74" w:rsidRPr="00415495" w:rsidRDefault="00E90D74" w:rsidP="00BF26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B3F99">
              <w:rPr>
                <w:rFonts w:ascii="Times New Roman" w:hAnsi="Times New Roman" w:cs="Times New Roman"/>
                <w:sz w:val="22"/>
                <w:szCs w:val="22"/>
              </w:rPr>
              <w:t>1.60, 1.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6C721" w14:textId="7CD6EE6E" w:rsidR="00E90D74" w:rsidRPr="00415495" w:rsidRDefault="00E90D74" w:rsidP="00BF2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B3F99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E90D74" w:rsidRPr="003B3F99" w14:paraId="41DF9474" w14:textId="77777777" w:rsidTr="00E90D74">
        <w:trPr>
          <w:trHeight w:val="3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D25D1" w14:textId="35471188" w:rsidR="00E90D74" w:rsidRPr="00415495" w:rsidRDefault="00E90D74" w:rsidP="00BF26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Race and ethnicity</w:t>
            </w:r>
            <w:r w:rsidRPr="00415495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 (ref= White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08EC1" w14:textId="77777777" w:rsidR="00E90D74" w:rsidRPr="00415495" w:rsidRDefault="00E90D74" w:rsidP="00BF26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1550E" w14:textId="77777777" w:rsidR="00E90D74" w:rsidRPr="00415495" w:rsidRDefault="00E90D74" w:rsidP="00BF26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8FD36" w14:textId="77777777" w:rsidR="00E90D74" w:rsidRPr="00415495" w:rsidRDefault="00E90D74" w:rsidP="00BF26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6D5A9" w14:textId="77777777" w:rsidR="00E90D74" w:rsidRPr="00415495" w:rsidRDefault="00E90D74" w:rsidP="00BF26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</w:tr>
      <w:tr w:rsidR="00E90D74" w:rsidRPr="003B3F99" w14:paraId="5B1EF8EC" w14:textId="77777777" w:rsidTr="00E90D74">
        <w:trPr>
          <w:trHeight w:val="29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EFABC" w14:textId="77777777" w:rsidR="00E90D74" w:rsidRPr="00415495" w:rsidRDefault="00E90D74" w:rsidP="00BF26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5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Blac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5DAE9" w14:textId="6A5C2B3E" w:rsidR="00E90D74" w:rsidRPr="00415495" w:rsidRDefault="00E90D74" w:rsidP="00BF26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B3F99">
              <w:rPr>
                <w:rFonts w:ascii="Times New Roman" w:hAnsi="Times New Roman" w:cs="Times New Roman"/>
                <w:sz w:val="22"/>
                <w:szCs w:val="22"/>
              </w:rPr>
              <w:t>0.87</w:t>
            </w:r>
          </w:p>
        </w:tc>
        <w:tc>
          <w:tcPr>
            <w:tcW w:w="1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76550" w14:textId="08883CA6" w:rsidR="00E90D74" w:rsidRPr="00415495" w:rsidRDefault="00E90D74" w:rsidP="00BF26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B3F99">
              <w:rPr>
                <w:rFonts w:ascii="Times New Roman" w:hAnsi="Times New Roman" w:cs="Times New Roman"/>
                <w:sz w:val="22"/>
                <w:szCs w:val="22"/>
              </w:rPr>
              <w:t>0.80, 0.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663C9" w14:textId="77777777" w:rsidR="00E90D74" w:rsidRPr="00415495" w:rsidRDefault="00E90D74" w:rsidP="00BF2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15495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0.002</w:t>
            </w:r>
          </w:p>
        </w:tc>
      </w:tr>
      <w:tr w:rsidR="00E90D74" w:rsidRPr="003B3F99" w14:paraId="4ED6076B" w14:textId="77777777" w:rsidTr="00E90D74">
        <w:trPr>
          <w:trHeight w:val="29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06CF2" w14:textId="77777777" w:rsidR="00E90D74" w:rsidRPr="00415495" w:rsidRDefault="00E90D74" w:rsidP="00BF26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5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Hispani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05962" w14:textId="74FCB6F7" w:rsidR="00E90D74" w:rsidRPr="00415495" w:rsidRDefault="00E90D74" w:rsidP="00BF26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B3F99">
              <w:rPr>
                <w:rFonts w:ascii="Times New Roman" w:hAnsi="Times New Roman" w:cs="Times New Roman"/>
                <w:sz w:val="22"/>
                <w:szCs w:val="22"/>
              </w:rPr>
              <w:t>0.82</w:t>
            </w:r>
          </w:p>
        </w:tc>
        <w:tc>
          <w:tcPr>
            <w:tcW w:w="1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D70F5" w14:textId="43917A6F" w:rsidR="00E90D74" w:rsidRPr="00415495" w:rsidRDefault="00E90D74" w:rsidP="00BF26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B3F99">
              <w:rPr>
                <w:rFonts w:ascii="Times New Roman" w:hAnsi="Times New Roman" w:cs="Times New Roman"/>
                <w:sz w:val="22"/>
                <w:szCs w:val="22"/>
              </w:rPr>
              <w:t>0.75, 0.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3335C" w14:textId="1951CAE3" w:rsidR="00E90D74" w:rsidRPr="00415495" w:rsidRDefault="00E90D74" w:rsidP="00BF2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B3F99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E90D74" w:rsidRPr="003B3F99" w14:paraId="293190F8" w14:textId="77777777" w:rsidTr="00E90D74">
        <w:trPr>
          <w:trHeight w:val="29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77A27" w14:textId="77777777" w:rsidR="00E90D74" w:rsidRPr="00415495" w:rsidRDefault="00E90D74" w:rsidP="00BF26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5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Oth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5DB52" w14:textId="35CE7039" w:rsidR="00E90D74" w:rsidRPr="00415495" w:rsidRDefault="00E90D74" w:rsidP="00BF26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B3F99">
              <w:rPr>
                <w:rFonts w:ascii="Times New Roman" w:hAnsi="Times New Roman" w:cs="Times New Roman"/>
                <w:sz w:val="22"/>
                <w:szCs w:val="22"/>
              </w:rPr>
              <w:t>0.90</w:t>
            </w:r>
          </w:p>
        </w:tc>
        <w:tc>
          <w:tcPr>
            <w:tcW w:w="1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691D0" w14:textId="70F61FE5" w:rsidR="00E90D74" w:rsidRPr="00415495" w:rsidRDefault="00E90D74" w:rsidP="00BF26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B3F99">
              <w:rPr>
                <w:rFonts w:ascii="Times New Roman" w:hAnsi="Times New Roman" w:cs="Times New Roman"/>
                <w:sz w:val="22"/>
                <w:szCs w:val="22"/>
              </w:rPr>
              <w:t>0.84, 0.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4C189" w14:textId="77777777" w:rsidR="00E90D74" w:rsidRPr="00415495" w:rsidRDefault="00E90D74" w:rsidP="00BF2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15495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0.004</w:t>
            </w:r>
          </w:p>
        </w:tc>
      </w:tr>
      <w:tr w:rsidR="00E90D74" w:rsidRPr="003B3F99" w14:paraId="299B974A" w14:textId="77777777" w:rsidTr="00E90D74">
        <w:trPr>
          <w:trHeight w:val="320"/>
        </w:trPr>
        <w:tc>
          <w:tcPr>
            <w:tcW w:w="6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338A8" w14:textId="71E389EF" w:rsidR="00E90D74" w:rsidRPr="00415495" w:rsidRDefault="00E90D74" w:rsidP="003B3F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nsurance coverage (ref= Private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17892" w14:textId="77777777" w:rsidR="00E90D74" w:rsidRPr="00415495" w:rsidRDefault="00E90D74" w:rsidP="003B3F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B567A" w14:textId="77777777" w:rsidR="00E90D74" w:rsidRPr="00415495" w:rsidRDefault="00E90D74" w:rsidP="003B3F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14D34" w14:textId="77777777" w:rsidR="00E90D74" w:rsidRPr="00415495" w:rsidRDefault="00E90D74" w:rsidP="003B3F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</w:tr>
      <w:tr w:rsidR="00E90D74" w:rsidRPr="003B3F99" w14:paraId="495BD239" w14:textId="77777777" w:rsidTr="00E90D74">
        <w:trPr>
          <w:trHeight w:val="29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7ABBA" w14:textId="77777777" w:rsidR="00E90D74" w:rsidRPr="00415495" w:rsidRDefault="00E90D74" w:rsidP="003B3F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5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edica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3E11A" w14:textId="79AD7840" w:rsidR="00E90D74" w:rsidRPr="00415495" w:rsidRDefault="00E90D74" w:rsidP="003B3F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B3F99">
              <w:rPr>
                <w:rFonts w:ascii="Times New Roman" w:hAnsi="Times New Roman" w:cs="Times New Roman"/>
                <w:sz w:val="22"/>
                <w:szCs w:val="22"/>
              </w:rPr>
              <w:t>0.69</w:t>
            </w:r>
          </w:p>
        </w:tc>
        <w:tc>
          <w:tcPr>
            <w:tcW w:w="1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DF7A3" w14:textId="64F2DE38" w:rsidR="00E90D74" w:rsidRPr="00415495" w:rsidRDefault="00E90D74" w:rsidP="003B3F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B3F99">
              <w:rPr>
                <w:rFonts w:ascii="Times New Roman" w:hAnsi="Times New Roman" w:cs="Times New Roman"/>
                <w:sz w:val="22"/>
                <w:szCs w:val="22"/>
              </w:rPr>
              <w:t>0.62, 0.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1D52D" w14:textId="65EECA3A" w:rsidR="00E90D74" w:rsidRPr="00415495" w:rsidRDefault="00E90D74" w:rsidP="003B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B3F99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E90D74" w:rsidRPr="003B3F99" w14:paraId="440F0D9E" w14:textId="77777777" w:rsidTr="00E90D74">
        <w:trPr>
          <w:trHeight w:val="29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CBB5B" w14:textId="77777777" w:rsidR="00E90D74" w:rsidRPr="00415495" w:rsidRDefault="00E90D74" w:rsidP="003B3F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5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edica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C8C6B" w14:textId="2B1B90FC" w:rsidR="00E90D74" w:rsidRPr="00415495" w:rsidRDefault="00E90D74" w:rsidP="003B3F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B3F99">
              <w:rPr>
                <w:rFonts w:ascii="Times New Roman" w:hAnsi="Times New Roman" w:cs="Times New Roman"/>
                <w:sz w:val="22"/>
                <w:szCs w:val="22"/>
              </w:rPr>
              <w:t>0.83</w:t>
            </w:r>
          </w:p>
        </w:tc>
        <w:tc>
          <w:tcPr>
            <w:tcW w:w="1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79702" w14:textId="3A9F7DB0" w:rsidR="00E90D74" w:rsidRPr="00415495" w:rsidRDefault="00E90D74" w:rsidP="003B3F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B3F99">
              <w:rPr>
                <w:rFonts w:ascii="Times New Roman" w:hAnsi="Times New Roman" w:cs="Times New Roman"/>
                <w:sz w:val="22"/>
                <w:szCs w:val="22"/>
              </w:rPr>
              <w:t>0.74, 0.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8FF18" w14:textId="77777777" w:rsidR="00E90D74" w:rsidRPr="00415495" w:rsidRDefault="00E90D74" w:rsidP="003B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15495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0.002</w:t>
            </w:r>
          </w:p>
        </w:tc>
      </w:tr>
      <w:tr w:rsidR="00E90D74" w:rsidRPr="003B3F99" w14:paraId="4383C2D7" w14:textId="77777777" w:rsidTr="00E90D74">
        <w:trPr>
          <w:trHeight w:val="29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A2E55" w14:textId="77777777" w:rsidR="00E90D74" w:rsidRPr="00415495" w:rsidRDefault="00E90D74" w:rsidP="003B3F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5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Uninsur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034BE" w14:textId="5F11A4DA" w:rsidR="00E90D74" w:rsidRPr="00415495" w:rsidRDefault="00E90D74" w:rsidP="003B3F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B3F99">
              <w:rPr>
                <w:rFonts w:ascii="Times New Roman" w:hAnsi="Times New Roman" w:cs="Times New Roman"/>
                <w:sz w:val="22"/>
                <w:szCs w:val="22"/>
              </w:rPr>
              <w:t>0.79</w:t>
            </w:r>
          </w:p>
        </w:tc>
        <w:tc>
          <w:tcPr>
            <w:tcW w:w="1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84454" w14:textId="49DAC99B" w:rsidR="00E90D74" w:rsidRPr="00415495" w:rsidRDefault="00E90D74" w:rsidP="003B3F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B3F99">
              <w:rPr>
                <w:rFonts w:ascii="Times New Roman" w:hAnsi="Times New Roman" w:cs="Times New Roman"/>
                <w:sz w:val="22"/>
                <w:szCs w:val="22"/>
              </w:rPr>
              <w:t>0.72, 0.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23A4E" w14:textId="3067DDEF" w:rsidR="00E90D74" w:rsidRPr="00415495" w:rsidRDefault="00E90D74" w:rsidP="003B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B3F99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E90D74" w:rsidRPr="003B3F99" w14:paraId="102C6B40" w14:textId="77777777" w:rsidTr="00E90D74">
        <w:trPr>
          <w:trHeight w:val="29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6795D" w14:textId="77777777" w:rsidR="00E90D74" w:rsidRPr="00415495" w:rsidRDefault="00E90D74" w:rsidP="003B3F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5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Oth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AB4A9" w14:textId="442B9C29" w:rsidR="00E90D74" w:rsidRPr="00415495" w:rsidRDefault="00E90D74" w:rsidP="003B3F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B3F99">
              <w:rPr>
                <w:rFonts w:ascii="Times New Roman" w:hAnsi="Times New Roman" w:cs="Times New Roman"/>
                <w:sz w:val="22"/>
                <w:szCs w:val="22"/>
              </w:rPr>
              <w:t>0.89</w:t>
            </w:r>
          </w:p>
        </w:tc>
        <w:tc>
          <w:tcPr>
            <w:tcW w:w="1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B550A" w14:textId="5CAFCE15" w:rsidR="00E90D74" w:rsidRPr="00415495" w:rsidRDefault="00E90D74" w:rsidP="003B3F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B3F99">
              <w:rPr>
                <w:rFonts w:ascii="Times New Roman" w:hAnsi="Times New Roman" w:cs="Times New Roman"/>
                <w:sz w:val="22"/>
                <w:szCs w:val="22"/>
              </w:rPr>
              <w:t>0.81, 0.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A49C3" w14:textId="77777777" w:rsidR="00E90D74" w:rsidRPr="00415495" w:rsidRDefault="00E90D74" w:rsidP="003B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15495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0.006</w:t>
            </w:r>
          </w:p>
        </w:tc>
      </w:tr>
      <w:tr w:rsidR="00E90D74" w:rsidRPr="003B3F99" w14:paraId="276B2D93" w14:textId="77777777" w:rsidTr="00E90D74">
        <w:trPr>
          <w:trHeight w:val="320"/>
        </w:trPr>
        <w:tc>
          <w:tcPr>
            <w:tcW w:w="6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B2C93" w14:textId="57CC007C" w:rsidR="00E90D74" w:rsidRPr="00415495" w:rsidRDefault="00E90D74" w:rsidP="003B3F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rea Deprivation index (ref= 1-2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9D155" w14:textId="77777777" w:rsidR="00E90D74" w:rsidRPr="00415495" w:rsidRDefault="00E90D74" w:rsidP="003B3F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059C3" w14:textId="77777777" w:rsidR="00E90D74" w:rsidRPr="00415495" w:rsidRDefault="00E90D74" w:rsidP="003B3F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043F1" w14:textId="77777777" w:rsidR="00E90D74" w:rsidRPr="00415495" w:rsidRDefault="00E90D74" w:rsidP="003B3F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E90D74" w:rsidRPr="003B3F99" w14:paraId="09722C5D" w14:textId="77777777" w:rsidTr="00E90D74">
        <w:trPr>
          <w:trHeight w:val="29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01CA5" w14:textId="77777777" w:rsidR="00E90D74" w:rsidRPr="00415495" w:rsidRDefault="00E90D74" w:rsidP="003B3F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5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Decile: 3-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7C147" w14:textId="11D9F474" w:rsidR="00E90D74" w:rsidRPr="00415495" w:rsidRDefault="00E90D74" w:rsidP="003B3F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B3F99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90EB9" w14:textId="6B15B0ED" w:rsidR="00E90D74" w:rsidRPr="00415495" w:rsidRDefault="00E90D74" w:rsidP="003B3F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B3F99">
              <w:rPr>
                <w:rFonts w:ascii="Times New Roman" w:hAnsi="Times New Roman" w:cs="Times New Roman"/>
                <w:sz w:val="22"/>
                <w:szCs w:val="22"/>
              </w:rPr>
              <w:t>0.91, 1.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67E8F" w14:textId="77777777" w:rsidR="00E90D74" w:rsidRPr="00415495" w:rsidRDefault="00E90D74" w:rsidP="003B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5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997</w:t>
            </w:r>
          </w:p>
        </w:tc>
      </w:tr>
      <w:tr w:rsidR="00E90D74" w:rsidRPr="003B3F99" w14:paraId="4F1A4607" w14:textId="77777777" w:rsidTr="00E90D74">
        <w:trPr>
          <w:trHeight w:val="29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CB24A" w14:textId="77777777" w:rsidR="00E90D74" w:rsidRPr="00415495" w:rsidRDefault="00E90D74" w:rsidP="003B3F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5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Decile: 9-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0BE29" w14:textId="4C9D60CF" w:rsidR="00E90D74" w:rsidRPr="00415495" w:rsidRDefault="00E90D74" w:rsidP="003B3F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B3F99">
              <w:rPr>
                <w:rFonts w:ascii="Times New Roman" w:hAnsi="Times New Roman" w:cs="Times New Roman"/>
                <w:sz w:val="22"/>
                <w:szCs w:val="22"/>
              </w:rPr>
              <w:t>0.98</w:t>
            </w:r>
          </w:p>
        </w:tc>
        <w:tc>
          <w:tcPr>
            <w:tcW w:w="1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9437C" w14:textId="179C9D48" w:rsidR="00E90D74" w:rsidRPr="00415495" w:rsidRDefault="00E90D74" w:rsidP="003B3F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B3F99">
              <w:rPr>
                <w:rFonts w:ascii="Times New Roman" w:hAnsi="Times New Roman" w:cs="Times New Roman"/>
                <w:sz w:val="22"/>
                <w:szCs w:val="22"/>
              </w:rPr>
              <w:t>0.88, 1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ED911" w14:textId="77777777" w:rsidR="00E90D74" w:rsidRPr="00415495" w:rsidRDefault="00E90D74" w:rsidP="003B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5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707</w:t>
            </w:r>
          </w:p>
        </w:tc>
      </w:tr>
      <w:tr w:rsidR="00E90D74" w:rsidRPr="003B3F99" w14:paraId="3B546258" w14:textId="77777777" w:rsidTr="00E90D74">
        <w:trPr>
          <w:trHeight w:val="29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D671D" w14:textId="77777777" w:rsidR="00E90D74" w:rsidRPr="00415495" w:rsidRDefault="00E90D74" w:rsidP="003B3F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5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iss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9A4F1" w14:textId="7DF6EC7F" w:rsidR="00E90D74" w:rsidRPr="00415495" w:rsidRDefault="00E90D74" w:rsidP="003B3F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B3F99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8C434" w14:textId="41210AAC" w:rsidR="00E90D74" w:rsidRPr="00415495" w:rsidRDefault="00E90D74" w:rsidP="003B3F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B3F99">
              <w:rPr>
                <w:rFonts w:ascii="Times New Roman" w:hAnsi="Times New Roman" w:cs="Times New Roman"/>
                <w:sz w:val="22"/>
                <w:szCs w:val="22"/>
              </w:rPr>
              <w:t>0.90, 1.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BF2F5" w14:textId="77777777" w:rsidR="00E90D74" w:rsidRPr="00415495" w:rsidRDefault="00E90D74" w:rsidP="003B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5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980</w:t>
            </w:r>
          </w:p>
        </w:tc>
      </w:tr>
      <w:tr w:rsidR="00E90D74" w:rsidRPr="003B3F99" w14:paraId="559914D5" w14:textId="77777777" w:rsidTr="00E90D74">
        <w:trPr>
          <w:trHeight w:val="29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2F4D8C6E" w14:textId="77777777" w:rsidR="00E90D74" w:rsidRPr="00415495" w:rsidRDefault="00E90D74" w:rsidP="003B3F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15495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Comorbidities and risk factor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</w:tcPr>
          <w:p w14:paraId="4D113638" w14:textId="60F5F09E" w:rsidR="00E90D74" w:rsidRPr="00415495" w:rsidRDefault="00E90D74" w:rsidP="003B3F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B3F99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</w:tcPr>
          <w:p w14:paraId="2859EF84" w14:textId="561CC121" w:rsidR="00E90D74" w:rsidRPr="00415495" w:rsidRDefault="00E90D74" w:rsidP="003B3F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B3F99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</w:tcPr>
          <w:p w14:paraId="1D466762" w14:textId="2829DFC3" w:rsidR="00E90D74" w:rsidRPr="00415495" w:rsidRDefault="00E90D74" w:rsidP="003B3F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B3F99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30F8D892" w14:textId="77777777" w:rsidR="00E90D74" w:rsidRPr="00415495" w:rsidRDefault="00E90D74" w:rsidP="003B3F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5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E90D74" w:rsidRPr="003B3F99" w14:paraId="6B4C7DD3" w14:textId="77777777" w:rsidTr="00E90D74">
        <w:trPr>
          <w:trHeight w:val="20"/>
        </w:trPr>
        <w:tc>
          <w:tcPr>
            <w:tcW w:w="6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10744" w14:textId="19E3730D" w:rsidR="00E90D74" w:rsidRPr="00415495" w:rsidRDefault="00E90D74" w:rsidP="003B3F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MI category (ref= overweight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0BE61" w14:textId="77777777" w:rsidR="00E90D74" w:rsidRPr="00415495" w:rsidRDefault="00E90D74" w:rsidP="003B3F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460B0" w14:textId="77777777" w:rsidR="00E90D74" w:rsidRPr="00415495" w:rsidRDefault="00E90D74" w:rsidP="003B3F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E046C" w14:textId="77777777" w:rsidR="00E90D74" w:rsidRPr="00415495" w:rsidRDefault="00E90D74" w:rsidP="003B3F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E90D74" w:rsidRPr="003B3F99" w14:paraId="1628947F" w14:textId="77777777" w:rsidTr="00E90D74">
        <w:trPr>
          <w:trHeight w:val="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3E948" w14:textId="77777777" w:rsidR="00E90D74" w:rsidRPr="00415495" w:rsidRDefault="00E90D74" w:rsidP="003B3F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5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Obesi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96313" w14:textId="697A0E55" w:rsidR="00E90D74" w:rsidRPr="00415495" w:rsidRDefault="00E90D74" w:rsidP="003B3F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B3F99">
              <w:rPr>
                <w:rFonts w:ascii="Times New Roman" w:hAnsi="Times New Roman" w:cs="Times New Roman"/>
                <w:sz w:val="22"/>
                <w:szCs w:val="22"/>
              </w:rPr>
              <w:t>1.66</w:t>
            </w:r>
          </w:p>
        </w:tc>
        <w:tc>
          <w:tcPr>
            <w:tcW w:w="1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EF1EA" w14:textId="55B981D5" w:rsidR="00E90D74" w:rsidRPr="00415495" w:rsidRDefault="00E90D74" w:rsidP="003B3F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B3F99">
              <w:rPr>
                <w:rFonts w:ascii="Times New Roman" w:hAnsi="Times New Roman" w:cs="Times New Roman"/>
                <w:sz w:val="22"/>
                <w:szCs w:val="22"/>
              </w:rPr>
              <w:t>1.54, 1.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35108" w14:textId="4832CD84" w:rsidR="00E90D74" w:rsidRPr="00415495" w:rsidRDefault="00E90D74" w:rsidP="003B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B3F99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E90D74" w:rsidRPr="003B3F99" w14:paraId="4FAD1C4C" w14:textId="77777777" w:rsidTr="00E90D74">
        <w:trPr>
          <w:trHeight w:val="20"/>
        </w:trPr>
        <w:tc>
          <w:tcPr>
            <w:tcW w:w="6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597E4" w14:textId="406E07A5" w:rsidR="00E90D74" w:rsidRPr="00415495" w:rsidRDefault="00E90D74" w:rsidP="003B3F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Coronary </w:t>
            </w:r>
            <w:r w:rsidR="00485A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  <w:r w:rsidRPr="00A24F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rtery </w:t>
            </w:r>
            <w:r w:rsidR="00485A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  <w:r w:rsidRPr="00A24F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sease (ref= no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0D1CD" w14:textId="77777777" w:rsidR="00E90D74" w:rsidRPr="00415495" w:rsidRDefault="00E90D74" w:rsidP="003B3F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DACB8" w14:textId="77777777" w:rsidR="00E90D74" w:rsidRPr="00415495" w:rsidRDefault="00E90D74" w:rsidP="003B3F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7E370" w14:textId="77777777" w:rsidR="00E90D74" w:rsidRPr="00415495" w:rsidRDefault="00E90D74" w:rsidP="003B3F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</w:tr>
      <w:tr w:rsidR="00E90D74" w:rsidRPr="003B3F99" w14:paraId="399AFC25" w14:textId="77777777" w:rsidTr="00E90D74">
        <w:trPr>
          <w:trHeight w:val="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37CEE" w14:textId="77777777" w:rsidR="00E90D74" w:rsidRPr="00415495" w:rsidRDefault="00E90D74" w:rsidP="003B3F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5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C90D3" w14:textId="09B2E422" w:rsidR="00E90D74" w:rsidRPr="00415495" w:rsidRDefault="00E90D74" w:rsidP="003B3F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B3F99">
              <w:rPr>
                <w:rFonts w:ascii="Times New Roman" w:hAnsi="Times New Roman" w:cs="Times New Roman"/>
                <w:sz w:val="22"/>
                <w:szCs w:val="22"/>
              </w:rPr>
              <w:t>0.72</w:t>
            </w:r>
          </w:p>
        </w:tc>
        <w:tc>
          <w:tcPr>
            <w:tcW w:w="1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A9790" w14:textId="38E2BBCB" w:rsidR="00E90D74" w:rsidRPr="00415495" w:rsidRDefault="00E90D74" w:rsidP="003B3F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B3F99">
              <w:rPr>
                <w:rFonts w:ascii="Times New Roman" w:hAnsi="Times New Roman" w:cs="Times New Roman"/>
                <w:sz w:val="22"/>
                <w:szCs w:val="22"/>
              </w:rPr>
              <w:t>0.54, 0.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56686" w14:textId="77777777" w:rsidR="00E90D74" w:rsidRPr="00415495" w:rsidRDefault="00E90D74" w:rsidP="003B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15495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0.031</w:t>
            </w:r>
          </w:p>
        </w:tc>
      </w:tr>
      <w:tr w:rsidR="00E90D74" w:rsidRPr="003B3F99" w14:paraId="7ED30075" w14:textId="77777777" w:rsidTr="00E90D74">
        <w:trPr>
          <w:trHeight w:val="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7ECA3" w14:textId="77777777" w:rsidR="00E90D74" w:rsidRPr="00415495" w:rsidRDefault="00E90D74" w:rsidP="003B3F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15495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Heart failure (ref= no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DF0D8" w14:textId="77777777" w:rsidR="00E90D74" w:rsidRPr="00415495" w:rsidRDefault="00E90D74" w:rsidP="003B3F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D812F" w14:textId="77777777" w:rsidR="00E90D74" w:rsidRPr="00415495" w:rsidRDefault="00E90D74" w:rsidP="003B3F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1C570" w14:textId="77777777" w:rsidR="00E90D74" w:rsidRPr="00415495" w:rsidRDefault="00E90D74" w:rsidP="003B3F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0199B" w14:textId="77777777" w:rsidR="00E90D74" w:rsidRPr="00415495" w:rsidRDefault="00E90D74" w:rsidP="003B3F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</w:tr>
      <w:tr w:rsidR="00E90D74" w:rsidRPr="003B3F99" w14:paraId="3E4A0F7C" w14:textId="77777777" w:rsidTr="00E90D74">
        <w:trPr>
          <w:trHeight w:val="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58EB3" w14:textId="77777777" w:rsidR="00E90D74" w:rsidRPr="00415495" w:rsidRDefault="00E90D74" w:rsidP="003B3F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5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05AB1" w14:textId="77D0F719" w:rsidR="00E90D74" w:rsidRPr="00415495" w:rsidRDefault="00E90D74" w:rsidP="003B3F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B3F99">
              <w:rPr>
                <w:rFonts w:ascii="Times New Roman" w:hAnsi="Times New Roman" w:cs="Times New Roman"/>
                <w:sz w:val="22"/>
                <w:szCs w:val="22"/>
              </w:rPr>
              <w:t>0.49</w:t>
            </w:r>
          </w:p>
        </w:tc>
        <w:tc>
          <w:tcPr>
            <w:tcW w:w="1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35C48" w14:textId="19137C5B" w:rsidR="00E90D74" w:rsidRPr="00415495" w:rsidRDefault="00E90D74" w:rsidP="003B3F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B3F99">
              <w:rPr>
                <w:rFonts w:ascii="Times New Roman" w:hAnsi="Times New Roman" w:cs="Times New Roman"/>
                <w:sz w:val="22"/>
                <w:szCs w:val="22"/>
              </w:rPr>
              <w:t>0.27, 0.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8044E" w14:textId="77777777" w:rsidR="00E90D74" w:rsidRPr="00415495" w:rsidRDefault="00E90D74" w:rsidP="003B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15495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0.022</w:t>
            </w:r>
          </w:p>
        </w:tc>
      </w:tr>
      <w:tr w:rsidR="00E90D74" w:rsidRPr="003B3F99" w14:paraId="58B18E0F" w14:textId="77777777" w:rsidTr="00E90D74">
        <w:trPr>
          <w:trHeight w:val="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0D825" w14:textId="77777777" w:rsidR="00E90D74" w:rsidRPr="00415495" w:rsidRDefault="00E90D74" w:rsidP="003B3F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15495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Arthritis (ref= no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0E3F2" w14:textId="77777777" w:rsidR="00E90D74" w:rsidRPr="00415495" w:rsidRDefault="00E90D74" w:rsidP="003B3F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5B951" w14:textId="77777777" w:rsidR="00E90D74" w:rsidRPr="00415495" w:rsidRDefault="00E90D74" w:rsidP="003B3F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342AC" w14:textId="77777777" w:rsidR="00E90D74" w:rsidRPr="00415495" w:rsidRDefault="00E90D74" w:rsidP="003B3F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1B033" w14:textId="77777777" w:rsidR="00E90D74" w:rsidRPr="00415495" w:rsidRDefault="00E90D74" w:rsidP="003B3F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</w:tr>
      <w:tr w:rsidR="00E90D74" w:rsidRPr="003B3F99" w14:paraId="1CF2C7C4" w14:textId="77777777" w:rsidTr="00E90D74">
        <w:trPr>
          <w:trHeight w:val="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3C71E" w14:textId="77777777" w:rsidR="00E90D74" w:rsidRPr="00415495" w:rsidRDefault="00E90D74" w:rsidP="003B3F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5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A926D" w14:textId="6075B3C9" w:rsidR="00E90D74" w:rsidRPr="00415495" w:rsidRDefault="00E90D74" w:rsidP="003B3F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B3F99">
              <w:rPr>
                <w:rFonts w:ascii="Times New Roman" w:hAnsi="Times New Roman" w:cs="Times New Roman"/>
                <w:sz w:val="22"/>
                <w:szCs w:val="22"/>
              </w:rPr>
              <w:t>0.42</w:t>
            </w:r>
          </w:p>
        </w:tc>
        <w:tc>
          <w:tcPr>
            <w:tcW w:w="1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B1887" w14:textId="67DFB251" w:rsidR="00E90D74" w:rsidRPr="00415495" w:rsidRDefault="00E90D74" w:rsidP="003B3F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B3F99">
              <w:rPr>
                <w:rFonts w:ascii="Times New Roman" w:hAnsi="Times New Roman" w:cs="Times New Roman"/>
                <w:sz w:val="22"/>
                <w:szCs w:val="22"/>
              </w:rPr>
              <w:t>0.25, 0.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8B774" w14:textId="77777777" w:rsidR="00E90D74" w:rsidRPr="00415495" w:rsidRDefault="00E90D74" w:rsidP="003B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15495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0.001</w:t>
            </w:r>
          </w:p>
        </w:tc>
      </w:tr>
      <w:tr w:rsidR="00E90D74" w:rsidRPr="003B3F99" w14:paraId="358606D5" w14:textId="77777777" w:rsidTr="00E90D74">
        <w:trPr>
          <w:trHeight w:val="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43A7E" w14:textId="77777777" w:rsidR="00E90D74" w:rsidRPr="00415495" w:rsidRDefault="00E90D74" w:rsidP="003B3F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5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4D939" w14:textId="52DE85EE" w:rsidR="00E90D74" w:rsidRPr="00415495" w:rsidRDefault="00E90D74" w:rsidP="003B3F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B3F99">
              <w:rPr>
                <w:rFonts w:ascii="Times New Roman" w:hAnsi="Times New Roman" w:cs="Times New Roman"/>
                <w:sz w:val="22"/>
                <w:szCs w:val="22"/>
              </w:rPr>
              <w:t>0.90</w:t>
            </w:r>
          </w:p>
        </w:tc>
        <w:tc>
          <w:tcPr>
            <w:tcW w:w="1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C0345" w14:textId="7845907F" w:rsidR="00E90D74" w:rsidRPr="00415495" w:rsidRDefault="00E90D74" w:rsidP="003B3F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B3F99">
              <w:rPr>
                <w:rFonts w:ascii="Times New Roman" w:hAnsi="Times New Roman" w:cs="Times New Roman"/>
                <w:sz w:val="22"/>
                <w:szCs w:val="22"/>
              </w:rPr>
              <w:t>0.71, 1.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6570A" w14:textId="77777777" w:rsidR="00E90D74" w:rsidRPr="00415495" w:rsidRDefault="00E90D74" w:rsidP="003B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5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387</w:t>
            </w:r>
          </w:p>
        </w:tc>
      </w:tr>
      <w:tr w:rsidR="00E90D74" w:rsidRPr="003B3F99" w14:paraId="7CDBBE4E" w14:textId="77777777" w:rsidTr="00E90D74">
        <w:trPr>
          <w:trHeight w:val="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0D7F1" w14:textId="77777777" w:rsidR="00E90D74" w:rsidRPr="00415495" w:rsidRDefault="00E90D74" w:rsidP="003B3F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15495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Anxiety (ref= no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92C18" w14:textId="77777777" w:rsidR="00E90D74" w:rsidRPr="00415495" w:rsidRDefault="00E90D74" w:rsidP="003B3F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D4BCA" w14:textId="77777777" w:rsidR="00E90D74" w:rsidRPr="00415495" w:rsidRDefault="00E90D74" w:rsidP="003B3F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171A1" w14:textId="77777777" w:rsidR="00E90D74" w:rsidRPr="00415495" w:rsidRDefault="00E90D74" w:rsidP="003B3F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100E2" w14:textId="77777777" w:rsidR="00E90D74" w:rsidRPr="00415495" w:rsidRDefault="00E90D74" w:rsidP="003B3F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E90D74" w:rsidRPr="003B3F99" w14:paraId="63785326" w14:textId="77777777" w:rsidTr="00E90D74">
        <w:trPr>
          <w:trHeight w:val="20"/>
        </w:trPr>
        <w:tc>
          <w:tcPr>
            <w:tcW w:w="51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0BF3C" w14:textId="77777777" w:rsidR="00E90D74" w:rsidRPr="00415495" w:rsidRDefault="00E90D74" w:rsidP="003B3F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5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550EE1" w14:textId="00FD2D3C" w:rsidR="00E90D74" w:rsidRPr="00415495" w:rsidRDefault="00E90D74" w:rsidP="003B3F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B3F99">
              <w:rPr>
                <w:rFonts w:ascii="Times New Roman" w:hAnsi="Times New Roman" w:cs="Times New Roman"/>
                <w:sz w:val="22"/>
                <w:szCs w:val="22"/>
              </w:rPr>
              <w:t>1.09</w:t>
            </w:r>
          </w:p>
        </w:tc>
        <w:tc>
          <w:tcPr>
            <w:tcW w:w="183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055DB5" w14:textId="375B0EF9" w:rsidR="00E90D74" w:rsidRPr="00415495" w:rsidRDefault="00E90D74" w:rsidP="003B3F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B3F99">
              <w:rPr>
                <w:rFonts w:ascii="Times New Roman" w:hAnsi="Times New Roman" w:cs="Times New Roman"/>
                <w:sz w:val="22"/>
                <w:szCs w:val="22"/>
              </w:rPr>
              <w:t>0.96, 1.2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8C272" w14:textId="77777777" w:rsidR="00E90D74" w:rsidRPr="00415495" w:rsidRDefault="00E90D74" w:rsidP="003B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5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75</w:t>
            </w:r>
          </w:p>
        </w:tc>
      </w:tr>
      <w:tr w:rsidR="00E90D74" w:rsidRPr="003B3F99" w14:paraId="5DF5B207" w14:textId="77777777" w:rsidTr="00E90D74">
        <w:trPr>
          <w:trHeight w:val="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ABA70" w14:textId="77777777" w:rsidR="00E90D74" w:rsidRPr="00415495" w:rsidRDefault="00E90D74" w:rsidP="003B3F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15495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Depression (ref= no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F282B" w14:textId="77777777" w:rsidR="00E90D74" w:rsidRPr="00415495" w:rsidRDefault="00E90D74" w:rsidP="003B3F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4A60D" w14:textId="77777777" w:rsidR="00E90D74" w:rsidRPr="00415495" w:rsidRDefault="00E90D74" w:rsidP="003B3F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335EA" w14:textId="77777777" w:rsidR="00E90D74" w:rsidRPr="00415495" w:rsidRDefault="00E90D74" w:rsidP="003B3F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808C7" w14:textId="77777777" w:rsidR="00E90D74" w:rsidRPr="00415495" w:rsidRDefault="00E90D74" w:rsidP="003B3F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E90D74" w:rsidRPr="003B3F99" w14:paraId="433E8CE6" w14:textId="77777777" w:rsidTr="00E90D74">
        <w:trPr>
          <w:trHeight w:val="20"/>
        </w:trPr>
        <w:tc>
          <w:tcPr>
            <w:tcW w:w="51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B9A93" w14:textId="77777777" w:rsidR="00E90D74" w:rsidRPr="00415495" w:rsidRDefault="00E90D74" w:rsidP="003B3F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5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25BFAF" w14:textId="4F392FBF" w:rsidR="00E90D74" w:rsidRPr="00415495" w:rsidRDefault="00E90D74" w:rsidP="003B3F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B3F99">
              <w:rPr>
                <w:rFonts w:ascii="Times New Roman" w:hAnsi="Times New Roman" w:cs="Times New Roman"/>
                <w:sz w:val="22"/>
                <w:szCs w:val="22"/>
              </w:rPr>
              <w:t>0.97</w:t>
            </w:r>
          </w:p>
        </w:tc>
        <w:tc>
          <w:tcPr>
            <w:tcW w:w="183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F4392A" w14:textId="62A8328A" w:rsidR="00E90D74" w:rsidRPr="00415495" w:rsidRDefault="00E90D74" w:rsidP="003B3F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B3F99">
              <w:rPr>
                <w:rFonts w:ascii="Times New Roman" w:hAnsi="Times New Roman" w:cs="Times New Roman"/>
                <w:sz w:val="22"/>
                <w:szCs w:val="22"/>
              </w:rPr>
              <w:t>0.83, 1.1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1E6C2" w14:textId="77777777" w:rsidR="00E90D74" w:rsidRPr="00415495" w:rsidRDefault="00E90D74" w:rsidP="003B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5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733</w:t>
            </w:r>
          </w:p>
        </w:tc>
      </w:tr>
      <w:tr w:rsidR="00E90D74" w:rsidRPr="003B3F99" w14:paraId="57257ECA" w14:textId="77777777" w:rsidTr="00551CCD">
        <w:trPr>
          <w:trHeight w:val="20"/>
        </w:trPr>
        <w:tc>
          <w:tcPr>
            <w:tcW w:w="6390" w:type="dxa"/>
            <w:gridSpan w:val="2"/>
            <w:shd w:val="clear" w:color="auto" w:fill="auto"/>
            <w:noWrap/>
            <w:vAlign w:val="bottom"/>
          </w:tcPr>
          <w:p w14:paraId="51B02706" w14:textId="057DD611" w:rsidR="00E90D74" w:rsidRPr="00415495" w:rsidRDefault="00E90D74" w:rsidP="003B3F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moking (ref= never smoker)</w:t>
            </w:r>
          </w:p>
        </w:tc>
        <w:tc>
          <w:tcPr>
            <w:tcW w:w="271" w:type="dxa"/>
            <w:shd w:val="clear" w:color="auto" w:fill="auto"/>
            <w:noWrap/>
            <w:vAlign w:val="bottom"/>
          </w:tcPr>
          <w:p w14:paraId="6DD5F85A" w14:textId="77777777" w:rsidR="00E90D74" w:rsidRPr="00415495" w:rsidRDefault="00E90D74" w:rsidP="003B3F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64" w:type="dxa"/>
            <w:shd w:val="clear" w:color="auto" w:fill="auto"/>
            <w:noWrap/>
            <w:vAlign w:val="bottom"/>
          </w:tcPr>
          <w:p w14:paraId="44A59978" w14:textId="77777777" w:rsidR="00E90D74" w:rsidRPr="00415495" w:rsidRDefault="00E90D74" w:rsidP="003B3F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FFD6557" w14:textId="77777777" w:rsidR="00E90D74" w:rsidRPr="00415495" w:rsidRDefault="00E90D74" w:rsidP="003B3F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E90D74" w:rsidRPr="003B3F99" w14:paraId="2A2EA4A2" w14:textId="77777777" w:rsidTr="00E90D74">
        <w:trPr>
          <w:trHeight w:val="20"/>
        </w:trPr>
        <w:tc>
          <w:tcPr>
            <w:tcW w:w="5130" w:type="dxa"/>
            <w:shd w:val="clear" w:color="auto" w:fill="auto"/>
            <w:noWrap/>
            <w:vAlign w:val="center"/>
            <w:hideMark/>
          </w:tcPr>
          <w:p w14:paraId="547DF076" w14:textId="77777777" w:rsidR="00E90D74" w:rsidRPr="00415495" w:rsidRDefault="00E90D74" w:rsidP="003B3F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5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urrent smoker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E7EB9FA" w14:textId="2A8149DB" w:rsidR="00E90D74" w:rsidRPr="00415495" w:rsidRDefault="00E90D74" w:rsidP="003B3F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B3F99">
              <w:rPr>
                <w:rFonts w:ascii="Times New Roman" w:hAnsi="Times New Roman" w:cs="Times New Roman"/>
                <w:sz w:val="22"/>
                <w:szCs w:val="22"/>
              </w:rPr>
              <w:t>0.43</w:t>
            </w:r>
          </w:p>
        </w:tc>
        <w:tc>
          <w:tcPr>
            <w:tcW w:w="1835" w:type="dxa"/>
            <w:gridSpan w:val="2"/>
            <w:shd w:val="clear" w:color="auto" w:fill="auto"/>
            <w:noWrap/>
            <w:vAlign w:val="center"/>
          </w:tcPr>
          <w:p w14:paraId="60693C34" w14:textId="39BA9CEF" w:rsidR="00E90D74" w:rsidRPr="00415495" w:rsidRDefault="00E90D74" w:rsidP="003B3F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B3F99">
              <w:rPr>
                <w:rFonts w:ascii="Times New Roman" w:hAnsi="Times New Roman" w:cs="Times New Roman"/>
                <w:sz w:val="22"/>
                <w:szCs w:val="22"/>
              </w:rPr>
              <w:t>0.27, 0.6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0377274" w14:textId="77777777" w:rsidR="00E90D74" w:rsidRPr="00415495" w:rsidRDefault="00E90D74" w:rsidP="003B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15495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0.001</w:t>
            </w:r>
          </w:p>
        </w:tc>
      </w:tr>
      <w:tr w:rsidR="00E90D74" w:rsidRPr="003B3F99" w14:paraId="49318AD9" w14:textId="77777777" w:rsidTr="00E90D74">
        <w:trPr>
          <w:trHeight w:val="20"/>
        </w:trPr>
        <w:tc>
          <w:tcPr>
            <w:tcW w:w="5130" w:type="dxa"/>
            <w:shd w:val="clear" w:color="auto" w:fill="auto"/>
            <w:noWrap/>
            <w:vAlign w:val="center"/>
            <w:hideMark/>
          </w:tcPr>
          <w:p w14:paraId="5A6EA22F" w14:textId="77777777" w:rsidR="00E90D74" w:rsidRPr="00415495" w:rsidRDefault="00E90D74" w:rsidP="003B3F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5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Former smoker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150BBEA" w14:textId="2CF10D16" w:rsidR="00E90D74" w:rsidRPr="00415495" w:rsidRDefault="00E90D74" w:rsidP="003B3F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B3F99">
              <w:rPr>
                <w:rFonts w:ascii="Times New Roman" w:hAnsi="Times New Roman" w:cs="Times New Roman"/>
                <w:sz w:val="22"/>
                <w:szCs w:val="22"/>
              </w:rPr>
              <w:t>0.74</w:t>
            </w:r>
          </w:p>
        </w:tc>
        <w:tc>
          <w:tcPr>
            <w:tcW w:w="1835" w:type="dxa"/>
            <w:gridSpan w:val="2"/>
            <w:shd w:val="clear" w:color="auto" w:fill="auto"/>
            <w:noWrap/>
            <w:vAlign w:val="center"/>
          </w:tcPr>
          <w:p w14:paraId="22C2A8FA" w14:textId="7BBCFC20" w:rsidR="00E90D74" w:rsidRPr="00415495" w:rsidRDefault="00E90D74" w:rsidP="003B3F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B3F99">
              <w:rPr>
                <w:rFonts w:ascii="Times New Roman" w:hAnsi="Times New Roman" w:cs="Times New Roman"/>
                <w:sz w:val="22"/>
                <w:szCs w:val="22"/>
              </w:rPr>
              <w:t>0.59, 0.9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0D93E23" w14:textId="77777777" w:rsidR="00E90D74" w:rsidRPr="00415495" w:rsidRDefault="00E90D74" w:rsidP="003B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15495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0.006</w:t>
            </w:r>
          </w:p>
        </w:tc>
      </w:tr>
      <w:tr w:rsidR="00E90D74" w:rsidRPr="003B3F99" w14:paraId="7224A094" w14:textId="4A2CC0C5" w:rsidTr="00551CCD">
        <w:trPr>
          <w:trHeight w:val="269"/>
        </w:trPr>
        <w:tc>
          <w:tcPr>
            <w:tcW w:w="5130" w:type="dxa"/>
            <w:shd w:val="clear" w:color="auto" w:fill="auto"/>
            <w:noWrap/>
          </w:tcPr>
          <w:p w14:paraId="0CA88146" w14:textId="0A779075" w:rsidR="00E90D74" w:rsidRPr="00415495" w:rsidRDefault="00E90D74" w:rsidP="00E90D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harlson comorbidity index score (ref= 0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2A50DCC" w14:textId="77777777" w:rsidR="00E90D74" w:rsidRPr="00415495" w:rsidRDefault="00E90D74" w:rsidP="00990D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35" w:type="dxa"/>
            <w:gridSpan w:val="2"/>
            <w:shd w:val="clear" w:color="auto" w:fill="auto"/>
            <w:vAlign w:val="center"/>
          </w:tcPr>
          <w:p w14:paraId="410F5068" w14:textId="77777777" w:rsidR="00E90D74" w:rsidRPr="00415495" w:rsidRDefault="00E90D74" w:rsidP="00990D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7BA7DF0B" w14:textId="76BAADA8" w:rsidR="00E90D74" w:rsidRPr="00415495" w:rsidRDefault="00E90D74" w:rsidP="00990D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E90D74" w:rsidRPr="003B3F99" w14:paraId="211F8045" w14:textId="77777777" w:rsidTr="00551CCD">
        <w:trPr>
          <w:trHeight w:val="20"/>
        </w:trPr>
        <w:tc>
          <w:tcPr>
            <w:tcW w:w="5130" w:type="dxa"/>
            <w:shd w:val="clear" w:color="auto" w:fill="auto"/>
            <w:noWrap/>
            <w:vAlign w:val="center"/>
            <w:hideMark/>
          </w:tcPr>
          <w:p w14:paraId="02314A13" w14:textId="77777777" w:rsidR="00E90D74" w:rsidRPr="00415495" w:rsidRDefault="00E90D74" w:rsidP="00990D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5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7F37B91" w14:textId="4C01B8FE" w:rsidR="00E90D74" w:rsidRPr="00415495" w:rsidRDefault="00E90D74" w:rsidP="00990D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B3F99">
              <w:rPr>
                <w:rFonts w:ascii="Times New Roman" w:hAnsi="Times New Roman" w:cs="Times New Roman"/>
                <w:sz w:val="22"/>
                <w:szCs w:val="22"/>
              </w:rPr>
              <w:t>0.80</w:t>
            </w:r>
          </w:p>
        </w:tc>
        <w:tc>
          <w:tcPr>
            <w:tcW w:w="1835" w:type="dxa"/>
            <w:gridSpan w:val="2"/>
            <w:shd w:val="clear" w:color="auto" w:fill="auto"/>
            <w:noWrap/>
            <w:vAlign w:val="center"/>
          </w:tcPr>
          <w:p w14:paraId="0C3BB7CC" w14:textId="1BF4D9EB" w:rsidR="00E90D74" w:rsidRPr="00415495" w:rsidRDefault="00E90D74" w:rsidP="00990D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B3F99">
              <w:rPr>
                <w:rFonts w:ascii="Times New Roman" w:hAnsi="Times New Roman" w:cs="Times New Roman"/>
                <w:sz w:val="22"/>
                <w:szCs w:val="22"/>
              </w:rPr>
              <w:t>0.64, 1.0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A06C77A" w14:textId="77777777" w:rsidR="00E90D74" w:rsidRPr="00415495" w:rsidRDefault="00E90D74" w:rsidP="00990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5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55</w:t>
            </w:r>
          </w:p>
        </w:tc>
      </w:tr>
      <w:tr w:rsidR="00E90D74" w:rsidRPr="003B3F99" w14:paraId="6C8E68B5" w14:textId="77777777" w:rsidTr="00551CCD">
        <w:trPr>
          <w:trHeight w:val="20"/>
        </w:trPr>
        <w:tc>
          <w:tcPr>
            <w:tcW w:w="5130" w:type="dxa"/>
            <w:shd w:val="clear" w:color="auto" w:fill="auto"/>
            <w:noWrap/>
            <w:vAlign w:val="center"/>
            <w:hideMark/>
          </w:tcPr>
          <w:p w14:paraId="50888E96" w14:textId="77777777" w:rsidR="00E90D74" w:rsidRPr="00415495" w:rsidRDefault="00E90D74" w:rsidP="00990D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5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+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1D30130" w14:textId="428E5D7E" w:rsidR="00E90D74" w:rsidRPr="00415495" w:rsidRDefault="00E90D74" w:rsidP="00990D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B3F99">
              <w:rPr>
                <w:rFonts w:ascii="Times New Roman" w:hAnsi="Times New Roman" w:cs="Times New Roman"/>
                <w:sz w:val="22"/>
                <w:szCs w:val="22"/>
              </w:rPr>
              <w:t>1.01</w:t>
            </w:r>
          </w:p>
        </w:tc>
        <w:tc>
          <w:tcPr>
            <w:tcW w:w="1835" w:type="dxa"/>
            <w:gridSpan w:val="2"/>
            <w:shd w:val="clear" w:color="auto" w:fill="auto"/>
            <w:noWrap/>
            <w:vAlign w:val="center"/>
          </w:tcPr>
          <w:p w14:paraId="7BBE7343" w14:textId="4306498D" w:rsidR="00E90D74" w:rsidRPr="00415495" w:rsidRDefault="00E90D74" w:rsidP="00990D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B3F99">
              <w:rPr>
                <w:rFonts w:ascii="Times New Roman" w:hAnsi="Times New Roman" w:cs="Times New Roman"/>
                <w:sz w:val="22"/>
                <w:szCs w:val="22"/>
              </w:rPr>
              <w:t>0.71, 1.4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458C51A" w14:textId="77777777" w:rsidR="00E90D74" w:rsidRPr="00415495" w:rsidRDefault="00E90D74" w:rsidP="00990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5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965</w:t>
            </w:r>
          </w:p>
        </w:tc>
      </w:tr>
      <w:tr w:rsidR="00E90D74" w:rsidRPr="003B3F99" w14:paraId="0550C1AD" w14:textId="77777777" w:rsidTr="00551CCD">
        <w:trPr>
          <w:trHeight w:val="20"/>
        </w:trPr>
        <w:tc>
          <w:tcPr>
            <w:tcW w:w="5130" w:type="dxa"/>
            <w:tcBorders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2E53E808" w14:textId="77777777" w:rsidR="00E90D74" w:rsidRPr="00415495" w:rsidRDefault="00E90D74" w:rsidP="00990D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15495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Medication use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</w:tcPr>
          <w:p w14:paraId="63F9538B" w14:textId="449059C2" w:rsidR="00E90D74" w:rsidRPr="00415495" w:rsidRDefault="00E90D74" w:rsidP="00990D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B3F9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271" w:type="dxa"/>
            <w:tcBorders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</w:tcPr>
          <w:p w14:paraId="6F06F720" w14:textId="70D04AE7" w:rsidR="00E90D74" w:rsidRPr="00415495" w:rsidRDefault="00E90D74" w:rsidP="00990D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B3F9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564" w:type="dxa"/>
            <w:tcBorders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</w:tcPr>
          <w:p w14:paraId="79437B96" w14:textId="01D6818C" w:rsidR="00E90D74" w:rsidRPr="00415495" w:rsidRDefault="00E90D74" w:rsidP="00990D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B3F99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2CE9182A" w14:textId="77777777" w:rsidR="00E90D74" w:rsidRPr="00415495" w:rsidRDefault="00E90D74" w:rsidP="00990D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5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E90D74" w:rsidRPr="003B3F99" w14:paraId="133C0AF1" w14:textId="77777777" w:rsidTr="00E90D74">
        <w:trPr>
          <w:trHeight w:val="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2C917" w14:textId="77777777" w:rsidR="00E90D74" w:rsidRPr="00415495" w:rsidRDefault="00E90D74" w:rsidP="00990D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15495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Antihypertensives (ref= no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93684" w14:textId="77777777" w:rsidR="00E90D74" w:rsidRPr="00415495" w:rsidRDefault="00E90D74" w:rsidP="00990D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D6AE0" w14:textId="77777777" w:rsidR="00E90D74" w:rsidRPr="00415495" w:rsidRDefault="00E90D74" w:rsidP="00990D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9F635" w14:textId="77777777" w:rsidR="00E90D74" w:rsidRPr="00415495" w:rsidRDefault="00E90D74" w:rsidP="00990D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71922" w14:textId="77777777" w:rsidR="00E90D74" w:rsidRPr="00415495" w:rsidRDefault="00E90D74" w:rsidP="00990D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E90D74" w:rsidRPr="003B3F99" w14:paraId="4446E1C7" w14:textId="77777777" w:rsidTr="00E90D74">
        <w:trPr>
          <w:trHeight w:val="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C6E03" w14:textId="77777777" w:rsidR="00E90D74" w:rsidRPr="00415495" w:rsidRDefault="00E90D74" w:rsidP="00990D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5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50DE2" w14:textId="1D3494A1" w:rsidR="00E90D74" w:rsidRPr="00415495" w:rsidRDefault="00E90D74" w:rsidP="00990D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B3F99">
              <w:rPr>
                <w:rFonts w:ascii="Times New Roman" w:hAnsi="Times New Roman" w:cs="Times New Roman"/>
                <w:sz w:val="22"/>
                <w:szCs w:val="22"/>
              </w:rPr>
              <w:t>1.43</w:t>
            </w:r>
          </w:p>
        </w:tc>
        <w:tc>
          <w:tcPr>
            <w:tcW w:w="1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500A7" w14:textId="10E02BCB" w:rsidR="00E90D74" w:rsidRPr="00415495" w:rsidRDefault="00E90D74" w:rsidP="00990D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B3F99">
              <w:rPr>
                <w:rFonts w:ascii="Times New Roman" w:hAnsi="Times New Roman" w:cs="Times New Roman"/>
                <w:sz w:val="22"/>
                <w:szCs w:val="22"/>
              </w:rPr>
              <w:t>1.28, 1.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6E6F4" w14:textId="719DB59F" w:rsidR="00E90D74" w:rsidRPr="00415495" w:rsidRDefault="00E90D74" w:rsidP="00990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B3F99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E90D74" w:rsidRPr="003B3F99" w14:paraId="75956DDC" w14:textId="77777777" w:rsidTr="00E90D74">
        <w:trPr>
          <w:trHeight w:val="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05F8A" w14:textId="77777777" w:rsidR="00E90D74" w:rsidRPr="00415495" w:rsidRDefault="00E90D74" w:rsidP="00990D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15495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Statins (ref= no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E1F94" w14:textId="77777777" w:rsidR="00E90D74" w:rsidRPr="00415495" w:rsidRDefault="00E90D74" w:rsidP="00990D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E40B7" w14:textId="77777777" w:rsidR="00E90D74" w:rsidRPr="00415495" w:rsidRDefault="00E90D74" w:rsidP="00990D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57F0D" w14:textId="77777777" w:rsidR="00E90D74" w:rsidRPr="00415495" w:rsidRDefault="00E90D74" w:rsidP="00990D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7F601" w14:textId="77777777" w:rsidR="00E90D74" w:rsidRPr="00415495" w:rsidRDefault="00E90D74" w:rsidP="00990D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E90D74" w:rsidRPr="003B3F99" w14:paraId="4F9E7C3F" w14:textId="77777777" w:rsidTr="00E90D74">
        <w:trPr>
          <w:trHeight w:val="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4878A" w14:textId="77777777" w:rsidR="00E90D74" w:rsidRPr="00415495" w:rsidRDefault="00E90D74" w:rsidP="00990D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5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lastRenderedPageBreak/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05AED" w14:textId="715A75B8" w:rsidR="00E90D74" w:rsidRPr="00415495" w:rsidRDefault="00E90D74" w:rsidP="00990D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B3F99">
              <w:rPr>
                <w:rFonts w:ascii="Times New Roman" w:hAnsi="Times New Roman" w:cs="Times New Roman"/>
                <w:sz w:val="22"/>
                <w:szCs w:val="22"/>
              </w:rPr>
              <w:t>0.95</w:t>
            </w:r>
          </w:p>
        </w:tc>
        <w:tc>
          <w:tcPr>
            <w:tcW w:w="1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36CA0" w14:textId="43DABB64" w:rsidR="00E90D74" w:rsidRPr="00415495" w:rsidRDefault="00E90D74" w:rsidP="00990D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B3F99">
              <w:rPr>
                <w:rFonts w:ascii="Times New Roman" w:hAnsi="Times New Roman" w:cs="Times New Roman"/>
                <w:sz w:val="22"/>
                <w:szCs w:val="22"/>
              </w:rPr>
              <w:t>0.82, 1.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B1702" w14:textId="77777777" w:rsidR="00E90D74" w:rsidRPr="00415495" w:rsidRDefault="00E90D74" w:rsidP="00990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5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456</w:t>
            </w:r>
          </w:p>
        </w:tc>
      </w:tr>
      <w:tr w:rsidR="00E90D74" w:rsidRPr="003B3F99" w14:paraId="75273470" w14:textId="77777777" w:rsidTr="00E90D74">
        <w:trPr>
          <w:trHeight w:val="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15288" w14:textId="77777777" w:rsidR="00E90D74" w:rsidRPr="00415495" w:rsidRDefault="00E90D74" w:rsidP="00990D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15495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Metformin (ref= no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7F67C" w14:textId="77777777" w:rsidR="00E90D74" w:rsidRPr="00415495" w:rsidRDefault="00E90D74" w:rsidP="00990D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7CD09" w14:textId="77777777" w:rsidR="00E90D74" w:rsidRPr="00415495" w:rsidRDefault="00E90D74" w:rsidP="00990D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1B1E1" w14:textId="77777777" w:rsidR="00E90D74" w:rsidRPr="00415495" w:rsidRDefault="00E90D74" w:rsidP="00990D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1D5E3" w14:textId="77777777" w:rsidR="00E90D74" w:rsidRPr="00415495" w:rsidRDefault="00E90D74" w:rsidP="00990D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E90D74" w:rsidRPr="003B3F99" w14:paraId="5EC9E809" w14:textId="77777777" w:rsidTr="00E90D74">
        <w:trPr>
          <w:trHeight w:val="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397C2" w14:textId="77777777" w:rsidR="00E90D74" w:rsidRPr="00415495" w:rsidRDefault="00E90D74" w:rsidP="00990D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5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1DD0C" w14:textId="33CD9CD2" w:rsidR="00E90D74" w:rsidRPr="00415495" w:rsidRDefault="00E90D74" w:rsidP="00990D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B3F99">
              <w:rPr>
                <w:rFonts w:ascii="Times New Roman" w:hAnsi="Times New Roman" w:cs="Times New Roman"/>
                <w:sz w:val="22"/>
                <w:szCs w:val="22"/>
              </w:rPr>
              <w:t>4.55</w:t>
            </w:r>
          </w:p>
        </w:tc>
        <w:tc>
          <w:tcPr>
            <w:tcW w:w="1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6ACA3" w14:textId="38A85BC4" w:rsidR="00E90D74" w:rsidRPr="00415495" w:rsidRDefault="00E90D74" w:rsidP="00990D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B3F99">
              <w:rPr>
                <w:rFonts w:ascii="Times New Roman" w:hAnsi="Times New Roman" w:cs="Times New Roman"/>
                <w:sz w:val="22"/>
                <w:szCs w:val="22"/>
              </w:rPr>
              <w:t>3.98, 5.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9ACDF" w14:textId="1E2D4FE9" w:rsidR="00E90D74" w:rsidRPr="00415495" w:rsidRDefault="00E90D74" w:rsidP="00990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B3F99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E90D74" w:rsidRPr="003B3F99" w14:paraId="754F8ABF" w14:textId="77777777" w:rsidTr="00E90D74">
        <w:trPr>
          <w:trHeight w:val="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7993C" w14:textId="77777777" w:rsidR="00E90D74" w:rsidRPr="00415495" w:rsidRDefault="00E90D74" w:rsidP="00990D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15495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Antidepressants (Excludes bupropion) (ref= no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E3EDB" w14:textId="77777777" w:rsidR="00E90D74" w:rsidRPr="00415495" w:rsidRDefault="00E90D74" w:rsidP="00990D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E29E8" w14:textId="77777777" w:rsidR="00E90D74" w:rsidRPr="00415495" w:rsidRDefault="00E90D74" w:rsidP="00990D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A8BAA" w14:textId="77777777" w:rsidR="00E90D74" w:rsidRPr="00415495" w:rsidRDefault="00E90D74" w:rsidP="00990D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CBF31" w14:textId="77777777" w:rsidR="00E90D74" w:rsidRPr="00415495" w:rsidRDefault="00E90D74" w:rsidP="00990D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E90D74" w:rsidRPr="003B3F99" w14:paraId="25AD3A65" w14:textId="77777777" w:rsidTr="00E90D74">
        <w:trPr>
          <w:trHeight w:val="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ABA53" w14:textId="77777777" w:rsidR="00E90D74" w:rsidRPr="00415495" w:rsidRDefault="00E90D74" w:rsidP="00990D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5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ABC38" w14:textId="363886C0" w:rsidR="00E90D74" w:rsidRPr="00415495" w:rsidRDefault="00E90D74" w:rsidP="00990D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B3F99">
              <w:rPr>
                <w:rFonts w:ascii="Times New Roman" w:hAnsi="Times New Roman" w:cs="Times New Roman"/>
                <w:sz w:val="22"/>
                <w:szCs w:val="22"/>
              </w:rPr>
              <w:t>1.17</w:t>
            </w:r>
          </w:p>
        </w:tc>
        <w:tc>
          <w:tcPr>
            <w:tcW w:w="1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86BD0" w14:textId="59429D17" w:rsidR="00E90D74" w:rsidRPr="00415495" w:rsidRDefault="00E90D74" w:rsidP="00990D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B3F99">
              <w:rPr>
                <w:rFonts w:ascii="Times New Roman" w:hAnsi="Times New Roman" w:cs="Times New Roman"/>
                <w:sz w:val="22"/>
                <w:szCs w:val="22"/>
              </w:rPr>
              <w:t>1.04, 1.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CE154" w14:textId="77777777" w:rsidR="00E90D74" w:rsidRPr="00415495" w:rsidRDefault="00E90D74" w:rsidP="00990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15495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0.011</w:t>
            </w:r>
          </w:p>
        </w:tc>
      </w:tr>
      <w:tr w:rsidR="00E90D74" w:rsidRPr="003B3F99" w14:paraId="330D4A5B" w14:textId="77777777" w:rsidTr="00E90D74">
        <w:trPr>
          <w:trHeight w:val="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5F73B" w14:textId="77777777" w:rsidR="00E90D74" w:rsidRPr="00415495" w:rsidRDefault="00E90D74" w:rsidP="00990D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15495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Opioids (ref= no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A514C" w14:textId="77777777" w:rsidR="00E90D74" w:rsidRPr="00415495" w:rsidRDefault="00E90D74" w:rsidP="00990D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DB9A9" w14:textId="77777777" w:rsidR="00E90D74" w:rsidRPr="00415495" w:rsidRDefault="00E90D74" w:rsidP="00990D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860A8" w14:textId="77777777" w:rsidR="00E90D74" w:rsidRPr="00415495" w:rsidRDefault="00E90D74" w:rsidP="00990D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10C30" w14:textId="77777777" w:rsidR="00E90D74" w:rsidRPr="00415495" w:rsidRDefault="00E90D74" w:rsidP="00990D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</w:tr>
      <w:tr w:rsidR="00E90D74" w:rsidRPr="003B3F99" w14:paraId="0F31E658" w14:textId="77777777" w:rsidTr="00E90D74">
        <w:trPr>
          <w:trHeight w:val="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A5263" w14:textId="77777777" w:rsidR="00E90D74" w:rsidRPr="00415495" w:rsidRDefault="00E90D74" w:rsidP="00990D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5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764D2" w14:textId="3E35073A" w:rsidR="00E90D74" w:rsidRPr="00415495" w:rsidRDefault="00E90D74" w:rsidP="00990D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B3F99">
              <w:rPr>
                <w:rFonts w:ascii="Times New Roman" w:hAnsi="Times New Roman" w:cs="Times New Roman"/>
                <w:sz w:val="22"/>
                <w:szCs w:val="22"/>
              </w:rPr>
              <w:t>0.82</w:t>
            </w:r>
          </w:p>
        </w:tc>
        <w:tc>
          <w:tcPr>
            <w:tcW w:w="1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E7461" w14:textId="5C6320F8" w:rsidR="00E90D74" w:rsidRPr="00415495" w:rsidRDefault="00E90D74" w:rsidP="00990D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B3F99">
              <w:rPr>
                <w:rFonts w:ascii="Times New Roman" w:hAnsi="Times New Roman" w:cs="Times New Roman"/>
                <w:sz w:val="22"/>
                <w:szCs w:val="22"/>
              </w:rPr>
              <w:t>0.75, 0.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39398" w14:textId="23FCB552" w:rsidR="00E90D74" w:rsidRPr="00415495" w:rsidRDefault="00E90D74" w:rsidP="00990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B3F99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E90D74" w:rsidRPr="003B3F99" w14:paraId="17933C35" w14:textId="77777777" w:rsidTr="00E90D74">
        <w:trPr>
          <w:trHeight w:val="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085E7352" w14:textId="77777777" w:rsidR="00E90D74" w:rsidRPr="00415495" w:rsidRDefault="00E90D74" w:rsidP="00990D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15495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Provider specialty (ref= primary care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</w:tcPr>
          <w:p w14:paraId="2A7AD0DB" w14:textId="3CF2D3C2" w:rsidR="00E90D74" w:rsidRPr="00415495" w:rsidRDefault="00E90D74" w:rsidP="00990D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B3F9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</w:tcPr>
          <w:p w14:paraId="44AB20A6" w14:textId="4AB283CE" w:rsidR="00E90D74" w:rsidRPr="00415495" w:rsidRDefault="00E90D74" w:rsidP="00990D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B3F9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</w:tcPr>
          <w:p w14:paraId="741057E5" w14:textId="3D7756DE" w:rsidR="00E90D74" w:rsidRPr="00415495" w:rsidRDefault="00E90D74" w:rsidP="00990D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B3F9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3208D2FF" w14:textId="77777777" w:rsidR="00E90D74" w:rsidRPr="00415495" w:rsidRDefault="00E90D74" w:rsidP="00990D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5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E90D74" w:rsidRPr="003B3F99" w14:paraId="2F5CCB43" w14:textId="77777777" w:rsidTr="00E90D74">
        <w:trPr>
          <w:trHeight w:val="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9803E" w14:textId="77777777" w:rsidR="00E90D74" w:rsidRPr="00415495" w:rsidRDefault="00E90D74" w:rsidP="00990D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5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ardiolog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98CD5" w14:textId="264C651B" w:rsidR="00E90D74" w:rsidRPr="00415495" w:rsidRDefault="00E90D74" w:rsidP="00990D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B3F99">
              <w:rPr>
                <w:rFonts w:ascii="Times New Roman" w:hAnsi="Times New Roman" w:cs="Times New Roman"/>
                <w:sz w:val="22"/>
                <w:szCs w:val="22"/>
              </w:rPr>
              <w:t>0.97</w:t>
            </w:r>
          </w:p>
        </w:tc>
        <w:tc>
          <w:tcPr>
            <w:tcW w:w="1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4613A" w14:textId="538106B7" w:rsidR="00E90D74" w:rsidRPr="00415495" w:rsidRDefault="00E90D74" w:rsidP="00990D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B3F99">
              <w:rPr>
                <w:rFonts w:ascii="Times New Roman" w:hAnsi="Times New Roman" w:cs="Times New Roman"/>
                <w:sz w:val="22"/>
                <w:szCs w:val="22"/>
              </w:rPr>
              <w:t>0.83, 1.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2B9C0" w14:textId="77777777" w:rsidR="00E90D74" w:rsidRPr="00415495" w:rsidRDefault="00E90D74" w:rsidP="00990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5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683</w:t>
            </w:r>
          </w:p>
        </w:tc>
      </w:tr>
      <w:tr w:rsidR="00E90D74" w:rsidRPr="003B3F99" w14:paraId="5A9D3CDB" w14:textId="77777777" w:rsidTr="00E90D74">
        <w:trPr>
          <w:trHeight w:val="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E96A2" w14:textId="77777777" w:rsidR="00E90D74" w:rsidRPr="00415495" w:rsidRDefault="00E90D74" w:rsidP="00990D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5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Endocrinology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5730B" w14:textId="503BB95C" w:rsidR="00E90D74" w:rsidRPr="00415495" w:rsidRDefault="00E90D74" w:rsidP="00990D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B3F99">
              <w:rPr>
                <w:rFonts w:ascii="Times New Roman" w:hAnsi="Times New Roman" w:cs="Times New Roman"/>
                <w:sz w:val="22"/>
                <w:szCs w:val="22"/>
              </w:rPr>
              <w:t>2.12</w:t>
            </w:r>
          </w:p>
        </w:tc>
        <w:tc>
          <w:tcPr>
            <w:tcW w:w="1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DE192" w14:textId="500CBF10" w:rsidR="00E90D74" w:rsidRPr="00415495" w:rsidRDefault="00E90D74" w:rsidP="00990D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B3F99">
              <w:rPr>
                <w:rFonts w:ascii="Times New Roman" w:hAnsi="Times New Roman" w:cs="Times New Roman"/>
                <w:sz w:val="22"/>
                <w:szCs w:val="22"/>
              </w:rPr>
              <w:t>1.80, 2.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38EE3" w14:textId="0BA6701F" w:rsidR="00E90D74" w:rsidRPr="00415495" w:rsidRDefault="00E90D74" w:rsidP="00990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B3F99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E90D74" w:rsidRPr="003B3F99" w14:paraId="331F97D9" w14:textId="77777777" w:rsidTr="00E90D74">
        <w:trPr>
          <w:trHeight w:val="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485B6" w14:textId="77777777" w:rsidR="00E90D74" w:rsidRPr="00415495" w:rsidRDefault="00E90D74" w:rsidP="00990D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5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Nurse practitioner and physician assistant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A7407" w14:textId="67B0F237" w:rsidR="00E90D74" w:rsidRPr="00415495" w:rsidRDefault="00E90D74" w:rsidP="00990D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B3F99">
              <w:rPr>
                <w:rFonts w:ascii="Times New Roman" w:hAnsi="Times New Roman" w:cs="Times New Roman"/>
                <w:sz w:val="22"/>
                <w:szCs w:val="22"/>
              </w:rPr>
              <w:t>1.66</w:t>
            </w:r>
          </w:p>
        </w:tc>
        <w:tc>
          <w:tcPr>
            <w:tcW w:w="1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E13C2" w14:textId="425AA306" w:rsidR="00E90D74" w:rsidRPr="00415495" w:rsidRDefault="00E90D74" w:rsidP="00990D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B3F99">
              <w:rPr>
                <w:rFonts w:ascii="Times New Roman" w:hAnsi="Times New Roman" w:cs="Times New Roman"/>
                <w:sz w:val="22"/>
                <w:szCs w:val="22"/>
              </w:rPr>
              <w:t>1.55, 1.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8B0B2" w14:textId="1B625B22" w:rsidR="00E90D74" w:rsidRPr="00415495" w:rsidRDefault="00E90D74" w:rsidP="00990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B3F99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E90D74" w:rsidRPr="003B3F99" w14:paraId="0A456F95" w14:textId="77777777" w:rsidTr="00E90D74">
        <w:trPr>
          <w:trHeight w:val="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E112AFC" w14:textId="77777777" w:rsidR="00E90D74" w:rsidRPr="00415495" w:rsidRDefault="00E90D74" w:rsidP="00990D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15495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Healthcare utilization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</w:tcPr>
          <w:p w14:paraId="53AAE681" w14:textId="002D9063" w:rsidR="00E90D74" w:rsidRPr="00415495" w:rsidRDefault="00E90D74" w:rsidP="00990D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B3F99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</w:tcPr>
          <w:p w14:paraId="5E59BE59" w14:textId="6F08DCCF" w:rsidR="00E90D74" w:rsidRPr="00415495" w:rsidRDefault="00E90D74" w:rsidP="00990D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B3F99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</w:tcPr>
          <w:p w14:paraId="33E85438" w14:textId="420BEFE8" w:rsidR="00E90D74" w:rsidRPr="00415495" w:rsidRDefault="00E90D74" w:rsidP="00990D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B3F99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72F3B3CB" w14:textId="77777777" w:rsidR="00E90D74" w:rsidRPr="00415495" w:rsidRDefault="00E90D74" w:rsidP="00990D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5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E90D74" w:rsidRPr="003B3F99" w14:paraId="646670E9" w14:textId="77777777" w:rsidTr="00E90D74">
        <w:trPr>
          <w:trHeight w:val="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64BEC" w14:textId="77777777" w:rsidR="00E90D74" w:rsidRPr="00415495" w:rsidRDefault="00E90D74" w:rsidP="00990D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15495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ER visits (ref= 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B5754" w14:textId="77777777" w:rsidR="00E90D74" w:rsidRPr="00415495" w:rsidRDefault="00E90D74" w:rsidP="00990D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20D01" w14:textId="77777777" w:rsidR="00E90D74" w:rsidRPr="00415495" w:rsidRDefault="00E90D74" w:rsidP="00990D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9B0E2" w14:textId="77777777" w:rsidR="00E90D74" w:rsidRPr="00415495" w:rsidRDefault="00E90D74" w:rsidP="00990D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3BFEC" w14:textId="77777777" w:rsidR="00E90D74" w:rsidRPr="00415495" w:rsidRDefault="00E90D74" w:rsidP="00990D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E90D74" w:rsidRPr="003B3F99" w14:paraId="78BD3AB8" w14:textId="77777777" w:rsidTr="00E90D74">
        <w:trPr>
          <w:trHeight w:val="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692FB" w14:textId="77777777" w:rsidR="00E90D74" w:rsidRPr="00415495" w:rsidRDefault="00E90D74" w:rsidP="00990D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5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17616" w14:textId="5EFF5F23" w:rsidR="00E90D74" w:rsidRPr="00415495" w:rsidRDefault="00E90D74" w:rsidP="00990D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B3F99">
              <w:rPr>
                <w:rFonts w:ascii="Times New Roman" w:hAnsi="Times New Roman" w:cs="Times New Roman"/>
                <w:sz w:val="22"/>
                <w:szCs w:val="22"/>
              </w:rPr>
              <w:t>0.46</w:t>
            </w:r>
          </w:p>
        </w:tc>
        <w:tc>
          <w:tcPr>
            <w:tcW w:w="1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5E48C" w14:textId="1721FD9D" w:rsidR="00E90D74" w:rsidRPr="00415495" w:rsidRDefault="00E90D74" w:rsidP="00990D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B3F99">
              <w:rPr>
                <w:rFonts w:ascii="Times New Roman" w:hAnsi="Times New Roman" w:cs="Times New Roman"/>
                <w:sz w:val="22"/>
                <w:szCs w:val="22"/>
              </w:rPr>
              <w:t>0.43, 0.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DB31D" w14:textId="1B35BA43" w:rsidR="00E90D74" w:rsidRPr="00415495" w:rsidRDefault="00E90D74" w:rsidP="00990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B3F99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E90D74" w:rsidRPr="003B3F99" w14:paraId="2B412567" w14:textId="77777777" w:rsidTr="00E90D74">
        <w:trPr>
          <w:trHeight w:val="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2A739" w14:textId="77777777" w:rsidR="00E90D74" w:rsidRPr="00415495" w:rsidRDefault="00E90D74" w:rsidP="00990D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15495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Hospitalization (ref= 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5EB48" w14:textId="77777777" w:rsidR="00E90D74" w:rsidRPr="00415495" w:rsidRDefault="00E90D74" w:rsidP="00990D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FFE21" w14:textId="77777777" w:rsidR="00E90D74" w:rsidRPr="00415495" w:rsidRDefault="00E90D74" w:rsidP="00990D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4EAB7" w14:textId="77777777" w:rsidR="00E90D74" w:rsidRPr="00415495" w:rsidRDefault="00E90D74" w:rsidP="00990D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D4733" w14:textId="77777777" w:rsidR="00E90D74" w:rsidRPr="00415495" w:rsidRDefault="00E90D74" w:rsidP="00990D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</w:tr>
      <w:tr w:rsidR="00E90D74" w:rsidRPr="003B3F99" w14:paraId="33099891" w14:textId="77777777" w:rsidTr="00E90D74">
        <w:trPr>
          <w:trHeight w:val="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4AAE5" w14:textId="77777777" w:rsidR="00E90D74" w:rsidRPr="00415495" w:rsidRDefault="00E90D74" w:rsidP="00990D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5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D0229" w14:textId="5A8C788A" w:rsidR="00E90D74" w:rsidRPr="00415495" w:rsidRDefault="00E90D74" w:rsidP="00990D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B3F99">
              <w:rPr>
                <w:rFonts w:ascii="Times New Roman" w:hAnsi="Times New Roman" w:cs="Times New Roman"/>
                <w:sz w:val="22"/>
                <w:szCs w:val="22"/>
              </w:rPr>
              <w:t>0.56</w:t>
            </w:r>
          </w:p>
        </w:tc>
        <w:tc>
          <w:tcPr>
            <w:tcW w:w="1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51531" w14:textId="2736D0C1" w:rsidR="00E90D74" w:rsidRPr="00415495" w:rsidRDefault="00E90D74" w:rsidP="00990D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B3F99">
              <w:rPr>
                <w:rFonts w:ascii="Times New Roman" w:hAnsi="Times New Roman" w:cs="Times New Roman"/>
                <w:sz w:val="22"/>
                <w:szCs w:val="22"/>
              </w:rPr>
              <w:t>0.49, 0.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ADFD4" w14:textId="226D9A89" w:rsidR="00E90D74" w:rsidRPr="00415495" w:rsidRDefault="00E90D74" w:rsidP="00990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B3F99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E90D74" w:rsidRPr="003B3F99" w14:paraId="78029359" w14:textId="77777777" w:rsidTr="00E90D74">
        <w:trPr>
          <w:trHeight w:val="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EB045" w14:textId="77777777" w:rsidR="00E90D74" w:rsidRPr="00415495" w:rsidRDefault="00E90D74" w:rsidP="00990D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15495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Outpatient visits (ref= 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D0662" w14:textId="77777777" w:rsidR="00E90D74" w:rsidRPr="00415495" w:rsidRDefault="00E90D74" w:rsidP="00990D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AA3BB" w14:textId="77777777" w:rsidR="00E90D74" w:rsidRPr="00415495" w:rsidRDefault="00E90D74" w:rsidP="00990D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83DBD" w14:textId="77777777" w:rsidR="00E90D74" w:rsidRPr="00415495" w:rsidRDefault="00E90D74" w:rsidP="00990D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5386D" w14:textId="77777777" w:rsidR="00E90D74" w:rsidRPr="00415495" w:rsidRDefault="00E90D74" w:rsidP="00990D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</w:tr>
      <w:tr w:rsidR="00E90D74" w:rsidRPr="003B3F99" w14:paraId="07D1721D" w14:textId="77777777" w:rsidTr="00E90D74">
        <w:trPr>
          <w:trHeight w:val="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BB0CD" w14:textId="3F9F65E4" w:rsidR="00E90D74" w:rsidRPr="00415495" w:rsidRDefault="00E90D74" w:rsidP="00990D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B3F9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-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A5881" w14:textId="14551F35" w:rsidR="00E90D74" w:rsidRPr="00415495" w:rsidRDefault="00E90D74" w:rsidP="00990D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B3F99">
              <w:rPr>
                <w:rFonts w:ascii="Times New Roman" w:hAnsi="Times New Roman" w:cs="Times New Roman"/>
                <w:sz w:val="22"/>
                <w:szCs w:val="22"/>
              </w:rPr>
              <w:t>1.26</w:t>
            </w:r>
          </w:p>
        </w:tc>
        <w:tc>
          <w:tcPr>
            <w:tcW w:w="1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F1EB2" w14:textId="3083D777" w:rsidR="00E90D74" w:rsidRPr="00415495" w:rsidRDefault="00E90D74" w:rsidP="00990D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B3F99">
              <w:rPr>
                <w:rFonts w:ascii="Times New Roman" w:hAnsi="Times New Roman" w:cs="Times New Roman"/>
                <w:sz w:val="22"/>
                <w:szCs w:val="22"/>
              </w:rPr>
              <w:t>1.15, 1.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97605" w14:textId="4192EE8E" w:rsidR="00E90D74" w:rsidRPr="00415495" w:rsidRDefault="00E90D74" w:rsidP="00990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B3F99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E90D74" w:rsidRPr="003B3F99" w14:paraId="16C8AC3A" w14:textId="77777777" w:rsidTr="00E90D74">
        <w:trPr>
          <w:trHeight w:val="20"/>
        </w:trPr>
        <w:tc>
          <w:tcPr>
            <w:tcW w:w="51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38347" w14:textId="77777777" w:rsidR="00E90D74" w:rsidRPr="00415495" w:rsidRDefault="00E90D74" w:rsidP="00990D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5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+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9FEBDF" w14:textId="388846B7" w:rsidR="00E90D74" w:rsidRPr="00415495" w:rsidRDefault="00E90D74" w:rsidP="00990D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B3F99">
              <w:rPr>
                <w:rFonts w:ascii="Times New Roman" w:hAnsi="Times New Roman" w:cs="Times New Roman"/>
                <w:sz w:val="22"/>
                <w:szCs w:val="22"/>
              </w:rPr>
              <w:t>1.18</w:t>
            </w:r>
          </w:p>
        </w:tc>
        <w:tc>
          <w:tcPr>
            <w:tcW w:w="1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FD558C" w14:textId="68449C1D" w:rsidR="00E90D74" w:rsidRPr="00415495" w:rsidRDefault="00E90D74" w:rsidP="00990D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B3F99">
              <w:rPr>
                <w:rFonts w:ascii="Times New Roman" w:hAnsi="Times New Roman" w:cs="Times New Roman"/>
                <w:sz w:val="22"/>
                <w:szCs w:val="22"/>
              </w:rPr>
              <w:t>1.07, 1.3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7C475" w14:textId="77777777" w:rsidR="00E90D74" w:rsidRPr="00415495" w:rsidRDefault="00E90D74" w:rsidP="00990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15495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0.001</w:t>
            </w:r>
          </w:p>
        </w:tc>
      </w:tr>
      <w:tr w:rsidR="00E90D74" w:rsidRPr="003B3F99" w14:paraId="35A110BD" w14:textId="77777777" w:rsidTr="00E90D74">
        <w:trPr>
          <w:trHeight w:val="29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3D9F4" w14:textId="77777777" w:rsidR="00E90D74" w:rsidRPr="00415495" w:rsidRDefault="00E90D74" w:rsidP="00990D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5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Abbreviations: aOR, adjusted odds ratio, CI, confidence interval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D37E9" w14:textId="77777777" w:rsidR="00E90D74" w:rsidRPr="00415495" w:rsidRDefault="00E90D74" w:rsidP="00990D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6D06B" w14:textId="77777777" w:rsidR="00E90D74" w:rsidRPr="00415495" w:rsidRDefault="00E90D74" w:rsidP="00990D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66C91" w14:textId="77777777" w:rsidR="00E90D74" w:rsidRPr="00415495" w:rsidRDefault="00E90D74" w:rsidP="00990D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FCC64" w14:textId="77777777" w:rsidR="00E90D74" w:rsidRPr="00415495" w:rsidRDefault="00E90D74" w:rsidP="00990D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E90D74" w:rsidRPr="003B3F99" w14:paraId="1D636F3A" w14:textId="77777777" w:rsidTr="00E90D74">
        <w:trPr>
          <w:trHeight w:val="29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BF886" w14:textId="77777777" w:rsidR="00E90D74" w:rsidRPr="00415495" w:rsidRDefault="00E90D74" w:rsidP="00990D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5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Bold values indicate significance at alpha= 0.05 </w:t>
            </w:r>
          </w:p>
        </w:tc>
        <w:tc>
          <w:tcPr>
            <w:tcW w:w="30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A3308" w14:textId="77777777" w:rsidR="00E90D74" w:rsidRPr="00415495" w:rsidRDefault="00E90D74" w:rsidP="00990D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4613D" w14:textId="77777777" w:rsidR="00E90D74" w:rsidRPr="00415495" w:rsidRDefault="00E90D74" w:rsidP="00990D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E90D74" w:rsidRPr="003B3F99" w14:paraId="6E032DAA" w14:textId="77777777" w:rsidTr="00E90D74">
        <w:trPr>
          <w:trHeight w:val="290"/>
        </w:trPr>
        <w:tc>
          <w:tcPr>
            <w:tcW w:w="939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EC689" w14:textId="77777777" w:rsidR="00E90D74" w:rsidRPr="00415495" w:rsidRDefault="00E90D74" w:rsidP="00990D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5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*Other insurance coverage indicates those with more than one type of insurance coverage</w:t>
            </w:r>
          </w:p>
        </w:tc>
      </w:tr>
    </w:tbl>
    <w:p w14:paraId="654F9A14" w14:textId="77777777" w:rsidR="00415495" w:rsidRDefault="00415495">
      <w:pPr>
        <w:rPr>
          <w:rFonts w:ascii="Calibri" w:hAnsi="Calibri" w:cs="Calibri"/>
          <w:sz w:val="22"/>
          <w:szCs w:val="22"/>
        </w:rPr>
      </w:pPr>
    </w:p>
    <w:p w14:paraId="4962269E" w14:textId="6EB1197C" w:rsidR="003472B6" w:rsidRDefault="003472B6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br w:type="page"/>
      </w:r>
    </w:p>
    <w:p w14:paraId="61E24FEF" w14:textId="0A2CBA6C" w:rsidR="006701D4" w:rsidRPr="00415495" w:rsidRDefault="006701D4" w:rsidP="006701D4">
      <w:pPr>
        <w:spacing w:after="0"/>
        <w:rPr>
          <w:rFonts w:ascii="Times New Roman" w:hAnsi="Times New Roman" w:cs="Times New Roman"/>
        </w:rPr>
      </w:pPr>
      <w:r w:rsidRPr="00790185">
        <w:rPr>
          <w:rFonts w:ascii="Times New Roman" w:hAnsi="Times New Roman" w:cs="Times New Roman"/>
          <w:b/>
          <w:bCs/>
        </w:rPr>
        <w:lastRenderedPageBreak/>
        <w:t>Table S</w:t>
      </w:r>
      <w:r>
        <w:rPr>
          <w:rFonts w:ascii="Times New Roman" w:hAnsi="Times New Roman" w:cs="Times New Roman"/>
          <w:b/>
          <w:bCs/>
        </w:rPr>
        <w:t>3</w:t>
      </w:r>
      <w:r w:rsidRPr="00790185">
        <w:rPr>
          <w:rFonts w:ascii="Times New Roman" w:hAnsi="Times New Roman" w:cs="Times New Roman"/>
          <w:b/>
          <w:bCs/>
        </w:rPr>
        <w:t>.</w:t>
      </w:r>
      <w:r w:rsidRPr="00DF1EDB">
        <w:rPr>
          <w:rFonts w:ascii="Times New Roman" w:hAnsi="Times New Roman" w:cs="Times New Roman"/>
        </w:rPr>
        <w:t xml:space="preserve"> Factors associated with initiating newer AOMs (n= 942) among a cohort of patients with type 2 diabetes (n= 28083)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3667"/>
        <w:gridCol w:w="1686"/>
        <w:gridCol w:w="1587"/>
        <w:gridCol w:w="1468"/>
        <w:gridCol w:w="952"/>
      </w:tblGrid>
      <w:tr w:rsidR="006701D4" w:rsidRPr="00C14A2C" w14:paraId="3F1E46A4" w14:textId="77777777" w:rsidTr="0089040C">
        <w:trPr>
          <w:trHeight w:val="280"/>
        </w:trPr>
        <w:tc>
          <w:tcPr>
            <w:tcW w:w="3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17F9B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Variable 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939D9" w14:textId="77777777" w:rsidR="006701D4" w:rsidRPr="00A24F93" w:rsidRDefault="006701D4" w:rsidP="0089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OR</w:t>
            </w:r>
          </w:p>
        </w:tc>
        <w:tc>
          <w:tcPr>
            <w:tcW w:w="30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CF9D2" w14:textId="77777777" w:rsidR="006701D4" w:rsidRPr="00A24F93" w:rsidRDefault="006701D4" w:rsidP="0089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95% CI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8CBC6" w14:textId="77777777" w:rsidR="006701D4" w:rsidRPr="00A24F93" w:rsidRDefault="006701D4" w:rsidP="0089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</w:tr>
      <w:tr w:rsidR="006701D4" w:rsidRPr="00A24F93" w14:paraId="2907936C" w14:textId="77777777" w:rsidTr="0089040C">
        <w:trPr>
          <w:trHeight w:val="280"/>
        </w:trPr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0788E802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Demographics 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A3953D1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74515084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6E8ABEC1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BC4D40B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6701D4" w:rsidRPr="00A24F93" w14:paraId="4FB6E86C" w14:textId="77777777" w:rsidTr="0089040C">
        <w:trPr>
          <w:trHeight w:val="280"/>
        </w:trPr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F5F84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ge (ref= 18-40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01728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528F4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10728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C86AA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6701D4" w:rsidRPr="00C14A2C" w14:paraId="77BAFB15" w14:textId="77777777" w:rsidTr="0089040C">
        <w:trPr>
          <w:trHeight w:val="280"/>
        </w:trPr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F47B5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-6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EC7BD" w14:textId="77777777" w:rsidR="006701D4" w:rsidRPr="00A24F93" w:rsidRDefault="006701D4" w:rsidP="0089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1</w:t>
            </w:r>
          </w:p>
        </w:tc>
        <w:tc>
          <w:tcPr>
            <w:tcW w:w="3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18776" w14:textId="77777777" w:rsidR="006701D4" w:rsidRPr="00A24F93" w:rsidRDefault="006701D4" w:rsidP="0089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5</w:t>
            </w:r>
            <w:r w:rsidRPr="00C14A2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 1</w:t>
            </w: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67F9F" w14:textId="77777777" w:rsidR="006701D4" w:rsidRPr="00A24F93" w:rsidRDefault="006701D4" w:rsidP="0089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77</w:t>
            </w:r>
          </w:p>
        </w:tc>
      </w:tr>
      <w:tr w:rsidR="006701D4" w:rsidRPr="00C14A2C" w14:paraId="34385A8B" w14:textId="77777777" w:rsidTr="0089040C">
        <w:trPr>
          <w:trHeight w:val="280"/>
        </w:trPr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F4C70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bookmarkStart w:id="0" w:name="_Hlk182916689"/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≥65</w:t>
            </w:r>
            <w:bookmarkEnd w:id="0"/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44F9D" w14:textId="77777777" w:rsidR="006701D4" w:rsidRPr="00A24F93" w:rsidRDefault="006701D4" w:rsidP="0089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5</w:t>
            </w:r>
          </w:p>
        </w:tc>
        <w:tc>
          <w:tcPr>
            <w:tcW w:w="3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EF53A" w14:textId="77777777" w:rsidR="006701D4" w:rsidRPr="00A24F93" w:rsidRDefault="006701D4" w:rsidP="0089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9</w:t>
            </w:r>
            <w:r w:rsidRPr="00C14A2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29EF0" w14:textId="77777777" w:rsidR="006701D4" w:rsidRPr="00A24F93" w:rsidRDefault="006701D4" w:rsidP="0089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14A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6701D4" w:rsidRPr="00A24F93" w14:paraId="4980E3CA" w14:textId="77777777" w:rsidTr="0089040C">
        <w:trPr>
          <w:trHeight w:val="280"/>
        </w:trPr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65BFD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ex (ref= male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3DC6A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BB0BC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82185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AC3A8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6701D4" w:rsidRPr="00C14A2C" w14:paraId="50B9C610" w14:textId="77777777" w:rsidTr="0089040C">
        <w:trPr>
          <w:trHeight w:val="280"/>
        </w:trPr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F9B77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C1154" w14:textId="77777777" w:rsidR="006701D4" w:rsidRPr="00A24F93" w:rsidRDefault="006701D4" w:rsidP="0089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13</w:t>
            </w:r>
          </w:p>
        </w:tc>
        <w:tc>
          <w:tcPr>
            <w:tcW w:w="3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188F9" w14:textId="77777777" w:rsidR="006701D4" w:rsidRPr="00A24F93" w:rsidRDefault="006701D4" w:rsidP="0089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8</w:t>
            </w:r>
            <w:r w:rsidRPr="00C14A2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0A0E9" w14:textId="77777777" w:rsidR="006701D4" w:rsidRPr="00A24F93" w:rsidRDefault="006701D4" w:rsidP="0089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91</w:t>
            </w:r>
          </w:p>
        </w:tc>
      </w:tr>
      <w:tr w:rsidR="006701D4" w:rsidRPr="00A24F93" w14:paraId="16CEC7F5" w14:textId="77777777" w:rsidTr="0089040C">
        <w:trPr>
          <w:trHeight w:val="280"/>
        </w:trPr>
        <w:tc>
          <w:tcPr>
            <w:tcW w:w="53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02F3B" w14:textId="02786434" w:rsidR="006701D4" w:rsidRPr="00A24F93" w:rsidRDefault="003A0923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ace and ethnicity</w:t>
            </w:r>
            <w:r w:rsidR="006701D4" w:rsidRPr="00A24F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(ref= White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08E9F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C5FB4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04333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6701D4" w:rsidRPr="00C14A2C" w14:paraId="23EBBCC7" w14:textId="77777777" w:rsidTr="0089040C">
        <w:trPr>
          <w:trHeight w:val="280"/>
        </w:trPr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9BFF9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lack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66F40" w14:textId="77777777" w:rsidR="006701D4" w:rsidRPr="00A24F93" w:rsidRDefault="006701D4" w:rsidP="0089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6</w:t>
            </w:r>
          </w:p>
        </w:tc>
        <w:tc>
          <w:tcPr>
            <w:tcW w:w="3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6C224" w14:textId="77777777" w:rsidR="006701D4" w:rsidRPr="00A24F93" w:rsidRDefault="006701D4" w:rsidP="0089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0</w:t>
            </w:r>
            <w:r w:rsidRPr="00C14A2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2BB63" w14:textId="77777777" w:rsidR="006701D4" w:rsidRPr="00A24F93" w:rsidRDefault="006701D4" w:rsidP="0089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42</w:t>
            </w:r>
          </w:p>
        </w:tc>
      </w:tr>
      <w:tr w:rsidR="006701D4" w:rsidRPr="00C14A2C" w14:paraId="0B8AA3AA" w14:textId="77777777" w:rsidTr="0089040C">
        <w:trPr>
          <w:trHeight w:val="280"/>
        </w:trPr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5E2DB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ispanic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CA6C0" w14:textId="77777777" w:rsidR="006701D4" w:rsidRPr="00A24F93" w:rsidRDefault="006701D4" w:rsidP="0089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6</w:t>
            </w:r>
          </w:p>
        </w:tc>
        <w:tc>
          <w:tcPr>
            <w:tcW w:w="3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6009F" w14:textId="77777777" w:rsidR="006701D4" w:rsidRPr="00A24F93" w:rsidRDefault="006701D4" w:rsidP="0089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9</w:t>
            </w:r>
            <w:r w:rsidRPr="00C14A2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1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2AAAE" w14:textId="77777777" w:rsidR="006701D4" w:rsidRPr="00A24F93" w:rsidRDefault="006701D4" w:rsidP="0089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50</w:t>
            </w:r>
          </w:p>
        </w:tc>
      </w:tr>
      <w:tr w:rsidR="006701D4" w:rsidRPr="00C14A2C" w14:paraId="306BD643" w14:textId="77777777" w:rsidTr="0089040C">
        <w:trPr>
          <w:trHeight w:val="280"/>
        </w:trPr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56B0D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ther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8B7B4" w14:textId="77777777" w:rsidR="006701D4" w:rsidRPr="00A24F93" w:rsidRDefault="006701D4" w:rsidP="0089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6</w:t>
            </w:r>
          </w:p>
        </w:tc>
        <w:tc>
          <w:tcPr>
            <w:tcW w:w="3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C3008" w14:textId="77777777" w:rsidR="006701D4" w:rsidRPr="00A24F93" w:rsidRDefault="006701D4" w:rsidP="0089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6</w:t>
            </w:r>
            <w:r w:rsidRPr="00C14A2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B933A" w14:textId="77777777" w:rsidR="006701D4" w:rsidRPr="00A24F93" w:rsidRDefault="006701D4" w:rsidP="0089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57</w:t>
            </w:r>
          </w:p>
        </w:tc>
      </w:tr>
      <w:tr w:rsidR="006701D4" w:rsidRPr="00A24F93" w14:paraId="30E9953C" w14:textId="77777777" w:rsidTr="0089040C">
        <w:trPr>
          <w:trHeight w:val="280"/>
        </w:trPr>
        <w:tc>
          <w:tcPr>
            <w:tcW w:w="53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7990A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nsurance coverage (ref= Private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6E02A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26255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31DC4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6701D4" w:rsidRPr="00C14A2C" w14:paraId="5FDE6323" w14:textId="77777777" w:rsidTr="0089040C">
        <w:trPr>
          <w:trHeight w:val="280"/>
        </w:trPr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EFF02" w14:textId="77777777" w:rsidR="006701D4" w:rsidRPr="00E90D74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90D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edicaid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9ABE5" w14:textId="77777777" w:rsidR="006701D4" w:rsidRPr="00E90D74" w:rsidRDefault="006701D4" w:rsidP="0089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90D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68</w:t>
            </w:r>
          </w:p>
        </w:tc>
        <w:tc>
          <w:tcPr>
            <w:tcW w:w="3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44490" w14:textId="77777777" w:rsidR="006701D4" w:rsidRPr="00E90D74" w:rsidRDefault="006701D4" w:rsidP="0089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90D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54, 0.8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71004" w14:textId="77777777" w:rsidR="006701D4" w:rsidRPr="00E90D74" w:rsidRDefault="006701D4" w:rsidP="0089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E90D74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0.001</w:t>
            </w:r>
          </w:p>
        </w:tc>
      </w:tr>
      <w:tr w:rsidR="006701D4" w:rsidRPr="00C14A2C" w14:paraId="2DDA1C54" w14:textId="77777777" w:rsidTr="0089040C">
        <w:trPr>
          <w:trHeight w:val="280"/>
        </w:trPr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E0EF4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edicare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08D4A" w14:textId="77777777" w:rsidR="006701D4" w:rsidRPr="00A24F93" w:rsidRDefault="006701D4" w:rsidP="0089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4</w:t>
            </w:r>
          </w:p>
        </w:tc>
        <w:tc>
          <w:tcPr>
            <w:tcW w:w="3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94A64" w14:textId="77777777" w:rsidR="006701D4" w:rsidRPr="00A24F93" w:rsidRDefault="006701D4" w:rsidP="0089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8</w:t>
            </w:r>
            <w:r w:rsidRPr="00C14A2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1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7B791" w14:textId="77777777" w:rsidR="006701D4" w:rsidRPr="00A24F93" w:rsidRDefault="006701D4" w:rsidP="0089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83</w:t>
            </w:r>
          </w:p>
        </w:tc>
      </w:tr>
      <w:tr w:rsidR="006701D4" w:rsidRPr="00C14A2C" w14:paraId="5FA7F335" w14:textId="77777777" w:rsidTr="0089040C">
        <w:trPr>
          <w:trHeight w:val="280"/>
        </w:trPr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D9683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ninsured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3EAD2" w14:textId="77777777" w:rsidR="006701D4" w:rsidRPr="00A24F93" w:rsidRDefault="006701D4" w:rsidP="0089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5</w:t>
            </w:r>
          </w:p>
        </w:tc>
        <w:tc>
          <w:tcPr>
            <w:tcW w:w="3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43BDA" w14:textId="77777777" w:rsidR="006701D4" w:rsidRPr="00A24F93" w:rsidRDefault="006701D4" w:rsidP="0089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1</w:t>
            </w:r>
            <w:r w:rsidRPr="00C14A2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8F190" w14:textId="77777777" w:rsidR="006701D4" w:rsidRPr="00A24F93" w:rsidRDefault="006701D4" w:rsidP="0089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76</w:t>
            </w:r>
          </w:p>
        </w:tc>
      </w:tr>
      <w:tr w:rsidR="006701D4" w:rsidRPr="00C14A2C" w14:paraId="698027C4" w14:textId="77777777" w:rsidTr="0089040C">
        <w:trPr>
          <w:trHeight w:val="280"/>
        </w:trPr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A268C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ther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5B115" w14:textId="77777777" w:rsidR="006701D4" w:rsidRPr="00A24F93" w:rsidRDefault="006701D4" w:rsidP="0089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7</w:t>
            </w:r>
          </w:p>
        </w:tc>
        <w:tc>
          <w:tcPr>
            <w:tcW w:w="3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765DE" w14:textId="77777777" w:rsidR="006701D4" w:rsidRPr="00A24F93" w:rsidRDefault="006701D4" w:rsidP="0089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2</w:t>
            </w:r>
            <w:r w:rsidRPr="00C14A2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BDD93" w14:textId="77777777" w:rsidR="006701D4" w:rsidRPr="00A24F93" w:rsidRDefault="006701D4" w:rsidP="0089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18</w:t>
            </w:r>
          </w:p>
        </w:tc>
      </w:tr>
      <w:tr w:rsidR="006701D4" w:rsidRPr="00A24F93" w14:paraId="46FDF87E" w14:textId="77777777" w:rsidTr="0089040C">
        <w:trPr>
          <w:trHeight w:val="280"/>
        </w:trPr>
        <w:tc>
          <w:tcPr>
            <w:tcW w:w="53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28276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rea Deprivation index (ref= 1-2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3D729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2281E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9FA24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6701D4" w:rsidRPr="00C14A2C" w14:paraId="2384BEE2" w14:textId="77777777" w:rsidTr="0089040C">
        <w:trPr>
          <w:trHeight w:val="280"/>
        </w:trPr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2C335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ecile: 3-8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77C07" w14:textId="77777777" w:rsidR="006701D4" w:rsidRPr="00A24F93" w:rsidRDefault="006701D4" w:rsidP="0089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18</w:t>
            </w:r>
          </w:p>
        </w:tc>
        <w:tc>
          <w:tcPr>
            <w:tcW w:w="3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E0616" w14:textId="77777777" w:rsidR="006701D4" w:rsidRPr="00A24F93" w:rsidRDefault="006701D4" w:rsidP="0089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4</w:t>
            </w:r>
            <w:r w:rsidRPr="00C14A2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4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C6968" w14:textId="77777777" w:rsidR="006701D4" w:rsidRPr="00A24F93" w:rsidRDefault="006701D4" w:rsidP="0089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50</w:t>
            </w:r>
          </w:p>
        </w:tc>
      </w:tr>
      <w:tr w:rsidR="006701D4" w:rsidRPr="00C14A2C" w14:paraId="073C8ECF" w14:textId="77777777" w:rsidTr="0089040C">
        <w:trPr>
          <w:trHeight w:val="280"/>
        </w:trPr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BA092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ecile: 9-10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BCAEC" w14:textId="77777777" w:rsidR="006701D4" w:rsidRPr="00A24F93" w:rsidRDefault="006701D4" w:rsidP="0089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1</w:t>
            </w:r>
          </w:p>
        </w:tc>
        <w:tc>
          <w:tcPr>
            <w:tcW w:w="3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476F5" w14:textId="77777777" w:rsidR="006701D4" w:rsidRPr="00A24F93" w:rsidRDefault="006701D4" w:rsidP="0089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8</w:t>
            </w:r>
            <w:r w:rsidRPr="00C14A2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3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469D2" w14:textId="77777777" w:rsidR="006701D4" w:rsidRPr="00A24F93" w:rsidRDefault="006701D4" w:rsidP="0089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20</w:t>
            </w:r>
          </w:p>
        </w:tc>
      </w:tr>
      <w:tr w:rsidR="006701D4" w:rsidRPr="00C14A2C" w14:paraId="2F7B10FE" w14:textId="77777777" w:rsidTr="0089040C">
        <w:trPr>
          <w:trHeight w:val="280"/>
        </w:trPr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F55CB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issing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B283C" w14:textId="77777777" w:rsidR="006701D4" w:rsidRPr="00A24F93" w:rsidRDefault="006701D4" w:rsidP="0089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5</w:t>
            </w:r>
          </w:p>
        </w:tc>
        <w:tc>
          <w:tcPr>
            <w:tcW w:w="3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35753" w14:textId="77777777" w:rsidR="006701D4" w:rsidRPr="00A24F93" w:rsidRDefault="006701D4" w:rsidP="0089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3</w:t>
            </w:r>
            <w:r w:rsidRPr="00C14A2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3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9B03F" w14:textId="77777777" w:rsidR="006701D4" w:rsidRPr="00A24F93" w:rsidRDefault="006701D4" w:rsidP="0089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68</w:t>
            </w:r>
          </w:p>
        </w:tc>
      </w:tr>
      <w:tr w:rsidR="006701D4" w:rsidRPr="00A24F93" w14:paraId="6F7E5876" w14:textId="77777777" w:rsidTr="0089040C">
        <w:trPr>
          <w:trHeight w:val="280"/>
        </w:trPr>
        <w:tc>
          <w:tcPr>
            <w:tcW w:w="53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1F47AB47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morbidities and risk factor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1B8295D1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7BBA304A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30DB7E05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6701D4" w:rsidRPr="00A24F93" w14:paraId="700F2CA9" w14:textId="77777777" w:rsidTr="0089040C">
        <w:trPr>
          <w:trHeight w:val="280"/>
        </w:trPr>
        <w:tc>
          <w:tcPr>
            <w:tcW w:w="53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48E1E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MI category (ref= overweight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CFA6C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00628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90F5C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6701D4" w:rsidRPr="00C14A2C" w14:paraId="66F33A42" w14:textId="77777777" w:rsidTr="0089040C">
        <w:trPr>
          <w:trHeight w:val="280"/>
        </w:trPr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15359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besity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72BDD" w14:textId="77777777" w:rsidR="006701D4" w:rsidRPr="00A24F93" w:rsidRDefault="006701D4" w:rsidP="0089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59</w:t>
            </w:r>
          </w:p>
        </w:tc>
        <w:tc>
          <w:tcPr>
            <w:tcW w:w="3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A8F69" w14:textId="77777777" w:rsidR="006701D4" w:rsidRPr="00A24F93" w:rsidRDefault="006701D4" w:rsidP="0089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37</w:t>
            </w:r>
            <w:r w:rsidRPr="00C14A2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8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C659F" w14:textId="77777777" w:rsidR="006701D4" w:rsidRPr="00A24F93" w:rsidRDefault="006701D4" w:rsidP="0089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14A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6701D4" w:rsidRPr="00A24F93" w14:paraId="2312F708" w14:textId="77777777" w:rsidTr="0089040C">
        <w:trPr>
          <w:trHeight w:val="280"/>
        </w:trPr>
        <w:tc>
          <w:tcPr>
            <w:tcW w:w="53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EEA58" w14:textId="0186631B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Coronary </w:t>
            </w:r>
            <w:r w:rsidR="00485A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  <w:r w:rsidRPr="00A24F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rtery </w:t>
            </w:r>
            <w:r w:rsidR="00485A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  <w:r w:rsidRPr="00A24F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sease (ref= no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0E8D2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07244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C7A77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6701D4" w:rsidRPr="00C14A2C" w14:paraId="31722535" w14:textId="77777777" w:rsidTr="0089040C">
        <w:trPr>
          <w:trHeight w:val="280"/>
        </w:trPr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BB28B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D40A8" w14:textId="77777777" w:rsidR="006701D4" w:rsidRPr="00A24F93" w:rsidRDefault="006701D4" w:rsidP="0089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0</w:t>
            </w:r>
          </w:p>
        </w:tc>
        <w:tc>
          <w:tcPr>
            <w:tcW w:w="3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655C8" w14:textId="77777777" w:rsidR="006701D4" w:rsidRPr="00A24F93" w:rsidRDefault="006701D4" w:rsidP="0089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9</w:t>
            </w:r>
            <w:r w:rsidRPr="00C14A2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1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5B0F3" w14:textId="77777777" w:rsidR="006701D4" w:rsidRPr="00A24F93" w:rsidRDefault="006701D4" w:rsidP="0089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95</w:t>
            </w:r>
          </w:p>
        </w:tc>
      </w:tr>
      <w:tr w:rsidR="006701D4" w:rsidRPr="00A24F93" w14:paraId="57381CDF" w14:textId="77777777" w:rsidTr="0089040C">
        <w:trPr>
          <w:trHeight w:val="280"/>
        </w:trPr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A2E4F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eart failure (ref= no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F4E30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757D6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199C4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4B2B1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6701D4" w:rsidRPr="00C14A2C" w14:paraId="00051EF2" w14:textId="77777777" w:rsidTr="0089040C">
        <w:trPr>
          <w:trHeight w:val="280"/>
        </w:trPr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8786C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07FCF" w14:textId="77777777" w:rsidR="006701D4" w:rsidRPr="00A24F93" w:rsidRDefault="006701D4" w:rsidP="0089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9</w:t>
            </w:r>
          </w:p>
        </w:tc>
        <w:tc>
          <w:tcPr>
            <w:tcW w:w="3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3E0FF" w14:textId="77777777" w:rsidR="006701D4" w:rsidRPr="00A24F93" w:rsidRDefault="006701D4" w:rsidP="0089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9</w:t>
            </w:r>
            <w:r w:rsidRPr="00C14A2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B6457" w14:textId="77777777" w:rsidR="006701D4" w:rsidRPr="00A24F93" w:rsidRDefault="006701D4" w:rsidP="0089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13</w:t>
            </w:r>
          </w:p>
        </w:tc>
      </w:tr>
      <w:tr w:rsidR="006701D4" w:rsidRPr="00A24F93" w14:paraId="16CD692B" w14:textId="77777777" w:rsidTr="0089040C">
        <w:trPr>
          <w:trHeight w:val="280"/>
        </w:trPr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0EC60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rthritis (ref= no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8FD22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3FC62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61F55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CD0A8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6701D4" w:rsidRPr="00C14A2C" w14:paraId="1B62F887" w14:textId="77777777" w:rsidTr="0089040C">
        <w:trPr>
          <w:trHeight w:val="280"/>
        </w:trPr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84992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B53A9" w14:textId="77777777" w:rsidR="006701D4" w:rsidRPr="00A24F93" w:rsidRDefault="006701D4" w:rsidP="0089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5</w:t>
            </w:r>
          </w:p>
        </w:tc>
        <w:tc>
          <w:tcPr>
            <w:tcW w:w="3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54A44" w14:textId="77777777" w:rsidR="006701D4" w:rsidRPr="00A24F93" w:rsidRDefault="006701D4" w:rsidP="0089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4</w:t>
            </w:r>
            <w:r w:rsidRPr="00C14A2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F04AB" w14:textId="77777777" w:rsidR="006701D4" w:rsidRPr="00A24F93" w:rsidRDefault="006701D4" w:rsidP="0089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91</w:t>
            </w:r>
          </w:p>
        </w:tc>
      </w:tr>
      <w:tr w:rsidR="006701D4" w:rsidRPr="00A24F93" w14:paraId="3A2D2DA3" w14:textId="77777777" w:rsidTr="0089040C">
        <w:trPr>
          <w:trHeight w:val="280"/>
        </w:trPr>
        <w:tc>
          <w:tcPr>
            <w:tcW w:w="6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515CE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hronic obstructive pulmonary disease (ref= no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2539A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E3DFF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6701D4" w:rsidRPr="00C14A2C" w14:paraId="3984E1A0" w14:textId="77777777" w:rsidTr="0089040C">
        <w:trPr>
          <w:trHeight w:val="280"/>
        </w:trPr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CA36C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664F1" w14:textId="77777777" w:rsidR="006701D4" w:rsidRPr="00A24F93" w:rsidRDefault="006701D4" w:rsidP="0089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7</w:t>
            </w:r>
          </w:p>
        </w:tc>
        <w:tc>
          <w:tcPr>
            <w:tcW w:w="3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B2B05" w14:textId="77777777" w:rsidR="006701D4" w:rsidRPr="00A24F93" w:rsidRDefault="006701D4" w:rsidP="0089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6</w:t>
            </w:r>
            <w:r w:rsidRPr="00C14A2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E44DF" w14:textId="77777777" w:rsidR="006701D4" w:rsidRPr="00A24F93" w:rsidRDefault="006701D4" w:rsidP="0089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95</w:t>
            </w:r>
          </w:p>
        </w:tc>
      </w:tr>
      <w:tr w:rsidR="006701D4" w:rsidRPr="00A24F93" w14:paraId="4A21C5A7" w14:textId="77777777" w:rsidTr="0089040C">
        <w:trPr>
          <w:trHeight w:val="280"/>
        </w:trPr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07CF5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nxiety (ref= no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6A7F0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54900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E624A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D69D5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6701D4" w:rsidRPr="00C14A2C" w14:paraId="4DE36081" w14:textId="77777777" w:rsidTr="0089040C">
        <w:trPr>
          <w:trHeight w:val="280"/>
        </w:trPr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87721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EF033" w14:textId="77777777" w:rsidR="006701D4" w:rsidRPr="00A24F93" w:rsidRDefault="006701D4" w:rsidP="0089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30</w:t>
            </w:r>
          </w:p>
        </w:tc>
        <w:tc>
          <w:tcPr>
            <w:tcW w:w="3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1ABBF" w14:textId="77777777" w:rsidR="006701D4" w:rsidRPr="00A24F93" w:rsidRDefault="006701D4" w:rsidP="0089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1</w:t>
            </w:r>
            <w:r w:rsidRPr="00C14A2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6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68259" w14:textId="77777777" w:rsidR="006701D4" w:rsidRPr="00A24F93" w:rsidRDefault="006701D4" w:rsidP="0089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38</w:t>
            </w:r>
          </w:p>
        </w:tc>
      </w:tr>
      <w:tr w:rsidR="006701D4" w:rsidRPr="00A24F93" w14:paraId="40B9125C" w14:textId="77777777" w:rsidTr="0089040C">
        <w:trPr>
          <w:trHeight w:val="280"/>
        </w:trPr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A1C57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epression (ref= no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E0986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0444D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92A05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DD8F5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6701D4" w:rsidRPr="00C14A2C" w14:paraId="70B2F617" w14:textId="77777777" w:rsidTr="0089040C">
        <w:trPr>
          <w:trHeight w:val="280"/>
        </w:trPr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227B8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A7E95" w14:textId="77777777" w:rsidR="006701D4" w:rsidRPr="00A24F93" w:rsidRDefault="006701D4" w:rsidP="0089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2</w:t>
            </w:r>
          </w:p>
        </w:tc>
        <w:tc>
          <w:tcPr>
            <w:tcW w:w="3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6F192" w14:textId="77777777" w:rsidR="006701D4" w:rsidRPr="00A24F93" w:rsidRDefault="006701D4" w:rsidP="0089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0</w:t>
            </w:r>
            <w:r w:rsidRPr="00C14A2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E46E7" w14:textId="77777777" w:rsidR="006701D4" w:rsidRPr="00A24F93" w:rsidRDefault="006701D4" w:rsidP="0089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56</w:t>
            </w:r>
          </w:p>
        </w:tc>
      </w:tr>
      <w:tr w:rsidR="006701D4" w:rsidRPr="00A24F93" w14:paraId="309342C9" w14:textId="77777777" w:rsidTr="00551CCD">
        <w:trPr>
          <w:trHeight w:val="280"/>
        </w:trPr>
        <w:tc>
          <w:tcPr>
            <w:tcW w:w="535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7B908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moking (ref= never smoker)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2384F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6DE5C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D109D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6701D4" w:rsidRPr="00C14A2C" w14:paraId="1A0199CB" w14:textId="77777777" w:rsidTr="00551CCD">
        <w:trPr>
          <w:trHeight w:val="280"/>
        </w:trPr>
        <w:tc>
          <w:tcPr>
            <w:tcW w:w="36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5DFAE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urrent smoker</w:t>
            </w:r>
          </w:p>
        </w:tc>
        <w:tc>
          <w:tcPr>
            <w:tcW w:w="1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2D4B3" w14:textId="77777777" w:rsidR="006701D4" w:rsidRPr="00A24F93" w:rsidRDefault="006701D4" w:rsidP="0089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0</w:t>
            </w:r>
          </w:p>
        </w:tc>
        <w:tc>
          <w:tcPr>
            <w:tcW w:w="305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6C398" w14:textId="77777777" w:rsidR="006701D4" w:rsidRPr="00A24F93" w:rsidRDefault="006701D4" w:rsidP="0089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</w:t>
            </w:r>
            <w:r w:rsidRPr="00C14A2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9</w:t>
            </w: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AA611" w14:textId="77777777" w:rsidR="006701D4" w:rsidRPr="00A24F93" w:rsidRDefault="006701D4" w:rsidP="0089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20</w:t>
            </w:r>
          </w:p>
        </w:tc>
      </w:tr>
      <w:tr w:rsidR="006701D4" w:rsidRPr="00C14A2C" w14:paraId="140B1375" w14:textId="77777777" w:rsidTr="00551CCD">
        <w:trPr>
          <w:trHeight w:val="280"/>
        </w:trPr>
        <w:tc>
          <w:tcPr>
            <w:tcW w:w="3667" w:type="dxa"/>
            <w:shd w:val="clear" w:color="auto" w:fill="auto"/>
            <w:noWrap/>
            <w:vAlign w:val="bottom"/>
            <w:hideMark/>
          </w:tcPr>
          <w:p w14:paraId="4A75BC64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ormer smoker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21C91249" w14:textId="77777777" w:rsidR="006701D4" w:rsidRPr="00A24F93" w:rsidRDefault="006701D4" w:rsidP="0089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3</w:t>
            </w:r>
          </w:p>
        </w:tc>
        <w:tc>
          <w:tcPr>
            <w:tcW w:w="3055" w:type="dxa"/>
            <w:gridSpan w:val="2"/>
            <w:shd w:val="clear" w:color="auto" w:fill="auto"/>
            <w:noWrap/>
            <w:vAlign w:val="center"/>
            <w:hideMark/>
          </w:tcPr>
          <w:p w14:paraId="39CF38B6" w14:textId="77777777" w:rsidR="006701D4" w:rsidRPr="00A24F93" w:rsidRDefault="006701D4" w:rsidP="0089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4</w:t>
            </w:r>
            <w:r w:rsidRPr="00C14A2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4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DBF6ED0" w14:textId="77777777" w:rsidR="006701D4" w:rsidRPr="00A24F93" w:rsidRDefault="006701D4" w:rsidP="0089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67</w:t>
            </w:r>
          </w:p>
        </w:tc>
      </w:tr>
      <w:tr w:rsidR="006701D4" w:rsidRPr="00A24F93" w14:paraId="4B623C54" w14:textId="77777777" w:rsidTr="00551CCD">
        <w:trPr>
          <w:trHeight w:val="280"/>
        </w:trPr>
        <w:tc>
          <w:tcPr>
            <w:tcW w:w="5353" w:type="dxa"/>
            <w:gridSpan w:val="2"/>
            <w:shd w:val="clear" w:color="auto" w:fill="auto"/>
            <w:noWrap/>
            <w:vAlign w:val="bottom"/>
            <w:hideMark/>
          </w:tcPr>
          <w:p w14:paraId="07F62694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harlson comorbidity index score (ref= 0)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0932C2A7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7B622DB2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00800C3D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6701D4" w:rsidRPr="00C14A2C" w14:paraId="07EDB715" w14:textId="77777777" w:rsidTr="00551CCD">
        <w:trPr>
          <w:trHeight w:val="280"/>
        </w:trPr>
        <w:tc>
          <w:tcPr>
            <w:tcW w:w="3667" w:type="dxa"/>
            <w:shd w:val="clear" w:color="auto" w:fill="auto"/>
            <w:noWrap/>
            <w:vAlign w:val="bottom"/>
            <w:hideMark/>
          </w:tcPr>
          <w:p w14:paraId="12B136E4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339375A3" w14:textId="77777777" w:rsidR="006701D4" w:rsidRPr="00A24F93" w:rsidRDefault="006701D4" w:rsidP="0089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8</w:t>
            </w:r>
          </w:p>
        </w:tc>
        <w:tc>
          <w:tcPr>
            <w:tcW w:w="3055" w:type="dxa"/>
            <w:gridSpan w:val="2"/>
            <w:shd w:val="clear" w:color="auto" w:fill="auto"/>
            <w:noWrap/>
            <w:vAlign w:val="center"/>
            <w:hideMark/>
          </w:tcPr>
          <w:p w14:paraId="3B14B985" w14:textId="77777777" w:rsidR="006701D4" w:rsidRPr="00A24F93" w:rsidRDefault="006701D4" w:rsidP="0089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4</w:t>
            </w:r>
            <w:r w:rsidRPr="00C14A2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51DEBD9" w14:textId="77777777" w:rsidR="006701D4" w:rsidRPr="00A24F93" w:rsidRDefault="006701D4" w:rsidP="0089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43</w:t>
            </w:r>
          </w:p>
        </w:tc>
      </w:tr>
      <w:tr w:rsidR="006701D4" w:rsidRPr="00C14A2C" w14:paraId="7F7FDD8B" w14:textId="77777777" w:rsidTr="00551CCD">
        <w:trPr>
          <w:trHeight w:val="280"/>
        </w:trPr>
        <w:tc>
          <w:tcPr>
            <w:tcW w:w="3667" w:type="dxa"/>
            <w:shd w:val="clear" w:color="auto" w:fill="auto"/>
            <w:noWrap/>
            <w:vAlign w:val="bottom"/>
            <w:hideMark/>
          </w:tcPr>
          <w:p w14:paraId="45954C89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+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0BA60E8C" w14:textId="77777777" w:rsidR="006701D4" w:rsidRPr="00A24F93" w:rsidRDefault="006701D4" w:rsidP="0089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3055" w:type="dxa"/>
            <w:gridSpan w:val="2"/>
            <w:shd w:val="clear" w:color="auto" w:fill="auto"/>
            <w:noWrap/>
            <w:vAlign w:val="center"/>
            <w:hideMark/>
          </w:tcPr>
          <w:p w14:paraId="7C88BE1D" w14:textId="77777777" w:rsidR="006701D4" w:rsidRPr="00A24F93" w:rsidRDefault="006701D4" w:rsidP="0089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1</w:t>
            </w:r>
            <w:r w:rsidRPr="00C14A2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4F253A6" w14:textId="77777777" w:rsidR="006701D4" w:rsidRPr="00A24F93" w:rsidRDefault="006701D4" w:rsidP="0089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67</w:t>
            </w:r>
          </w:p>
        </w:tc>
      </w:tr>
      <w:tr w:rsidR="006701D4" w:rsidRPr="00A24F93" w14:paraId="73D79C20" w14:textId="77777777" w:rsidTr="00551CCD">
        <w:trPr>
          <w:trHeight w:val="280"/>
        </w:trPr>
        <w:tc>
          <w:tcPr>
            <w:tcW w:w="3667" w:type="dxa"/>
            <w:tcBorders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67632052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edication use</w:t>
            </w:r>
          </w:p>
        </w:tc>
        <w:tc>
          <w:tcPr>
            <w:tcW w:w="1686" w:type="dxa"/>
            <w:tcBorders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60DBC952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87" w:type="dxa"/>
            <w:tcBorders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6AC73F54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68" w:type="dxa"/>
            <w:tcBorders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78D572F9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52" w:type="dxa"/>
            <w:tcBorders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FA8A53B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6701D4" w:rsidRPr="00A24F93" w14:paraId="57FB297B" w14:textId="77777777" w:rsidTr="0089040C">
        <w:trPr>
          <w:trHeight w:val="280"/>
        </w:trPr>
        <w:tc>
          <w:tcPr>
            <w:tcW w:w="53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D73B5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ntihypertensives (ref= no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CB8CE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A6658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4F796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6701D4" w:rsidRPr="00C14A2C" w14:paraId="643AC90B" w14:textId="77777777" w:rsidTr="0089040C">
        <w:trPr>
          <w:trHeight w:val="280"/>
        </w:trPr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3346A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Yes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EB374" w14:textId="77777777" w:rsidR="006701D4" w:rsidRPr="00A24F93" w:rsidRDefault="006701D4" w:rsidP="0089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38</w:t>
            </w:r>
          </w:p>
        </w:tc>
        <w:tc>
          <w:tcPr>
            <w:tcW w:w="3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74706" w14:textId="77777777" w:rsidR="006701D4" w:rsidRPr="00A24F93" w:rsidRDefault="006701D4" w:rsidP="0089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8</w:t>
            </w:r>
            <w:r w:rsidRPr="00C14A2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7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CA1E0" w14:textId="77777777" w:rsidR="006701D4" w:rsidRPr="00A24F93" w:rsidRDefault="006701D4" w:rsidP="0089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09</w:t>
            </w:r>
          </w:p>
        </w:tc>
      </w:tr>
      <w:tr w:rsidR="006701D4" w:rsidRPr="00A24F93" w14:paraId="491E053C" w14:textId="77777777" w:rsidTr="0089040C">
        <w:trPr>
          <w:trHeight w:val="280"/>
        </w:trPr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F8D74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tatins (ref= no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2688B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16852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C0B19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29AEC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6701D4" w:rsidRPr="00C14A2C" w14:paraId="20008458" w14:textId="77777777" w:rsidTr="0089040C">
        <w:trPr>
          <w:trHeight w:val="280"/>
        </w:trPr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B9CCD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B1B51" w14:textId="77777777" w:rsidR="006701D4" w:rsidRPr="00A24F93" w:rsidRDefault="006701D4" w:rsidP="0089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18</w:t>
            </w:r>
          </w:p>
        </w:tc>
        <w:tc>
          <w:tcPr>
            <w:tcW w:w="3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3F121" w14:textId="77777777" w:rsidR="006701D4" w:rsidRPr="00A24F93" w:rsidRDefault="006701D4" w:rsidP="0089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3</w:t>
            </w:r>
            <w:r w:rsidRPr="00C14A2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5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65ED3" w14:textId="77777777" w:rsidR="006701D4" w:rsidRPr="00A24F93" w:rsidRDefault="006701D4" w:rsidP="0089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71</w:t>
            </w:r>
          </w:p>
        </w:tc>
      </w:tr>
      <w:tr w:rsidR="006701D4" w:rsidRPr="00A24F93" w14:paraId="40DAAC63" w14:textId="77777777" w:rsidTr="0089040C">
        <w:trPr>
          <w:trHeight w:val="280"/>
        </w:trPr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1E694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etformin (ref= no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7A7F6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36D4B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4C9C9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E0174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6701D4" w:rsidRPr="00C14A2C" w14:paraId="726548E1" w14:textId="77777777" w:rsidTr="0089040C">
        <w:trPr>
          <w:trHeight w:val="280"/>
        </w:trPr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42583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FDA5F" w14:textId="77777777" w:rsidR="006701D4" w:rsidRPr="00A24F93" w:rsidRDefault="006701D4" w:rsidP="0089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09</w:t>
            </w:r>
          </w:p>
        </w:tc>
        <w:tc>
          <w:tcPr>
            <w:tcW w:w="3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948CC" w14:textId="77777777" w:rsidR="006701D4" w:rsidRPr="00A24F93" w:rsidRDefault="006701D4" w:rsidP="0089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60</w:t>
            </w:r>
            <w:r w:rsidRPr="00C14A2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6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AB597" w14:textId="77777777" w:rsidR="006701D4" w:rsidRPr="00A24F93" w:rsidRDefault="006701D4" w:rsidP="0089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14A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6701D4" w:rsidRPr="00A24F93" w14:paraId="2A5F8DBF" w14:textId="77777777" w:rsidTr="0089040C">
        <w:trPr>
          <w:trHeight w:val="280"/>
        </w:trPr>
        <w:tc>
          <w:tcPr>
            <w:tcW w:w="6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9D693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ntidepressants (Excludes bupropion) (ref= no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9A28A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D5980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6701D4" w:rsidRPr="00C14A2C" w14:paraId="6100EFA0" w14:textId="77777777" w:rsidTr="0089040C">
        <w:trPr>
          <w:trHeight w:val="280"/>
        </w:trPr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D90CF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9266C" w14:textId="77777777" w:rsidR="006701D4" w:rsidRPr="00A24F93" w:rsidRDefault="006701D4" w:rsidP="0089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1</w:t>
            </w:r>
          </w:p>
        </w:tc>
        <w:tc>
          <w:tcPr>
            <w:tcW w:w="3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3D32D" w14:textId="77777777" w:rsidR="006701D4" w:rsidRPr="00A24F93" w:rsidRDefault="006701D4" w:rsidP="0089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0</w:t>
            </w:r>
            <w:r w:rsidRPr="00C14A2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1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94C4C" w14:textId="77777777" w:rsidR="006701D4" w:rsidRPr="00A24F93" w:rsidRDefault="006701D4" w:rsidP="0089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09</w:t>
            </w:r>
          </w:p>
        </w:tc>
      </w:tr>
      <w:tr w:rsidR="006701D4" w:rsidRPr="00A24F93" w14:paraId="459F3266" w14:textId="77777777" w:rsidTr="0089040C">
        <w:trPr>
          <w:trHeight w:val="280"/>
        </w:trPr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5BC2A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pioids (ref= no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09ECE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90EF0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EFFAF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37EAA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6701D4" w:rsidRPr="00C14A2C" w14:paraId="10EB346C" w14:textId="77777777" w:rsidTr="0089040C">
        <w:trPr>
          <w:trHeight w:val="280"/>
        </w:trPr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D499A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D448E" w14:textId="77777777" w:rsidR="006701D4" w:rsidRPr="00A24F93" w:rsidRDefault="006701D4" w:rsidP="0089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0</w:t>
            </w:r>
          </w:p>
        </w:tc>
        <w:tc>
          <w:tcPr>
            <w:tcW w:w="3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BCA7C" w14:textId="77777777" w:rsidR="006701D4" w:rsidRPr="00A24F93" w:rsidRDefault="006701D4" w:rsidP="0089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6</w:t>
            </w:r>
            <w:r w:rsidRPr="00C14A2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3DB26" w14:textId="77777777" w:rsidR="006701D4" w:rsidRPr="00A24F93" w:rsidRDefault="006701D4" w:rsidP="0089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13</w:t>
            </w:r>
          </w:p>
        </w:tc>
      </w:tr>
      <w:tr w:rsidR="006701D4" w:rsidRPr="00A24F93" w14:paraId="7924B3A5" w14:textId="77777777" w:rsidTr="0089040C">
        <w:trPr>
          <w:trHeight w:val="280"/>
        </w:trPr>
        <w:tc>
          <w:tcPr>
            <w:tcW w:w="53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A46D120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rovider specialty (ref= primary care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79D193CF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78206E92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0F3ED958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6701D4" w:rsidRPr="00C14A2C" w14:paraId="38525503" w14:textId="77777777" w:rsidTr="0089040C">
        <w:trPr>
          <w:trHeight w:val="280"/>
        </w:trPr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CC75E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rdiology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90F87" w14:textId="77777777" w:rsidR="006701D4" w:rsidRPr="00A24F93" w:rsidRDefault="006701D4" w:rsidP="0089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7</w:t>
            </w:r>
          </w:p>
        </w:tc>
        <w:tc>
          <w:tcPr>
            <w:tcW w:w="3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59897" w14:textId="77777777" w:rsidR="006701D4" w:rsidRPr="00A24F93" w:rsidRDefault="006701D4" w:rsidP="0089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2</w:t>
            </w:r>
            <w:r w:rsidRPr="00C14A2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4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BBDEE" w14:textId="77777777" w:rsidR="006701D4" w:rsidRPr="00A24F93" w:rsidRDefault="006701D4" w:rsidP="0089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09</w:t>
            </w:r>
          </w:p>
        </w:tc>
      </w:tr>
      <w:tr w:rsidR="006701D4" w:rsidRPr="00C14A2C" w14:paraId="1C61CD13" w14:textId="77777777" w:rsidTr="0089040C">
        <w:trPr>
          <w:trHeight w:val="280"/>
        </w:trPr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4302D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Endocrinology 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91141" w14:textId="77777777" w:rsidR="006701D4" w:rsidRPr="00A24F93" w:rsidRDefault="006701D4" w:rsidP="0089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64</w:t>
            </w:r>
          </w:p>
        </w:tc>
        <w:tc>
          <w:tcPr>
            <w:tcW w:w="3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7BB76" w14:textId="77777777" w:rsidR="006701D4" w:rsidRPr="00A24F93" w:rsidRDefault="006701D4" w:rsidP="0089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8</w:t>
            </w:r>
            <w:r w:rsidRPr="00C14A2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1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F7754" w14:textId="77777777" w:rsidR="006701D4" w:rsidRPr="00A24F93" w:rsidRDefault="006701D4" w:rsidP="0089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14A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6701D4" w:rsidRPr="00C14A2C" w14:paraId="3ADADFAB" w14:textId="77777777" w:rsidTr="0089040C">
        <w:trPr>
          <w:trHeight w:val="280"/>
        </w:trPr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5199B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bookmarkStart w:id="1" w:name="_Hlk182916786"/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Nurse practitioner and physician assistant </w:t>
            </w:r>
            <w:bookmarkEnd w:id="1"/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448FE" w14:textId="77777777" w:rsidR="006701D4" w:rsidRPr="00A24F93" w:rsidRDefault="006701D4" w:rsidP="0089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31</w:t>
            </w:r>
          </w:p>
        </w:tc>
        <w:tc>
          <w:tcPr>
            <w:tcW w:w="3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11183" w14:textId="77777777" w:rsidR="006701D4" w:rsidRPr="00A24F93" w:rsidRDefault="006701D4" w:rsidP="0089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11</w:t>
            </w:r>
            <w:r w:rsidRPr="00C14A2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5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9B53D" w14:textId="77777777" w:rsidR="006701D4" w:rsidRPr="00A24F93" w:rsidRDefault="006701D4" w:rsidP="0089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02</w:t>
            </w:r>
          </w:p>
        </w:tc>
      </w:tr>
      <w:tr w:rsidR="006701D4" w:rsidRPr="00A24F93" w14:paraId="040342CC" w14:textId="77777777" w:rsidTr="0089040C">
        <w:trPr>
          <w:trHeight w:val="280"/>
        </w:trPr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79C37C48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Healthcare utilization 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B83DC34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6CA38F14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9B4EA73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0C93251B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6701D4" w:rsidRPr="00A24F93" w14:paraId="2A507587" w14:textId="77777777" w:rsidTr="0089040C">
        <w:trPr>
          <w:trHeight w:val="280"/>
        </w:trPr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63240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R visits (ref= 0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862F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2971C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BE571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DD27B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6701D4" w:rsidRPr="00C14A2C" w14:paraId="3C97B20C" w14:textId="77777777" w:rsidTr="0089040C">
        <w:trPr>
          <w:trHeight w:val="280"/>
        </w:trPr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98266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+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C7266" w14:textId="77777777" w:rsidR="006701D4" w:rsidRPr="00A24F93" w:rsidRDefault="006701D4" w:rsidP="0089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8</w:t>
            </w:r>
          </w:p>
        </w:tc>
        <w:tc>
          <w:tcPr>
            <w:tcW w:w="3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D89E6" w14:textId="77777777" w:rsidR="006701D4" w:rsidRPr="00A24F93" w:rsidRDefault="006701D4" w:rsidP="0089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9</w:t>
            </w:r>
            <w:r w:rsidRPr="00C14A2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0040A" w14:textId="77777777" w:rsidR="006701D4" w:rsidRPr="00A24F93" w:rsidRDefault="006701D4" w:rsidP="0089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14A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6701D4" w:rsidRPr="00A24F93" w14:paraId="7E5A6441" w14:textId="77777777" w:rsidTr="0089040C">
        <w:trPr>
          <w:trHeight w:val="280"/>
        </w:trPr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5BF7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ospitalization (ref= 0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2D1E4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B1CC0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AD494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A2215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</w:tr>
      <w:tr w:rsidR="006701D4" w:rsidRPr="00C14A2C" w14:paraId="26A995ED" w14:textId="77777777" w:rsidTr="0089040C">
        <w:trPr>
          <w:trHeight w:val="280"/>
        </w:trPr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50FA4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+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5F47F" w14:textId="77777777" w:rsidR="006701D4" w:rsidRPr="00A24F93" w:rsidRDefault="006701D4" w:rsidP="0089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8</w:t>
            </w:r>
          </w:p>
        </w:tc>
        <w:tc>
          <w:tcPr>
            <w:tcW w:w="3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197F6" w14:textId="77777777" w:rsidR="006701D4" w:rsidRPr="00A24F93" w:rsidRDefault="006701D4" w:rsidP="0089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8</w:t>
            </w:r>
            <w:r w:rsidRPr="00C14A2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F7A74" w14:textId="77777777" w:rsidR="006701D4" w:rsidRPr="00A24F93" w:rsidRDefault="006701D4" w:rsidP="0089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14A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6701D4" w:rsidRPr="00A24F93" w14:paraId="73BC6620" w14:textId="77777777" w:rsidTr="0089040C">
        <w:trPr>
          <w:trHeight w:val="280"/>
        </w:trPr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95A25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utpatient visits (ref= 0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42E5B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34EFF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A62BA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A6E75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</w:tr>
      <w:tr w:rsidR="006701D4" w:rsidRPr="00C14A2C" w14:paraId="478315AA" w14:textId="77777777" w:rsidTr="0089040C">
        <w:trPr>
          <w:trHeight w:val="280"/>
        </w:trPr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6E1D9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14A2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-2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2FE00" w14:textId="77777777" w:rsidR="006701D4" w:rsidRPr="00A24F93" w:rsidRDefault="006701D4" w:rsidP="0089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74</w:t>
            </w:r>
          </w:p>
        </w:tc>
        <w:tc>
          <w:tcPr>
            <w:tcW w:w="3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71A5F" w14:textId="77777777" w:rsidR="006701D4" w:rsidRPr="00A24F93" w:rsidRDefault="006701D4" w:rsidP="0089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30</w:t>
            </w:r>
            <w:r w:rsidRPr="00C14A2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3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B7637" w14:textId="77777777" w:rsidR="006701D4" w:rsidRPr="00A24F93" w:rsidRDefault="006701D4" w:rsidP="0089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14A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6701D4" w:rsidRPr="00C14A2C" w14:paraId="56A0D3A8" w14:textId="77777777" w:rsidTr="0089040C">
        <w:trPr>
          <w:trHeight w:val="280"/>
        </w:trPr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2F400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+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7644A" w14:textId="77777777" w:rsidR="006701D4" w:rsidRPr="00A24F93" w:rsidRDefault="006701D4" w:rsidP="0089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98</w:t>
            </w:r>
          </w:p>
        </w:tc>
        <w:tc>
          <w:tcPr>
            <w:tcW w:w="3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F3EE0" w14:textId="77777777" w:rsidR="006701D4" w:rsidRPr="00A24F93" w:rsidRDefault="006701D4" w:rsidP="0089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51</w:t>
            </w:r>
            <w:r w:rsidRPr="00C14A2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5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C08F8" w14:textId="77777777" w:rsidR="006701D4" w:rsidRPr="00A24F93" w:rsidRDefault="006701D4" w:rsidP="0089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14A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6701D4" w:rsidRPr="00A24F93" w14:paraId="3D0C0DA6" w14:textId="77777777" w:rsidTr="0089040C">
        <w:trPr>
          <w:trHeight w:val="280"/>
        </w:trPr>
        <w:tc>
          <w:tcPr>
            <w:tcW w:w="840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4AB65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bbreviations: aOR, adjusted odds ratio, CI, confidence interval  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039F3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6701D4" w:rsidRPr="00A24F93" w14:paraId="633C454B" w14:textId="77777777" w:rsidTr="0089040C">
        <w:trPr>
          <w:trHeight w:val="280"/>
        </w:trPr>
        <w:tc>
          <w:tcPr>
            <w:tcW w:w="6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46223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Bold values indicate significance at alpha= 0.05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5A179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060BF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6701D4" w:rsidRPr="00A24F93" w14:paraId="6D32667E" w14:textId="77777777" w:rsidTr="0089040C">
        <w:trPr>
          <w:trHeight w:val="280"/>
        </w:trPr>
        <w:tc>
          <w:tcPr>
            <w:tcW w:w="93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B3A25" w14:textId="77777777" w:rsidR="006701D4" w:rsidRPr="00A24F93" w:rsidRDefault="006701D4" w:rsidP="0089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F9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*Other insurance coverage indicates those with more than one type of insurance coverage</w:t>
            </w:r>
          </w:p>
        </w:tc>
      </w:tr>
    </w:tbl>
    <w:p w14:paraId="4192F3CC" w14:textId="77777777" w:rsidR="006701D4" w:rsidRDefault="006701D4" w:rsidP="006701D4">
      <w:pPr>
        <w:rPr>
          <w:rFonts w:ascii="Calibri" w:hAnsi="Calibri" w:cs="Calibri"/>
          <w:sz w:val="22"/>
          <w:szCs w:val="22"/>
        </w:rPr>
      </w:pPr>
    </w:p>
    <w:p w14:paraId="3D9FB50C" w14:textId="77777777" w:rsidR="006701D4" w:rsidRDefault="006701D4" w:rsidP="006701D4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br w:type="page"/>
      </w:r>
    </w:p>
    <w:p w14:paraId="226BD4EE" w14:textId="6C53B949" w:rsidR="003472B6" w:rsidRPr="003472B6" w:rsidRDefault="003472B6" w:rsidP="003472B6">
      <w:pPr>
        <w:spacing w:after="0"/>
        <w:rPr>
          <w:rFonts w:ascii="Times New Roman" w:hAnsi="Times New Roman" w:cs="Times New Roman"/>
          <w:sz w:val="22"/>
          <w:szCs w:val="22"/>
        </w:rPr>
      </w:pPr>
      <w:r w:rsidRPr="00790185">
        <w:rPr>
          <w:rFonts w:ascii="Times New Roman" w:hAnsi="Times New Roman" w:cs="Times New Roman"/>
          <w:b/>
          <w:bCs/>
        </w:rPr>
        <w:lastRenderedPageBreak/>
        <w:t>Table S4.</w:t>
      </w:r>
      <w:r w:rsidRPr="00DF1EDB">
        <w:rPr>
          <w:rFonts w:ascii="Times New Roman" w:hAnsi="Times New Roman" w:cs="Times New Roman"/>
        </w:rPr>
        <w:t xml:space="preserve"> Factors associated with initiating newer AOMs prior to year 2023 (n= 2963) among a cohort of new AOM users (n=</w:t>
      </w:r>
      <w:r w:rsidR="00E07CAE">
        <w:rPr>
          <w:rFonts w:ascii="Times New Roman" w:hAnsi="Times New Roman" w:cs="Times New Roman"/>
        </w:rPr>
        <w:t xml:space="preserve"> </w:t>
      </w:r>
      <w:r w:rsidRPr="00DF1EDB">
        <w:rPr>
          <w:rFonts w:ascii="Times New Roman" w:hAnsi="Times New Roman" w:cs="Times New Roman"/>
        </w:rPr>
        <w:t xml:space="preserve">5835) and eligible </w:t>
      </w:r>
      <w:r>
        <w:rPr>
          <w:rFonts w:ascii="Times New Roman" w:hAnsi="Times New Roman" w:cs="Times New Roman"/>
        </w:rPr>
        <w:t>n</w:t>
      </w:r>
      <w:r w:rsidRPr="00DF1EDB">
        <w:rPr>
          <w:rFonts w:ascii="Times New Roman" w:hAnsi="Times New Roman" w:cs="Times New Roman"/>
        </w:rPr>
        <w:t>on AOM users (n= 313487)</w:t>
      </w:r>
      <w:r>
        <w:rPr>
          <w:rFonts w:ascii="Times New Roman" w:hAnsi="Times New Roman" w:cs="Times New Roman"/>
        </w:rPr>
        <w:t>.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3027"/>
        <w:gridCol w:w="2534"/>
        <w:gridCol w:w="1181"/>
        <w:gridCol w:w="1181"/>
        <w:gridCol w:w="1437"/>
      </w:tblGrid>
      <w:tr w:rsidR="00A05E38" w:rsidRPr="00DA1E24" w14:paraId="70B07C2D" w14:textId="77777777" w:rsidTr="0031371A">
        <w:trPr>
          <w:trHeight w:val="290"/>
        </w:trPr>
        <w:tc>
          <w:tcPr>
            <w:tcW w:w="302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EF96C" w14:textId="77777777" w:rsidR="00A05E38" w:rsidRPr="003472B6" w:rsidRDefault="00A05E38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Variable </w:t>
            </w:r>
          </w:p>
        </w:tc>
        <w:tc>
          <w:tcPr>
            <w:tcW w:w="2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39D18" w14:textId="77777777" w:rsidR="00A05E38" w:rsidRPr="003472B6" w:rsidRDefault="00A05E38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OR</w:t>
            </w:r>
          </w:p>
        </w:tc>
        <w:tc>
          <w:tcPr>
            <w:tcW w:w="23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5AF65" w14:textId="02E81332" w:rsidR="00A05E38" w:rsidRPr="003472B6" w:rsidRDefault="00A05E38" w:rsidP="00A05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95% CI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6A7CF" w14:textId="77777777" w:rsidR="00A05E38" w:rsidRPr="003472B6" w:rsidRDefault="00A05E38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</w:tr>
      <w:tr w:rsidR="003472B6" w:rsidRPr="003472B6" w14:paraId="610C9E04" w14:textId="77777777" w:rsidTr="00A05E38">
        <w:trPr>
          <w:trHeight w:val="290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3D98AB3B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Demographics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24EDCB08" w14:textId="77777777" w:rsidR="003472B6" w:rsidRPr="003472B6" w:rsidRDefault="003472B6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5192A827" w14:textId="77777777" w:rsidR="003472B6" w:rsidRPr="003472B6" w:rsidRDefault="003472B6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0249CD7E" w14:textId="77777777" w:rsidR="003472B6" w:rsidRPr="003472B6" w:rsidRDefault="003472B6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645D0EC6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3472B6" w:rsidRPr="003472B6" w14:paraId="0D080F79" w14:textId="77777777" w:rsidTr="00A05E38">
        <w:trPr>
          <w:trHeight w:val="320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6F95D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ge (ref= 18-40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92C91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F90F7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928D8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0F3DC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C14A2C" w:rsidRPr="00DA1E24" w14:paraId="28FDD023" w14:textId="77777777" w:rsidTr="00A05E38">
        <w:trPr>
          <w:trHeight w:val="290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6528D" w14:textId="77777777" w:rsidR="00C14A2C" w:rsidRPr="003472B6" w:rsidRDefault="00C14A2C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-65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9AA89" w14:textId="77777777" w:rsidR="00C14A2C" w:rsidRPr="003472B6" w:rsidRDefault="00C14A2C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35</w:t>
            </w:r>
          </w:p>
        </w:tc>
        <w:tc>
          <w:tcPr>
            <w:tcW w:w="2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EA925" w14:textId="51454F0D" w:rsidR="00C14A2C" w:rsidRPr="003472B6" w:rsidRDefault="00C14A2C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3</w:t>
            </w:r>
            <w:r w:rsidRPr="00DA1E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48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BAD23" w14:textId="4D76DB2F" w:rsidR="00C14A2C" w:rsidRPr="003472B6" w:rsidRDefault="00DA1E24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A1E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C14A2C" w:rsidRPr="00DA1E24" w14:paraId="39823A3A" w14:textId="77777777" w:rsidTr="00A05E38">
        <w:trPr>
          <w:trHeight w:val="290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69FF0" w14:textId="77777777" w:rsidR="00C14A2C" w:rsidRPr="003472B6" w:rsidRDefault="00C14A2C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≥65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29021" w14:textId="77777777" w:rsidR="00C14A2C" w:rsidRPr="003472B6" w:rsidRDefault="00C14A2C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5</w:t>
            </w:r>
          </w:p>
        </w:tc>
        <w:tc>
          <w:tcPr>
            <w:tcW w:w="2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F6F0F" w14:textId="4B49F478" w:rsidR="00C14A2C" w:rsidRPr="003472B6" w:rsidRDefault="00C14A2C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9</w:t>
            </w:r>
            <w:r w:rsidRPr="00DA1E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44D31" w14:textId="5F6A6556" w:rsidR="00C14A2C" w:rsidRPr="003472B6" w:rsidRDefault="00DA1E24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A1E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3472B6" w:rsidRPr="003472B6" w14:paraId="30F0C06D" w14:textId="77777777" w:rsidTr="00A05E38">
        <w:trPr>
          <w:trHeight w:val="320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09ABC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ex (ref= male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D0C11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4C5FC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C3E45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DC239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</w:tr>
      <w:tr w:rsidR="00C14A2C" w:rsidRPr="00DA1E24" w14:paraId="1050C5D4" w14:textId="77777777" w:rsidTr="00A05E38">
        <w:trPr>
          <w:trHeight w:val="290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2E686" w14:textId="77777777" w:rsidR="00C14A2C" w:rsidRPr="003472B6" w:rsidRDefault="00C14A2C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25CC0" w14:textId="77777777" w:rsidR="00C14A2C" w:rsidRPr="003472B6" w:rsidRDefault="00C14A2C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53</w:t>
            </w:r>
          </w:p>
        </w:tc>
        <w:tc>
          <w:tcPr>
            <w:tcW w:w="2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220A8" w14:textId="64C306A3" w:rsidR="00C14A2C" w:rsidRPr="003472B6" w:rsidRDefault="00C14A2C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41</w:t>
            </w:r>
            <w:r w:rsidRPr="00DA1E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6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BBC3A" w14:textId="1C2F5826" w:rsidR="00C14A2C" w:rsidRPr="003472B6" w:rsidRDefault="00DA1E24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A1E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3472B6" w:rsidRPr="003472B6" w14:paraId="1650870D" w14:textId="77777777" w:rsidTr="00A05E38">
        <w:trPr>
          <w:trHeight w:val="320"/>
        </w:trPr>
        <w:tc>
          <w:tcPr>
            <w:tcW w:w="5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217CE" w14:textId="5FA8D18A" w:rsidR="003472B6" w:rsidRPr="003472B6" w:rsidRDefault="003A0923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ace and ethnicity</w:t>
            </w:r>
            <w:r w:rsidR="003472B6" w:rsidRPr="003472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(ref= White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7FFC0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B07EB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BB1CB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C14A2C" w:rsidRPr="00DA1E24" w14:paraId="763DA11B" w14:textId="77777777" w:rsidTr="00A05E38">
        <w:trPr>
          <w:trHeight w:val="290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9AA15" w14:textId="77777777" w:rsidR="00C14A2C" w:rsidRPr="003472B6" w:rsidRDefault="00C14A2C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lack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EAF7C" w14:textId="77777777" w:rsidR="00C14A2C" w:rsidRPr="003472B6" w:rsidRDefault="00C14A2C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7</w:t>
            </w:r>
          </w:p>
        </w:tc>
        <w:tc>
          <w:tcPr>
            <w:tcW w:w="2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4C655" w14:textId="1AC82C41" w:rsidR="00C14A2C" w:rsidRPr="003472B6" w:rsidRDefault="00C14A2C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8</w:t>
            </w:r>
            <w:r w:rsidRPr="00DA1E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7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99247" w14:textId="77777777" w:rsidR="00C14A2C" w:rsidRPr="003472B6" w:rsidRDefault="00C14A2C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12</w:t>
            </w:r>
          </w:p>
        </w:tc>
      </w:tr>
      <w:tr w:rsidR="00C14A2C" w:rsidRPr="00DA1E24" w14:paraId="4A06AA31" w14:textId="77777777" w:rsidTr="00A05E38">
        <w:trPr>
          <w:trHeight w:val="290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A778E" w14:textId="77777777" w:rsidR="00C14A2C" w:rsidRPr="003472B6" w:rsidRDefault="00C14A2C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ispanic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9480B" w14:textId="77777777" w:rsidR="00C14A2C" w:rsidRPr="003472B6" w:rsidRDefault="00C14A2C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7</w:t>
            </w:r>
          </w:p>
        </w:tc>
        <w:tc>
          <w:tcPr>
            <w:tcW w:w="2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D1533" w14:textId="3A793A47" w:rsidR="00C14A2C" w:rsidRPr="003472B6" w:rsidRDefault="00C14A2C" w:rsidP="00C14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8</w:t>
            </w:r>
            <w:r w:rsidRPr="00DA1E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6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2FAA8" w14:textId="77777777" w:rsidR="00C14A2C" w:rsidRPr="003472B6" w:rsidRDefault="00C14A2C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08</w:t>
            </w:r>
          </w:p>
        </w:tc>
      </w:tr>
      <w:tr w:rsidR="00C14A2C" w:rsidRPr="00DA1E24" w14:paraId="55A76633" w14:textId="77777777" w:rsidTr="00A05E38">
        <w:trPr>
          <w:trHeight w:val="290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540" w14:textId="77777777" w:rsidR="00C14A2C" w:rsidRPr="003472B6" w:rsidRDefault="00C14A2C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ther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6C514" w14:textId="77777777" w:rsidR="00C14A2C" w:rsidRPr="003472B6" w:rsidRDefault="00C14A2C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8</w:t>
            </w:r>
          </w:p>
        </w:tc>
        <w:tc>
          <w:tcPr>
            <w:tcW w:w="2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6B69E" w14:textId="7C4EE713" w:rsidR="00C14A2C" w:rsidRPr="003472B6" w:rsidRDefault="00C14A2C" w:rsidP="00270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0</w:t>
            </w:r>
            <w:r w:rsidRPr="00DA1E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</w:t>
            </w:r>
            <w:r w:rsidR="002703D2" w:rsidRPr="00DA1E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7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88086" w14:textId="77777777" w:rsidR="00C14A2C" w:rsidRPr="003472B6" w:rsidRDefault="00C14A2C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07</w:t>
            </w:r>
          </w:p>
        </w:tc>
      </w:tr>
      <w:tr w:rsidR="003472B6" w:rsidRPr="003472B6" w14:paraId="1D98CF64" w14:textId="77777777" w:rsidTr="00A05E38">
        <w:trPr>
          <w:trHeight w:val="320"/>
        </w:trPr>
        <w:tc>
          <w:tcPr>
            <w:tcW w:w="5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8A459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nsurance coverage (ref= Private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59A6F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285B1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FAA66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C14A2C" w:rsidRPr="00DA1E24" w14:paraId="34710648" w14:textId="77777777" w:rsidTr="00A05E38">
        <w:trPr>
          <w:trHeight w:val="290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8FBFC" w14:textId="77777777" w:rsidR="00C14A2C" w:rsidRPr="003472B6" w:rsidRDefault="00C14A2C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edicaid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79F0F" w14:textId="77777777" w:rsidR="00C14A2C" w:rsidRPr="003472B6" w:rsidRDefault="00C14A2C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8</w:t>
            </w:r>
          </w:p>
        </w:tc>
        <w:tc>
          <w:tcPr>
            <w:tcW w:w="2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DDDC0" w14:textId="7B6D89A9" w:rsidR="00C14A2C" w:rsidRPr="003472B6" w:rsidRDefault="00C14A2C" w:rsidP="00270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9</w:t>
            </w:r>
            <w:r w:rsidRPr="00DA1E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</w:t>
            </w:r>
            <w:r w:rsidR="002703D2" w:rsidRPr="00DA1E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8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106DD" w14:textId="6DB98D58" w:rsidR="00C14A2C" w:rsidRPr="003472B6" w:rsidRDefault="00DA1E24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A1E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C14A2C" w:rsidRPr="00DA1E24" w14:paraId="3306BFBA" w14:textId="77777777" w:rsidTr="00A05E38">
        <w:trPr>
          <w:trHeight w:val="290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AC242" w14:textId="77777777" w:rsidR="00C14A2C" w:rsidRPr="003472B6" w:rsidRDefault="00C14A2C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edicare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B5078" w14:textId="77777777" w:rsidR="00C14A2C" w:rsidRPr="003472B6" w:rsidRDefault="00C14A2C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5</w:t>
            </w:r>
          </w:p>
        </w:tc>
        <w:tc>
          <w:tcPr>
            <w:tcW w:w="2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5C300" w14:textId="26FA7228" w:rsidR="00C14A2C" w:rsidRPr="003472B6" w:rsidRDefault="00C14A2C" w:rsidP="00270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4</w:t>
            </w:r>
            <w:r w:rsidRPr="00DA1E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</w:t>
            </w:r>
            <w:r w:rsidR="002703D2" w:rsidRPr="00DA1E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8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6AD64" w14:textId="77777777" w:rsidR="00C14A2C" w:rsidRPr="003472B6" w:rsidRDefault="00C14A2C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43</w:t>
            </w:r>
          </w:p>
        </w:tc>
      </w:tr>
      <w:tr w:rsidR="00C14A2C" w:rsidRPr="00DA1E24" w14:paraId="1C0DF595" w14:textId="77777777" w:rsidTr="00A05E38">
        <w:trPr>
          <w:trHeight w:val="290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619B7" w14:textId="77777777" w:rsidR="00C14A2C" w:rsidRPr="003472B6" w:rsidRDefault="00C14A2C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ninsured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53E7A" w14:textId="77777777" w:rsidR="00C14A2C" w:rsidRPr="003472B6" w:rsidRDefault="00C14A2C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1</w:t>
            </w:r>
          </w:p>
        </w:tc>
        <w:tc>
          <w:tcPr>
            <w:tcW w:w="2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D8A5A" w14:textId="4B163097" w:rsidR="00C14A2C" w:rsidRPr="003472B6" w:rsidRDefault="00C14A2C" w:rsidP="00270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3</w:t>
            </w:r>
            <w:r w:rsidRPr="00DA1E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</w:t>
            </w:r>
            <w:r w:rsidR="002703D2" w:rsidRPr="00DA1E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17622" w14:textId="2CF2B525" w:rsidR="00C14A2C" w:rsidRPr="003472B6" w:rsidRDefault="00DA1E24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A1E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C14A2C" w:rsidRPr="00DA1E24" w14:paraId="52083FEB" w14:textId="77777777" w:rsidTr="00A05E38">
        <w:trPr>
          <w:trHeight w:val="290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31916" w14:textId="77777777" w:rsidR="00C14A2C" w:rsidRPr="003472B6" w:rsidRDefault="00C14A2C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ther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65787" w14:textId="77777777" w:rsidR="00C14A2C" w:rsidRPr="003472B6" w:rsidRDefault="00C14A2C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9</w:t>
            </w:r>
          </w:p>
        </w:tc>
        <w:tc>
          <w:tcPr>
            <w:tcW w:w="2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B6B3D" w14:textId="60DA4225" w:rsidR="00C14A2C" w:rsidRPr="003472B6" w:rsidRDefault="00C14A2C" w:rsidP="00270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0</w:t>
            </w:r>
            <w:r w:rsidRPr="00DA1E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</w:t>
            </w:r>
            <w:r w:rsidR="002703D2" w:rsidRPr="00DA1E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DC76C" w14:textId="77777777" w:rsidR="00C14A2C" w:rsidRPr="003472B6" w:rsidRDefault="00C14A2C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49</w:t>
            </w:r>
          </w:p>
        </w:tc>
      </w:tr>
      <w:tr w:rsidR="003472B6" w:rsidRPr="003472B6" w14:paraId="514570C3" w14:textId="77777777" w:rsidTr="00A05E38">
        <w:trPr>
          <w:trHeight w:val="320"/>
        </w:trPr>
        <w:tc>
          <w:tcPr>
            <w:tcW w:w="5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8F15D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rea Deprivation index (ref= 1-2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05235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E716E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248F3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C14A2C" w:rsidRPr="00DA1E24" w14:paraId="696190B2" w14:textId="77777777" w:rsidTr="00A05E38">
        <w:trPr>
          <w:trHeight w:val="290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3C48D" w14:textId="77777777" w:rsidR="00C14A2C" w:rsidRPr="003472B6" w:rsidRDefault="00C14A2C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ecile: 3-8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83BA6" w14:textId="77777777" w:rsidR="00C14A2C" w:rsidRPr="003472B6" w:rsidRDefault="00C14A2C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9</w:t>
            </w:r>
          </w:p>
        </w:tc>
        <w:tc>
          <w:tcPr>
            <w:tcW w:w="2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8ADF0" w14:textId="1AB07E3E" w:rsidR="00C14A2C" w:rsidRPr="003472B6" w:rsidRDefault="00C14A2C" w:rsidP="00270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6</w:t>
            </w:r>
            <w:r w:rsidRPr="00DA1E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</w:t>
            </w:r>
            <w:r w:rsidR="002703D2" w:rsidRPr="00DA1E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5B305" w14:textId="77777777" w:rsidR="00C14A2C" w:rsidRPr="003472B6" w:rsidRDefault="00C14A2C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75</w:t>
            </w:r>
          </w:p>
        </w:tc>
      </w:tr>
      <w:tr w:rsidR="00C14A2C" w:rsidRPr="00DA1E24" w14:paraId="37E857C1" w14:textId="77777777" w:rsidTr="00A05E38">
        <w:trPr>
          <w:trHeight w:val="290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8DA3F" w14:textId="77777777" w:rsidR="00C14A2C" w:rsidRPr="003472B6" w:rsidRDefault="00C14A2C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ecile: 9-10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99E13" w14:textId="77777777" w:rsidR="00C14A2C" w:rsidRPr="003472B6" w:rsidRDefault="00C14A2C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1</w:t>
            </w:r>
          </w:p>
        </w:tc>
        <w:tc>
          <w:tcPr>
            <w:tcW w:w="2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8DE43" w14:textId="78DE4B1A" w:rsidR="00C14A2C" w:rsidRPr="003472B6" w:rsidRDefault="00C14A2C" w:rsidP="00270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7</w:t>
            </w:r>
            <w:r w:rsidRPr="00DA1E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</w:t>
            </w:r>
            <w:r w:rsidR="002703D2" w:rsidRPr="00DA1E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16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36577" w14:textId="77777777" w:rsidR="00C14A2C" w:rsidRPr="003472B6" w:rsidRDefault="00C14A2C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19</w:t>
            </w:r>
          </w:p>
        </w:tc>
      </w:tr>
      <w:tr w:rsidR="00C14A2C" w:rsidRPr="00DA1E24" w14:paraId="54A6F502" w14:textId="77777777" w:rsidTr="00A05E38">
        <w:trPr>
          <w:trHeight w:val="290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B5290" w14:textId="77777777" w:rsidR="00C14A2C" w:rsidRPr="003472B6" w:rsidRDefault="00C14A2C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issing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B5B26" w14:textId="77777777" w:rsidR="00C14A2C" w:rsidRPr="003472B6" w:rsidRDefault="00C14A2C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7</w:t>
            </w:r>
          </w:p>
        </w:tc>
        <w:tc>
          <w:tcPr>
            <w:tcW w:w="2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49970" w14:textId="684EE728" w:rsidR="00C14A2C" w:rsidRPr="003472B6" w:rsidRDefault="00C14A2C" w:rsidP="00270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4</w:t>
            </w:r>
            <w:r w:rsidRPr="00DA1E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</w:t>
            </w:r>
            <w:r w:rsidR="002703D2" w:rsidRPr="00DA1E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F268E" w14:textId="77777777" w:rsidR="00C14A2C" w:rsidRPr="003472B6" w:rsidRDefault="00C14A2C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19</w:t>
            </w:r>
          </w:p>
        </w:tc>
      </w:tr>
      <w:tr w:rsidR="003472B6" w:rsidRPr="003472B6" w14:paraId="4B43B5C3" w14:textId="77777777" w:rsidTr="00A05E38">
        <w:trPr>
          <w:trHeight w:val="290"/>
        </w:trPr>
        <w:tc>
          <w:tcPr>
            <w:tcW w:w="5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24122099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morbidities and risk factors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6679635F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59E632E3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6F3B2693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3472B6" w:rsidRPr="003472B6" w14:paraId="1E69F8CA" w14:textId="77777777" w:rsidTr="00A05E38">
        <w:trPr>
          <w:trHeight w:val="320"/>
        </w:trPr>
        <w:tc>
          <w:tcPr>
            <w:tcW w:w="5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0C417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MI category (ref= overweight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FA6C8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E2D63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FE390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2703D2" w:rsidRPr="00DA1E24" w14:paraId="07C54790" w14:textId="77777777" w:rsidTr="00A05E38">
        <w:trPr>
          <w:trHeight w:val="290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A0FF5" w14:textId="77777777" w:rsidR="002703D2" w:rsidRPr="003472B6" w:rsidRDefault="002703D2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besity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31B24" w14:textId="77777777" w:rsidR="002703D2" w:rsidRPr="003472B6" w:rsidRDefault="002703D2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70</w:t>
            </w:r>
          </w:p>
        </w:tc>
        <w:tc>
          <w:tcPr>
            <w:tcW w:w="2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BAD8A" w14:textId="58B88867" w:rsidR="002703D2" w:rsidRPr="003472B6" w:rsidRDefault="002703D2" w:rsidP="00270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55</w:t>
            </w:r>
            <w:r w:rsidRPr="00DA1E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86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D5DD2" w14:textId="2EBF3A4F" w:rsidR="002703D2" w:rsidRPr="003472B6" w:rsidRDefault="00DA1E24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A1E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3472B6" w:rsidRPr="003472B6" w14:paraId="55114A13" w14:textId="77777777" w:rsidTr="00A05E38">
        <w:trPr>
          <w:trHeight w:val="290"/>
        </w:trPr>
        <w:tc>
          <w:tcPr>
            <w:tcW w:w="5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725F9" w14:textId="1F5F55A6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Coronary </w:t>
            </w:r>
            <w:r w:rsidR="00485A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  <w:r w:rsidRPr="003472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rtery </w:t>
            </w:r>
            <w:r w:rsidR="00485A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  <w:r w:rsidRPr="003472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sease (ref= no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87FF2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1537D" w14:textId="77777777" w:rsidR="003472B6" w:rsidRPr="003472B6" w:rsidRDefault="003472B6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C9D75" w14:textId="77777777" w:rsidR="003472B6" w:rsidRPr="003472B6" w:rsidRDefault="003472B6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2703D2" w:rsidRPr="00DA1E24" w14:paraId="0E7B9F36" w14:textId="77777777" w:rsidTr="00A05E38">
        <w:trPr>
          <w:trHeight w:val="290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39A10" w14:textId="77777777" w:rsidR="002703D2" w:rsidRPr="003472B6" w:rsidRDefault="002703D2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A2584" w14:textId="77777777" w:rsidR="002703D2" w:rsidRPr="003472B6" w:rsidRDefault="002703D2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1</w:t>
            </w:r>
          </w:p>
        </w:tc>
        <w:tc>
          <w:tcPr>
            <w:tcW w:w="2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7D1B4" w14:textId="047B968D" w:rsidR="002703D2" w:rsidRPr="003472B6" w:rsidRDefault="002703D2" w:rsidP="00270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2</w:t>
            </w:r>
            <w:r w:rsidRPr="00DA1E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1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4EB17" w14:textId="77777777" w:rsidR="002703D2" w:rsidRPr="003472B6" w:rsidRDefault="002703D2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40</w:t>
            </w:r>
          </w:p>
        </w:tc>
      </w:tr>
      <w:tr w:rsidR="003472B6" w:rsidRPr="003472B6" w14:paraId="6D01476A" w14:textId="77777777" w:rsidTr="00A05E38">
        <w:trPr>
          <w:trHeight w:val="320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78387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eart failure (ref= no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DB2A0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A8323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5957B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45943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2703D2" w:rsidRPr="00DA1E24" w14:paraId="05B39B17" w14:textId="77777777" w:rsidTr="00A05E38">
        <w:trPr>
          <w:trHeight w:val="290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D92CF" w14:textId="77777777" w:rsidR="002703D2" w:rsidRPr="003472B6" w:rsidRDefault="002703D2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5FF38" w14:textId="77777777" w:rsidR="002703D2" w:rsidRPr="003472B6" w:rsidRDefault="002703D2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6</w:t>
            </w:r>
          </w:p>
        </w:tc>
        <w:tc>
          <w:tcPr>
            <w:tcW w:w="2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5575D" w14:textId="1599A397" w:rsidR="002703D2" w:rsidRPr="003472B6" w:rsidRDefault="002703D2" w:rsidP="00270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9</w:t>
            </w:r>
            <w:r w:rsidRPr="00DA1E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554D0" w14:textId="77777777" w:rsidR="002703D2" w:rsidRPr="003472B6" w:rsidRDefault="002703D2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01</w:t>
            </w:r>
          </w:p>
        </w:tc>
      </w:tr>
      <w:tr w:rsidR="003472B6" w:rsidRPr="003472B6" w14:paraId="50098AA9" w14:textId="77777777" w:rsidTr="00A05E38">
        <w:trPr>
          <w:trHeight w:val="290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167A5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ype 2 diabetes (ref= no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1F7D1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CBC5B" w14:textId="77777777" w:rsidR="003472B6" w:rsidRPr="003472B6" w:rsidRDefault="003472B6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2C813" w14:textId="77777777" w:rsidR="003472B6" w:rsidRPr="003472B6" w:rsidRDefault="003472B6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252A6" w14:textId="77777777" w:rsidR="003472B6" w:rsidRPr="003472B6" w:rsidRDefault="003472B6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</w:tr>
      <w:tr w:rsidR="002703D2" w:rsidRPr="00DA1E24" w14:paraId="1DABB731" w14:textId="77777777" w:rsidTr="00A05E38">
        <w:trPr>
          <w:trHeight w:val="290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965DD" w14:textId="77777777" w:rsidR="002703D2" w:rsidRPr="003472B6" w:rsidRDefault="002703D2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59B69" w14:textId="77777777" w:rsidR="002703D2" w:rsidRPr="003472B6" w:rsidRDefault="002703D2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45</w:t>
            </w:r>
          </w:p>
        </w:tc>
        <w:tc>
          <w:tcPr>
            <w:tcW w:w="2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D4516" w14:textId="6CE7646E" w:rsidR="002703D2" w:rsidRPr="003472B6" w:rsidRDefault="002703D2" w:rsidP="00270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17</w:t>
            </w:r>
            <w:r w:rsidRPr="00DA1E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77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013FD" w14:textId="73E560C3" w:rsidR="002703D2" w:rsidRPr="003472B6" w:rsidRDefault="00DA1E24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A1E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3472B6" w:rsidRPr="003472B6" w14:paraId="11874EA3" w14:textId="77777777" w:rsidTr="00A05E38">
        <w:trPr>
          <w:trHeight w:val="320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F83F4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rthritis (ref= no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6077A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99302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99CB3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D6B3A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</w:tr>
      <w:tr w:rsidR="002703D2" w:rsidRPr="00DA1E24" w14:paraId="18A857A7" w14:textId="77777777" w:rsidTr="00A05E38">
        <w:trPr>
          <w:trHeight w:val="290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09065" w14:textId="77777777" w:rsidR="002703D2" w:rsidRPr="003472B6" w:rsidRDefault="002703D2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0299D" w14:textId="77777777" w:rsidR="002703D2" w:rsidRPr="003472B6" w:rsidRDefault="002703D2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4</w:t>
            </w:r>
          </w:p>
        </w:tc>
        <w:tc>
          <w:tcPr>
            <w:tcW w:w="2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C4A9C" w14:textId="69E5C6DC" w:rsidR="002703D2" w:rsidRPr="003472B6" w:rsidRDefault="002703D2" w:rsidP="00270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8</w:t>
            </w:r>
            <w:r w:rsidRPr="00DA1E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6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6FBD8" w14:textId="77777777" w:rsidR="002703D2" w:rsidRPr="003472B6" w:rsidRDefault="002703D2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02</w:t>
            </w:r>
          </w:p>
        </w:tc>
      </w:tr>
      <w:tr w:rsidR="003472B6" w:rsidRPr="003472B6" w14:paraId="13719B14" w14:textId="77777777" w:rsidTr="00A05E38">
        <w:trPr>
          <w:trHeight w:val="320"/>
        </w:trPr>
        <w:tc>
          <w:tcPr>
            <w:tcW w:w="67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0D374E67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hronic obstructive pulmonary disease (ref= no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1DC789C1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0AFC7DC5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2703D2" w:rsidRPr="00DA1E24" w14:paraId="22C1FCF5" w14:textId="77777777" w:rsidTr="00A05E38">
        <w:trPr>
          <w:trHeight w:val="290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6FDB3" w14:textId="77777777" w:rsidR="002703D2" w:rsidRPr="003472B6" w:rsidRDefault="002703D2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F6EAF" w14:textId="77777777" w:rsidR="002703D2" w:rsidRPr="003472B6" w:rsidRDefault="002703D2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0</w:t>
            </w:r>
          </w:p>
        </w:tc>
        <w:tc>
          <w:tcPr>
            <w:tcW w:w="2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DC95D" w14:textId="1DB26A06" w:rsidR="002703D2" w:rsidRPr="003472B6" w:rsidRDefault="002703D2" w:rsidP="00270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2</w:t>
            </w:r>
            <w:r w:rsidRPr="00DA1E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2BEE3" w14:textId="77777777" w:rsidR="002703D2" w:rsidRPr="003472B6" w:rsidRDefault="002703D2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90</w:t>
            </w:r>
          </w:p>
        </w:tc>
      </w:tr>
      <w:tr w:rsidR="003472B6" w:rsidRPr="003472B6" w14:paraId="0C72A6AF" w14:textId="77777777" w:rsidTr="00A05E38">
        <w:trPr>
          <w:trHeight w:val="320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20B77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nxiety (ref= no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E7A25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0B3D6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FDCC8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5956F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2703D2" w:rsidRPr="00DA1E24" w14:paraId="4512D313" w14:textId="77777777" w:rsidTr="00A05E38">
        <w:trPr>
          <w:trHeight w:val="290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135A8" w14:textId="77777777" w:rsidR="002703D2" w:rsidRPr="003472B6" w:rsidRDefault="002703D2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43CB6" w14:textId="77777777" w:rsidR="002703D2" w:rsidRPr="003472B6" w:rsidRDefault="002703D2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4</w:t>
            </w:r>
          </w:p>
        </w:tc>
        <w:tc>
          <w:tcPr>
            <w:tcW w:w="2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5FC41" w14:textId="26204CE6" w:rsidR="002703D2" w:rsidRPr="003472B6" w:rsidRDefault="002703D2" w:rsidP="00270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8</w:t>
            </w:r>
            <w:r w:rsidRPr="00DA1E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B43C0" w14:textId="77777777" w:rsidR="002703D2" w:rsidRPr="003472B6" w:rsidRDefault="002703D2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63</w:t>
            </w:r>
          </w:p>
        </w:tc>
      </w:tr>
      <w:tr w:rsidR="003472B6" w:rsidRPr="003472B6" w14:paraId="625B53FB" w14:textId="77777777" w:rsidTr="00A05E38">
        <w:trPr>
          <w:trHeight w:val="320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84DD3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epression (ref= no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E9442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A8484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A7BF2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1AB0A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2703D2" w:rsidRPr="00DA1E24" w14:paraId="770790D7" w14:textId="77777777" w:rsidTr="00A05E38">
        <w:trPr>
          <w:trHeight w:val="290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1AA9C" w14:textId="77777777" w:rsidR="002703D2" w:rsidRPr="003472B6" w:rsidRDefault="002703D2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B0821" w14:textId="77777777" w:rsidR="002703D2" w:rsidRPr="003472B6" w:rsidRDefault="002703D2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4</w:t>
            </w:r>
          </w:p>
        </w:tc>
        <w:tc>
          <w:tcPr>
            <w:tcW w:w="2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0A3C8" w14:textId="11D22E73" w:rsidR="002703D2" w:rsidRPr="003472B6" w:rsidRDefault="002703D2" w:rsidP="00270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6</w:t>
            </w:r>
            <w:r w:rsidRPr="00DA1E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81196" w14:textId="77777777" w:rsidR="002703D2" w:rsidRPr="003472B6" w:rsidRDefault="002703D2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98</w:t>
            </w:r>
          </w:p>
        </w:tc>
      </w:tr>
      <w:tr w:rsidR="003472B6" w:rsidRPr="003472B6" w14:paraId="18939F2A" w14:textId="77777777" w:rsidTr="00A05E38">
        <w:trPr>
          <w:trHeight w:val="320"/>
        </w:trPr>
        <w:tc>
          <w:tcPr>
            <w:tcW w:w="5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C70ED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moking (ref= never smoker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538CC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0B7F6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E27A4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2703D2" w:rsidRPr="00DA1E24" w14:paraId="7F5CAB80" w14:textId="77777777" w:rsidTr="00A05E38">
        <w:trPr>
          <w:trHeight w:val="290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DC6FA" w14:textId="77777777" w:rsidR="002703D2" w:rsidRPr="003472B6" w:rsidRDefault="002703D2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urrent smoker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751EB" w14:textId="77777777" w:rsidR="002703D2" w:rsidRPr="003472B6" w:rsidRDefault="002703D2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5</w:t>
            </w:r>
          </w:p>
        </w:tc>
        <w:tc>
          <w:tcPr>
            <w:tcW w:w="2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ED277" w14:textId="1115AA7E" w:rsidR="002703D2" w:rsidRPr="003472B6" w:rsidRDefault="002703D2" w:rsidP="00270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8</w:t>
            </w:r>
            <w:r w:rsidRPr="00DA1E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8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D0103" w14:textId="77777777" w:rsidR="002703D2" w:rsidRPr="003472B6" w:rsidRDefault="002703D2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02</w:t>
            </w:r>
          </w:p>
        </w:tc>
      </w:tr>
      <w:tr w:rsidR="002703D2" w:rsidRPr="00DA1E24" w14:paraId="75EB9B19" w14:textId="77777777" w:rsidTr="00A05E38">
        <w:trPr>
          <w:trHeight w:val="290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C3E6B" w14:textId="77777777" w:rsidR="002703D2" w:rsidRPr="003472B6" w:rsidRDefault="002703D2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ormer smoker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35E85" w14:textId="77777777" w:rsidR="002703D2" w:rsidRPr="003472B6" w:rsidRDefault="002703D2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7</w:t>
            </w:r>
          </w:p>
        </w:tc>
        <w:tc>
          <w:tcPr>
            <w:tcW w:w="2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1E0A4" w14:textId="290C13F7" w:rsidR="002703D2" w:rsidRPr="003472B6" w:rsidRDefault="002703D2" w:rsidP="00270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8</w:t>
            </w:r>
            <w:r w:rsidRPr="00DA1E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1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3DB94" w14:textId="77777777" w:rsidR="002703D2" w:rsidRPr="003472B6" w:rsidRDefault="002703D2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54</w:t>
            </w:r>
          </w:p>
        </w:tc>
      </w:tr>
      <w:tr w:rsidR="003472B6" w:rsidRPr="003472B6" w14:paraId="41FA854B" w14:textId="77777777" w:rsidTr="00A05E38">
        <w:trPr>
          <w:trHeight w:val="320"/>
        </w:trPr>
        <w:tc>
          <w:tcPr>
            <w:tcW w:w="5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A0238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harlson comorbidity index score (ref= 0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40D2A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9D089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1EE29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2703D2" w:rsidRPr="00DA1E24" w14:paraId="56298909" w14:textId="77777777" w:rsidTr="00A05E38">
        <w:trPr>
          <w:trHeight w:val="290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86563" w14:textId="44B17F7F" w:rsidR="002703D2" w:rsidRPr="003472B6" w:rsidRDefault="00DA1E24" w:rsidP="00DA1E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1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66A53" w14:textId="77777777" w:rsidR="002703D2" w:rsidRPr="003472B6" w:rsidRDefault="002703D2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2</w:t>
            </w:r>
          </w:p>
        </w:tc>
        <w:tc>
          <w:tcPr>
            <w:tcW w:w="2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F2CBC" w14:textId="7FFE35AC" w:rsidR="002703D2" w:rsidRPr="003472B6" w:rsidRDefault="002703D2" w:rsidP="00270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9</w:t>
            </w:r>
            <w:r w:rsidRPr="00DA1E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7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3F060" w14:textId="77777777" w:rsidR="002703D2" w:rsidRPr="003472B6" w:rsidRDefault="002703D2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22</w:t>
            </w:r>
          </w:p>
        </w:tc>
      </w:tr>
      <w:tr w:rsidR="002703D2" w:rsidRPr="00DA1E24" w14:paraId="12505369" w14:textId="77777777" w:rsidTr="00A05E38">
        <w:trPr>
          <w:trHeight w:val="290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B0958" w14:textId="77777777" w:rsidR="002703D2" w:rsidRPr="003472B6" w:rsidRDefault="002703D2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+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23E1A" w14:textId="77777777" w:rsidR="002703D2" w:rsidRPr="003472B6" w:rsidRDefault="002703D2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17</w:t>
            </w:r>
          </w:p>
        </w:tc>
        <w:tc>
          <w:tcPr>
            <w:tcW w:w="2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E02C9" w14:textId="37F3B9BE" w:rsidR="002703D2" w:rsidRPr="003472B6" w:rsidRDefault="002703D2" w:rsidP="00270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3</w:t>
            </w:r>
            <w:r w:rsidRPr="00DA1E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4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DA06D" w14:textId="77777777" w:rsidR="002703D2" w:rsidRPr="003472B6" w:rsidRDefault="002703D2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74</w:t>
            </w:r>
          </w:p>
        </w:tc>
      </w:tr>
      <w:tr w:rsidR="003472B6" w:rsidRPr="003472B6" w14:paraId="36B1925F" w14:textId="77777777" w:rsidTr="00A05E38">
        <w:trPr>
          <w:trHeight w:val="290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2E9CA682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edication use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4AAC8804" w14:textId="77777777" w:rsidR="003472B6" w:rsidRPr="003472B6" w:rsidRDefault="003472B6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57EAE388" w14:textId="77777777" w:rsidR="003472B6" w:rsidRPr="003472B6" w:rsidRDefault="003472B6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6927CFB1" w14:textId="77777777" w:rsidR="003472B6" w:rsidRPr="003472B6" w:rsidRDefault="003472B6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375799BC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3472B6" w:rsidRPr="003472B6" w14:paraId="2BC6943A" w14:textId="77777777" w:rsidTr="00A05E38">
        <w:trPr>
          <w:trHeight w:val="320"/>
        </w:trPr>
        <w:tc>
          <w:tcPr>
            <w:tcW w:w="5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90E84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ntihypertensives (ref= no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ECD25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0F390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C9D2C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2703D2" w:rsidRPr="00DA1E24" w14:paraId="3D7F116E" w14:textId="77777777" w:rsidTr="00A05E38">
        <w:trPr>
          <w:trHeight w:val="290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136A1" w14:textId="77777777" w:rsidR="002703D2" w:rsidRPr="003472B6" w:rsidRDefault="002703D2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9BC39" w14:textId="77777777" w:rsidR="002703D2" w:rsidRPr="003472B6" w:rsidRDefault="002703D2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39</w:t>
            </w:r>
          </w:p>
        </w:tc>
        <w:tc>
          <w:tcPr>
            <w:tcW w:w="2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50C33" w14:textId="21B7C433" w:rsidR="002703D2" w:rsidRPr="003472B6" w:rsidRDefault="002703D2" w:rsidP="00270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0</w:t>
            </w:r>
            <w:r w:rsidRPr="00DA1E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6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1BA25" w14:textId="32EAF084" w:rsidR="002703D2" w:rsidRPr="003472B6" w:rsidRDefault="00DA1E24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A1E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3472B6" w:rsidRPr="003472B6" w14:paraId="79D5A42E" w14:textId="77777777" w:rsidTr="00A05E38">
        <w:trPr>
          <w:trHeight w:val="320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C89B1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tatins (ref= no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B3840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9A6C5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FC442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8F903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2703D2" w:rsidRPr="00DA1E24" w14:paraId="4F5D3289" w14:textId="77777777" w:rsidTr="00A05E38">
        <w:trPr>
          <w:trHeight w:val="290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86C7A" w14:textId="77777777" w:rsidR="002703D2" w:rsidRPr="003472B6" w:rsidRDefault="002703D2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6503A" w14:textId="77777777" w:rsidR="002703D2" w:rsidRPr="003472B6" w:rsidRDefault="002703D2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7</w:t>
            </w:r>
          </w:p>
        </w:tc>
        <w:tc>
          <w:tcPr>
            <w:tcW w:w="2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6D067" w14:textId="14CBC493" w:rsidR="002703D2" w:rsidRPr="003472B6" w:rsidRDefault="002703D2" w:rsidP="00270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2</w:t>
            </w:r>
            <w:r w:rsidRPr="00DA1E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1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5D4B0" w14:textId="77777777" w:rsidR="002703D2" w:rsidRPr="003472B6" w:rsidRDefault="002703D2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05</w:t>
            </w:r>
          </w:p>
        </w:tc>
      </w:tr>
      <w:tr w:rsidR="003472B6" w:rsidRPr="003472B6" w14:paraId="3C5A2983" w14:textId="77777777" w:rsidTr="00A05E38">
        <w:trPr>
          <w:trHeight w:val="320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8A05D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etformin (ref= no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CED85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0EA13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09DD0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31644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2703D2" w:rsidRPr="00DA1E24" w14:paraId="777011C7" w14:textId="77777777" w:rsidTr="00A05E38">
        <w:trPr>
          <w:trHeight w:val="290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75543" w14:textId="77777777" w:rsidR="002703D2" w:rsidRPr="003472B6" w:rsidRDefault="002703D2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EE0E7" w14:textId="77777777" w:rsidR="002703D2" w:rsidRPr="003472B6" w:rsidRDefault="002703D2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45</w:t>
            </w:r>
          </w:p>
        </w:tc>
        <w:tc>
          <w:tcPr>
            <w:tcW w:w="2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75F89" w14:textId="00631909" w:rsidR="002703D2" w:rsidRPr="003472B6" w:rsidRDefault="002703D2" w:rsidP="00270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95</w:t>
            </w:r>
            <w:r w:rsidRPr="00DA1E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0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8F085" w14:textId="4ABA941E" w:rsidR="002703D2" w:rsidRPr="003472B6" w:rsidRDefault="00DA1E24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A1E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3472B6" w:rsidRPr="003472B6" w14:paraId="09E658DA" w14:textId="77777777" w:rsidTr="00A05E38">
        <w:trPr>
          <w:trHeight w:val="560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6FBFA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ther glucose-lowering drugs (ref= no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D62E4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779B9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5B78C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F741D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</w:tr>
      <w:tr w:rsidR="002703D2" w:rsidRPr="00DA1E24" w14:paraId="070C3CB9" w14:textId="77777777" w:rsidTr="00A05E38">
        <w:trPr>
          <w:trHeight w:val="290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B4E47" w14:textId="77777777" w:rsidR="002703D2" w:rsidRPr="003472B6" w:rsidRDefault="002703D2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6E4A4" w14:textId="77777777" w:rsidR="002703D2" w:rsidRPr="003472B6" w:rsidRDefault="002703D2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43</w:t>
            </w:r>
          </w:p>
        </w:tc>
        <w:tc>
          <w:tcPr>
            <w:tcW w:w="2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D3640" w14:textId="0FD80A9B" w:rsidR="002703D2" w:rsidRPr="003472B6" w:rsidRDefault="002703D2" w:rsidP="00270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05</w:t>
            </w:r>
            <w:r w:rsidRPr="00DA1E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89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70BCB" w14:textId="5B8D4D3A" w:rsidR="002703D2" w:rsidRPr="003472B6" w:rsidRDefault="00DA1E24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A1E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3472B6" w:rsidRPr="003472B6" w14:paraId="022ACAAE" w14:textId="77777777" w:rsidTr="00A05E38">
        <w:trPr>
          <w:trHeight w:val="840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22DBD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ntidepressants (Excludes bupropion) (ref= no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1B621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4DD3D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8516B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82AB2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2703D2" w:rsidRPr="00DA1E24" w14:paraId="01CF3F72" w14:textId="77777777" w:rsidTr="00A05E38">
        <w:trPr>
          <w:trHeight w:val="290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E2AC9" w14:textId="77777777" w:rsidR="002703D2" w:rsidRPr="003472B6" w:rsidRDefault="002703D2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C35FE" w14:textId="77777777" w:rsidR="002703D2" w:rsidRPr="003472B6" w:rsidRDefault="002703D2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39</w:t>
            </w:r>
          </w:p>
        </w:tc>
        <w:tc>
          <w:tcPr>
            <w:tcW w:w="2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8C503" w14:textId="315BE397" w:rsidR="002703D2" w:rsidRPr="003472B6" w:rsidRDefault="002703D2" w:rsidP="00270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0</w:t>
            </w:r>
            <w:r w:rsidRPr="00DA1E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6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AE13A" w14:textId="4DAAB7E6" w:rsidR="002703D2" w:rsidRPr="003472B6" w:rsidRDefault="00DA1E24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A1E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3472B6" w:rsidRPr="003472B6" w14:paraId="7222C90F" w14:textId="77777777" w:rsidTr="00A05E38">
        <w:trPr>
          <w:trHeight w:val="320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1B5EF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pioids (ref= no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D4A2C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35B3C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FCE82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23689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</w:tr>
      <w:tr w:rsidR="002703D2" w:rsidRPr="00DA1E24" w14:paraId="43C4D08E" w14:textId="77777777" w:rsidTr="00A05E38">
        <w:trPr>
          <w:trHeight w:val="290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8337E" w14:textId="77777777" w:rsidR="002703D2" w:rsidRPr="003472B6" w:rsidRDefault="002703D2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C4A1A" w14:textId="77777777" w:rsidR="002703D2" w:rsidRPr="003472B6" w:rsidRDefault="002703D2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2</w:t>
            </w:r>
          </w:p>
        </w:tc>
        <w:tc>
          <w:tcPr>
            <w:tcW w:w="2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7205C" w14:textId="51D61E8D" w:rsidR="002703D2" w:rsidRPr="003472B6" w:rsidRDefault="002703D2" w:rsidP="00270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4</w:t>
            </w:r>
            <w:r w:rsidRPr="00DA1E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144AF" w14:textId="0FB34224" w:rsidR="002703D2" w:rsidRPr="003472B6" w:rsidRDefault="00DA1E24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A1E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C14A2C" w:rsidRPr="00DA1E24" w14:paraId="695284A4" w14:textId="77777777" w:rsidTr="00A05E38">
        <w:trPr>
          <w:trHeight w:val="288"/>
        </w:trPr>
        <w:tc>
          <w:tcPr>
            <w:tcW w:w="93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0008B69E" w14:textId="645B8D83" w:rsidR="00C14A2C" w:rsidRPr="003472B6" w:rsidRDefault="00C14A2C" w:rsidP="00C14A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rovider specialty (ref= primary care)</w:t>
            </w:r>
          </w:p>
        </w:tc>
      </w:tr>
      <w:tr w:rsidR="002703D2" w:rsidRPr="00DA1E24" w14:paraId="21EE5540" w14:textId="77777777" w:rsidTr="00A05E38">
        <w:trPr>
          <w:trHeight w:val="290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77F18" w14:textId="77777777" w:rsidR="002703D2" w:rsidRPr="003472B6" w:rsidRDefault="002703D2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rdiology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371F8" w14:textId="77777777" w:rsidR="002703D2" w:rsidRPr="003472B6" w:rsidRDefault="002703D2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1</w:t>
            </w:r>
          </w:p>
        </w:tc>
        <w:tc>
          <w:tcPr>
            <w:tcW w:w="2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A1315" w14:textId="51BAAC01" w:rsidR="002703D2" w:rsidRPr="003472B6" w:rsidRDefault="002703D2" w:rsidP="00270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4</w:t>
            </w:r>
            <w:r w:rsidRPr="00DA1E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B0F15" w14:textId="77777777" w:rsidR="002703D2" w:rsidRPr="003472B6" w:rsidRDefault="002703D2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44</w:t>
            </w:r>
          </w:p>
        </w:tc>
      </w:tr>
      <w:tr w:rsidR="002703D2" w:rsidRPr="00DA1E24" w14:paraId="4FD8F9BA" w14:textId="77777777" w:rsidTr="00A05E38">
        <w:trPr>
          <w:trHeight w:val="290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929B4" w14:textId="77777777" w:rsidR="002703D2" w:rsidRPr="003472B6" w:rsidRDefault="002703D2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Endocrinology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1B3BC" w14:textId="77777777" w:rsidR="002703D2" w:rsidRPr="003472B6" w:rsidRDefault="002703D2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94</w:t>
            </w:r>
          </w:p>
        </w:tc>
        <w:tc>
          <w:tcPr>
            <w:tcW w:w="2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5F0C1" w14:textId="06149079" w:rsidR="002703D2" w:rsidRPr="003472B6" w:rsidRDefault="002703D2" w:rsidP="00270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61</w:t>
            </w:r>
            <w:r w:rsidRPr="00DA1E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3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22096" w14:textId="0ABA97E1" w:rsidR="002703D2" w:rsidRPr="003472B6" w:rsidRDefault="00DA1E24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A1E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2703D2" w:rsidRPr="00DA1E24" w14:paraId="0886FFAC" w14:textId="77777777" w:rsidTr="00A05E38">
        <w:trPr>
          <w:trHeight w:val="560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1293D" w14:textId="77777777" w:rsidR="002703D2" w:rsidRPr="003472B6" w:rsidRDefault="002703D2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Nurse practitioner and physician assistant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7ECBE" w14:textId="77777777" w:rsidR="002703D2" w:rsidRPr="003472B6" w:rsidRDefault="002703D2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55</w:t>
            </w:r>
          </w:p>
        </w:tc>
        <w:tc>
          <w:tcPr>
            <w:tcW w:w="2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E8DA9" w14:textId="734ACAFA" w:rsidR="002703D2" w:rsidRPr="003472B6" w:rsidRDefault="002703D2" w:rsidP="00270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42</w:t>
            </w:r>
            <w:r w:rsidRPr="00DA1E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69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D64F6" w14:textId="38E8D9F6" w:rsidR="002703D2" w:rsidRPr="003472B6" w:rsidRDefault="00DA1E24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A1E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3472B6" w:rsidRPr="003472B6" w14:paraId="3E2B98A3" w14:textId="77777777" w:rsidTr="00A05E38">
        <w:trPr>
          <w:trHeight w:val="290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3E0B15D8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Healthcare utilization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4A51C753" w14:textId="77777777" w:rsidR="003472B6" w:rsidRPr="003472B6" w:rsidRDefault="003472B6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3E589C69" w14:textId="77777777" w:rsidR="003472B6" w:rsidRPr="003472B6" w:rsidRDefault="003472B6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68753924" w14:textId="77777777" w:rsidR="003472B6" w:rsidRPr="003472B6" w:rsidRDefault="003472B6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741E017A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3472B6" w:rsidRPr="003472B6" w14:paraId="11A63AAD" w14:textId="77777777" w:rsidTr="00A05E38">
        <w:trPr>
          <w:trHeight w:val="320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B6DAC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R visits (ref= 0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B2BC2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AAE3C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AF7D6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27D85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</w:tr>
      <w:tr w:rsidR="002703D2" w:rsidRPr="00DA1E24" w14:paraId="6611A8C4" w14:textId="77777777" w:rsidTr="00A05E38">
        <w:trPr>
          <w:trHeight w:val="290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5ACC8" w14:textId="77777777" w:rsidR="002703D2" w:rsidRPr="003472B6" w:rsidRDefault="002703D2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+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23566" w14:textId="77777777" w:rsidR="002703D2" w:rsidRPr="003472B6" w:rsidRDefault="002703D2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4</w:t>
            </w:r>
          </w:p>
        </w:tc>
        <w:tc>
          <w:tcPr>
            <w:tcW w:w="2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46038" w14:textId="66E14E73" w:rsidR="002703D2" w:rsidRPr="003472B6" w:rsidRDefault="002703D2" w:rsidP="00270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0</w:t>
            </w:r>
            <w:r w:rsidRPr="00DA1E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9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C0828" w14:textId="578A0AA3" w:rsidR="002703D2" w:rsidRPr="003472B6" w:rsidRDefault="00DA1E24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A1E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3472B6" w:rsidRPr="003472B6" w14:paraId="42AE90DE" w14:textId="77777777" w:rsidTr="00A05E38">
        <w:trPr>
          <w:trHeight w:val="320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456EC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ospitalization (ref= 0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76EE8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68596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F9407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E7D6D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</w:tr>
      <w:tr w:rsidR="002703D2" w:rsidRPr="00DA1E24" w14:paraId="6F7457D7" w14:textId="77777777" w:rsidTr="00A05E38">
        <w:trPr>
          <w:trHeight w:val="290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87F6C" w14:textId="77777777" w:rsidR="002703D2" w:rsidRPr="003472B6" w:rsidRDefault="002703D2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+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D25DC" w14:textId="77777777" w:rsidR="002703D2" w:rsidRPr="003472B6" w:rsidRDefault="002703D2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5</w:t>
            </w:r>
          </w:p>
        </w:tc>
        <w:tc>
          <w:tcPr>
            <w:tcW w:w="2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ED9DD" w14:textId="2F0A7ED6" w:rsidR="002703D2" w:rsidRPr="003472B6" w:rsidRDefault="002703D2" w:rsidP="00270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7</w:t>
            </w:r>
            <w:r w:rsidRPr="00DA1E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8FAA5" w14:textId="1C9C7C1A" w:rsidR="002703D2" w:rsidRPr="003472B6" w:rsidRDefault="00DA1E24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A1E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3472B6" w:rsidRPr="003472B6" w14:paraId="766FA855" w14:textId="77777777" w:rsidTr="00A05E38">
        <w:trPr>
          <w:trHeight w:val="320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AD362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utpatient visits (ref= 0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C2F3F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D32CB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26458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07E06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</w:tr>
      <w:tr w:rsidR="002703D2" w:rsidRPr="00DA1E24" w14:paraId="2953F57A" w14:textId="77777777" w:rsidTr="00A05E38">
        <w:trPr>
          <w:trHeight w:val="290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9C442" w14:textId="57F740B5" w:rsidR="002703D2" w:rsidRPr="003472B6" w:rsidRDefault="002703D2" w:rsidP="00270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-2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AE9BA" w14:textId="77777777" w:rsidR="002703D2" w:rsidRPr="003472B6" w:rsidRDefault="002703D2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41</w:t>
            </w:r>
          </w:p>
        </w:tc>
        <w:tc>
          <w:tcPr>
            <w:tcW w:w="2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E0AC8" w14:textId="4DC13E37" w:rsidR="002703D2" w:rsidRPr="003472B6" w:rsidRDefault="002703D2" w:rsidP="00270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3</w:t>
            </w:r>
            <w:r w:rsidRPr="00DA1E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6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066C8" w14:textId="6CFC57B1" w:rsidR="002703D2" w:rsidRPr="003472B6" w:rsidRDefault="00DA1E24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A1E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2703D2" w:rsidRPr="00DA1E24" w14:paraId="50184FE5" w14:textId="77777777" w:rsidTr="00A05E38">
        <w:trPr>
          <w:trHeight w:val="300"/>
        </w:trPr>
        <w:tc>
          <w:tcPr>
            <w:tcW w:w="30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D159A" w14:textId="77777777" w:rsidR="002703D2" w:rsidRPr="003472B6" w:rsidRDefault="002703D2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+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264F9" w14:textId="77777777" w:rsidR="002703D2" w:rsidRPr="003472B6" w:rsidRDefault="002703D2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30</w:t>
            </w:r>
          </w:p>
        </w:tc>
        <w:tc>
          <w:tcPr>
            <w:tcW w:w="23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D3EB4" w14:textId="167C3F85" w:rsidR="002703D2" w:rsidRPr="003472B6" w:rsidRDefault="002703D2" w:rsidP="00270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14</w:t>
            </w:r>
            <w:r w:rsidRPr="00DA1E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48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B3C62" w14:textId="1BE3B8D2" w:rsidR="002703D2" w:rsidRPr="003472B6" w:rsidRDefault="00DA1E24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A1E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3472B6" w:rsidRPr="003472B6" w14:paraId="2D7AFFCE" w14:textId="77777777" w:rsidTr="00A05E38">
        <w:trPr>
          <w:trHeight w:val="290"/>
        </w:trPr>
        <w:tc>
          <w:tcPr>
            <w:tcW w:w="7923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DEB4B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bbreviations: aOR, adjusted odds ratio, CI, confidence interval  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873B0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3472B6" w:rsidRPr="003472B6" w14:paraId="1F54A4DA" w14:textId="77777777" w:rsidTr="00A05E38">
        <w:trPr>
          <w:trHeight w:val="290"/>
        </w:trPr>
        <w:tc>
          <w:tcPr>
            <w:tcW w:w="79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445A5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Bold values indicate significance at alpha= 0.05 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0B38B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3472B6" w:rsidRPr="003472B6" w14:paraId="48CD09AC" w14:textId="77777777" w:rsidTr="00A05E38">
        <w:trPr>
          <w:trHeight w:val="290"/>
        </w:trPr>
        <w:tc>
          <w:tcPr>
            <w:tcW w:w="792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5125E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*Other insurance coverage indicates those with more than one type of insurance coverage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E6B74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</w:tbl>
    <w:p w14:paraId="1B2B9D5D" w14:textId="77777777" w:rsidR="00DB0D37" w:rsidRDefault="00DB0D37">
      <w:pPr>
        <w:rPr>
          <w:rFonts w:ascii="Calibri" w:hAnsi="Calibri" w:cs="Calibri"/>
          <w:sz w:val="22"/>
          <w:szCs w:val="22"/>
        </w:rPr>
      </w:pPr>
    </w:p>
    <w:p w14:paraId="6510BE8F" w14:textId="4E6B6EFB" w:rsidR="003472B6" w:rsidRDefault="003472B6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br w:type="page"/>
      </w:r>
    </w:p>
    <w:p w14:paraId="15F31E9D" w14:textId="0F224D76" w:rsidR="00A05E38" w:rsidRDefault="00A05E38" w:rsidP="00A05E38">
      <w:pPr>
        <w:spacing w:after="0"/>
        <w:rPr>
          <w:rFonts w:ascii="Times New Roman" w:hAnsi="Times New Roman" w:cs="Times New Roman"/>
        </w:rPr>
      </w:pPr>
      <w:r w:rsidRPr="00790185">
        <w:rPr>
          <w:rFonts w:ascii="Times New Roman" w:hAnsi="Times New Roman" w:cs="Times New Roman"/>
          <w:b/>
          <w:bCs/>
        </w:rPr>
        <w:lastRenderedPageBreak/>
        <w:t>Table S5.</w:t>
      </w:r>
      <w:r w:rsidRPr="00DF1EDB">
        <w:rPr>
          <w:rFonts w:ascii="Times New Roman" w:hAnsi="Times New Roman" w:cs="Times New Roman"/>
        </w:rPr>
        <w:t xml:space="preserve"> Factors associated with initiating newer AOMs </w:t>
      </w:r>
      <w:r>
        <w:rPr>
          <w:rFonts w:ascii="Times New Roman" w:hAnsi="Times New Roman" w:cs="Times New Roman"/>
        </w:rPr>
        <w:t xml:space="preserve">in </w:t>
      </w:r>
      <w:r w:rsidRPr="00DF1EDB">
        <w:rPr>
          <w:rFonts w:ascii="Times New Roman" w:hAnsi="Times New Roman" w:cs="Times New Roman"/>
        </w:rPr>
        <w:t>year 2023</w:t>
      </w:r>
      <w:r>
        <w:rPr>
          <w:rFonts w:ascii="Times New Roman" w:hAnsi="Times New Roman" w:cs="Times New Roman"/>
        </w:rPr>
        <w:t xml:space="preserve"> </w:t>
      </w:r>
      <w:r w:rsidRPr="00DF1EDB">
        <w:rPr>
          <w:rFonts w:ascii="Times New Roman" w:hAnsi="Times New Roman" w:cs="Times New Roman"/>
        </w:rPr>
        <w:t xml:space="preserve">(n = </w:t>
      </w:r>
      <w:r w:rsidRPr="004475D0">
        <w:rPr>
          <w:rFonts w:ascii="Times New Roman" w:hAnsi="Times New Roman" w:cs="Times New Roman"/>
        </w:rPr>
        <w:t>2872</w:t>
      </w:r>
      <w:r w:rsidRPr="00DF1EDB">
        <w:rPr>
          <w:rFonts w:ascii="Times New Roman" w:hAnsi="Times New Roman" w:cs="Times New Roman"/>
        </w:rPr>
        <w:t>) among a cohort of new AOM users (n=</w:t>
      </w:r>
      <w:r w:rsidR="00E07CAE">
        <w:rPr>
          <w:rFonts w:ascii="Times New Roman" w:hAnsi="Times New Roman" w:cs="Times New Roman"/>
        </w:rPr>
        <w:t xml:space="preserve"> </w:t>
      </w:r>
      <w:r w:rsidRPr="00DF1EDB">
        <w:rPr>
          <w:rFonts w:ascii="Times New Roman" w:hAnsi="Times New Roman" w:cs="Times New Roman"/>
        </w:rPr>
        <w:t xml:space="preserve">5835) and eligible </w:t>
      </w:r>
      <w:r>
        <w:rPr>
          <w:rFonts w:ascii="Times New Roman" w:hAnsi="Times New Roman" w:cs="Times New Roman"/>
        </w:rPr>
        <w:t>n</w:t>
      </w:r>
      <w:r w:rsidRPr="00DF1EDB">
        <w:rPr>
          <w:rFonts w:ascii="Times New Roman" w:hAnsi="Times New Roman" w:cs="Times New Roman"/>
        </w:rPr>
        <w:t>on AOM users (n= 313487)</w:t>
      </w:r>
      <w:r>
        <w:rPr>
          <w:rFonts w:ascii="Times New Roman" w:hAnsi="Times New Roman" w:cs="Times New Roman"/>
        </w:rPr>
        <w:t>.</w:t>
      </w:r>
    </w:p>
    <w:tbl>
      <w:tblPr>
        <w:tblW w:w="9450" w:type="dxa"/>
        <w:tblLook w:val="04A0" w:firstRow="1" w:lastRow="0" w:firstColumn="1" w:lastColumn="0" w:noHBand="0" w:noVBand="1"/>
      </w:tblPr>
      <w:tblGrid>
        <w:gridCol w:w="2634"/>
        <w:gridCol w:w="2206"/>
        <w:gridCol w:w="1028"/>
        <w:gridCol w:w="2052"/>
        <w:gridCol w:w="1530"/>
      </w:tblGrid>
      <w:tr w:rsidR="00A05E38" w:rsidRPr="00DA1E24" w14:paraId="07DADB98" w14:textId="77777777" w:rsidTr="00A05E38">
        <w:trPr>
          <w:trHeight w:val="300"/>
        </w:trPr>
        <w:tc>
          <w:tcPr>
            <w:tcW w:w="2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4C74B" w14:textId="77777777" w:rsidR="00A05E38" w:rsidRPr="003472B6" w:rsidRDefault="00A05E38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Variable </w:t>
            </w:r>
          </w:p>
        </w:tc>
        <w:tc>
          <w:tcPr>
            <w:tcW w:w="2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E67EE" w14:textId="77777777" w:rsidR="00A05E38" w:rsidRPr="003472B6" w:rsidRDefault="00A05E38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OR</w:t>
            </w:r>
          </w:p>
        </w:tc>
        <w:tc>
          <w:tcPr>
            <w:tcW w:w="3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8119E" w14:textId="01877FD3" w:rsidR="00A05E38" w:rsidRPr="003472B6" w:rsidRDefault="00A05E38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95% CI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8C5D8" w14:textId="4D832BA1" w:rsidR="00A05E38" w:rsidRPr="003472B6" w:rsidRDefault="00A05E38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  <w:r w:rsidRPr="003472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</w:tr>
      <w:tr w:rsidR="003472B6" w:rsidRPr="003472B6" w14:paraId="10DF56DB" w14:textId="77777777" w:rsidTr="00A05E38">
        <w:trPr>
          <w:trHeight w:val="290"/>
        </w:trPr>
        <w:tc>
          <w:tcPr>
            <w:tcW w:w="26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72270DD0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Demographics </w:t>
            </w:r>
          </w:p>
        </w:tc>
        <w:tc>
          <w:tcPr>
            <w:tcW w:w="2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5F49DC39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2F9253B2" w14:textId="77777777" w:rsidR="003472B6" w:rsidRPr="003472B6" w:rsidRDefault="003472B6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1BA1971A" w14:textId="77777777" w:rsidR="003472B6" w:rsidRPr="003472B6" w:rsidRDefault="003472B6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12E8635" w14:textId="77777777" w:rsidR="003472B6" w:rsidRPr="003472B6" w:rsidRDefault="003472B6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3472B6" w:rsidRPr="003472B6" w14:paraId="35765501" w14:textId="77777777" w:rsidTr="00A05E38">
        <w:trPr>
          <w:trHeight w:val="320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3BA7E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ge (ref= 18-40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650B0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22C67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E5BA9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F3FFB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A05E38" w:rsidRPr="00DA1E24" w14:paraId="6436688E" w14:textId="77777777" w:rsidTr="002B6BA2">
        <w:trPr>
          <w:trHeight w:val="290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7D285" w14:textId="77777777" w:rsidR="00A05E38" w:rsidRPr="003472B6" w:rsidRDefault="00A05E38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-65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3F2EA" w14:textId="77777777" w:rsidR="00A05E38" w:rsidRPr="003472B6" w:rsidRDefault="00A05E38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10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3D9DF" w14:textId="2B7BDD56" w:rsidR="00A05E38" w:rsidRPr="003472B6" w:rsidRDefault="00A05E38" w:rsidP="00A05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1</w:t>
            </w:r>
            <w:r w:rsidRPr="00DA1E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A31D5" w14:textId="77777777" w:rsidR="00A05E38" w:rsidRPr="003472B6" w:rsidRDefault="00A05E38" w:rsidP="003472B6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28</w:t>
            </w:r>
          </w:p>
        </w:tc>
      </w:tr>
      <w:tr w:rsidR="00A05E38" w:rsidRPr="00DA1E24" w14:paraId="11FB79D7" w14:textId="77777777" w:rsidTr="00F67B28">
        <w:trPr>
          <w:trHeight w:val="290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607EC" w14:textId="77777777" w:rsidR="00A05E38" w:rsidRPr="003472B6" w:rsidRDefault="00A05E38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≥65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AB7A1" w14:textId="77777777" w:rsidR="00A05E38" w:rsidRPr="003472B6" w:rsidRDefault="00A05E38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2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27542" w14:textId="32CBA7B6" w:rsidR="00A05E38" w:rsidRPr="003472B6" w:rsidRDefault="00A05E38" w:rsidP="00A05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7</w:t>
            </w:r>
            <w:r w:rsidRPr="00DA1E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922DF" w14:textId="59C1B3C1" w:rsidR="00A05E38" w:rsidRPr="003472B6" w:rsidRDefault="00DA1E24" w:rsidP="003472B6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A1E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3472B6" w:rsidRPr="003472B6" w14:paraId="1EFA2F83" w14:textId="77777777" w:rsidTr="00A05E38">
        <w:trPr>
          <w:trHeight w:val="320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DE2C0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ex (ref= male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0E20D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CE1C5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DFC42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36AEF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</w:tr>
      <w:tr w:rsidR="00A05E38" w:rsidRPr="00DA1E24" w14:paraId="6B3E5AEB" w14:textId="77777777" w:rsidTr="00BF69F2">
        <w:trPr>
          <w:trHeight w:val="290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D8283" w14:textId="77777777" w:rsidR="00A05E38" w:rsidRPr="003472B6" w:rsidRDefault="00A05E38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4D832" w14:textId="77777777" w:rsidR="00A05E38" w:rsidRPr="003472B6" w:rsidRDefault="00A05E38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68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E0361" w14:textId="1EEC8F4E" w:rsidR="00A05E38" w:rsidRPr="003472B6" w:rsidRDefault="00A05E38" w:rsidP="00A05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55</w:t>
            </w:r>
            <w:r w:rsidRPr="00DA1E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8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47EB8" w14:textId="37DAB025" w:rsidR="00A05E38" w:rsidRPr="003472B6" w:rsidRDefault="00DA1E24" w:rsidP="003472B6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A1E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3472B6" w:rsidRPr="003472B6" w14:paraId="16EA24FC" w14:textId="77777777" w:rsidTr="00A05E38">
        <w:trPr>
          <w:trHeight w:val="320"/>
        </w:trPr>
        <w:tc>
          <w:tcPr>
            <w:tcW w:w="4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2CFCC" w14:textId="6A7B933E" w:rsidR="003472B6" w:rsidRPr="003472B6" w:rsidRDefault="003A0923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ace and ethnicity</w:t>
            </w:r>
            <w:r w:rsidR="003472B6" w:rsidRPr="003472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(ref= White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AAAA4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10DC6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A479D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</w:tr>
      <w:tr w:rsidR="00A05E38" w:rsidRPr="00DA1E24" w14:paraId="3C4242E9" w14:textId="77777777" w:rsidTr="00462355">
        <w:trPr>
          <w:trHeight w:val="290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98DF2" w14:textId="77777777" w:rsidR="00A05E38" w:rsidRPr="003472B6" w:rsidRDefault="00A05E38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lack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751CF" w14:textId="77777777" w:rsidR="00A05E38" w:rsidRPr="003472B6" w:rsidRDefault="00A05E38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7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BDAA1" w14:textId="37A82C8A" w:rsidR="00A05E38" w:rsidRPr="003472B6" w:rsidRDefault="00A05E38" w:rsidP="00A05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8</w:t>
            </w:r>
            <w:r w:rsidRPr="00DA1E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F07FD" w14:textId="77777777" w:rsidR="00A05E38" w:rsidRPr="003472B6" w:rsidRDefault="00A05E38" w:rsidP="003472B6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16</w:t>
            </w:r>
          </w:p>
        </w:tc>
      </w:tr>
      <w:tr w:rsidR="00A05E38" w:rsidRPr="00DA1E24" w14:paraId="613A2097" w14:textId="77777777" w:rsidTr="00721A6E">
        <w:trPr>
          <w:trHeight w:val="290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DC1DB" w14:textId="77777777" w:rsidR="00A05E38" w:rsidRPr="003472B6" w:rsidRDefault="00A05E38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ispanic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2C6E7" w14:textId="77777777" w:rsidR="00A05E38" w:rsidRPr="003472B6" w:rsidRDefault="00A05E38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2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0ED26" w14:textId="06FED30C" w:rsidR="00A05E38" w:rsidRPr="003472B6" w:rsidRDefault="00A05E38" w:rsidP="00A05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4</w:t>
            </w:r>
            <w:r w:rsidRPr="00DA1E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69189" w14:textId="485794A0" w:rsidR="00A05E38" w:rsidRPr="003472B6" w:rsidRDefault="00DA1E24" w:rsidP="003472B6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A1E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A05E38" w:rsidRPr="00DA1E24" w14:paraId="69439D74" w14:textId="77777777" w:rsidTr="00A943FC">
        <w:trPr>
          <w:trHeight w:val="290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12962" w14:textId="77777777" w:rsidR="00A05E38" w:rsidRPr="003472B6" w:rsidRDefault="00A05E38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ther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D56FD" w14:textId="77777777" w:rsidR="00A05E38" w:rsidRPr="003472B6" w:rsidRDefault="00A05E38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1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138D1" w14:textId="3B2C995B" w:rsidR="00A05E38" w:rsidRPr="003472B6" w:rsidRDefault="00A05E38" w:rsidP="00A05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2</w:t>
            </w:r>
            <w:r w:rsidRPr="009E361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D9C57" w14:textId="77777777" w:rsidR="00A05E38" w:rsidRPr="003472B6" w:rsidRDefault="00A05E38" w:rsidP="003472B6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39</w:t>
            </w:r>
          </w:p>
        </w:tc>
      </w:tr>
      <w:tr w:rsidR="003472B6" w:rsidRPr="003472B6" w14:paraId="4FB007C9" w14:textId="77777777" w:rsidTr="00A05E38">
        <w:trPr>
          <w:trHeight w:val="320"/>
        </w:trPr>
        <w:tc>
          <w:tcPr>
            <w:tcW w:w="4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C620D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nsurance coverage (ref= Private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A70AE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18287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93B2C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</w:tr>
      <w:tr w:rsidR="00A05E38" w:rsidRPr="00DA1E24" w14:paraId="16D70014" w14:textId="77777777" w:rsidTr="003643EA">
        <w:trPr>
          <w:trHeight w:val="290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78D27" w14:textId="77777777" w:rsidR="00A05E38" w:rsidRPr="003472B6" w:rsidRDefault="00A05E38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edicaid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ED08F" w14:textId="77777777" w:rsidR="00A05E38" w:rsidRPr="003472B6" w:rsidRDefault="00A05E38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9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1880A" w14:textId="2AACD4A4" w:rsidR="00A05E38" w:rsidRPr="003472B6" w:rsidRDefault="00A05E38" w:rsidP="00A05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0</w:t>
            </w:r>
            <w:r w:rsidRPr="00DA1E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CCB10" w14:textId="4E8180B2" w:rsidR="00A05E38" w:rsidRPr="003472B6" w:rsidRDefault="00DA1E24" w:rsidP="003472B6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A1E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A05E38" w:rsidRPr="00DA1E24" w14:paraId="074D4362" w14:textId="77777777" w:rsidTr="003A7CFA">
        <w:trPr>
          <w:trHeight w:val="290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ABBE2" w14:textId="77777777" w:rsidR="00A05E38" w:rsidRPr="003472B6" w:rsidRDefault="00A05E38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edicare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6A4EA" w14:textId="77777777" w:rsidR="00A05E38" w:rsidRPr="003472B6" w:rsidRDefault="00A05E38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6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F6220" w14:textId="4CB608AF" w:rsidR="00A05E38" w:rsidRPr="003472B6" w:rsidRDefault="00A05E38" w:rsidP="00A05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5</w:t>
            </w:r>
            <w:r w:rsidRPr="00DA1E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430B4" w14:textId="188FB1E1" w:rsidR="00A05E38" w:rsidRPr="003472B6" w:rsidRDefault="00DA1E24" w:rsidP="003472B6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A1E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A05E38" w:rsidRPr="00DA1E24" w14:paraId="10CF0952" w14:textId="77777777" w:rsidTr="00CF5E73">
        <w:trPr>
          <w:trHeight w:val="290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EBFD9" w14:textId="77777777" w:rsidR="00A05E38" w:rsidRPr="003472B6" w:rsidRDefault="00A05E38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ninsured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2B8FB" w14:textId="77777777" w:rsidR="00A05E38" w:rsidRPr="003472B6" w:rsidRDefault="00A05E38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0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69D9B" w14:textId="4ED06731" w:rsidR="00A05E38" w:rsidRPr="003472B6" w:rsidRDefault="00A05E38" w:rsidP="00A05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1</w:t>
            </w:r>
            <w:r w:rsidRPr="00DA1E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90C71" w14:textId="4D781A76" w:rsidR="00A05E38" w:rsidRPr="003472B6" w:rsidRDefault="00DA1E24" w:rsidP="003472B6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A1E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A05E38" w:rsidRPr="00DA1E24" w14:paraId="7C3963C3" w14:textId="77777777" w:rsidTr="00216366">
        <w:trPr>
          <w:trHeight w:val="290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54017" w14:textId="77777777" w:rsidR="00A05E38" w:rsidRPr="003472B6" w:rsidRDefault="00A05E38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ther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8A020" w14:textId="0B55925D" w:rsidR="00A05E38" w:rsidRPr="003472B6" w:rsidRDefault="00A05E38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</w:t>
            </w:r>
            <w:r w:rsidR="00F25A46" w:rsidRPr="00F25A4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670FF" w14:textId="6A8AC284" w:rsidR="00A05E38" w:rsidRPr="003472B6" w:rsidRDefault="00A05E38" w:rsidP="00A05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2</w:t>
            </w:r>
            <w:r w:rsidRPr="00F25A4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</w:t>
            </w:r>
            <w:r w:rsidR="00F25A46" w:rsidRPr="00F25A4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9A846" w14:textId="742FABA0" w:rsidR="00A05E38" w:rsidRPr="003472B6" w:rsidRDefault="00A05E38" w:rsidP="003472B6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</w:t>
            </w:r>
            <w:r w:rsidR="00F25A46" w:rsidRPr="00F25A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62</w:t>
            </w:r>
          </w:p>
        </w:tc>
      </w:tr>
      <w:tr w:rsidR="003472B6" w:rsidRPr="003472B6" w14:paraId="44E63110" w14:textId="77777777" w:rsidTr="00A05E38">
        <w:trPr>
          <w:trHeight w:val="320"/>
        </w:trPr>
        <w:tc>
          <w:tcPr>
            <w:tcW w:w="4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523FB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rea Deprivation index (ref= 1-2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21CA5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18BDC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F26F5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A05E38" w:rsidRPr="00DA1E24" w14:paraId="37132CF8" w14:textId="77777777" w:rsidTr="00757243">
        <w:trPr>
          <w:trHeight w:val="290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50528" w14:textId="77777777" w:rsidR="00A05E38" w:rsidRPr="003472B6" w:rsidRDefault="00A05E38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ecile: 3-8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3C146" w14:textId="77777777" w:rsidR="00A05E38" w:rsidRPr="003472B6" w:rsidRDefault="00A05E38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7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E9E96" w14:textId="71825014" w:rsidR="00A05E38" w:rsidRPr="003472B6" w:rsidRDefault="00A05E38" w:rsidP="00810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6</w:t>
            </w:r>
            <w:r w:rsidR="008103E6" w:rsidRPr="00DA1E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6B323" w14:textId="77777777" w:rsidR="00A05E38" w:rsidRPr="003472B6" w:rsidRDefault="00A05E38" w:rsidP="003472B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18</w:t>
            </w:r>
          </w:p>
        </w:tc>
      </w:tr>
      <w:tr w:rsidR="00A05E38" w:rsidRPr="00DA1E24" w14:paraId="329CD8D6" w14:textId="77777777" w:rsidTr="00DE4788">
        <w:trPr>
          <w:trHeight w:val="290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0E51B" w14:textId="77777777" w:rsidR="00A05E38" w:rsidRPr="003472B6" w:rsidRDefault="00A05E38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ecile: 9-10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233CC" w14:textId="77777777" w:rsidR="00A05E38" w:rsidRPr="003472B6" w:rsidRDefault="00A05E38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6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9CAAD" w14:textId="3E5F0974" w:rsidR="00A05E38" w:rsidRPr="003472B6" w:rsidRDefault="00A05E38" w:rsidP="00810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4</w:t>
            </w:r>
            <w:r w:rsidR="008103E6" w:rsidRPr="00DA1E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13BB9" w14:textId="77777777" w:rsidR="00A05E38" w:rsidRPr="003472B6" w:rsidRDefault="00A05E38" w:rsidP="003472B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04</w:t>
            </w:r>
          </w:p>
        </w:tc>
      </w:tr>
      <w:tr w:rsidR="00A05E38" w:rsidRPr="00DA1E24" w14:paraId="60792677" w14:textId="77777777" w:rsidTr="00351929">
        <w:trPr>
          <w:trHeight w:val="290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75F29" w14:textId="77777777" w:rsidR="00A05E38" w:rsidRPr="003472B6" w:rsidRDefault="00A05E38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issing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A846E" w14:textId="77777777" w:rsidR="00A05E38" w:rsidRPr="003472B6" w:rsidRDefault="00A05E38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5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7198C" w14:textId="60A6F969" w:rsidR="00A05E38" w:rsidRPr="003472B6" w:rsidRDefault="00A05E38" w:rsidP="00810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3</w:t>
            </w:r>
            <w:r w:rsidR="008103E6" w:rsidRPr="00DA1E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BEB92" w14:textId="77777777" w:rsidR="00A05E38" w:rsidRPr="003472B6" w:rsidRDefault="00A05E38" w:rsidP="003472B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18</w:t>
            </w:r>
          </w:p>
        </w:tc>
      </w:tr>
      <w:tr w:rsidR="003472B6" w:rsidRPr="003472B6" w14:paraId="57840E96" w14:textId="77777777" w:rsidTr="00A05E38">
        <w:trPr>
          <w:trHeight w:val="290"/>
        </w:trPr>
        <w:tc>
          <w:tcPr>
            <w:tcW w:w="4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22C588AF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morbidities and risk factor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0F19792B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5F4A270F" w14:textId="77777777" w:rsidR="003472B6" w:rsidRPr="003472B6" w:rsidRDefault="003472B6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3AC94C62" w14:textId="77777777" w:rsidR="003472B6" w:rsidRPr="003472B6" w:rsidRDefault="003472B6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3472B6" w:rsidRPr="003472B6" w14:paraId="5251CB53" w14:textId="77777777" w:rsidTr="00A05E38">
        <w:trPr>
          <w:trHeight w:val="320"/>
        </w:trPr>
        <w:tc>
          <w:tcPr>
            <w:tcW w:w="4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0792C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MI category (ref= overweight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536F1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9B0F8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6CDCB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A05E38" w:rsidRPr="00DA1E24" w14:paraId="3B005B6E" w14:textId="77777777" w:rsidTr="00AA6BAF">
        <w:trPr>
          <w:trHeight w:val="290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2132F" w14:textId="77777777" w:rsidR="00A05E38" w:rsidRPr="003472B6" w:rsidRDefault="00A05E38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besity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6B85C" w14:textId="77777777" w:rsidR="00A05E38" w:rsidRPr="003472B6" w:rsidRDefault="00A05E38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62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27423" w14:textId="6A0DE60A" w:rsidR="00A05E38" w:rsidRPr="003472B6" w:rsidRDefault="00A05E38" w:rsidP="00810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48</w:t>
            </w:r>
            <w:r w:rsidR="008103E6" w:rsidRPr="00DA1E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7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E4240" w14:textId="621BC15B" w:rsidR="00A05E38" w:rsidRPr="003472B6" w:rsidRDefault="00DA1E24" w:rsidP="003472B6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A1E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3472B6" w:rsidRPr="003472B6" w14:paraId="50895E00" w14:textId="77777777" w:rsidTr="00A05E38">
        <w:trPr>
          <w:trHeight w:val="290"/>
        </w:trPr>
        <w:tc>
          <w:tcPr>
            <w:tcW w:w="4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05E0F" w14:textId="3D467F8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Coronary </w:t>
            </w:r>
            <w:r w:rsidR="00485A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  <w:r w:rsidRPr="003472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rtery </w:t>
            </w:r>
            <w:r w:rsidR="00485A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  <w:r w:rsidRPr="003472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sease (ref= no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529C9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0D0AB" w14:textId="77777777" w:rsidR="003472B6" w:rsidRPr="003472B6" w:rsidRDefault="003472B6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2295B" w14:textId="77777777" w:rsidR="003472B6" w:rsidRPr="003472B6" w:rsidRDefault="003472B6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A05E38" w:rsidRPr="00DA1E24" w14:paraId="4D0F6FAD" w14:textId="77777777" w:rsidTr="00845C6D">
        <w:trPr>
          <w:trHeight w:val="290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80CF4" w14:textId="77777777" w:rsidR="00A05E38" w:rsidRPr="003472B6" w:rsidRDefault="00A05E38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5B626" w14:textId="77777777" w:rsidR="00A05E38" w:rsidRPr="003472B6" w:rsidRDefault="00A05E38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9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50649" w14:textId="0888437C" w:rsidR="00A05E38" w:rsidRPr="003472B6" w:rsidRDefault="00A05E38" w:rsidP="00810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0</w:t>
            </w:r>
            <w:r w:rsidR="008103E6" w:rsidRPr="00DA1E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EE7CE" w14:textId="77777777" w:rsidR="00A05E38" w:rsidRPr="003472B6" w:rsidRDefault="00A05E38" w:rsidP="003472B6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17</w:t>
            </w:r>
          </w:p>
        </w:tc>
      </w:tr>
      <w:tr w:rsidR="003472B6" w:rsidRPr="003472B6" w14:paraId="7E837CBA" w14:textId="77777777" w:rsidTr="00A05E38">
        <w:trPr>
          <w:trHeight w:val="320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C0F45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eart failure (ref= no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2B895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02943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BB000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BE6D7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A05E38" w:rsidRPr="00DA1E24" w14:paraId="4DD05210" w14:textId="77777777" w:rsidTr="00C30B7A">
        <w:trPr>
          <w:trHeight w:val="290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4D55F" w14:textId="77777777" w:rsidR="00A05E38" w:rsidRPr="003472B6" w:rsidRDefault="00A05E38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A6344" w14:textId="77777777" w:rsidR="00A05E38" w:rsidRPr="003472B6" w:rsidRDefault="00A05E38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1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8D9FD" w14:textId="6BAF3C5B" w:rsidR="00A05E38" w:rsidRPr="003472B6" w:rsidRDefault="00A05E38" w:rsidP="00810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4</w:t>
            </w:r>
            <w:r w:rsidR="008103E6" w:rsidRPr="00DA1E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FA9C2" w14:textId="77777777" w:rsidR="00A05E38" w:rsidRPr="003472B6" w:rsidRDefault="00A05E38" w:rsidP="003472B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68</w:t>
            </w:r>
          </w:p>
        </w:tc>
      </w:tr>
      <w:tr w:rsidR="003472B6" w:rsidRPr="003472B6" w14:paraId="0CFB5610" w14:textId="77777777" w:rsidTr="00A05E38">
        <w:trPr>
          <w:trHeight w:val="320"/>
        </w:trPr>
        <w:tc>
          <w:tcPr>
            <w:tcW w:w="4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920CE" w14:textId="45392F84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Type 2 </w:t>
            </w:r>
            <w:r w:rsidR="00485A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  <w:r w:rsidRPr="003472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abetes (ref= no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C5561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43C37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6B285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A05E38" w:rsidRPr="00DA1E24" w14:paraId="2084343C" w14:textId="77777777" w:rsidTr="00C14019">
        <w:trPr>
          <w:trHeight w:val="290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14AB4" w14:textId="77777777" w:rsidR="00A05E38" w:rsidRPr="003472B6" w:rsidRDefault="00A05E38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B9949" w14:textId="77777777" w:rsidR="00A05E38" w:rsidRPr="003472B6" w:rsidRDefault="00A05E38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86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F1DFB" w14:textId="5232C802" w:rsidR="00A05E38" w:rsidRPr="003472B6" w:rsidRDefault="00A05E38" w:rsidP="00810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61</w:t>
            </w:r>
            <w:r w:rsidR="008103E6" w:rsidRPr="00DA1E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E021F" w14:textId="680A8C61" w:rsidR="00A05E38" w:rsidRPr="003472B6" w:rsidRDefault="00DA1E24" w:rsidP="003472B6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A1E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3472B6" w:rsidRPr="003472B6" w14:paraId="695EF1BE" w14:textId="77777777" w:rsidTr="00A05E38">
        <w:trPr>
          <w:trHeight w:val="320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49487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rthritis (ref= no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2B166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C4BEE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9B3F0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8ED29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A05E38" w:rsidRPr="00DA1E24" w14:paraId="22912BB4" w14:textId="77777777" w:rsidTr="00510020">
        <w:trPr>
          <w:trHeight w:val="290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CFA89" w14:textId="77777777" w:rsidR="00A05E38" w:rsidRPr="003472B6" w:rsidRDefault="00A05E38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444EB" w14:textId="77777777" w:rsidR="00A05E38" w:rsidRPr="003472B6" w:rsidRDefault="00A05E38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6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E8AD8" w14:textId="53B4D0B1" w:rsidR="00A05E38" w:rsidRPr="003472B6" w:rsidRDefault="00A05E38" w:rsidP="00810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9</w:t>
            </w:r>
            <w:r w:rsidR="008103E6" w:rsidRPr="00DA1E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15045" w14:textId="77777777" w:rsidR="00A05E38" w:rsidRPr="003472B6" w:rsidRDefault="00A05E38" w:rsidP="003472B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12</w:t>
            </w:r>
          </w:p>
        </w:tc>
      </w:tr>
      <w:tr w:rsidR="003472B6" w:rsidRPr="003472B6" w14:paraId="47398EAE" w14:textId="77777777" w:rsidTr="00A05E38">
        <w:trPr>
          <w:trHeight w:val="320"/>
        </w:trPr>
        <w:tc>
          <w:tcPr>
            <w:tcW w:w="58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65A8E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hronic obstructive pulmonary disease (ref= no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CBBF9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416C0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A05E38" w:rsidRPr="00DA1E24" w14:paraId="76CFBD54" w14:textId="77777777" w:rsidTr="009A5716">
        <w:trPr>
          <w:trHeight w:val="290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37544" w14:textId="77777777" w:rsidR="00A05E38" w:rsidRPr="003472B6" w:rsidRDefault="00A05E38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67331" w14:textId="77777777" w:rsidR="00A05E38" w:rsidRPr="003472B6" w:rsidRDefault="00A05E38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9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E4D8B" w14:textId="6B75C138" w:rsidR="00A05E38" w:rsidRPr="003472B6" w:rsidRDefault="00A05E38" w:rsidP="00810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8</w:t>
            </w:r>
            <w:r w:rsidR="008103E6" w:rsidRPr="00DA1E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1BB6A" w14:textId="77777777" w:rsidR="00A05E38" w:rsidRPr="003472B6" w:rsidRDefault="00A05E38" w:rsidP="003472B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84</w:t>
            </w:r>
          </w:p>
        </w:tc>
      </w:tr>
      <w:tr w:rsidR="003472B6" w:rsidRPr="003472B6" w14:paraId="6345E7BE" w14:textId="77777777" w:rsidTr="00A05E38">
        <w:trPr>
          <w:trHeight w:val="320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F27F8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nxiety (ref= no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D10A9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50CBE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6BDB3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84C5A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A05E38" w:rsidRPr="00DA1E24" w14:paraId="2437F162" w14:textId="77777777" w:rsidTr="00BE2124">
        <w:trPr>
          <w:trHeight w:val="290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85611" w14:textId="77777777" w:rsidR="00A05E38" w:rsidRPr="003472B6" w:rsidRDefault="00A05E38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A8F30" w14:textId="77777777" w:rsidR="00A05E38" w:rsidRPr="003472B6" w:rsidRDefault="00A05E38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2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B4A6A" w14:textId="2986C283" w:rsidR="00A05E38" w:rsidRPr="003472B6" w:rsidRDefault="00A05E38" w:rsidP="00810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5</w:t>
            </w:r>
            <w:r w:rsidR="008103E6" w:rsidRPr="00DA1E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4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27750" w14:textId="77777777" w:rsidR="00A05E38" w:rsidRPr="003472B6" w:rsidRDefault="00A05E38" w:rsidP="003472B6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11</w:t>
            </w:r>
          </w:p>
        </w:tc>
      </w:tr>
      <w:tr w:rsidR="003472B6" w:rsidRPr="003472B6" w14:paraId="7BADB4C4" w14:textId="77777777" w:rsidTr="00A05E38">
        <w:trPr>
          <w:trHeight w:val="320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414B8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epression (ref= no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BA1B3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7151C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1BF24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EBE77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A05E38" w:rsidRPr="00DA1E24" w14:paraId="6E33E4FE" w14:textId="77777777" w:rsidTr="008C1851">
        <w:trPr>
          <w:trHeight w:val="290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CC5BA" w14:textId="77777777" w:rsidR="00A05E38" w:rsidRPr="003472B6" w:rsidRDefault="00A05E38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A5A97" w14:textId="77777777" w:rsidR="00A05E38" w:rsidRPr="003472B6" w:rsidRDefault="00A05E38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9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8D6B3" w14:textId="14DF2026" w:rsidR="00A05E38" w:rsidRPr="003472B6" w:rsidRDefault="00A05E38" w:rsidP="00810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3</w:t>
            </w:r>
            <w:r w:rsidR="008103E6" w:rsidRPr="00DA1E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16385" w14:textId="77777777" w:rsidR="00A05E38" w:rsidRPr="003472B6" w:rsidRDefault="00A05E38" w:rsidP="003472B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42</w:t>
            </w:r>
          </w:p>
        </w:tc>
      </w:tr>
      <w:tr w:rsidR="003472B6" w:rsidRPr="003472B6" w14:paraId="4DDBA760" w14:textId="77777777" w:rsidTr="00A05E38">
        <w:trPr>
          <w:trHeight w:val="320"/>
        </w:trPr>
        <w:tc>
          <w:tcPr>
            <w:tcW w:w="4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4D1E4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moking (ref= never smoker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50E25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C4DA6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BB997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A05E38" w:rsidRPr="00DA1E24" w14:paraId="0D1B1FE5" w14:textId="77777777" w:rsidTr="00BB5F2D">
        <w:trPr>
          <w:trHeight w:val="290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0FFB0" w14:textId="77777777" w:rsidR="00A05E38" w:rsidRPr="003472B6" w:rsidRDefault="00A05E38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urrent smoker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DFFC4" w14:textId="77777777" w:rsidR="00A05E38" w:rsidRPr="003472B6" w:rsidRDefault="00A05E38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8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7BACD" w14:textId="380DD6E5" w:rsidR="00A05E38" w:rsidRPr="003472B6" w:rsidRDefault="00A05E38" w:rsidP="00810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1</w:t>
            </w:r>
            <w:r w:rsidR="008103E6" w:rsidRPr="00DA1E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625F5" w14:textId="77777777" w:rsidR="00A05E38" w:rsidRPr="003472B6" w:rsidRDefault="00A05E38" w:rsidP="003472B6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03</w:t>
            </w:r>
          </w:p>
        </w:tc>
      </w:tr>
      <w:tr w:rsidR="00A05E38" w:rsidRPr="00DA1E24" w14:paraId="45AEBFE4" w14:textId="77777777" w:rsidTr="0001582E">
        <w:trPr>
          <w:trHeight w:val="290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33947" w14:textId="77777777" w:rsidR="00A05E38" w:rsidRPr="003472B6" w:rsidRDefault="00A05E38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ormer smoker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9559F" w14:textId="77777777" w:rsidR="00A05E38" w:rsidRPr="003472B6" w:rsidRDefault="00A05E38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5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01301" w14:textId="1D3F7586" w:rsidR="00A05E38" w:rsidRPr="003472B6" w:rsidRDefault="00A05E38" w:rsidP="00810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7</w:t>
            </w:r>
            <w:r w:rsidR="008103E6" w:rsidRPr="00DA1E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61775" w14:textId="77777777" w:rsidR="00A05E38" w:rsidRPr="003472B6" w:rsidRDefault="00A05E38" w:rsidP="003472B6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38</w:t>
            </w:r>
          </w:p>
        </w:tc>
      </w:tr>
      <w:tr w:rsidR="003472B6" w:rsidRPr="003472B6" w14:paraId="5A92C24B" w14:textId="77777777" w:rsidTr="00A05E38">
        <w:trPr>
          <w:trHeight w:val="320"/>
        </w:trPr>
        <w:tc>
          <w:tcPr>
            <w:tcW w:w="4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4663E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Charlson comorbidity index score (ref= 0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33F40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E5536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7E616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A05E38" w:rsidRPr="00DA1E24" w14:paraId="2A9185EF" w14:textId="77777777" w:rsidTr="00662BEF">
        <w:trPr>
          <w:trHeight w:val="290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48B17" w14:textId="77777777" w:rsidR="00A05E38" w:rsidRPr="003472B6" w:rsidRDefault="00A05E38" w:rsidP="00A05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8D503" w14:textId="77777777" w:rsidR="00A05E38" w:rsidRPr="003472B6" w:rsidRDefault="00A05E38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7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630CE" w14:textId="3B9DEF1E" w:rsidR="00A05E38" w:rsidRPr="003472B6" w:rsidRDefault="00A05E38" w:rsidP="00810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1</w:t>
            </w:r>
            <w:r w:rsidR="008103E6" w:rsidRPr="00DA1E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B4E23" w14:textId="77777777" w:rsidR="00A05E38" w:rsidRPr="003472B6" w:rsidRDefault="00A05E38" w:rsidP="003472B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44</w:t>
            </w:r>
          </w:p>
        </w:tc>
      </w:tr>
      <w:tr w:rsidR="00A05E38" w:rsidRPr="00DA1E24" w14:paraId="16EA644E" w14:textId="77777777" w:rsidTr="00B93420">
        <w:trPr>
          <w:trHeight w:val="290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BE6E9" w14:textId="77777777" w:rsidR="00A05E38" w:rsidRPr="003472B6" w:rsidRDefault="00A05E38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+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63E41" w14:textId="77777777" w:rsidR="00A05E38" w:rsidRPr="003472B6" w:rsidRDefault="00A05E38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1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12DC1" w14:textId="50F9A524" w:rsidR="00A05E38" w:rsidRPr="003472B6" w:rsidRDefault="00A05E38" w:rsidP="00810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0</w:t>
            </w:r>
            <w:r w:rsidR="008103E6" w:rsidRPr="00DA1E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52147" w14:textId="77777777" w:rsidR="00A05E38" w:rsidRPr="003472B6" w:rsidRDefault="00A05E38" w:rsidP="003472B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70</w:t>
            </w:r>
          </w:p>
        </w:tc>
      </w:tr>
      <w:tr w:rsidR="003472B6" w:rsidRPr="003472B6" w14:paraId="67413A51" w14:textId="77777777" w:rsidTr="00A05E38">
        <w:trPr>
          <w:trHeight w:val="290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3916D111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edication use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3B5F43A8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50B34CA3" w14:textId="77777777" w:rsidR="003472B6" w:rsidRPr="003472B6" w:rsidRDefault="003472B6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098FE36F" w14:textId="77777777" w:rsidR="003472B6" w:rsidRPr="003472B6" w:rsidRDefault="003472B6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7014C11C" w14:textId="77777777" w:rsidR="003472B6" w:rsidRPr="003472B6" w:rsidRDefault="003472B6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3472B6" w:rsidRPr="003472B6" w14:paraId="535F2EE8" w14:textId="77777777" w:rsidTr="00A05E38">
        <w:trPr>
          <w:trHeight w:val="320"/>
        </w:trPr>
        <w:tc>
          <w:tcPr>
            <w:tcW w:w="4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72C09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ntihypertensives (ref= no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143B7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F9348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1F5CB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A05E38" w:rsidRPr="00DA1E24" w14:paraId="7FCB9C15" w14:textId="77777777" w:rsidTr="00470FB1">
        <w:trPr>
          <w:trHeight w:val="290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76309" w14:textId="77777777" w:rsidR="00A05E38" w:rsidRPr="003472B6" w:rsidRDefault="00A05E38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F0133" w14:textId="77777777" w:rsidR="00A05E38" w:rsidRPr="003472B6" w:rsidRDefault="00A05E38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2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9708F" w14:textId="69E56DB6" w:rsidR="00A05E38" w:rsidRPr="003472B6" w:rsidRDefault="00A05E38" w:rsidP="00810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5</w:t>
            </w:r>
            <w:r w:rsidR="008103E6" w:rsidRPr="00DA1E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4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FDF70" w14:textId="77777777" w:rsidR="00A05E38" w:rsidRPr="003472B6" w:rsidRDefault="00A05E38" w:rsidP="003472B6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11</w:t>
            </w:r>
          </w:p>
        </w:tc>
      </w:tr>
      <w:tr w:rsidR="003472B6" w:rsidRPr="003472B6" w14:paraId="1C204EF8" w14:textId="77777777" w:rsidTr="00A05E38">
        <w:trPr>
          <w:trHeight w:val="320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FCE03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tatins (ref= no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F10A5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E75B1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5C26B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068C6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A05E38" w:rsidRPr="00DA1E24" w14:paraId="3ECFB2F5" w14:textId="77777777" w:rsidTr="00783D60">
        <w:trPr>
          <w:trHeight w:val="290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24E2C" w14:textId="77777777" w:rsidR="00A05E38" w:rsidRPr="003472B6" w:rsidRDefault="00A05E38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DABCE" w14:textId="77777777" w:rsidR="00A05E38" w:rsidRPr="003472B6" w:rsidRDefault="00A05E38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1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B8570" w14:textId="606D1CD8" w:rsidR="00A05E38" w:rsidRPr="003472B6" w:rsidRDefault="00A05E38" w:rsidP="00810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5</w:t>
            </w:r>
            <w:r w:rsidR="008103E6" w:rsidRPr="00DA1E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ACEE4" w14:textId="77777777" w:rsidR="00A05E38" w:rsidRPr="003472B6" w:rsidRDefault="00A05E38" w:rsidP="003472B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08</w:t>
            </w:r>
          </w:p>
        </w:tc>
      </w:tr>
      <w:tr w:rsidR="003472B6" w:rsidRPr="003472B6" w14:paraId="3DAB8116" w14:textId="77777777" w:rsidTr="00A05E38">
        <w:trPr>
          <w:trHeight w:val="320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12856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etformin (ref= no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54215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50D79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2BFBD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274E6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A05E38" w:rsidRPr="00DA1E24" w14:paraId="4DB3E37B" w14:textId="77777777" w:rsidTr="00EB5916">
        <w:trPr>
          <w:trHeight w:val="290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3F830" w14:textId="77777777" w:rsidR="00A05E38" w:rsidRPr="003472B6" w:rsidRDefault="00A05E38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5496B" w14:textId="77777777" w:rsidR="00A05E38" w:rsidRPr="003472B6" w:rsidRDefault="00A05E38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34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234F8" w14:textId="00147DD4" w:rsidR="00A05E38" w:rsidRPr="003472B6" w:rsidRDefault="00A05E38" w:rsidP="00810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94</w:t>
            </w:r>
            <w:r w:rsidR="008103E6" w:rsidRPr="00DA1E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8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6DB31" w14:textId="734A2912" w:rsidR="00A05E38" w:rsidRPr="003472B6" w:rsidRDefault="00DA1E24" w:rsidP="003472B6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A1E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3472B6" w:rsidRPr="003472B6" w14:paraId="24CB2016" w14:textId="77777777" w:rsidTr="00A05E38">
        <w:trPr>
          <w:trHeight w:val="560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AC91E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ther glucose-lowering drugs (ref= no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238CC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9CD17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DC32C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54453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</w:tr>
      <w:tr w:rsidR="00A05E38" w:rsidRPr="00DA1E24" w14:paraId="50DBBC54" w14:textId="77777777" w:rsidTr="00292999">
        <w:trPr>
          <w:trHeight w:val="290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AB01B" w14:textId="77777777" w:rsidR="00A05E38" w:rsidRPr="003472B6" w:rsidRDefault="00A05E38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2B38F" w14:textId="77777777" w:rsidR="00A05E38" w:rsidRPr="003472B6" w:rsidRDefault="00A05E38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75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DA5F6" w14:textId="0D43DB01" w:rsidR="00A05E38" w:rsidRPr="003472B6" w:rsidRDefault="00A05E38" w:rsidP="00810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39</w:t>
            </w:r>
            <w:r w:rsidR="008103E6" w:rsidRPr="00DA1E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48B95" w14:textId="209A27D7" w:rsidR="00A05E38" w:rsidRPr="003472B6" w:rsidRDefault="00DA1E24" w:rsidP="003472B6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A1E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3472B6" w:rsidRPr="003472B6" w14:paraId="1A464C21" w14:textId="77777777" w:rsidTr="00A05E38">
        <w:trPr>
          <w:trHeight w:val="840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4BD42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ntidepressants (Excludes bupropion) (ref= no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D3F2E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D9602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0C3D0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4CA6C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A05E38" w:rsidRPr="00DA1E24" w14:paraId="2817ED63" w14:textId="77777777" w:rsidTr="00157CE4">
        <w:trPr>
          <w:trHeight w:val="290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35EFD" w14:textId="77777777" w:rsidR="00A05E38" w:rsidRPr="003472B6" w:rsidRDefault="00A05E38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FD0F3" w14:textId="77777777" w:rsidR="00A05E38" w:rsidRPr="003472B6" w:rsidRDefault="00A05E38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9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AEAD0" w14:textId="0A819540" w:rsidR="00A05E38" w:rsidRPr="003472B6" w:rsidRDefault="00A05E38" w:rsidP="00810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3</w:t>
            </w:r>
            <w:r w:rsidR="008103E6" w:rsidRPr="00DA1E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F193C" w14:textId="77777777" w:rsidR="00A05E38" w:rsidRPr="003472B6" w:rsidRDefault="00A05E38" w:rsidP="003472B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42</w:t>
            </w:r>
          </w:p>
        </w:tc>
      </w:tr>
      <w:tr w:rsidR="003472B6" w:rsidRPr="003472B6" w14:paraId="29EC15B6" w14:textId="77777777" w:rsidTr="00A05E38">
        <w:trPr>
          <w:trHeight w:val="320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AB998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pioids (ref= no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ED2C4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854D0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A7E76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258F9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A05E38" w:rsidRPr="00DA1E24" w14:paraId="3B9E07B8" w14:textId="77777777" w:rsidTr="00405430">
        <w:trPr>
          <w:trHeight w:val="290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9A502" w14:textId="77777777" w:rsidR="00A05E38" w:rsidRPr="003472B6" w:rsidRDefault="00A05E38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C18EA" w14:textId="77777777" w:rsidR="00A05E38" w:rsidRPr="003472B6" w:rsidRDefault="00A05E38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4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B8CC2" w14:textId="51FAF51C" w:rsidR="00A05E38" w:rsidRPr="003472B6" w:rsidRDefault="00A05E38" w:rsidP="00810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6</w:t>
            </w:r>
            <w:r w:rsidR="008103E6" w:rsidRPr="00DA1E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39D15" w14:textId="77777777" w:rsidR="00A05E38" w:rsidRPr="003472B6" w:rsidRDefault="00A05E38" w:rsidP="003472B6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01</w:t>
            </w:r>
          </w:p>
        </w:tc>
      </w:tr>
      <w:tr w:rsidR="00C14A2C" w:rsidRPr="00DA1E24" w14:paraId="1CAEBA4B" w14:textId="77777777" w:rsidTr="00A05E38">
        <w:trPr>
          <w:trHeight w:val="288"/>
        </w:trPr>
        <w:tc>
          <w:tcPr>
            <w:tcW w:w="94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  <w:hideMark/>
          </w:tcPr>
          <w:p w14:paraId="02734F1D" w14:textId="2CDF2DC2" w:rsidR="00C14A2C" w:rsidRPr="003472B6" w:rsidRDefault="00C14A2C" w:rsidP="00C14A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rovider specialty (ref= primary care)</w:t>
            </w:r>
          </w:p>
        </w:tc>
      </w:tr>
      <w:tr w:rsidR="00A05E38" w:rsidRPr="00DA1E24" w14:paraId="40B86C4B" w14:textId="77777777" w:rsidTr="00F8445D">
        <w:trPr>
          <w:trHeight w:val="290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D8FE9" w14:textId="77777777" w:rsidR="00A05E38" w:rsidRPr="003472B6" w:rsidRDefault="00A05E38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rdiology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6C51F" w14:textId="77777777" w:rsidR="00A05E38" w:rsidRPr="003472B6" w:rsidRDefault="00A05E38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9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75135" w14:textId="3D7CF435" w:rsidR="00A05E38" w:rsidRPr="003472B6" w:rsidRDefault="00A05E38" w:rsidP="00810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1</w:t>
            </w:r>
            <w:r w:rsidR="008103E6" w:rsidRPr="00DA1E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31FD0" w14:textId="77777777" w:rsidR="00A05E38" w:rsidRPr="003472B6" w:rsidRDefault="00A05E38" w:rsidP="003472B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03</w:t>
            </w:r>
          </w:p>
        </w:tc>
      </w:tr>
      <w:tr w:rsidR="00A05E38" w:rsidRPr="00DA1E24" w14:paraId="35FC545D" w14:textId="77777777" w:rsidTr="00664D2E">
        <w:trPr>
          <w:trHeight w:val="290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F4B24" w14:textId="77777777" w:rsidR="00A05E38" w:rsidRPr="003472B6" w:rsidRDefault="00A05E38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Endocrinology 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29260" w14:textId="77777777" w:rsidR="00A05E38" w:rsidRPr="003472B6" w:rsidRDefault="00A05E38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87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BD589" w14:textId="4513AE94" w:rsidR="00A05E38" w:rsidRPr="003472B6" w:rsidRDefault="00A05E38" w:rsidP="00810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54</w:t>
            </w:r>
            <w:r w:rsidR="008103E6" w:rsidRPr="00DA1E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2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BD08B" w14:textId="2B48E8D4" w:rsidR="00A05E38" w:rsidRPr="003472B6" w:rsidRDefault="00DA1E24" w:rsidP="003472B6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A1E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A05E38" w:rsidRPr="00DA1E24" w14:paraId="7103EEF5" w14:textId="77777777" w:rsidTr="000771DB">
        <w:trPr>
          <w:trHeight w:val="560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D54F8" w14:textId="77777777" w:rsidR="00A05E38" w:rsidRPr="003472B6" w:rsidRDefault="00A05E38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Nurse practitioner and physician assistant 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1781F" w14:textId="77777777" w:rsidR="00A05E38" w:rsidRPr="003472B6" w:rsidRDefault="00A05E38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65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B7398" w14:textId="4262FC56" w:rsidR="00A05E38" w:rsidRPr="003472B6" w:rsidRDefault="00A05E38" w:rsidP="00810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51</w:t>
            </w:r>
            <w:r w:rsidR="008103E6" w:rsidRPr="00DA1E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8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E807B" w14:textId="0162F0FA" w:rsidR="00A05E38" w:rsidRPr="003472B6" w:rsidRDefault="00DA1E24" w:rsidP="003472B6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A1E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3472B6" w:rsidRPr="003472B6" w14:paraId="68F263EF" w14:textId="77777777" w:rsidTr="00A05E38">
        <w:trPr>
          <w:trHeight w:val="290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  <w:hideMark/>
          </w:tcPr>
          <w:p w14:paraId="3EF32C02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Healthcare utilization 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11EC1E13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2A4A6E1C" w14:textId="77777777" w:rsidR="003472B6" w:rsidRPr="003472B6" w:rsidRDefault="003472B6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046EEC49" w14:textId="77777777" w:rsidR="003472B6" w:rsidRPr="003472B6" w:rsidRDefault="003472B6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E6B6445" w14:textId="77777777" w:rsidR="003472B6" w:rsidRPr="003472B6" w:rsidRDefault="003472B6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3472B6" w:rsidRPr="003472B6" w14:paraId="585C3EF1" w14:textId="77777777" w:rsidTr="00A05E38">
        <w:trPr>
          <w:trHeight w:val="320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0C2DB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R visits (ref= 0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02F23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D3AEB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9FDBF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860F3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A05E38" w:rsidRPr="00DA1E24" w14:paraId="2B725345" w14:textId="77777777" w:rsidTr="00F70C62">
        <w:trPr>
          <w:trHeight w:val="290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77658" w14:textId="77777777" w:rsidR="00A05E38" w:rsidRPr="003472B6" w:rsidRDefault="00A05E38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+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40327" w14:textId="77777777" w:rsidR="00A05E38" w:rsidRPr="003472B6" w:rsidRDefault="00A05E38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1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F5B93" w14:textId="4AA94325" w:rsidR="00A05E38" w:rsidRPr="003472B6" w:rsidRDefault="00A05E38" w:rsidP="00810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7</w:t>
            </w:r>
            <w:r w:rsidR="008103E6" w:rsidRPr="00DA1E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8B486" w14:textId="1F1E7649" w:rsidR="00A05E38" w:rsidRPr="003472B6" w:rsidRDefault="00DA1E24" w:rsidP="003472B6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A1E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3472B6" w:rsidRPr="003472B6" w14:paraId="3C0FA577" w14:textId="77777777" w:rsidTr="00A05E38">
        <w:trPr>
          <w:trHeight w:val="320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15428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ospitalization (ref= 0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6776B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02B7F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188FE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15AA8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</w:tr>
      <w:tr w:rsidR="00A05E38" w:rsidRPr="00DA1E24" w14:paraId="096DDE06" w14:textId="77777777" w:rsidTr="0015159E">
        <w:trPr>
          <w:trHeight w:val="290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B962E" w14:textId="77777777" w:rsidR="00A05E38" w:rsidRPr="003472B6" w:rsidRDefault="00A05E38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+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D3548" w14:textId="77777777" w:rsidR="00A05E38" w:rsidRPr="003472B6" w:rsidRDefault="00A05E38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4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21130" w14:textId="07CEF927" w:rsidR="00A05E38" w:rsidRPr="003472B6" w:rsidRDefault="00A05E38" w:rsidP="00810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6</w:t>
            </w:r>
            <w:r w:rsidR="008103E6" w:rsidRPr="00DA1E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A2EB0" w14:textId="6F50D3C6" w:rsidR="00A05E38" w:rsidRPr="003472B6" w:rsidRDefault="00DA1E24" w:rsidP="003472B6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A1E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3472B6" w:rsidRPr="003472B6" w14:paraId="1E8E3E26" w14:textId="77777777" w:rsidTr="00A05E38">
        <w:trPr>
          <w:trHeight w:val="320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B359D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utpatient visits (ref= 0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4B309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5226E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6BEB5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F2368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</w:tr>
      <w:tr w:rsidR="00A05E38" w:rsidRPr="00DA1E24" w14:paraId="3FB18234" w14:textId="77777777" w:rsidTr="0038100F">
        <w:trPr>
          <w:trHeight w:val="290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30AD3" w14:textId="096D7FFD" w:rsidR="00A05E38" w:rsidRPr="003472B6" w:rsidRDefault="00A05E38" w:rsidP="00C14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-2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32461" w14:textId="77777777" w:rsidR="00A05E38" w:rsidRPr="003472B6" w:rsidRDefault="00A05E38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4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3F985" w14:textId="75268121" w:rsidR="00A05E38" w:rsidRPr="003472B6" w:rsidRDefault="00A05E38" w:rsidP="00810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9</w:t>
            </w:r>
            <w:r w:rsidR="008103E6" w:rsidRPr="00DA1E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4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84A91" w14:textId="77777777" w:rsidR="00A05E38" w:rsidRPr="003472B6" w:rsidRDefault="00A05E38" w:rsidP="003472B6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01</w:t>
            </w:r>
          </w:p>
        </w:tc>
      </w:tr>
      <w:tr w:rsidR="00A05E38" w:rsidRPr="00DA1E24" w14:paraId="20123624" w14:textId="77777777" w:rsidTr="00033945">
        <w:trPr>
          <w:trHeight w:val="290"/>
        </w:trPr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CE387" w14:textId="77777777" w:rsidR="00A05E38" w:rsidRPr="003472B6" w:rsidRDefault="00A05E38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+</w:t>
            </w:r>
          </w:p>
        </w:tc>
        <w:tc>
          <w:tcPr>
            <w:tcW w:w="2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17555" w14:textId="77777777" w:rsidR="00A05E38" w:rsidRPr="003472B6" w:rsidRDefault="00A05E38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3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4BA3C" w14:textId="5ABC1BAF" w:rsidR="00A05E38" w:rsidRPr="003472B6" w:rsidRDefault="00A05E38" w:rsidP="00810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9</w:t>
            </w:r>
            <w:r w:rsidR="008103E6" w:rsidRPr="00DA1E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4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939FB" w14:textId="77777777" w:rsidR="00A05E38" w:rsidRPr="003472B6" w:rsidRDefault="00A05E38" w:rsidP="003472B6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01</w:t>
            </w:r>
          </w:p>
        </w:tc>
      </w:tr>
      <w:tr w:rsidR="003472B6" w:rsidRPr="003472B6" w14:paraId="771D1316" w14:textId="77777777" w:rsidTr="00A05E38">
        <w:trPr>
          <w:trHeight w:val="290"/>
        </w:trPr>
        <w:tc>
          <w:tcPr>
            <w:tcW w:w="79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3C264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bbreviations: aOR, adjusted odds ratio, CI, confidence interval 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562D4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3472B6" w:rsidRPr="003472B6" w14:paraId="5649534F" w14:textId="77777777" w:rsidTr="00A05E38">
        <w:trPr>
          <w:trHeight w:val="290"/>
        </w:trPr>
        <w:tc>
          <w:tcPr>
            <w:tcW w:w="4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23C69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Bold values indicate significance at alpha= 0.05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46715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3496D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4A84D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3472B6" w:rsidRPr="003472B6" w14:paraId="6E5197F1" w14:textId="77777777" w:rsidTr="00A05E38">
        <w:trPr>
          <w:trHeight w:val="290"/>
        </w:trPr>
        <w:tc>
          <w:tcPr>
            <w:tcW w:w="945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DE686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*Other insurance coverage indicates those with more than one type of insurance coverage</w:t>
            </w:r>
          </w:p>
        </w:tc>
      </w:tr>
    </w:tbl>
    <w:p w14:paraId="7D11F078" w14:textId="77777777" w:rsidR="003472B6" w:rsidRDefault="003472B6">
      <w:pPr>
        <w:rPr>
          <w:rFonts w:ascii="Calibri" w:hAnsi="Calibri" w:cs="Calibri"/>
          <w:sz w:val="22"/>
          <w:szCs w:val="22"/>
        </w:rPr>
      </w:pPr>
    </w:p>
    <w:p w14:paraId="4A67D613" w14:textId="0C8C6FB2" w:rsidR="003472B6" w:rsidRDefault="003472B6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br w:type="page"/>
      </w:r>
    </w:p>
    <w:p w14:paraId="2B0F235F" w14:textId="17DF4B62" w:rsidR="00D0095E" w:rsidRDefault="00D0095E" w:rsidP="00D0095E">
      <w:pPr>
        <w:spacing w:after="0"/>
        <w:rPr>
          <w:rFonts w:ascii="Times New Roman" w:hAnsi="Times New Roman" w:cs="Times New Roman"/>
        </w:rPr>
      </w:pPr>
      <w:r w:rsidRPr="00790185">
        <w:rPr>
          <w:rFonts w:ascii="Times New Roman" w:hAnsi="Times New Roman" w:cs="Times New Roman"/>
          <w:b/>
          <w:bCs/>
        </w:rPr>
        <w:lastRenderedPageBreak/>
        <w:t>Table S6.</w:t>
      </w:r>
      <w:r w:rsidRPr="00DF1EDB">
        <w:rPr>
          <w:rFonts w:ascii="Times New Roman" w:hAnsi="Times New Roman" w:cs="Times New Roman"/>
        </w:rPr>
        <w:t xml:space="preserve"> Factors associated with </w:t>
      </w:r>
      <w:r w:rsidRPr="00790185">
        <w:rPr>
          <w:rFonts w:ascii="Times New Roman" w:hAnsi="Times New Roman" w:cs="Times New Roman"/>
        </w:rPr>
        <w:t xml:space="preserve">initiating </w:t>
      </w:r>
      <w:r w:rsidR="00EE03DC">
        <w:rPr>
          <w:rFonts w:ascii="Times New Roman" w:hAnsi="Times New Roman" w:cs="Times New Roman"/>
        </w:rPr>
        <w:t>t</w:t>
      </w:r>
      <w:r w:rsidRPr="00790185">
        <w:rPr>
          <w:rFonts w:ascii="Times New Roman" w:hAnsi="Times New Roman" w:cs="Times New Roman"/>
        </w:rPr>
        <w:t xml:space="preserve">irzepatide (n= 712) among a cohort patients without type 2 diabetes, receiving </w:t>
      </w:r>
      <w:r w:rsidR="00EE03DC">
        <w:rPr>
          <w:rFonts w:ascii="Times New Roman" w:hAnsi="Times New Roman" w:cs="Times New Roman"/>
        </w:rPr>
        <w:t>s</w:t>
      </w:r>
      <w:r w:rsidRPr="00790185">
        <w:rPr>
          <w:rFonts w:ascii="Times New Roman" w:hAnsi="Times New Roman" w:cs="Times New Roman"/>
        </w:rPr>
        <w:t>emaglutide (n=</w:t>
      </w:r>
      <w:r w:rsidR="00E07CAE">
        <w:rPr>
          <w:rFonts w:ascii="Times New Roman" w:hAnsi="Times New Roman" w:cs="Times New Roman"/>
        </w:rPr>
        <w:t xml:space="preserve"> </w:t>
      </w:r>
      <w:r w:rsidRPr="00790185">
        <w:rPr>
          <w:rFonts w:ascii="Times New Roman" w:hAnsi="Times New Roman" w:cs="Times New Roman"/>
        </w:rPr>
        <w:t>1765) or tirzepatide (n=</w:t>
      </w:r>
      <w:r w:rsidR="00E07CAE">
        <w:rPr>
          <w:rFonts w:ascii="Times New Roman" w:hAnsi="Times New Roman" w:cs="Times New Roman"/>
        </w:rPr>
        <w:t xml:space="preserve"> </w:t>
      </w:r>
      <w:r w:rsidRPr="00790185">
        <w:rPr>
          <w:rFonts w:ascii="Times New Roman" w:hAnsi="Times New Roman" w:cs="Times New Roman"/>
        </w:rPr>
        <w:t>712) in 2023</w:t>
      </w:r>
      <w:r>
        <w:rPr>
          <w:rFonts w:ascii="Times New Roman" w:hAnsi="Times New Roman" w:cs="Times New Roman"/>
        </w:rPr>
        <w:t>.</w:t>
      </w:r>
    </w:p>
    <w:tbl>
      <w:tblPr>
        <w:tblW w:w="8883" w:type="dxa"/>
        <w:tblLook w:val="04A0" w:firstRow="1" w:lastRow="0" w:firstColumn="1" w:lastColumn="0" w:noHBand="0" w:noVBand="1"/>
      </w:tblPr>
      <w:tblGrid>
        <w:gridCol w:w="2990"/>
        <w:gridCol w:w="2503"/>
        <w:gridCol w:w="1215"/>
        <w:gridCol w:w="1215"/>
        <w:gridCol w:w="960"/>
      </w:tblGrid>
      <w:tr w:rsidR="00A05E38" w:rsidRPr="00DA1E24" w14:paraId="68A9585C" w14:textId="77777777" w:rsidTr="00115A85">
        <w:trPr>
          <w:trHeight w:val="290"/>
        </w:trPr>
        <w:tc>
          <w:tcPr>
            <w:tcW w:w="299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4E942" w14:textId="77777777" w:rsidR="00A05E38" w:rsidRPr="003472B6" w:rsidRDefault="00A05E38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Variable </w:t>
            </w:r>
          </w:p>
        </w:tc>
        <w:tc>
          <w:tcPr>
            <w:tcW w:w="250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5751A" w14:textId="77777777" w:rsidR="00A05E38" w:rsidRPr="003472B6" w:rsidRDefault="00A05E38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OR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F5D4B" w14:textId="37284B96" w:rsidR="00A05E38" w:rsidRPr="003472B6" w:rsidRDefault="00A05E38" w:rsidP="00A05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95% C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AE328" w14:textId="77777777" w:rsidR="00A05E38" w:rsidRPr="003472B6" w:rsidRDefault="00A05E38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</w:tr>
      <w:tr w:rsidR="003472B6" w:rsidRPr="003472B6" w14:paraId="16EE0B10" w14:textId="77777777" w:rsidTr="00C14A2C">
        <w:trPr>
          <w:trHeight w:val="290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43AFB1AA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Demographics 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463FA458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129098CA" w14:textId="77777777" w:rsidR="003472B6" w:rsidRPr="003472B6" w:rsidRDefault="003472B6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50424889" w14:textId="77777777" w:rsidR="003472B6" w:rsidRPr="003472B6" w:rsidRDefault="003472B6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19E590BB" w14:textId="77777777" w:rsidR="003472B6" w:rsidRPr="003472B6" w:rsidRDefault="003472B6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3472B6" w:rsidRPr="003472B6" w14:paraId="740CC6E5" w14:textId="77777777" w:rsidTr="003472B6">
        <w:trPr>
          <w:trHeight w:val="320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B0FF9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ge (ref= 18-40)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08EE9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7571D" w14:textId="77777777" w:rsidR="003472B6" w:rsidRPr="003472B6" w:rsidRDefault="003472B6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5BE89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B8728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D0095E" w:rsidRPr="00DA1E24" w14:paraId="28A1E092" w14:textId="77777777" w:rsidTr="005520DB">
        <w:trPr>
          <w:trHeight w:val="290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73654" w14:textId="77777777" w:rsidR="00D0095E" w:rsidRPr="003472B6" w:rsidRDefault="00D0095E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-65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C0729" w14:textId="77777777" w:rsidR="00D0095E" w:rsidRPr="003472B6" w:rsidRDefault="00D0095E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24BD2" w14:textId="38386A29" w:rsidR="00D0095E" w:rsidRPr="003472B6" w:rsidRDefault="00D0095E" w:rsidP="00BF267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2</w:t>
            </w:r>
            <w:r w:rsidR="00BF267A" w:rsidRPr="00DA1E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387E9" w14:textId="77777777" w:rsidR="00D0095E" w:rsidRPr="003472B6" w:rsidRDefault="00D0095E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72</w:t>
            </w:r>
          </w:p>
        </w:tc>
      </w:tr>
      <w:tr w:rsidR="00D0095E" w:rsidRPr="00DA1E24" w14:paraId="1E82717B" w14:textId="77777777" w:rsidTr="008577A6">
        <w:trPr>
          <w:trHeight w:val="290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0FC4E" w14:textId="77777777" w:rsidR="00D0095E" w:rsidRPr="003472B6" w:rsidRDefault="00D0095E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≥65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C302D" w14:textId="77777777" w:rsidR="00D0095E" w:rsidRPr="003472B6" w:rsidRDefault="00D0095E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18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5B745" w14:textId="1EE4DC2D" w:rsidR="00D0095E" w:rsidRPr="003472B6" w:rsidRDefault="00D0095E" w:rsidP="00BF267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8</w:t>
            </w:r>
            <w:r w:rsidR="00BF267A" w:rsidRPr="00DA1E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488D7" w14:textId="77777777" w:rsidR="00D0095E" w:rsidRPr="003472B6" w:rsidRDefault="00D0095E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36</w:t>
            </w:r>
          </w:p>
        </w:tc>
      </w:tr>
      <w:tr w:rsidR="003472B6" w:rsidRPr="003472B6" w14:paraId="0836BF6E" w14:textId="77777777" w:rsidTr="003472B6">
        <w:trPr>
          <w:trHeight w:val="320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83934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ex (ref= male)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7383D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5466A" w14:textId="77777777" w:rsidR="003472B6" w:rsidRPr="003472B6" w:rsidRDefault="003472B6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B2A93" w14:textId="77777777" w:rsidR="003472B6" w:rsidRPr="003472B6" w:rsidRDefault="003472B6" w:rsidP="003472B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D099E" w14:textId="77777777" w:rsidR="003472B6" w:rsidRPr="003472B6" w:rsidRDefault="003472B6" w:rsidP="003472B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D0095E" w:rsidRPr="00DA1E24" w14:paraId="52956C11" w14:textId="77777777" w:rsidTr="00FB4E01">
        <w:trPr>
          <w:trHeight w:val="290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A9EF3" w14:textId="77777777" w:rsidR="00D0095E" w:rsidRPr="003472B6" w:rsidRDefault="00D0095E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0AEC3" w14:textId="77777777" w:rsidR="00D0095E" w:rsidRPr="003472B6" w:rsidRDefault="00D0095E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13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1E9A6" w14:textId="24CA0FF1" w:rsidR="00D0095E" w:rsidRPr="003472B6" w:rsidRDefault="00D0095E" w:rsidP="00BF267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2</w:t>
            </w:r>
            <w:r w:rsidR="00BF267A" w:rsidRPr="00DA1E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D6AC3" w14:textId="77777777" w:rsidR="00D0095E" w:rsidRPr="003472B6" w:rsidRDefault="00D0095E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46</w:t>
            </w:r>
          </w:p>
        </w:tc>
      </w:tr>
      <w:tr w:rsidR="003472B6" w:rsidRPr="003472B6" w14:paraId="1ECE7A8B" w14:textId="77777777" w:rsidTr="003472B6">
        <w:trPr>
          <w:trHeight w:val="320"/>
        </w:trPr>
        <w:tc>
          <w:tcPr>
            <w:tcW w:w="5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FAEFA" w14:textId="5FE334F1" w:rsidR="003472B6" w:rsidRPr="003472B6" w:rsidRDefault="003A0923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ace and ethnicity</w:t>
            </w:r>
            <w:r w:rsidR="003472B6" w:rsidRPr="003472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(ref= White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88EC0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9451A" w14:textId="77777777" w:rsidR="003472B6" w:rsidRPr="003472B6" w:rsidRDefault="003472B6" w:rsidP="003472B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CB8E7" w14:textId="77777777" w:rsidR="003472B6" w:rsidRPr="003472B6" w:rsidRDefault="003472B6" w:rsidP="003472B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D0095E" w:rsidRPr="00DA1E24" w14:paraId="753E309A" w14:textId="77777777" w:rsidTr="00417DB6">
        <w:trPr>
          <w:trHeight w:val="290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FED73" w14:textId="77777777" w:rsidR="00D0095E" w:rsidRPr="003472B6" w:rsidRDefault="00D0095E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lack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55582" w14:textId="77777777" w:rsidR="00D0095E" w:rsidRPr="003472B6" w:rsidRDefault="00D0095E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5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939ED" w14:textId="0B57934C" w:rsidR="00D0095E" w:rsidRPr="003472B6" w:rsidRDefault="00D0095E" w:rsidP="00BF267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9</w:t>
            </w:r>
            <w:r w:rsidR="00BF267A" w:rsidRPr="00DA1E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001B4" w14:textId="77777777" w:rsidR="00D0095E" w:rsidRPr="003472B6" w:rsidRDefault="00D0095E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3</w:t>
            </w:r>
          </w:p>
        </w:tc>
      </w:tr>
      <w:tr w:rsidR="00D0095E" w:rsidRPr="00DA1E24" w14:paraId="2A11965A" w14:textId="77777777" w:rsidTr="0042502A">
        <w:trPr>
          <w:trHeight w:val="290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B7875" w14:textId="77777777" w:rsidR="00D0095E" w:rsidRPr="003472B6" w:rsidRDefault="00D0095E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ispanic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90BBB" w14:textId="77777777" w:rsidR="00D0095E" w:rsidRPr="003472B6" w:rsidRDefault="00D0095E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5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EEA7A" w14:textId="546902D2" w:rsidR="00D0095E" w:rsidRPr="003472B6" w:rsidRDefault="00D0095E" w:rsidP="00BF267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7</w:t>
            </w:r>
            <w:r w:rsidR="00BF267A" w:rsidRPr="00DA1E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5F841" w14:textId="77777777" w:rsidR="00D0095E" w:rsidRPr="003472B6" w:rsidRDefault="00D0095E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5</w:t>
            </w:r>
          </w:p>
        </w:tc>
      </w:tr>
      <w:tr w:rsidR="00D0095E" w:rsidRPr="00DA1E24" w14:paraId="33D09750" w14:textId="77777777" w:rsidTr="00071DB3">
        <w:trPr>
          <w:trHeight w:val="290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1D222" w14:textId="77777777" w:rsidR="00D0095E" w:rsidRPr="003472B6" w:rsidRDefault="00D0095E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ther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76194" w14:textId="77777777" w:rsidR="00D0095E" w:rsidRPr="003472B6" w:rsidRDefault="00D0095E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3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82387" w14:textId="6266DF79" w:rsidR="00D0095E" w:rsidRPr="003472B6" w:rsidRDefault="00D0095E" w:rsidP="00BF267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3</w:t>
            </w:r>
            <w:r w:rsidR="00BF267A" w:rsidRPr="009E361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7D985" w14:textId="77777777" w:rsidR="00D0095E" w:rsidRPr="003472B6" w:rsidRDefault="00D0095E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91</w:t>
            </w:r>
          </w:p>
        </w:tc>
      </w:tr>
      <w:tr w:rsidR="003472B6" w:rsidRPr="003472B6" w14:paraId="72F43012" w14:textId="77777777" w:rsidTr="003472B6">
        <w:trPr>
          <w:trHeight w:val="320"/>
        </w:trPr>
        <w:tc>
          <w:tcPr>
            <w:tcW w:w="5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9A34A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nsurance coverage (ref= Private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A35CE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F1D91" w14:textId="77777777" w:rsidR="003472B6" w:rsidRPr="003472B6" w:rsidRDefault="003472B6" w:rsidP="003472B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E15B9" w14:textId="77777777" w:rsidR="003472B6" w:rsidRPr="003472B6" w:rsidRDefault="003472B6" w:rsidP="003472B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D0095E" w:rsidRPr="00DA1E24" w14:paraId="7586ECBF" w14:textId="77777777" w:rsidTr="004C7A05">
        <w:trPr>
          <w:trHeight w:val="290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528E3" w14:textId="77777777" w:rsidR="00D0095E" w:rsidRPr="003472B6" w:rsidRDefault="00D0095E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edicaid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E5A2B" w14:textId="77777777" w:rsidR="00D0095E" w:rsidRPr="003472B6" w:rsidRDefault="00D0095E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5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D73D3" w14:textId="5D5F4872" w:rsidR="00D0095E" w:rsidRPr="003472B6" w:rsidRDefault="00D0095E" w:rsidP="00BF267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1</w:t>
            </w:r>
            <w:r w:rsidR="00BF267A" w:rsidRPr="009E361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16A47" w14:textId="77777777" w:rsidR="00D0095E" w:rsidRPr="003472B6" w:rsidRDefault="00D0095E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47</w:t>
            </w:r>
          </w:p>
        </w:tc>
      </w:tr>
      <w:tr w:rsidR="00D0095E" w:rsidRPr="00DA1E24" w14:paraId="21B426E2" w14:textId="77777777" w:rsidTr="00E074ED">
        <w:trPr>
          <w:trHeight w:val="290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55C1D" w14:textId="77777777" w:rsidR="00D0095E" w:rsidRPr="003472B6" w:rsidRDefault="00D0095E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edicare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BA0C6" w14:textId="77777777" w:rsidR="00D0095E" w:rsidRPr="003472B6" w:rsidRDefault="00D0095E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0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E02C0" w14:textId="58B975D0" w:rsidR="00D0095E" w:rsidRPr="003472B6" w:rsidRDefault="00D0095E" w:rsidP="00BF267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3</w:t>
            </w:r>
            <w:r w:rsidR="00BF267A" w:rsidRPr="009E361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C59F6" w14:textId="77777777" w:rsidR="00D0095E" w:rsidRPr="003472B6" w:rsidRDefault="00D0095E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05</w:t>
            </w:r>
          </w:p>
        </w:tc>
      </w:tr>
      <w:tr w:rsidR="00D0095E" w:rsidRPr="00DA1E24" w14:paraId="451DC351" w14:textId="77777777" w:rsidTr="003302AF">
        <w:trPr>
          <w:trHeight w:val="290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470F7" w14:textId="77777777" w:rsidR="00D0095E" w:rsidRPr="003472B6" w:rsidRDefault="00D0095E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ninsured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E646F" w14:textId="77777777" w:rsidR="00D0095E" w:rsidRPr="003472B6" w:rsidRDefault="00D0095E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1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36888" w14:textId="3E301B3C" w:rsidR="00D0095E" w:rsidRPr="003472B6" w:rsidRDefault="00D0095E" w:rsidP="00BF267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6</w:t>
            </w:r>
            <w:r w:rsidR="00BF267A" w:rsidRPr="009E361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E1022" w14:textId="77777777" w:rsidR="00D0095E" w:rsidRPr="003472B6" w:rsidRDefault="00D0095E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65</w:t>
            </w:r>
          </w:p>
        </w:tc>
      </w:tr>
      <w:tr w:rsidR="00D0095E" w:rsidRPr="00DA1E24" w14:paraId="3F34D117" w14:textId="77777777" w:rsidTr="00A0619B">
        <w:trPr>
          <w:trHeight w:val="290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AC189" w14:textId="77777777" w:rsidR="00D0095E" w:rsidRPr="003472B6" w:rsidRDefault="00D0095E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ther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F66B4" w14:textId="13CDEB4B" w:rsidR="00D0095E" w:rsidRPr="003472B6" w:rsidRDefault="009E361E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E361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5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E2E3C" w14:textId="6391B0EC" w:rsidR="00D0095E" w:rsidRPr="003472B6" w:rsidRDefault="00D0095E" w:rsidP="00BF267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</w:t>
            </w:r>
            <w:r w:rsidR="009E361E" w:rsidRPr="009E361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2</w:t>
            </w:r>
            <w:r w:rsidR="00BF267A" w:rsidRPr="009E361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</w:t>
            </w:r>
            <w:r w:rsidR="009E361E" w:rsidRPr="009E361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0A41D" w14:textId="16173694" w:rsidR="00D0095E" w:rsidRPr="003472B6" w:rsidRDefault="00D0095E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  <w:r w:rsidR="009E361E" w:rsidRPr="009E361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3472B6" w:rsidRPr="003472B6" w14:paraId="49457B80" w14:textId="77777777" w:rsidTr="003472B6">
        <w:trPr>
          <w:trHeight w:val="320"/>
        </w:trPr>
        <w:tc>
          <w:tcPr>
            <w:tcW w:w="5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6300D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rea Deprivation index (ref= 1-2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E549D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0E879" w14:textId="77777777" w:rsidR="003472B6" w:rsidRPr="003472B6" w:rsidRDefault="003472B6" w:rsidP="003472B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330D7" w14:textId="77777777" w:rsidR="003472B6" w:rsidRPr="003472B6" w:rsidRDefault="003472B6" w:rsidP="003472B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D0095E" w:rsidRPr="00DA1E24" w14:paraId="4EF2CB98" w14:textId="77777777" w:rsidTr="00434F71">
        <w:trPr>
          <w:trHeight w:val="290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FBDB6" w14:textId="77777777" w:rsidR="00D0095E" w:rsidRPr="003472B6" w:rsidRDefault="00D0095E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ecile: 3-8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DAB49" w14:textId="77777777" w:rsidR="00D0095E" w:rsidRPr="003472B6" w:rsidRDefault="00D0095E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5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3698A" w14:textId="01B04B9E" w:rsidR="00D0095E" w:rsidRPr="003472B6" w:rsidRDefault="00D0095E" w:rsidP="00BF267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8</w:t>
            </w:r>
            <w:r w:rsidR="00BF267A" w:rsidRPr="00DA1E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48017" w14:textId="77777777" w:rsidR="00D0095E" w:rsidRPr="003472B6" w:rsidRDefault="00D0095E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46</w:t>
            </w:r>
          </w:p>
        </w:tc>
      </w:tr>
      <w:tr w:rsidR="00D0095E" w:rsidRPr="00DA1E24" w14:paraId="3CC597E5" w14:textId="77777777" w:rsidTr="007D0BBF">
        <w:trPr>
          <w:trHeight w:val="290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96CDF" w14:textId="77777777" w:rsidR="00D0095E" w:rsidRPr="003472B6" w:rsidRDefault="00D0095E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ecile: 9-10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27B01" w14:textId="77777777" w:rsidR="00D0095E" w:rsidRPr="003472B6" w:rsidRDefault="00D0095E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6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E6691" w14:textId="5BB8EED7" w:rsidR="00D0095E" w:rsidRPr="003472B6" w:rsidRDefault="00D0095E" w:rsidP="00BF267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9</w:t>
            </w:r>
            <w:r w:rsidR="00BF267A" w:rsidRPr="00DA1E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1A00A" w14:textId="77777777" w:rsidR="00D0095E" w:rsidRPr="003472B6" w:rsidRDefault="00D0095E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22</w:t>
            </w:r>
          </w:p>
        </w:tc>
      </w:tr>
      <w:tr w:rsidR="00D0095E" w:rsidRPr="00DA1E24" w14:paraId="10FA36C2" w14:textId="77777777" w:rsidTr="00B50F4E">
        <w:trPr>
          <w:trHeight w:val="290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0F434" w14:textId="77777777" w:rsidR="00D0095E" w:rsidRPr="003472B6" w:rsidRDefault="00D0095E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issing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5115C" w14:textId="77777777" w:rsidR="00D0095E" w:rsidRPr="003472B6" w:rsidRDefault="00D0095E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9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E097F" w14:textId="528A4E8D" w:rsidR="00D0095E" w:rsidRPr="003472B6" w:rsidRDefault="00D0095E" w:rsidP="00BF267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2</w:t>
            </w:r>
            <w:r w:rsidR="00BF267A" w:rsidRPr="00DA1E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F3968" w14:textId="77777777" w:rsidR="00D0095E" w:rsidRPr="003472B6" w:rsidRDefault="00D0095E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61</w:t>
            </w:r>
          </w:p>
        </w:tc>
      </w:tr>
      <w:tr w:rsidR="003472B6" w:rsidRPr="003472B6" w14:paraId="7B91DF8F" w14:textId="77777777" w:rsidTr="00C14A2C">
        <w:trPr>
          <w:trHeight w:val="290"/>
        </w:trPr>
        <w:tc>
          <w:tcPr>
            <w:tcW w:w="5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6A135A22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morbidities and risk factor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0375CA42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58DCFBC6" w14:textId="77777777" w:rsidR="003472B6" w:rsidRPr="003472B6" w:rsidRDefault="003472B6" w:rsidP="003472B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30B3C4CE" w14:textId="77777777" w:rsidR="003472B6" w:rsidRPr="003472B6" w:rsidRDefault="003472B6" w:rsidP="003472B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3472B6" w:rsidRPr="003472B6" w14:paraId="3D3DB0BE" w14:textId="77777777" w:rsidTr="003472B6">
        <w:trPr>
          <w:trHeight w:val="320"/>
        </w:trPr>
        <w:tc>
          <w:tcPr>
            <w:tcW w:w="5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A7127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MI category (ref= overweight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3B6EB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D0F5E" w14:textId="77777777" w:rsidR="003472B6" w:rsidRPr="003472B6" w:rsidRDefault="003472B6" w:rsidP="003472B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35341" w14:textId="77777777" w:rsidR="003472B6" w:rsidRPr="003472B6" w:rsidRDefault="003472B6" w:rsidP="003472B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D0095E" w:rsidRPr="00DA1E24" w14:paraId="68AEA08D" w14:textId="77777777" w:rsidTr="00AD3219">
        <w:trPr>
          <w:trHeight w:val="290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2317C" w14:textId="77777777" w:rsidR="00D0095E" w:rsidRPr="003472B6" w:rsidRDefault="00D0095E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besity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107F7" w14:textId="77777777" w:rsidR="00D0095E" w:rsidRPr="003472B6" w:rsidRDefault="00D0095E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12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399DF" w14:textId="072D52AF" w:rsidR="00D0095E" w:rsidRPr="003472B6" w:rsidRDefault="00D0095E" w:rsidP="00BF267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8</w:t>
            </w:r>
            <w:r w:rsidR="00BF267A" w:rsidRPr="00DA1E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2BECE" w14:textId="77777777" w:rsidR="00D0095E" w:rsidRPr="003472B6" w:rsidRDefault="00D0095E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38</w:t>
            </w:r>
          </w:p>
        </w:tc>
      </w:tr>
      <w:tr w:rsidR="003472B6" w:rsidRPr="003472B6" w14:paraId="712A8DC7" w14:textId="77777777" w:rsidTr="003472B6">
        <w:trPr>
          <w:trHeight w:val="290"/>
        </w:trPr>
        <w:tc>
          <w:tcPr>
            <w:tcW w:w="5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23883" w14:textId="79B3CEB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Coronary </w:t>
            </w:r>
            <w:r w:rsidR="00485A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  <w:r w:rsidRPr="003472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rtery </w:t>
            </w:r>
            <w:r w:rsidR="00485A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  <w:r w:rsidRPr="003472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sease (ref= no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EB3AA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F2B77" w14:textId="77777777" w:rsidR="003472B6" w:rsidRPr="003472B6" w:rsidRDefault="003472B6" w:rsidP="003472B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3629A" w14:textId="77777777" w:rsidR="003472B6" w:rsidRPr="003472B6" w:rsidRDefault="003472B6" w:rsidP="003472B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D0095E" w:rsidRPr="00DA1E24" w14:paraId="027855F9" w14:textId="77777777" w:rsidTr="007D6BEB">
        <w:trPr>
          <w:trHeight w:val="290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DF159" w14:textId="77777777" w:rsidR="00D0095E" w:rsidRPr="003472B6" w:rsidRDefault="00D0095E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0A618" w14:textId="77777777" w:rsidR="00D0095E" w:rsidRPr="003472B6" w:rsidRDefault="00D0095E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34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F2A19" w14:textId="6170C359" w:rsidR="00D0095E" w:rsidRPr="003472B6" w:rsidRDefault="00D0095E" w:rsidP="00BF267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3</w:t>
            </w:r>
            <w:r w:rsidR="00BF267A" w:rsidRPr="00DA1E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ECF02" w14:textId="77777777" w:rsidR="00D0095E" w:rsidRPr="003472B6" w:rsidRDefault="00D0095E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07</w:t>
            </w:r>
          </w:p>
        </w:tc>
      </w:tr>
      <w:tr w:rsidR="003472B6" w:rsidRPr="003472B6" w14:paraId="677029FE" w14:textId="77777777" w:rsidTr="003472B6">
        <w:trPr>
          <w:trHeight w:val="320"/>
        </w:trPr>
        <w:tc>
          <w:tcPr>
            <w:tcW w:w="5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DF4AC" w14:textId="70FA7C1D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Type 2 </w:t>
            </w:r>
            <w:r w:rsidR="00485A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  <w:r w:rsidRPr="003472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abetes (ref= no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038C9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F49BD" w14:textId="77777777" w:rsidR="003472B6" w:rsidRPr="003472B6" w:rsidRDefault="003472B6" w:rsidP="003472B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CC5E2" w14:textId="77777777" w:rsidR="003472B6" w:rsidRPr="003472B6" w:rsidRDefault="003472B6" w:rsidP="003472B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3472B6" w:rsidRPr="003472B6" w14:paraId="61C8F7FD" w14:textId="77777777" w:rsidTr="003472B6">
        <w:trPr>
          <w:trHeight w:val="290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7ECA2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DEA41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08C91" w14:textId="77777777" w:rsidR="003472B6" w:rsidRPr="003472B6" w:rsidRDefault="003472B6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D5F0F" w14:textId="77777777" w:rsidR="003472B6" w:rsidRPr="003472B6" w:rsidRDefault="003472B6" w:rsidP="003472B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487C3" w14:textId="77777777" w:rsidR="003472B6" w:rsidRPr="003472B6" w:rsidRDefault="003472B6" w:rsidP="003472B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3472B6" w:rsidRPr="003472B6" w14:paraId="5313E1D8" w14:textId="77777777" w:rsidTr="003472B6">
        <w:trPr>
          <w:trHeight w:val="320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E8EEE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rthritis (ref= no)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E417C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32A29" w14:textId="77777777" w:rsidR="003472B6" w:rsidRPr="003472B6" w:rsidRDefault="003472B6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520F7" w14:textId="77777777" w:rsidR="003472B6" w:rsidRPr="003472B6" w:rsidRDefault="003472B6" w:rsidP="003472B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E74CF" w14:textId="77777777" w:rsidR="003472B6" w:rsidRPr="003472B6" w:rsidRDefault="003472B6" w:rsidP="003472B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D0095E" w:rsidRPr="00DA1E24" w14:paraId="08CF59B1" w14:textId="77777777" w:rsidTr="00E70093">
        <w:trPr>
          <w:trHeight w:val="290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C0199" w14:textId="77777777" w:rsidR="00D0095E" w:rsidRPr="003472B6" w:rsidRDefault="00D0095E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61429" w14:textId="77777777" w:rsidR="00D0095E" w:rsidRPr="003472B6" w:rsidRDefault="00D0095E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7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F1F78" w14:textId="3943311C" w:rsidR="00D0095E" w:rsidRPr="003472B6" w:rsidRDefault="00D0095E" w:rsidP="00BF267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7</w:t>
            </w:r>
            <w:r w:rsidR="00BF267A" w:rsidRPr="00DA1E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73594" w14:textId="77777777" w:rsidR="00D0095E" w:rsidRPr="003472B6" w:rsidRDefault="00D0095E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08</w:t>
            </w:r>
          </w:p>
        </w:tc>
      </w:tr>
      <w:tr w:rsidR="003472B6" w:rsidRPr="003472B6" w14:paraId="07E4C260" w14:textId="77777777" w:rsidTr="003472B6">
        <w:trPr>
          <w:trHeight w:val="320"/>
        </w:trPr>
        <w:tc>
          <w:tcPr>
            <w:tcW w:w="6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0967F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hronic obstructive pulmonary disease (ref= no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A4CA5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B2CDB" w14:textId="77777777" w:rsidR="003472B6" w:rsidRPr="003472B6" w:rsidRDefault="003472B6" w:rsidP="003472B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D0095E" w:rsidRPr="00DA1E24" w14:paraId="5D5B1BDD" w14:textId="77777777" w:rsidTr="00381DF0">
        <w:trPr>
          <w:trHeight w:val="290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1973E" w14:textId="77777777" w:rsidR="00D0095E" w:rsidRPr="003472B6" w:rsidRDefault="00D0095E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41278" w14:textId="77777777" w:rsidR="00D0095E" w:rsidRPr="003472B6" w:rsidRDefault="00D0095E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9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BEFC2" w14:textId="274895CE" w:rsidR="00D0095E" w:rsidRPr="003472B6" w:rsidRDefault="00D0095E" w:rsidP="00BF267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8</w:t>
            </w:r>
            <w:r w:rsidR="00BF267A" w:rsidRPr="00DA1E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9980D" w14:textId="77777777" w:rsidR="00D0095E" w:rsidRPr="003472B6" w:rsidRDefault="00D0095E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79</w:t>
            </w:r>
          </w:p>
        </w:tc>
      </w:tr>
      <w:tr w:rsidR="003472B6" w:rsidRPr="003472B6" w14:paraId="733D7028" w14:textId="77777777" w:rsidTr="003472B6">
        <w:trPr>
          <w:trHeight w:val="320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8D1EB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nxiety (ref= no)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9D5AE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71542" w14:textId="77777777" w:rsidR="003472B6" w:rsidRPr="003472B6" w:rsidRDefault="003472B6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73C6C" w14:textId="77777777" w:rsidR="003472B6" w:rsidRPr="003472B6" w:rsidRDefault="003472B6" w:rsidP="003472B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5E4F5" w14:textId="77777777" w:rsidR="003472B6" w:rsidRPr="003472B6" w:rsidRDefault="003472B6" w:rsidP="003472B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D0095E" w:rsidRPr="00DA1E24" w14:paraId="72D79007" w14:textId="77777777" w:rsidTr="009E4C0F">
        <w:trPr>
          <w:trHeight w:val="290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4909D" w14:textId="77777777" w:rsidR="00D0095E" w:rsidRPr="003472B6" w:rsidRDefault="00D0095E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CA809" w14:textId="77777777" w:rsidR="00D0095E" w:rsidRPr="003472B6" w:rsidRDefault="00D0095E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7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BFDA8" w14:textId="7C70028A" w:rsidR="00D0095E" w:rsidRPr="003472B6" w:rsidRDefault="00D0095E" w:rsidP="00BF267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7</w:t>
            </w:r>
            <w:r w:rsidR="00BF267A" w:rsidRPr="00DA1E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EB80D" w14:textId="77777777" w:rsidR="00D0095E" w:rsidRPr="003472B6" w:rsidRDefault="00D0095E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08</w:t>
            </w:r>
          </w:p>
        </w:tc>
      </w:tr>
      <w:tr w:rsidR="003472B6" w:rsidRPr="003472B6" w14:paraId="1B316FFD" w14:textId="77777777" w:rsidTr="003472B6">
        <w:trPr>
          <w:trHeight w:val="320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D5D6B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epression (ref= no)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5BBE5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61ADA" w14:textId="77777777" w:rsidR="003472B6" w:rsidRPr="003472B6" w:rsidRDefault="003472B6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11527" w14:textId="77777777" w:rsidR="003472B6" w:rsidRPr="003472B6" w:rsidRDefault="003472B6" w:rsidP="003472B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571F3" w14:textId="77777777" w:rsidR="003472B6" w:rsidRPr="003472B6" w:rsidRDefault="003472B6" w:rsidP="003472B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BF267A" w:rsidRPr="00DA1E24" w14:paraId="4FEDD6B8" w14:textId="77777777" w:rsidTr="00D866E6">
        <w:trPr>
          <w:trHeight w:val="290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2085D" w14:textId="77777777" w:rsidR="00BF267A" w:rsidRPr="003472B6" w:rsidRDefault="00BF267A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7AE41" w14:textId="10887AEB" w:rsidR="00BF267A" w:rsidRPr="003472B6" w:rsidRDefault="00BF267A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</w:t>
            </w:r>
            <w:r w:rsidR="009E361E" w:rsidRPr="009E361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0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1866B" w14:textId="0D755574" w:rsidR="00BF267A" w:rsidRPr="003472B6" w:rsidRDefault="00BF267A" w:rsidP="00BF267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</w:t>
            </w:r>
            <w:r w:rsidR="009E361E" w:rsidRPr="009E361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</w:t>
            </w:r>
            <w:r w:rsidRPr="009E361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="009E361E" w:rsidRPr="009E361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E9A9B" w14:textId="2ECB39E5" w:rsidR="00BF267A" w:rsidRPr="003472B6" w:rsidRDefault="009E361E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E361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61</w:t>
            </w:r>
          </w:p>
        </w:tc>
      </w:tr>
      <w:tr w:rsidR="003472B6" w:rsidRPr="003472B6" w14:paraId="1AA5C864" w14:textId="77777777" w:rsidTr="003472B6">
        <w:trPr>
          <w:trHeight w:val="320"/>
        </w:trPr>
        <w:tc>
          <w:tcPr>
            <w:tcW w:w="5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666FE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harlson comorbidity index score (ref= 0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A0E5F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5FBCD" w14:textId="77777777" w:rsidR="003472B6" w:rsidRPr="003472B6" w:rsidRDefault="003472B6" w:rsidP="003472B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99E2C" w14:textId="77777777" w:rsidR="003472B6" w:rsidRPr="003472B6" w:rsidRDefault="003472B6" w:rsidP="003472B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D0095E" w:rsidRPr="00DA1E24" w14:paraId="3F4CEC09" w14:textId="77777777" w:rsidTr="004B6051">
        <w:trPr>
          <w:trHeight w:val="290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565F7" w14:textId="77777777" w:rsidR="00D0095E" w:rsidRPr="003472B6" w:rsidRDefault="00D0095E" w:rsidP="00270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59311" w14:textId="77777777" w:rsidR="00D0095E" w:rsidRPr="003472B6" w:rsidRDefault="00D0095E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4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218F2" w14:textId="2D2AB9CF" w:rsidR="00D0095E" w:rsidRPr="003472B6" w:rsidRDefault="00D0095E" w:rsidP="00BF267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7</w:t>
            </w:r>
            <w:r w:rsidR="00BF267A" w:rsidRPr="00DA1E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3E09E" w14:textId="77777777" w:rsidR="00D0095E" w:rsidRPr="003472B6" w:rsidRDefault="00D0095E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92</w:t>
            </w:r>
          </w:p>
        </w:tc>
      </w:tr>
      <w:tr w:rsidR="00D0095E" w:rsidRPr="00DA1E24" w14:paraId="5A1B16F5" w14:textId="77777777" w:rsidTr="00651B9B">
        <w:trPr>
          <w:trHeight w:val="290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7D88F" w14:textId="77777777" w:rsidR="00D0095E" w:rsidRPr="003472B6" w:rsidRDefault="00D0095E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+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B9DC6" w14:textId="77777777" w:rsidR="00D0095E" w:rsidRPr="003472B6" w:rsidRDefault="00D0095E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44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C7A1E" w14:textId="6F5923D5" w:rsidR="00D0095E" w:rsidRPr="003472B6" w:rsidRDefault="00D0095E" w:rsidP="00BF267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3</w:t>
            </w:r>
            <w:r w:rsidR="00BF267A" w:rsidRPr="00DA1E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58E91" w14:textId="77777777" w:rsidR="00D0095E" w:rsidRPr="003472B6" w:rsidRDefault="00D0095E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06</w:t>
            </w:r>
          </w:p>
        </w:tc>
      </w:tr>
      <w:tr w:rsidR="003472B6" w:rsidRPr="003472B6" w14:paraId="58E3FF1E" w14:textId="77777777" w:rsidTr="00C14A2C">
        <w:trPr>
          <w:trHeight w:val="290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5C4C9D61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edication use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023E6D0E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2FEA6B42" w14:textId="77777777" w:rsidR="003472B6" w:rsidRPr="003472B6" w:rsidRDefault="003472B6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4F218D28" w14:textId="77777777" w:rsidR="003472B6" w:rsidRPr="003472B6" w:rsidRDefault="003472B6" w:rsidP="003472B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53121A1" w14:textId="77777777" w:rsidR="003472B6" w:rsidRPr="003472B6" w:rsidRDefault="003472B6" w:rsidP="003472B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3472B6" w:rsidRPr="003472B6" w14:paraId="6AACCC0A" w14:textId="77777777" w:rsidTr="003472B6">
        <w:trPr>
          <w:trHeight w:val="320"/>
        </w:trPr>
        <w:tc>
          <w:tcPr>
            <w:tcW w:w="5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F15BD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ntihypertensives (ref= no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1C674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74554" w14:textId="77777777" w:rsidR="003472B6" w:rsidRPr="003472B6" w:rsidRDefault="003472B6" w:rsidP="003472B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B84A8" w14:textId="77777777" w:rsidR="003472B6" w:rsidRPr="003472B6" w:rsidRDefault="003472B6" w:rsidP="003472B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D0095E" w:rsidRPr="00DA1E24" w14:paraId="6D2F93EB" w14:textId="77777777" w:rsidTr="007C7049">
        <w:trPr>
          <w:trHeight w:val="290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C7F84" w14:textId="77777777" w:rsidR="00D0095E" w:rsidRPr="003472B6" w:rsidRDefault="00D0095E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4A34D" w14:textId="77777777" w:rsidR="00D0095E" w:rsidRPr="003472B6" w:rsidRDefault="00D0095E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5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F2123" w14:textId="47954186" w:rsidR="00D0095E" w:rsidRPr="003472B6" w:rsidRDefault="00D0095E" w:rsidP="00BF267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8</w:t>
            </w:r>
            <w:r w:rsidR="00BF267A" w:rsidRPr="00DA1E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7193B" w14:textId="77777777" w:rsidR="00D0095E" w:rsidRPr="003472B6" w:rsidRDefault="00D0095E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11</w:t>
            </w:r>
          </w:p>
        </w:tc>
      </w:tr>
      <w:tr w:rsidR="003472B6" w:rsidRPr="003472B6" w14:paraId="67BD8C06" w14:textId="77777777" w:rsidTr="003472B6">
        <w:trPr>
          <w:trHeight w:val="320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A9402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Statins (ref= no)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CF176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80273" w14:textId="77777777" w:rsidR="003472B6" w:rsidRPr="003472B6" w:rsidRDefault="003472B6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2D3A9" w14:textId="77777777" w:rsidR="003472B6" w:rsidRPr="003472B6" w:rsidRDefault="003472B6" w:rsidP="003472B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EEB17" w14:textId="77777777" w:rsidR="003472B6" w:rsidRPr="003472B6" w:rsidRDefault="003472B6" w:rsidP="003472B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D0095E" w:rsidRPr="00DA1E24" w14:paraId="32FF7014" w14:textId="77777777" w:rsidTr="00BE09AD">
        <w:trPr>
          <w:trHeight w:val="290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1A4A2" w14:textId="77777777" w:rsidR="00D0095E" w:rsidRPr="003472B6" w:rsidRDefault="00D0095E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5CE9D" w14:textId="77777777" w:rsidR="00D0095E" w:rsidRPr="003472B6" w:rsidRDefault="00D0095E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4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316E4" w14:textId="1C50D98F" w:rsidR="00D0095E" w:rsidRPr="003472B6" w:rsidRDefault="00D0095E" w:rsidP="00BF267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3</w:t>
            </w:r>
            <w:r w:rsidR="00BF267A" w:rsidRPr="00DA1E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1DB1C" w14:textId="77777777" w:rsidR="00D0095E" w:rsidRPr="003472B6" w:rsidRDefault="00D0095E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17</w:t>
            </w:r>
          </w:p>
        </w:tc>
      </w:tr>
      <w:tr w:rsidR="003472B6" w:rsidRPr="003472B6" w14:paraId="321EED14" w14:textId="77777777" w:rsidTr="00C14A2C">
        <w:trPr>
          <w:trHeight w:val="20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B7DDE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etformin (ref= no)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875E0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F167A" w14:textId="77777777" w:rsidR="003472B6" w:rsidRPr="003472B6" w:rsidRDefault="003472B6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E02C9" w14:textId="77777777" w:rsidR="003472B6" w:rsidRPr="003472B6" w:rsidRDefault="003472B6" w:rsidP="003472B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DC943" w14:textId="77777777" w:rsidR="003472B6" w:rsidRPr="003472B6" w:rsidRDefault="003472B6" w:rsidP="003472B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D0095E" w:rsidRPr="00DA1E24" w14:paraId="7B6D15A3" w14:textId="77777777" w:rsidTr="00AA1795">
        <w:trPr>
          <w:trHeight w:val="20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9D4A8" w14:textId="77777777" w:rsidR="00D0095E" w:rsidRPr="003472B6" w:rsidRDefault="00D0095E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01A4E" w14:textId="77777777" w:rsidR="00D0095E" w:rsidRPr="003472B6" w:rsidRDefault="00D0095E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4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DEE70" w14:textId="4E516DA9" w:rsidR="00D0095E" w:rsidRPr="003472B6" w:rsidRDefault="00D0095E" w:rsidP="00BF267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5</w:t>
            </w:r>
            <w:r w:rsidR="00BF267A" w:rsidRPr="00DA1E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133CD" w14:textId="77777777" w:rsidR="00D0095E" w:rsidRPr="003472B6" w:rsidRDefault="00D0095E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64</w:t>
            </w:r>
          </w:p>
        </w:tc>
      </w:tr>
      <w:tr w:rsidR="003472B6" w:rsidRPr="003472B6" w14:paraId="3C4670BB" w14:textId="77777777" w:rsidTr="00C14A2C">
        <w:trPr>
          <w:trHeight w:val="20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40A13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ntidepressants (Excludes bupropion) (ref= no)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3381F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CC018" w14:textId="77777777" w:rsidR="003472B6" w:rsidRPr="003472B6" w:rsidRDefault="003472B6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259D2" w14:textId="77777777" w:rsidR="003472B6" w:rsidRPr="003472B6" w:rsidRDefault="003472B6" w:rsidP="003472B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CA5ED" w14:textId="77777777" w:rsidR="003472B6" w:rsidRPr="003472B6" w:rsidRDefault="003472B6" w:rsidP="003472B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D0095E" w:rsidRPr="00DA1E24" w14:paraId="4CC0B353" w14:textId="77777777" w:rsidTr="00282075">
        <w:trPr>
          <w:trHeight w:val="20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F84AE" w14:textId="77777777" w:rsidR="00D0095E" w:rsidRPr="003472B6" w:rsidRDefault="00D0095E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203BD" w14:textId="77777777" w:rsidR="00D0095E" w:rsidRPr="003472B6" w:rsidRDefault="00D0095E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5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71C47" w14:textId="1FF7FDF5" w:rsidR="00D0095E" w:rsidRPr="003472B6" w:rsidRDefault="00D0095E" w:rsidP="00BF267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8</w:t>
            </w:r>
            <w:r w:rsidR="00BF267A" w:rsidRPr="00DA1E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48A76" w14:textId="77777777" w:rsidR="00D0095E" w:rsidRPr="003472B6" w:rsidRDefault="00D0095E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11</w:t>
            </w:r>
          </w:p>
        </w:tc>
      </w:tr>
      <w:tr w:rsidR="003472B6" w:rsidRPr="003472B6" w14:paraId="6BB215C2" w14:textId="77777777" w:rsidTr="003472B6">
        <w:trPr>
          <w:trHeight w:val="320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C448E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pioids (ref= no)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EC76A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0075" w14:textId="77777777" w:rsidR="003472B6" w:rsidRPr="003472B6" w:rsidRDefault="003472B6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F3EE6" w14:textId="77777777" w:rsidR="003472B6" w:rsidRPr="003472B6" w:rsidRDefault="003472B6" w:rsidP="003472B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CF8CF" w14:textId="77777777" w:rsidR="003472B6" w:rsidRPr="003472B6" w:rsidRDefault="003472B6" w:rsidP="003472B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D0095E" w:rsidRPr="00DA1E24" w14:paraId="076121D4" w14:textId="77777777" w:rsidTr="005F088D">
        <w:trPr>
          <w:trHeight w:val="290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9975C" w14:textId="77777777" w:rsidR="00D0095E" w:rsidRPr="003472B6" w:rsidRDefault="00D0095E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05CD7" w14:textId="77777777" w:rsidR="00D0095E" w:rsidRPr="003472B6" w:rsidRDefault="00D0095E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8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FAB3F" w14:textId="0F284A43" w:rsidR="00D0095E" w:rsidRPr="003472B6" w:rsidRDefault="00D0095E" w:rsidP="00BF267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4</w:t>
            </w:r>
            <w:r w:rsidR="00BF267A" w:rsidRPr="00DA1E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9507A" w14:textId="77777777" w:rsidR="00D0095E" w:rsidRPr="003472B6" w:rsidRDefault="00D0095E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56</w:t>
            </w:r>
          </w:p>
        </w:tc>
      </w:tr>
      <w:tr w:rsidR="00C14A2C" w:rsidRPr="00DA1E24" w14:paraId="48B39C94" w14:textId="77777777" w:rsidTr="00C14A2C">
        <w:trPr>
          <w:trHeight w:val="324"/>
        </w:trPr>
        <w:tc>
          <w:tcPr>
            <w:tcW w:w="88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  <w:hideMark/>
          </w:tcPr>
          <w:p w14:paraId="6CF6875B" w14:textId="08B17C4E" w:rsidR="00C14A2C" w:rsidRPr="003472B6" w:rsidRDefault="00C14A2C" w:rsidP="00C14A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rovider specialty (ref= primary care)</w:t>
            </w:r>
          </w:p>
        </w:tc>
      </w:tr>
      <w:tr w:rsidR="00D0095E" w:rsidRPr="00DA1E24" w14:paraId="01099B3F" w14:textId="77777777" w:rsidTr="008D42CA">
        <w:trPr>
          <w:trHeight w:val="290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AB09C" w14:textId="77777777" w:rsidR="00D0095E" w:rsidRPr="003472B6" w:rsidRDefault="00D0095E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rdiology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61827" w14:textId="77777777" w:rsidR="00D0095E" w:rsidRPr="003472B6" w:rsidRDefault="00D0095E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13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84D84" w14:textId="3278CDEC" w:rsidR="00D0095E" w:rsidRPr="003472B6" w:rsidRDefault="00D0095E" w:rsidP="00BF267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8</w:t>
            </w:r>
            <w:r w:rsidR="00BF267A" w:rsidRPr="00DA1E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2A67B" w14:textId="77777777" w:rsidR="00D0095E" w:rsidRPr="003472B6" w:rsidRDefault="00D0095E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38</w:t>
            </w:r>
          </w:p>
        </w:tc>
      </w:tr>
      <w:tr w:rsidR="00D0095E" w:rsidRPr="00DA1E24" w14:paraId="4E64DF96" w14:textId="77777777" w:rsidTr="005A5D74">
        <w:trPr>
          <w:trHeight w:val="290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57C34" w14:textId="77777777" w:rsidR="00D0095E" w:rsidRPr="003472B6" w:rsidRDefault="00D0095E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Endocrinology 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AB933" w14:textId="77777777" w:rsidR="00D0095E" w:rsidRPr="003472B6" w:rsidRDefault="00D0095E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12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4E88F" w14:textId="345E9EEC" w:rsidR="00D0095E" w:rsidRPr="003472B6" w:rsidRDefault="00D0095E" w:rsidP="00BF267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8</w:t>
            </w:r>
            <w:r w:rsidR="00BF267A" w:rsidRPr="00DA1E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A776F" w14:textId="77777777" w:rsidR="00D0095E" w:rsidRPr="003472B6" w:rsidRDefault="00D0095E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51</w:t>
            </w:r>
          </w:p>
        </w:tc>
      </w:tr>
      <w:tr w:rsidR="00D0095E" w:rsidRPr="00DA1E24" w14:paraId="1821630A" w14:textId="77777777" w:rsidTr="004F2524">
        <w:trPr>
          <w:trHeight w:val="560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26246" w14:textId="77777777" w:rsidR="00D0095E" w:rsidRPr="003472B6" w:rsidRDefault="00D0095E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Nurse practitioner and physician assistant 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0D6AC" w14:textId="77777777" w:rsidR="00D0095E" w:rsidRPr="003472B6" w:rsidRDefault="00D0095E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13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815DD" w14:textId="7BD48D72" w:rsidR="00D0095E" w:rsidRPr="003472B6" w:rsidRDefault="00D0095E" w:rsidP="00BF267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2</w:t>
            </w:r>
            <w:r w:rsidR="00BF267A" w:rsidRPr="00DA1E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BA1F8" w14:textId="77777777" w:rsidR="00D0095E" w:rsidRPr="003472B6" w:rsidRDefault="00D0095E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61</w:t>
            </w:r>
          </w:p>
        </w:tc>
      </w:tr>
      <w:tr w:rsidR="003472B6" w:rsidRPr="003472B6" w14:paraId="5E20CA67" w14:textId="77777777" w:rsidTr="00C14A2C">
        <w:trPr>
          <w:trHeight w:val="290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  <w:hideMark/>
          </w:tcPr>
          <w:p w14:paraId="53E13619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Healthcare utilization 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01E53128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509B775D" w14:textId="77777777" w:rsidR="003472B6" w:rsidRPr="003472B6" w:rsidRDefault="003472B6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773F0E97" w14:textId="77777777" w:rsidR="003472B6" w:rsidRPr="003472B6" w:rsidRDefault="003472B6" w:rsidP="003472B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491FA599" w14:textId="77777777" w:rsidR="003472B6" w:rsidRPr="003472B6" w:rsidRDefault="003472B6" w:rsidP="003472B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3472B6" w:rsidRPr="003472B6" w14:paraId="366CEFDD" w14:textId="77777777" w:rsidTr="003472B6">
        <w:trPr>
          <w:trHeight w:val="320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1B9DF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R visits (ref= 0)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45B6D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4665F" w14:textId="77777777" w:rsidR="003472B6" w:rsidRPr="003472B6" w:rsidRDefault="003472B6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83B6E" w14:textId="77777777" w:rsidR="003472B6" w:rsidRPr="003472B6" w:rsidRDefault="003472B6" w:rsidP="003472B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CBA89" w14:textId="77777777" w:rsidR="003472B6" w:rsidRPr="003472B6" w:rsidRDefault="003472B6" w:rsidP="003472B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D0095E" w:rsidRPr="00DA1E24" w14:paraId="5866EAB4" w14:textId="77777777" w:rsidTr="00AF74E7">
        <w:trPr>
          <w:trHeight w:val="290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ABFD0" w14:textId="77777777" w:rsidR="00D0095E" w:rsidRPr="003472B6" w:rsidRDefault="00D0095E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+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D4FD3" w14:textId="77777777" w:rsidR="00D0095E" w:rsidRPr="003472B6" w:rsidRDefault="00D0095E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6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0E49B" w14:textId="6702DF6C" w:rsidR="00D0095E" w:rsidRPr="003472B6" w:rsidRDefault="00D0095E" w:rsidP="00BF267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0</w:t>
            </w:r>
            <w:r w:rsidR="00BF267A" w:rsidRPr="00DA1E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EFB2E" w14:textId="77777777" w:rsidR="00D0095E" w:rsidRPr="003472B6" w:rsidRDefault="00D0095E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21</w:t>
            </w:r>
          </w:p>
        </w:tc>
      </w:tr>
      <w:tr w:rsidR="003472B6" w:rsidRPr="003472B6" w14:paraId="735B9558" w14:textId="77777777" w:rsidTr="003472B6">
        <w:trPr>
          <w:trHeight w:val="320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6D0CE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ospitalization (ref= 0)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571BC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91FB9" w14:textId="77777777" w:rsidR="003472B6" w:rsidRPr="003472B6" w:rsidRDefault="003472B6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2E1A8" w14:textId="77777777" w:rsidR="003472B6" w:rsidRPr="003472B6" w:rsidRDefault="003472B6" w:rsidP="003472B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7E7FC" w14:textId="77777777" w:rsidR="003472B6" w:rsidRPr="003472B6" w:rsidRDefault="003472B6" w:rsidP="003472B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D0095E" w:rsidRPr="00DA1E24" w14:paraId="41A97C01" w14:textId="77777777" w:rsidTr="000A12BF">
        <w:trPr>
          <w:trHeight w:val="290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D5944" w14:textId="77777777" w:rsidR="00D0095E" w:rsidRPr="003472B6" w:rsidRDefault="00D0095E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+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648C4" w14:textId="77777777" w:rsidR="00D0095E" w:rsidRPr="003472B6" w:rsidRDefault="00D0095E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4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67141" w14:textId="27D656E5" w:rsidR="00D0095E" w:rsidRPr="003472B6" w:rsidRDefault="00D0095E" w:rsidP="00BF267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8</w:t>
            </w:r>
            <w:r w:rsidR="00BF267A" w:rsidRPr="00DA1E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373AD" w14:textId="77777777" w:rsidR="00D0095E" w:rsidRPr="003472B6" w:rsidRDefault="00D0095E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57</w:t>
            </w:r>
          </w:p>
        </w:tc>
      </w:tr>
      <w:tr w:rsidR="003472B6" w:rsidRPr="003472B6" w14:paraId="3DCFB9FB" w14:textId="77777777" w:rsidTr="00C14A2C">
        <w:trPr>
          <w:trHeight w:val="320"/>
        </w:trPr>
        <w:tc>
          <w:tcPr>
            <w:tcW w:w="2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70922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utpatient visits (ref= 0)</w:t>
            </w:r>
          </w:p>
        </w:tc>
        <w:tc>
          <w:tcPr>
            <w:tcW w:w="25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61DDE" w14:textId="77777777" w:rsidR="003472B6" w:rsidRPr="003472B6" w:rsidRDefault="003472B6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49030" w14:textId="77777777" w:rsidR="003472B6" w:rsidRPr="003472B6" w:rsidRDefault="003472B6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C404D" w14:textId="77777777" w:rsidR="003472B6" w:rsidRPr="003472B6" w:rsidRDefault="003472B6" w:rsidP="003472B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BB305" w14:textId="77777777" w:rsidR="003472B6" w:rsidRPr="003472B6" w:rsidRDefault="003472B6" w:rsidP="003472B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D0095E" w:rsidRPr="00DA1E24" w14:paraId="404FECDC" w14:textId="77777777" w:rsidTr="00361B47">
        <w:trPr>
          <w:trHeight w:val="290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EB2FD" w14:textId="22EA887B" w:rsidR="00D0095E" w:rsidRPr="003472B6" w:rsidRDefault="00D0095E" w:rsidP="00C14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-2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587D2" w14:textId="77777777" w:rsidR="00D0095E" w:rsidRPr="003472B6" w:rsidRDefault="00D0095E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8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66A94" w14:textId="7FFCA790" w:rsidR="00D0095E" w:rsidRPr="003472B6" w:rsidRDefault="00D0095E" w:rsidP="00BF267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1</w:t>
            </w:r>
            <w:r w:rsidR="00BF267A" w:rsidRPr="00DA1E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366EB" w14:textId="77777777" w:rsidR="00D0095E" w:rsidRPr="003472B6" w:rsidRDefault="00D0095E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13</w:t>
            </w:r>
          </w:p>
        </w:tc>
      </w:tr>
      <w:tr w:rsidR="00D0095E" w:rsidRPr="00DA1E24" w14:paraId="2879D302" w14:textId="77777777" w:rsidTr="00B17076">
        <w:trPr>
          <w:trHeight w:val="300"/>
        </w:trPr>
        <w:tc>
          <w:tcPr>
            <w:tcW w:w="2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E8333" w14:textId="77777777" w:rsidR="00D0095E" w:rsidRPr="003472B6" w:rsidRDefault="00D0095E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+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C0CC0" w14:textId="77777777" w:rsidR="00D0095E" w:rsidRPr="003472B6" w:rsidRDefault="00D0095E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6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82841" w14:textId="176DA374" w:rsidR="00D0095E" w:rsidRPr="003472B6" w:rsidRDefault="00D0095E" w:rsidP="00BF267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7</w:t>
            </w:r>
            <w:r w:rsidR="00BF267A" w:rsidRPr="00DA1E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D0F1F" w14:textId="77777777" w:rsidR="00D0095E" w:rsidRPr="003472B6" w:rsidRDefault="00D0095E" w:rsidP="0034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62</w:t>
            </w:r>
          </w:p>
        </w:tc>
      </w:tr>
      <w:tr w:rsidR="00C14A2C" w:rsidRPr="00DA1E24" w14:paraId="506B41F6" w14:textId="77777777" w:rsidTr="00C14A2C">
        <w:trPr>
          <w:trHeight w:val="782"/>
        </w:trPr>
        <w:tc>
          <w:tcPr>
            <w:tcW w:w="888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F51DD" w14:textId="77777777" w:rsidR="00C14A2C" w:rsidRPr="00DA1E24" w:rsidRDefault="00C14A2C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bbreviations: aOR, adjusted odds ratio, CI, confidence interval  </w:t>
            </w:r>
          </w:p>
          <w:p w14:paraId="2B148FFC" w14:textId="77777777" w:rsidR="00C14A2C" w:rsidRPr="00DA1E24" w:rsidRDefault="00C14A2C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Bold values indicate significance at alpha= 0.05 </w:t>
            </w:r>
          </w:p>
          <w:p w14:paraId="04912CAB" w14:textId="463DF216" w:rsidR="00C14A2C" w:rsidRPr="003472B6" w:rsidRDefault="00C14A2C" w:rsidP="00347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72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*Other insurance coverage indicates those with more than one type of insurance coverage</w:t>
            </w:r>
          </w:p>
        </w:tc>
      </w:tr>
    </w:tbl>
    <w:p w14:paraId="2359B11B" w14:textId="77777777" w:rsidR="003472B6" w:rsidRPr="00FA422B" w:rsidRDefault="003472B6">
      <w:pPr>
        <w:rPr>
          <w:rFonts w:ascii="Calibri" w:hAnsi="Calibri" w:cs="Calibri"/>
          <w:sz w:val="22"/>
          <w:szCs w:val="22"/>
        </w:rPr>
      </w:pPr>
    </w:p>
    <w:sectPr w:rsidR="003472B6" w:rsidRPr="00FA422B" w:rsidSect="008B07A0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62F50F4" w14:textId="77777777" w:rsidR="00E673E2" w:rsidRDefault="00E673E2" w:rsidP="00D0095E">
      <w:pPr>
        <w:spacing w:after="0" w:line="240" w:lineRule="auto"/>
      </w:pPr>
      <w:r>
        <w:separator/>
      </w:r>
    </w:p>
  </w:endnote>
  <w:endnote w:type="continuationSeparator" w:id="0">
    <w:p w14:paraId="40C73E66" w14:textId="77777777" w:rsidR="00E673E2" w:rsidRDefault="00E673E2" w:rsidP="00D009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878944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264E261" w14:textId="2BDDF6AB" w:rsidR="00D0095E" w:rsidRDefault="00D0095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6A253EE" w14:textId="77777777" w:rsidR="00D0095E" w:rsidRDefault="00D0095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31231FE" w14:textId="77777777" w:rsidR="00E673E2" w:rsidRDefault="00E673E2" w:rsidP="00D0095E">
      <w:pPr>
        <w:spacing w:after="0" w:line="240" w:lineRule="auto"/>
      </w:pPr>
      <w:r>
        <w:separator/>
      </w:r>
    </w:p>
  </w:footnote>
  <w:footnote w:type="continuationSeparator" w:id="0">
    <w:p w14:paraId="6E4C4D0A" w14:textId="77777777" w:rsidR="00E673E2" w:rsidRDefault="00E673E2" w:rsidP="00D0095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6A87721"/>
    <w:multiLevelType w:val="hybridMultilevel"/>
    <w:tmpl w:val="E56615CC"/>
    <w:lvl w:ilvl="0" w:tplc="A15A61C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E32F7B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0C7A0E0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5B5E934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77DA871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7F4625E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43FA474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EFF4FA1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0CCA23A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" w15:restartNumberingAfterBreak="0">
    <w:nsid w:val="47177DB6"/>
    <w:multiLevelType w:val="hybridMultilevel"/>
    <w:tmpl w:val="F496A0C6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>
      <w:start w:val="1"/>
      <w:numFmt w:val="decimal"/>
      <w:lvlText w:val="%3)"/>
      <w:lvlJc w:val="left"/>
      <w:pPr>
        <w:ind w:left="360" w:hanging="360"/>
      </w:pPr>
    </w:lvl>
    <w:lvl w:ilvl="3" w:tplc="FFFFFFFF">
      <w:start w:val="1"/>
      <w:numFmt w:val="decimal"/>
      <w:lvlText w:val="%4."/>
      <w:lvlJc w:val="left"/>
      <w:pPr>
        <w:ind w:left="2520" w:hanging="360"/>
      </w:pPr>
    </w:lvl>
    <w:lvl w:ilvl="4" w:tplc="FFFFFFFF">
      <w:start w:val="1"/>
      <w:numFmt w:val="decimal"/>
      <w:lvlText w:val="%5."/>
      <w:lvlJc w:val="left"/>
      <w:pPr>
        <w:ind w:left="3240" w:hanging="360"/>
      </w:pPr>
    </w:lvl>
    <w:lvl w:ilvl="5" w:tplc="FFFFFFFF">
      <w:start w:val="1"/>
      <w:numFmt w:val="decimal"/>
      <w:lvlText w:val="%6)"/>
      <w:lvlJc w:val="left"/>
      <w:pPr>
        <w:ind w:left="4140" w:hanging="360"/>
      </w:pPr>
      <w:rPr>
        <w:rFonts w:hint="default"/>
      </w:r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2F246AB"/>
    <w:multiLevelType w:val="hybridMultilevel"/>
    <w:tmpl w:val="B9F2ED72"/>
    <w:lvl w:ilvl="0" w:tplc="D0A4CC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F9467A0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B049D1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CEDEB6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D79C3C9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027251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70F6F0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71DC6F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4DE2545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num w:numId="1" w16cid:durableId="1978417726">
    <w:abstractNumId w:val="1"/>
  </w:num>
  <w:num w:numId="2" w16cid:durableId="418017909">
    <w:abstractNumId w:val="0"/>
  </w:num>
  <w:num w:numId="3" w16cid:durableId="130832198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6954"/>
    <w:rsid w:val="00006DC1"/>
    <w:rsid w:val="00011C43"/>
    <w:rsid w:val="000A2F7C"/>
    <w:rsid w:val="000C1EBC"/>
    <w:rsid w:val="000C7D66"/>
    <w:rsid w:val="0012545E"/>
    <w:rsid w:val="001501D5"/>
    <w:rsid w:val="00210FAA"/>
    <w:rsid w:val="002558F2"/>
    <w:rsid w:val="002703D2"/>
    <w:rsid w:val="002B1C12"/>
    <w:rsid w:val="002D3D24"/>
    <w:rsid w:val="002D5D44"/>
    <w:rsid w:val="003472B6"/>
    <w:rsid w:val="003516AE"/>
    <w:rsid w:val="003A0923"/>
    <w:rsid w:val="003B3F99"/>
    <w:rsid w:val="003D5299"/>
    <w:rsid w:val="00415495"/>
    <w:rsid w:val="004163B4"/>
    <w:rsid w:val="004475D0"/>
    <w:rsid w:val="00461165"/>
    <w:rsid w:val="00485AB7"/>
    <w:rsid w:val="004C6E7D"/>
    <w:rsid w:val="004E43F4"/>
    <w:rsid w:val="00551CCD"/>
    <w:rsid w:val="00552FDD"/>
    <w:rsid w:val="0062408E"/>
    <w:rsid w:val="00655DCE"/>
    <w:rsid w:val="006701D4"/>
    <w:rsid w:val="00692630"/>
    <w:rsid w:val="00757EF3"/>
    <w:rsid w:val="00776186"/>
    <w:rsid w:val="00780E54"/>
    <w:rsid w:val="00784018"/>
    <w:rsid w:val="00790185"/>
    <w:rsid w:val="0079155A"/>
    <w:rsid w:val="007B28C1"/>
    <w:rsid w:val="008103E6"/>
    <w:rsid w:val="00883908"/>
    <w:rsid w:val="00892BA2"/>
    <w:rsid w:val="008B07A0"/>
    <w:rsid w:val="00901561"/>
    <w:rsid w:val="00990DDE"/>
    <w:rsid w:val="009E361E"/>
    <w:rsid w:val="00A05E38"/>
    <w:rsid w:val="00A24F93"/>
    <w:rsid w:val="00A83EAD"/>
    <w:rsid w:val="00AE2BED"/>
    <w:rsid w:val="00B07990"/>
    <w:rsid w:val="00B64017"/>
    <w:rsid w:val="00BF0B04"/>
    <w:rsid w:val="00BF267A"/>
    <w:rsid w:val="00C11C7B"/>
    <w:rsid w:val="00C14A2C"/>
    <w:rsid w:val="00C3214F"/>
    <w:rsid w:val="00C56C3F"/>
    <w:rsid w:val="00C76A29"/>
    <w:rsid w:val="00C90D7C"/>
    <w:rsid w:val="00D0095E"/>
    <w:rsid w:val="00D02952"/>
    <w:rsid w:val="00D220C6"/>
    <w:rsid w:val="00D93BCF"/>
    <w:rsid w:val="00DA1E24"/>
    <w:rsid w:val="00DB0D37"/>
    <w:rsid w:val="00DB6DF9"/>
    <w:rsid w:val="00DF1EDB"/>
    <w:rsid w:val="00E07CAE"/>
    <w:rsid w:val="00E220D0"/>
    <w:rsid w:val="00E36680"/>
    <w:rsid w:val="00E673E2"/>
    <w:rsid w:val="00E90D74"/>
    <w:rsid w:val="00EA43F4"/>
    <w:rsid w:val="00EE03DC"/>
    <w:rsid w:val="00EF0F6F"/>
    <w:rsid w:val="00F25A46"/>
    <w:rsid w:val="00F42FB1"/>
    <w:rsid w:val="00F85297"/>
    <w:rsid w:val="00FA422B"/>
    <w:rsid w:val="00FE612E"/>
    <w:rsid w:val="00FE6954"/>
    <w:rsid w:val="00FE6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1709E0"/>
  <w15:chartTrackingRefBased/>
  <w15:docId w15:val="{2308B08E-4104-4D9A-8E10-9DBD1A6B60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E695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69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695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695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695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695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695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695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695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69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69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69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695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695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69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69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69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69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695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69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695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69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695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69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695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69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69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695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6954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009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095E"/>
  </w:style>
  <w:style w:type="paragraph" w:styleId="Footer">
    <w:name w:val="footer"/>
    <w:basedOn w:val="Normal"/>
    <w:link w:val="FooterChar"/>
    <w:uiPriority w:val="99"/>
    <w:unhideWhenUsed/>
    <w:rsid w:val="00D009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095E"/>
  </w:style>
  <w:style w:type="character" w:styleId="CommentReference">
    <w:name w:val="annotation reference"/>
    <w:basedOn w:val="DefaultParagraphFont"/>
    <w:uiPriority w:val="99"/>
    <w:semiHidden/>
    <w:unhideWhenUsed/>
    <w:rsid w:val="00EF0F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0F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0F6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0F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0F6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442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2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74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9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3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3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1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92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17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94F9A8-FFD2-4AE3-AD77-CD2DAAFD8C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14</Pages>
  <Words>2331</Words>
  <Characters>13289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15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wan, Rotana</dc:creator>
  <cp:keywords/>
  <dc:description/>
  <cp:lastModifiedBy>Radwan, Rotana</cp:lastModifiedBy>
  <cp:revision>17</cp:revision>
  <dcterms:created xsi:type="dcterms:W3CDTF">2024-11-20T18:59:00Z</dcterms:created>
  <dcterms:modified xsi:type="dcterms:W3CDTF">2024-12-12T16:08:00Z</dcterms:modified>
</cp:coreProperties>
</file>